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3AD5248D" w:rsidR="00501F40" w:rsidRDefault="0EDE017D" w:rsidP="327A145E">
      <w:pPr>
        <w:pStyle w:val="Heading1"/>
      </w:pPr>
      <w:r>
        <w:t>Supplementa</w:t>
      </w:r>
      <w:r w:rsidR="7ED349D3">
        <w:t>ry</w:t>
      </w:r>
      <w:r>
        <w:t xml:space="preserve"> </w:t>
      </w:r>
      <w:r w:rsidR="6EC90AD1">
        <w:t>Data</w:t>
      </w:r>
    </w:p>
    <w:p w14:paraId="16CB3153" w14:textId="03D9015C" w:rsidR="351A9C52" w:rsidRDefault="351A9C52" w:rsidP="7E5C47D9">
      <w:pPr>
        <w:rPr>
          <w:sz w:val="16"/>
          <w:szCs w:val="16"/>
        </w:rPr>
      </w:pPr>
      <w:r w:rsidRPr="7E5C47D9">
        <w:rPr>
          <w:b/>
          <w:bCs/>
        </w:rPr>
        <w:t>Supplementary Table 1.</w:t>
      </w:r>
      <w:r w:rsidRPr="7E5C47D9">
        <w:t xml:space="preserve"> Code list for </w:t>
      </w:r>
      <w:r w:rsidR="153C4208" w:rsidRPr="7E5C47D9">
        <w:t>study variable</w:t>
      </w:r>
      <w:r w:rsidRPr="7E5C47D9">
        <w:t>s</w:t>
      </w:r>
    </w:p>
    <w:tbl>
      <w:tblPr>
        <w:tblStyle w:val="TableGrid"/>
        <w:tblW w:w="0" w:type="auto"/>
        <w:tblLook w:val="06A0" w:firstRow="1" w:lastRow="0" w:firstColumn="1" w:lastColumn="0" w:noHBand="1" w:noVBand="1"/>
      </w:tblPr>
      <w:tblGrid>
        <w:gridCol w:w="2420"/>
        <w:gridCol w:w="11970"/>
      </w:tblGrid>
      <w:tr w:rsidR="7E5C47D9" w14:paraId="50BCCAE1" w14:textId="77777777" w:rsidTr="3C3981C2">
        <w:trPr>
          <w:trHeight w:val="300"/>
        </w:trPr>
        <w:tc>
          <w:tcPr>
            <w:tcW w:w="2100" w:type="dxa"/>
            <w:shd w:val="clear" w:color="auto" w:fill="BFBFBF" w:themeFill="background1" w:themeFillShade="BF"/>
          </w:tcPr>
          <w:p w14:paraId="7DCBB6B8" w14:textId="2B6A5458" w:rsidR="7E5C47D9" w:rsidRDefault="7E5C47D9" w:rsidP="7E5C47D9">
            <w:pPr>
              <w:rPr>
                <w:b/>
                <w:bCs/>
                <w:sz w:val="16"/>
                <w:szCs w:val="16"/>
              </w:rPr>
            </w:pPr>
            <w:r w:rsidRPr="7E5C47D9">
              <w:rPr>
                <w:b/>
                <w:bCs/>
                <w:sz w:val="16"/>
                <w:szCs w:val="16"/>
              </w:rPr>
              <w:t>Variable</w:t>
            </w:r>
          </w:p>
        </w:tc>
        <w:tc>
          <w:tcPr>
            <w:tcW w:w="12300" w:type="dxa"/>
            <w:shd w:val="clear" w:color="auto" w:fill="BFBFBF" w:themeFill="background1" w:themeFillShade="BF"/>
          </w:tcPr>
          <w:p w14:paraId="6BFCB8B6" w14:textId="494265DB" w:rsidR="7E5C47D9" w:rsidRDefault="7E5C47D9" w:rsidP="7E5C47D9">
            <w:pPr>
              <w:rPr>
                <w:b/>
                <w:bCs/>
                <w:sz w:val="16"/>
                <w:szCs w:val="16"/>
              </w:rPr>
            </w:pPr>
            <w:r w:rsidRPr="7E5C47D9">
              <w:rPr>
                <w:b/>
                <w:bCs/>
                <w:sz w:val="16"/>
                <w:szCs w:val="16"/>
              </w:rPr>
              <w:t>Definition</w:t>
            </w:r>
          </w:p>
        </w:tc>
      </w:tr>
      <w:tr w:rsidR="7E5C47D9" w14:paraId="1BAF4293" w14:textId="77777777" w:rsidTr="3C3981C2">
        <w:trPr>
          <w:trHeight w:val="300"/>
        </w:trPr>
        <w:tc>
          <w:tcPr>
            <w:tcW w:w="2100" w:type="dxa"/>
          </w:tcPr>
          <w:p w14:paraId="09B3D41D" w14:textId="2BC2C003" w:rsidR="2BC0F0AF" w:rsidRDefault="2BC0F0AF" w:rsidP="7E5C47D9">
            <w:pPr>
              <w:rPr>
                <w:sz w:val="16"/>
                <w:szCs w:val="16"/>
              </w:rPr>
            </w:pPr>
            <w:r w:rsidRPr="7E5C47D9">
              <w:rPr>
                <w:sz w:val="16"/>
                <w:szCs w:val="16"/>
              </w:rPr>
              <w:t>All-cause acute gastroenteritis</w:t>
            </w:r>
          </w:p>
        </w:tc>
        <w:tc>
          <w:tcPr>
            <w:tcW w:w="12300" w:type="dxa"/>
          </w:tcPr>
          <w:p w14:paraId="2ABDFA18" w14:textId="48D09348" w:rsidR="06E05827" w:rsidRDefault="704FFDC1" w:rsidP="3C3981C2">
            <w:pPr>
              <w:rPr>
                <w:i/>
                <w:iCs/>
                <w:sz w:val="16"/>
                <w:szCs w:val="16"/>
              </w:rPr>
            </w:pPr>
            <w:r w:rsidRPr="3C3981C2">
              <w:rPr>
                <w:i/>
                <w:iCs/>
                <w:sz w:val="16"/>
                <w:szCs w:val="16"/>
              </w:rPr>
              <w:t xml:space="preserve">Including </w:t>
            </w:r>
            <w:r w:rsidR="252931D6" w:rsidRPr="3C3981C2">
              <w:rPr>
                <w:i/>
                <w:iCs/>
                <w:sz w:val="16"/>
                <w:szCs w:val="16"/>
              </w:rPr>
              <w:t>codes for norovirus, rotavirus, adenovirus, unspecified viral enteritis, Clostridiu</w:t>
            </w:r>
            <w:r w:rsidR="3793EB66" w:rsidRPr="3C3981C2">
              <w:rPr>
                <w:i/>
                <w:iCs/>
                <w:sz w:val="16"/>
                <w:szCs w:val="16"/>
              </w:rPr>
              <w:t>m difficile</w:t>
            </w:r>
            <w:r w:rsidR="094D360F" w:rsidRPr="3C3981C2">
              <w:rPr>
                <w:i/>
                <w:iCs/>
                <w:sz w:val="16"/>
                <w:szCs w:val="16"/>
              </w:rPr>
              <w:t xml:space="preserve"> and </w:t>
            </w:r>
            <w:r w:rsidR="3793EB66" w:rsidRPr="3C3981C2">
              <w:rPr>
                <w:i/>
                <w:iCs/>
                <w:sz w:val="16"/>
                <w:szCs w:val="16"/>
              </w:rPr>
              <w:t xml:space="preserve">other bacterial intestinal </w:t>
            </w:r>
            <w:r w:rsidR="56275D01" w:rsidRPr="3C3981C2">
              <w:rPr>
                <w:i/>
                <w:iCs/>
                <w:sz w:val="16"/>
                <w:szCs w:val="16"/>
              </w:rPr>
              <w:t>disease</w:t>
            </w:r>
            <w:r w:rsidR="3793EB66" w:rsidRPr="3C3981C2">
              <w:rPr>
                <w:i/>
                <w:iCs/>
                <w:sz w:val="16"/>
                <w:szCs w:val="16"/>
              </w:rPr>
              <w:t>, parasitic intestinal disease, and unspecified diarrhea.</w:t>
            </w:r>
          </w:p>
          <w:p w14:paraId="4E24C579" w14:textId="4A9D26DA" w:rsidR="4A8215CE" w:rsidRDefault="4A8215CE" w:rsidP="4A8215CE">
            <w:pPr>
              <w:rPr>
                <w:b/>
                <w:bCs/>
                <w:sz w:val="16"/>
                <w:szCs w:val="16"/>
              </w:rPr>
            </w:pPr>
          </w:p>
          <w:p w14:paraId="7ED7C4B6" w14:textId="17FD064A" w:rsidR="2E4ED7BE" w:rsidRDefault="2E4ED7BE" w:rsidP="7E5C47D9">
            <w:pPr>
              <w:rPr>
                <w:b/>
                <w:bCs/>
                <w:sz w:val="16"/>
                <w:szCs w:val="16"/>
              </w:rPr>
            </w:pPr>
            <w:r w:rsidRPr="7E5C47D9">
              <w:rPr>
                <w:b/>
                <w:bCs/>
                <w:sz w:val="16"/>
                <w:szCs w:val="16"/>
              </w:rPr>
              <w:t>ICD-10-CM:</w:t>
            </w:r>
          </w:p>
          <w:p w14:paraId="08A78458" w14:textId="15C2926D" w:rsidR="2E4ED7BE" w:rsidRDefault="2E4ED7BE" w:rsidP="7E5C47D9">
            <w:pPr>
              <w:rPr>
                <w:sz w:val="16"/>
                <w:szCs w:val="16"/>
              </w:rPr>
            </w:pPr>
            <w:r w:rsidRPr="7E5C47D9">
              <w:rPr>
                <w:sz w:val="16"/>
                <w:szCs w:val="16"/>
              </w:rPr>
              <w:t>A00, A00.0, A00.1, A00.9, A01, A01.0, A01.00, A01.01, A01.02, A01.03, A01.04, A01.05, A01.09, A01.1, A01.2, A01.3, A01.4, A02, A02.0, A02.1, A02.2, A02.20, A02.21, A02.22, A02.23, A02.24, A02.25, A02.29, A02.8, A02.9, A03, A03.0, A03.1, A03.2, A03.3, A03.8, A03.9, A04, A04.0, A04.1, A04.2, A04.3, A04.4, A04.5, A04.6, A04.7, A04.71, A04.72, A04.8, A04.9, A05, A05.0, A05.1, A05.2, A05.3, A05.4, A05.5, A05.8, A05.9, A06, A06.0, A06.1, A06.2, A06.3, A06.8, A06.81, A06.82, A06.89, A06.9, A07, A07.0, A07.1, A07.2, A07.3, A07.8, A07.9, A08.0, A08.1, A08.11, A08.19, A08.2, A08.3, A08.31, A08.32, A08.39, A08.4, A08.5, A08.8, A09, A09.0, A09.9, K52.8, K52.81, K52.82, K52.83, K52.831, K52.832, K52.838, K52.839, K52.89, K52.9, R19.7</w:t>
            </w:r>
          </w:p>
        </w:tc>
      </w:tr>
      <w:tr w:rsidR="7E5C47D9" w14:paraId="273598CE" w14:textId="77777777" w:rsidTr="3C3981C2">
        <w:trPr>
          <w:trHeight w:val="300"/>
        </w:trPr>
        <w:tc>
          <w:tcPr>
            <w:tcW w:w="2100" w:type="dxa"/>
          </w:tcPr>
          <w:p w14:paraId="5D88407B" w14:textId="5F2AA55D" w:rsidR="2BC0F0AF" w:rsidRDefault="2BC0F0AF" w:rsidP="7E5C47D9">
            <w:pPr>
              <w:rPr>
                <w:sz w:val="16"/>
                <w:szCs w:val="16"/>
              </w:rPr>
            </w:pPr>
            <w:r w:rsidRPr="7E5C47D9">
              <w:rPr>
                <w:sz w:val="16"/>
                <w:szCs w:val="16"/>
              </w:rPr>
              <w:t>Norovirus acute gastroenteritis</w:t>
            </w:r>
          </w:p>
        </w:tc>
        <w:tc>
          <w:tcPr>
            <w:tcW w:w="12300" w:type="dxa"/>
          </w:tcPr>
          <w:p w14:paraId="66304DC1" w14:textId="1B04D4C2" w:rsidR="7A0A2EA0" w:rsidRDefault="7A0A2EA0" w:rsidP="7E5C47D9">
            <w:pPr>
              <w:rPr>
                <w:b/>
                <w:bCs/>
                <w:sz w:val="16"/>
                <w:szCs w:val="16"/>
              </w:rPr>
            </w:pPr>
            <w:r w:rsidRPr="7E5C47D9">
              <w:rPr>
                <w:b/>
                <w:bCs/>
                <w:sz w:val="16"/>
                <w:szCs w:val="16"/>
              </w:rPr>
              <w:t>ICD-10-CM:</w:t>
            </w:r>
          </w:p>
          <w:p w14:paraId="50AF4825" w14:textId="797F51A6" w:rsidR="2BC0F0AF" w:rsidRDefault="2BC0F0AF" w:rsidP="7E5C47D9">
            <w:pPr>
              <w:rPr>
                <w:sz w:val="16"/>
                <w:szCs w:val="16"/>
              </w:rPr>
            </w:pPr>
            <w:r w:rsidRPr="7E5C47D9">
              <w:rPr>
                <w:sz w:val="16"/>
                <w:szCs w:val="16"/>
              </w:rPr>
              <w:t>A08.1, A08.11, A08.19</w:t>
            </w:r>
          </w:p>
        </w:tc>
      </w:tr>
      <w:tr w:rsidR="7E5C47D9" w14:paraId="6AFCFB02" w14:textId="77777777" w:rsidTr="3C3981C2">
        <w:trPr>
          <w:trHeight w:val="300"/>
        </w:trPr>
        <w:tc>
          <w:tcPr>
            <w:tcW w:w="2100" w:type="dxa"/>
          </w:tcPr>
          <w:p w14:paraId="7453A55A" w14:textId="41A31136" w:rsidR="3965715D" w:rsidRDefault="3965715D" w:rsidP="7E5C47D9">
            <w:pPr>
              <w:rPr>
                <w:sz w:val="16"/>
                <w:szCs w:val="16"/>
              </w:rPr>
            </w:pPr>
            <w:r w:rsidRPr="7E5C47D9">
              <w:rPr>
                <w:sz w:val="16"/>
                <w:szCs w:val="16"/>
              </w:rPr>
              <w:t>Blood disorders</w:t>
            </w:r>
          </w:p>
        </w:tc>
        <w:tc>
          <w:tcPr>
            <w:tcW w:w="12300" w:type="dxa"/>
          </w:tcPr>
          <w:p w14:paraId="6290F5C9" w14:textId="1DB1B9B1" w:rsidR="48810BCB" w:rsidRDefault="430AD826" w:rsidP="3C3981C2">
            <w:pPr>
              <w:rPr>
                <w:i/>
                <w:iCs/>
                <w:sz w:val="16"/>
                <w:szCs w:val="16"/>
              </w:rPr>
            </w:pPr>
            <w:r w:rsidRPr="3C3981C2">
              <w:rPr>
                <w:i/>
                <w:iCs/>
                <w:sz w:val="16"/>
                <w:szCs w:val="16"/>
              </w:rPr>
              <w:t xml:space="preserve">Including but not limited to </w:t>
            </w:r>
            <w:r w:rsidR="63704632" w:rsidRPr="3C3981C2">
              <w:rPr>
                <w:i/>
                <w:iCs/>
                <w:sz w:val="16"/>
                <w:szCs w:val="16"/>
              </w:rPr>
              <w:t xml:space="preserve">codes for </w:t>
            </w:r>
            <w:r w:rsidR="564DC533" w:rsidRPr="3C3981C2">
              <w:rPr>
                <w:i/>
                <w:iCs/>
                <w:sz w:val="16"/>
                <w:szCs w:val="16"/>
              </w:rPr>
              <w:t xml:space="preserve">unspecified </w:t>
            </w:r>
            <w:r w:rsidR="47E3D798" w:rsidRPr="3C3981C2">
              <w:rPr>
                <w:i/>
                <w:iCs/>
                <w:sz w:val="16"/>
                <w:szCs w:val="16"/>
              </w:rPr>
              <w:t xml:space="preserve">anemia, thalassemia, </w:t>
            </w:r>
            <w:r w:rsidR="27AA0A30" w:rsidRPr="3C3981C2">
              <w:rPr>
                <w:i/>
                <w:iCs/>
                <w:sz w:val="16"/>
                <w:szCs w:val="16"/>
              </w:rPr>
              <w:t>s</w:t>
            </w:r>
            <w:r w:rsidR="04AF7517" w:rsidRPr="3C3981C2">
              <w:rPr>
                <w:i/>
                <w:iCs/>
                <w:sz w:val="16"/>
                <w:szCs w:val="16"/>
              </w:rPr>
              <w:t xml:space="preserve">ickle cell disorders, hereditary hemolytic anemias, </w:t>
            </w:r>
            <w:r w:rsidR="33B52AFF" w:rsidRPr="3C3981C2">
              <w:rPr>
                <w:i/>
                <w:iCs/>
                <w:sz w:val="16"/>
                <w:szCs w:val="16"/>
              </w:rPr>
              <w:t>and coagulation defects.</w:t>
            </w:r>
          </w:p>
          <w:p w14:paraId="15C235A0" w14:textId="15CD0329" w:rsidR="4A8215CE" w:rsidRDefault="4A8215CE" w:rsidP="4A8215CE">
            <w:pPr>
              <w:rPr>
                <w:b/>
                <w:bCs/>
                <w:sz w:val="16"/>
                <w:szCs w:val="16"/>
              </w:rPr>
            </w:pPr>
          </w:p>
          <w:p w14:paraId="74E4A949" w14:textId="15DCD8FA" w:rsidR="3965715D" w:rsidRDefault="3965715D" w:rsidP="7E5C47D9">
            <w:pPr>
              <w:rPr>
                <w:b/>
                <w:bCs/>
                <w:sz w:val="16"/>
                <w:szCs w:val="16"/>
              </w:rPr>
            </w:pPr>
            <w:r w:rsidRPr="7E5C47D9">
              <w:rPr>
                <w:b/>
                <w:bCs/>
                <w:sz w:val="16"/>
                <w:szCs w:val="16"/>
              </w:rPr>
              <w:t>ICD-10-CM:</w:t>
            </w:r>
          </w:p>
          <w:p w14:paraId="13ACFA6C" w14:textId="050EFB35" w:rsidR="3965715D" w:rsidRDefault="3965715D" w:rsidP="7E5C47D9">
            <w:pPr>
              <w:rPr>
                <w:sz w:val="16"/>
                <w:szCs w:val="16"/>
              </w:rPr>
            </w:pPr>
            <w:r w:rsidRPr="7E5C47D9">
              <w:rPr>
                <w:sz w:val="16"/>
                <w:szCs w:val="16"/>
              </w:rPr>
              <w:t>D55, D55.0, D55.1, D55.2, D55.21, D55.29, D55.3, D55.8, D55.9, D56.0, D56.1, D56.2, D56.4, D56.5, D56.8, D56.9, D57.0, D57.00, D57.01, D57.02, D57.03, D57.04, D57.09, D57.1, D57.2, D57.20, D57.21, D57.211, D57.212, D57.213, D57.214, D57.218, D57.219, D57.4, D57.40, D57.41, D57.411, D57.412, D57.413, D57.414, D57.418, D57.419, D57.42, D57.43, D57.431, D57.432, D57.433, D57.434, D57.438, D57.439, D57.44, D57.45, D57.451, D57.452, D57.453, D57.454, D57.458, D57.459, D57.8, D57.80, D57.81, D57.811, D57.812, D57.813, D57.814, D57.818, D57.819, D58, D58.0, D58.1, D58.2, D58.8, D58.9, D64.0, D64.1, D64.2, D64.3, D64.4, D64.8, D64.81, D64.89, D65, D66, D67, D68, D68.0, D68.00, D68.01, D68.02, D68.020, D68.021, D68.022, D68.023, D68.029, D68.03, D68.04, D68.09, D68.1, D68.2, D68.3, D68.31, D68.311, D68.312, D68.318, D68.32, D68.4, D68.5, D68.51, D68.52, D68.59, D68.6, D68.61, D68.62, D68.69, D68.8, D68.9</w:t>
            </w:r>
          </w:p>
        </w:tc>
      </w:tr>
      <w:tr w:rsidR="7E5C47D9" w14:paraId="0DFF859E" w14:textId="77777777" w:rsidTr="3C3981C2">
        <w:trPr>
          <w:trHeight w:val="300"/>
        </w:trPr>
        <w:tc>
          <w:tcPr>
            <w:tcW w:w="2100" w:type="dxa"/>
          </w:tcPr>
          <w:p w14:paraId="111465A8" w14:textId="5D371960" w:rsidR="3965715D" w:rsidRDefault="3965715D" w:rsidP="7E5C47D9">
            <w:pPr>
              <w:rPr>
                <w:sz w:val="16"/>
                <w:szCs w:val="16"/>
              </w:rPr>
            </w:pPr>
            <w:r w:rsidRPr="7E5C47D9">
              <w:rPr>
                <w:sz w:val="16"/>
                <w:szCs w:val="16"/>
              </w:rPr>
              <w:t>Cardiovascular disease</w:t>
            </w:r>
          </w:p>
        </w:tc>
        <w:tc>
          <w:tcPr>
            <w:tcW w:w="12300" w:type="dxa"/>
          </w:tcPr>
          <w:p w14:paraId="145D75BB" w14:textId="02E99370" w:rsidR="019909CD" w:rsidRDefault="55A10135" w:rsidP="3C3981C2">
            <w:pPr>
              <w:rPr>
                <w:i/>
                <w:iCs/>
                <w:sz w:val="16"/>
                <w:szCs w:val="16"/>
              </w:rPr>
            </w:pPr>
            <w:r w:rsidRPr="3C3981C2">
              <w:rPr>
                <w:i/>
                <w:iCs/>
                <w:sz w:val="16"/>
                <w:szCs w:val="16"/>
              </w:rPr>
              <w:t xml:space="preserve">Including but not limited to </w:t>
            </w:r>
            <w:r w:rsidR="27867E48" w:rsidRPr="3C3981C2">
              <w:rPr>
                <w:i/>
                <w:iCs/>
                <w:sz w:val="16"/>
                <w:szCs w:val="16"/>
              </w:rPr>
              <w:t xml:space="preserve">codes for </w:t>
            </w:r>
            <w:r w:rsidR="279BB176" w:rsidRPr="3C3981C2">
              <w:rPr>
                <w:i/>
                <w:iCs/>
                <w:sz w:val="16"/>
                <w:szCs w:val="16"/>
              </w:rPr>
              <w:t xml:space="preserve">cardiovascular and cerebrovascular syphilis, rheumatic </w:t>
            </w:r>
            <w:r w:rsidR="0EDEE5A7" w:rsidRPr="3C3981C2">
              <w:rPr>
                <w:i/>
                <w:iCs/>
                <w:sz w:val="16"/>
                <w:szCs w:val="16"/>
              </w:rPr>
              <w:t xml:space="preserve">heart </w:t>
            </w:r>
            <w:r w:rsidR="63D2177F" w:rsidRPr="3C3981C2">
              <w:rPr>
                <w:i/>
                <w:iCs/>
                <w:sz w:val="16"/>
                <w:szCs w:val="16"/>
              </w:rPr>
              <w:t xml:space="preserve">disease, </w:t>
            </w:r>
            <w:r w:rsidR="1CD25AA2" w:rsidRPr="3C3981C2">
              <w:rPr>
                <w:i/>
                <w:iCs/>
                <w:sz w:val="16"/>
                <w:szCs w:val="16"/>
              </w:rPr>
              <w:t>hypertensive heart disease, angina pectoris, acute myocardial infarction, chronic and acute ischemic heart disease,</w:t>
            </w:r>
            <w:r w:rsidR="3D98FF42" w:rsidRPr="3C3981C2">
              <w:rPr>
                <w:i/>
                <w:iCs/>
                <w:sz w:val="16"/>
                <w:szCs w:val="16"/>
              </w:rPr>
              <w:t xml:space="preserve"> pulmonary heart disease, acute pericarditis, </w:t>
            </w:r>
            <w:r w:rsidR="3AF22FA9" w:rsidRPr="3C3981C2">
              <w:rPr>
                <w:i/>
                <w:iCs/>
                <w:sz w:val="16"/>
                <w:szCs w:val="16"/>
              </w:rPr>
              <w:t xml:space="preserve">acute endocarditis, nonrheumatic valve disorder, cardiac arrest, atrial fibrillation, </w:t>
            </w:r>
            <w:r w:rsidR="7F74E4BA" w:rsidRPr="3C3981C2">
              <w:rPr>
                <w:i/>
                <w:iCs/>
                <w:sz w:val="16"/>
                <w:szCs w:val="16"/>
              </w:rPr>
              <w:t xml:space="preserve">heart failure, atherosclerosis, aneurysm, </w:t>
            </w:r>
            <w:proofErr w:type="spellStart"/>
            <w:r w:rsidR="4E1CD8BF" w:rsidRPr="3C3981C2">
              <w:rPr>
                <w:i/>
                <w:iCs/>
                <w:sz w:val="16"/>
                <w:szCs w:val="16"/>
              </w:rPr>
              <w:t>atheroembolism</w:t>
            </w:r>
            <w:proofErr w:type="spellEnd"/>
            <w:r w:rsidR="4E1CD8BF" w:rsidRPr="3C3981C2">
              <w:rPr>
                <w:i/>
                <w:iCs/>
                <w:sz w:val="16"/>
                <w:szCs w:val="16"/>
              </w:rPr>
              <w:t>,</w:t>
            </w:r>
            <w:r w:rsidR="0BA401A4" w:rsidRPr="3C3981C2">
              <w:rPr>
                <w:i/>
                <w:iCs/>
                <w:sz w:val="16"/>
                <w:szCs w:val="16"/>
              </w:rPr>
              <w:t xml:space="preserve"> and</w:t>
            </w:r>
            <w:r w:rsidR="4E1CD8BF" w:rsidRPr="3C3981C2">
              <w:rPr>
                <w:i/>
                <w:iCs/>
                <w:sz w:val="16"/>
                <w:szCs w:val="16"/>
              </w:rPr>
              <w:t xml:space="preserve"> congenital malformations of cardiac septa,</w:t>
            </w:r>
          </w:p>
          <w:p w14:paraId="6277F3C5" w14:textId="28BF1D46" w:rsidR="4A8215CE" w:rsidRDefault="4A8215CE" w:rsidP="3C3981C2">
            <w:pPr>
              <w:rPr>
                <w:i/>
                <w:iCs/>
                <w:sz w:val="16"/>
                <w:szCs w:val="16"/>
              </w:rPr>
            </w:pPr>
          </w:p>
          <w:p w14:paraId="0C3B8870" w14:textId="376E343B" w:rsidR="4A8215CE" w:rsidRDefault="4A8215CE" w:rsidP="3C3981C2">
            <w:pPr>
              <w:rPr>
                <w:i/>
                <w:iCs/>
                <w:sz w:val="16"/>
                <w:szCs w:val="16"/>
              </w:rPr>
            </w:pPr>
          </w:p>
          <w:p w14:paraId="3EEBDD15" w14:textId="34A9487B" w:rsidR="3965715D" w:rsidRDefault="3965715D" w:rsidP="7E5C47D9">
            <w:pPr>
              <w:rPr>
                <w:b/>
                <w:bCs/>
                <w:sz w:val="16"/>
                <w:szCs w:val="16"/>
              </w:rPr>
            </w:pPr>
            <w:r w:rsidRPr="7E5C47D9">
              <w:rPr>
                <w:b/>
                <w:bCs/>
                <w:sz w:val="16"/>
                <w:szCs w:val="16"/>
              </w:rPr>
              <w:t>ICD-10-CM:</w:t>
            </w:r>
          </w:p>
          <w:p w14:paraId="098C3375" w14:textId="6B1AC91C" w:rsidR="3965715D" w:rsidRDefault="3965715D" w:rsidP="7E5C47D9">
            <w:pPr>
              <w:rPr>
                <w:sz w:val="16"/>
                <w:szCs w:val="16"/>
              </w:rPr>
            </w:pPr>
            <w:r w:rsidRPr="7E5C47D9">
              <w:rPr>
                <w:sz w:val="16"/>
                <w:szCs w:val="16"/>
              </w:rPr>
              <w:t xml:space="preserve">A52.0, A52.00, A52.01, A52.02, A52.03, A52.04, A52.05, A52.06, A52.09, B37.6, I01, I01.0, I01.1, I01.2, I01.8, I01.9, I05, I05.0, I05.1, I05.2, I05.8, I05.9, I06, I06.0, I06.1, I06.2, I06.8, I06.9, I07, I07.0, I07.1, I07.2, I07.8, I07.9, I08, I08.0, I08.1, I08.2, I08.3, I08.8, I08.9, I09, I09.0, I09.1, I09.2, I09.8, I09.81, I09.89, I09.9, I10, I11, I11.0, I11.9, I13.0, I15, I15.0, I15.1, I15.2, I15.8, I15.9, I20, I20.0, I20.1, I20.2, I20.8, I20.81, I20.89, I20.9, I21, I21.0, I21.01, I21.02, I21.09, I21.1, I21.11, I21.19, I21.2, I21.21, I21.29, I21.3, I21.4, I21.9, I21.A, I21.A1, I21.A9, I21.B, I22, I22.0, I22.1, I22.2, I22.8, I22.9, I23, I23.0, I23.1, I23.2, I23.3, I23.4, I23.5, I23.6, I23.7, I23.8, I24, I24.0, I24.1, I24.8, I24.81, I24.89, I24.9, I25, I25.1, I25.10, I25.11, I25.110, I25.111, I25.112, I25.118, I25.119, I25.2, I25.3, I25.4, I25.41, I25.42, I25.5, I25.6, I25.7, I25.70, I25.700, I25.701, I25.702, I25.708, I25.709, I25.71, I25.710, I25.711, I25.712, I25.718, I25.719, I25.72, I25.720, I25.721, I25.722, I25.728, I25.729, I25.73, I25.730, I25.731, I25.732, I25.738, I25.739, I25.75, I25.750, I25.751, I25.752, I25.758, I25.759, I25.76, I25.760, I25.761, I25.762, I25.768, I25.769, I25.79, I25.790, I25.791, I25.792, I25.798, I25.799, I25.8, I25.81, I25.810, I25.811, I25.812, I25.82, I25.83, I25.84, I25.85, I25.89, I25.9, I26, I26.0, I26.01, I26.02, I26.03, I26.04, I26.09, I26.9, I26.90, I26.92, I26.93, I26.94, I26.95, I26.96, I26.99, I27, I27.0, I27.1, I27.2, I27.20, I27.21, I27.22, I27.23, I27.24, I27.29, I27.8, I27.81, I27.82, I27.83, I27.89, I27.9, I28, I28.0, I28.1, I28.8, I28.9, I30, I30.0, I30.1, I30.8, I30.9, I31, I31.0, I31.1, I31.2, I31.3, I31.31, I31.39, I31.4, I31.8, I31.9, I32, I33, I33.0, I33.9, I34, I34.0, I34.1, I34.2, I34.8, I34.81, I34.89, I34.9, I35, I35.0, I35.1, I35.2, I35.8, I35.9, I36, I36.0, I36.1, I36.2, I36.8, I36.9, I37, I37.0, I37.1, I37.2, I37.8, I37.9, I38, I39, I40, I40.0, I40.1, I40.8, I40.9, I41, I42, I42.0, I42.1, I42.2, I42.3, I42.4, I42.5, I42.6, I42.7, I42.8, I42.9, I43, I44, I44.0, I44.1, I44.2, I44.3, I44.30, I44.39, I44.4, I44.5, I44.6, I44.60, I44.69, I44.7, I45, I45.0, I45.1, I45.10, I45.19, I45.2, I45.3, I45.4, I45.5, I45.6, I45.8, I45.81, I45.89, I45.9, I46, I46.2, I46.8, I46.9, I48, I48.0, I48.1, I48.11, I48.19, I48.2, I48.20, I48.21, I48.3, I48.4, I48.9, I48.91, I48.92, I49.01, I49.02, I49.1, I49.2, I49.3, I49.4, I49.40, I49.49, I49.5, I49.8, I49.9, I50, I50.1, I50.2, I50.20, I50.21, I50.22, I50.23, I50.3, I50.30, I50.31, I50.32, I50.33, I50.4, I50.40, I50.41, I50.42, I50.43, I50.8, I50.81, I50.810, I50.811, I50.812, I50.813, I50.814, I50.82, I50.83, I50.84, I50.89, I50.9, I51, I51.0, I51.1, I51.2, I51.3, I51.4, I51.5, I51.7, I51.8, I51.81, I51.89, I51.9, I52, I5A, I70, I70.0, I70.1, I70.2, I70.20, I70.201, I70.202, I70.203, I70.208, I70.209, I70.21, I70.211, I70.212, I70.213, I70.218, I70.219, I70.22, I70.221, I70.222, I70.223, I70.228, I70.229, I70.23, I70.231, I70.232, I70.233, I70.234, I70.235, I70.238, I70.239, I70.24, I70.241, I70.242, I70.243, I70.244, I70.245, I70.248, I70.249, I70.25, I70.26, I70.261, I70.262, I70.263, I70.268, I70.269, I70.29, I70.291, I70.292, I70.293, I70.298, I70.299, I70.3, I70.30, I70.301, I70.302, I70.303, I70.308, I70.309, I70.31, I70.311, I70.312, I70.313, I70.318, I70.319, I70.32, I70.321, I70.322, I70.323, I70.328, I70.329, I70.33, I70.331, I70.332, I70.333, I70.334, I70.335, I70.338, I70.339, I70.34, I70.341, I70.342, I70.343, I70.344, I70.345, I70.348, I70.349, I70.35, I70.36, I70.361, I70.362, I70.363, I70.368, I70.369, I70.39, I70.391, I70.392, I70.393, I70.398, I70.399, I70.4, I70.40, I70.401, I70.402, I70.403, I70.408, I70.409, I70.41, I70.411, I70.412, I70.413, I70.418, I70.419, I70.42, I70.421, I70.422, I70.423, I70.428, I70.429, I70.43, I70.431, I70.432, I70.433, I70.434, I70.435, I70.438, I70.439, I70.44, I70.441, I70.442, I70.443, I70.444, I70.445, I70.448, I70.449, I70.45, I70.46, I70.461, I70.462, I70.463, I70.468, I70.469, I70.49, I70.491, I70.492, I70.493, I70.498, I70.499, I70.5, I70.50, I70.501, I70.502, I70.503, I70.508, I70.509, I70.51, I70.511, I70.512, I70.513, I70.518, I70.519, I70.52, I70.521, I70.522, I70.523, I70.528, I70.529, I70.53, I70.531, I70.532, I70.533, I70.534, I70.535, I70.538, </w:t>
            </w:r>
            <w:r w:rsidRPr="7E5C47D9">
              <w:rPr>
                <w:sz w:val="16"/>
                <w:szCs w:val="16"/>
              </w:rPr>
              <w:lastRenderedPageBreak/>
              <w:t>I70.539, I70.54, I70.541, I70.542, I70.543, I70.544, I70.545, I70.548, I70.549, I70.55, I70.56, I70.561, I70.562, I70.563, I70.568, I70.569, I70.59, I70.591, I70.592, I70.593, I70.598, I70.599, I70.6, I70.60, I70.601, I70.602, I70.603, I70.608, I70.609, I70.61, I70.611, I70.612, I70.613, I70.618, I70.619, I70.62, I70.621, I70.622, I70.623, I70.628, I70.629, I70.63, I70.631, I70.632, I70.633, I70.634, I70.635, I70.638, I70.639, I70.64, I70.641, I70.642, I70.643, I70.644, I70.645, I70.648, I70.649, I70.65, I70.66, I70.661, I70.662, I70.663, I70.668, I70.669, I70.69, I70.691, I70.692, I70.693, I70.698, I70.699, I70.7, I70.70, I70.701, I70.702, I70.703, I70.708, I70.709, I70.71, I70.711, I70.712, I70.713, I70.718, I70.719, I70.72, I70.721, I70.722, I70.723, I70.728, I70.729, I70.73, I70.731, I70.732, I70.733, I70.734, I70.735, I70.738, I70.739, I70.74, I70.741, I70.742, I70.743, I70.744, I70.745, I70.748, I70.749, I70.75, I70.76, I70.761, I70.762, I70.763, I70.768, I70.769, I70.79, I70.791, I70.792, I70.793, I70.798, I70.799, I70.8, I70.9, I70.90, I70.91, I70.92, I71, I71.0, I71.00, I71.01, I71.010, I71.011, I71.012, I71.019, I71.02, I71.03, I71.1, I71.10, I71.11, I71.12, I71.13, I71.2, I71.20, I71.21, I71.22, I71.23, I71.3, I71.30, I71.31, I71.32, I71.33, I71.4, I71.40, I71.41, I71.42, I71.43, I71.5, I71.50, I71.51, I71.52, I71.6, I71.60, I71.61, I71.62, I71.8, I71.9, I72, I72.0, I72.1, I72.2, I72.3, I72.4, I72.5, I72.6, I72.8, I72.9, I73, I73.0, I73.00, I73.01, I73.1, I73.8, I73.81, I73.89, I73.9, I74, I74.0, I74.01, I74.09, I74.1, I74.10, I74.11, I74.19, I74.2, I74.3, I74.4, I74.5, I74.8, I74.9, I75, I75.0, I75.01, I75.011, I75.012, I75.013, I75.019, I75.02, I75.021, I75.022, I75.023, I75.029, I75.8, I75.81, I75.89, I76, I77, I77.0, I77.1, I77.2, I77.3, I77.4, I77.5, I77.6, I77.7, I77.70, I77.71, I77.72, I77.73, I77.74, I77.75, I77.76, I77.77, I77.79, I77.8, I77.81, I77.810, I77.811, I77.812, I77.819, I77.82, I77.89, I77.9, Q20, Q20.0, Q20.1, Q20.2, Q20.3, Q20.4, Q20.5, Q20.6, Q20.8, Q20.9, Q21, Q21.0, Q21.1, Q21.10, Q21.11, Q21.12, Q21.13, Q21.14, Q21.15, Q21.16, Q21.19, Q21.2, Q21.20, Q21.21, Q21.22, Q21.23, Q21.3, Q21.4, Q21.8, Q21.9, Q22, Q22.0, Q22.1, Q22.2, Q22.3, Q22.4, Q22.5, Q22.6, Q22.8, Q22.9, Q23, Q23.0, Q23.1, Q23.2, Q23.3, Q23.4, Q23.8, Q23.81, Q23.82, Q23.88, Q23.9, Q24, Q24.0, Q24.1, Q24.2, Q24.3, Q24.4, Q24.5, Q24.6, Q24.8, Q24.9, Q25, Q25.0, Q25.1, Q25.2, Q25.21, Q25.29, Q25.3, Q25.4, Q25.40, Q25.41, Q25.42, Q25.43, Q25.44, Q25.45, Q25.46, Q25.47, Q25.48, Q25.49, Q25.5, Q25.6, Q25.7, Q25.71, Q25.72, Q25.79, Q25.8, Q25.9, Q26, Q26.0, Q26.1, Q26.2, Q26.3, Q26.4, Q26.5, Q26.6, Q26.8, Q26.9, Q27, Q27.0, Q27.1, Q27.2, Q27.3, Q27.30, Q27.31, Q27.32, Q27.33, Q27.34, Q27.39, Q27.4, Q27.8, Q27.9, Q28, Q28.0, Q28.1, Q28.2, Q28.3, Q28.8, Q28.9</w:t>
            </w:r>
          </w:p>
        </w:tc>
      </w:tr>
      <w:tr w:rsidR="7E5C47D9" w14:paraId="28276861" w14:textId="77777777" w:rsidTr="3C3981C2">
        <w:trPr>
          <w:trHeight w:val="300"/>
        </w:trPr>
        <w:tc>
          <w:tcPr>
            <w:tcW w:w="2100" w:type="dxa"/>
          </w:tcPr>
          <w:p w14:paraId="47176BBD" w14:textId="06E97F8B" w:rsidR="3965715D" w:rsidRDefault="3965715D" w:rsidP="7E5C47D9">
            <w:pPr>
              <w:rPr>
                <w:sz w:val="16"/>
                <w:szCs w:val="16"/>
              </w:rPr>
            </w:pPr>
            <w:r w:rsidRPr="7E5C47D9">
              <w:rPr>
                <w:sz w:val="16"/>
                <w:szCs w:val="16"/>
              </w:rPr>
              <w:lastRenderedPageBreak/>
              <w:t>Chronic gastrointestinal disease</w:t>
            </w:r>
          </w:p>
        </w:tc>
        <w:tc>
          <w:tcPr>
            <w:tcW w:w="12300" w:type="dxa"/>
          </w:tcPr>
          <w:p w14:paraId="52F3855F" w14:textId="4E7253C6" w:rsidR="0CA4BC70" w:rsidRDefault="70624FA6" w:rsidP="3C3981C2">
            <w:pPr>
              <w:rPr>
                <w:i/>
                <w:iCs/>
                <w:sz w:val="16"/>
                <w:szCs w:val="16"/>
              </w:rPr>
            </w:pPr>
            <w:r w:rsidRPr="3C3981C2">
              <w:rPr>
                <w:i/>
                <w:iCs/>
                <w:sz w:val="16"/>
                <w:szCs w:val="16"/>
              </w:rPr>
              <w:t xml:space="preserve">Including but not limited to codes for ulcer, esophageal obstruction, gastritis, </w:t>
            </w:r>
            <w:r w:rsidR="3F4DD723" w:rsidRPr="3C3981C2">
              <w:rPr>
                <w:i/>
                <w:iCs/>
                <w:sz w:val="16"/>
                <w:szCs w:val="16"/>
              </w:rPr>
              <w:t xml:space="preserve">duodenitis, disease of stomach and duodenum, </w:t>
            </w:r>
            <w:proofErr w:type="spellStart"/>
            <w:r w:rsidR="3F4DD723" w:rsidRPr="3C3981C2">
              <w:rPr>
                <w:i/>
                <w:iCs/>
                <w:sz w:val="16"/>
                <w:szCs w:val="16"/>
              </w:rPr>
              <w:t>Chrohn’s</w:t>
            </w:r>
            <w:proofErr w:type="spellEnd"/>
            <w:r w:rsidR="3F4DD723" w:rsidRPr="3C3981C2">
              <w:rPr>
                <w:i/>
                <w:iCs/>
                <w:sz w:val="16"/>
                <w:szCs w:val="16"/>
              </w:rPr>
              <w:t xml:space="preserve"> disease, ulcerative colitis, inflammatory polyps of colon, </w:t>
            </w:r>
            <w:r w:rsidR="4266E2E1" w:rsidRPr="3C3981C2">
              <w:rPr>
                <w:i/>
                <w:iCs/>
                <w:sz w:val="16"/>
                <w:szCs w:val="16"/>
              </w:rPr>
              <w:t xml:space="preserve">unspecified noninfective gastroenteritis and colitis, ileus, diverticular disease of intestine, </w:t>
            </w:r>
            <w:r w:rsidR="76E850BB" w:rsidRPr="3C3981C2">
              <w:rPr>
                <w:i/>
                <w:iCs/>
                <w:sz w:val="16"/>
                <w:szCs w:val="16"/>
              </w:rPr>
              <w:t xml:space="preserve">irritable bowel syndrome, anorectal fistula, disease of anus and rectum, hemorrhoids, </w:t>
            </w:r>
            <w:r w:rsidR="5B2CF62B" w:rsidRPr="3C3981C2">
              <w:rPr>
                <w:i/>
                <w:iCs/>
                <w:sz w:val="16"/>
                <w:szCs w:val="16"/>
              </w:rPr>
              <w:t>cholelithiasis, and intestinal malabsorption.</w:t>
            </w:r>
          </w:p>
          <w:p w14:paraId="0D245FC2" w14:textId="20CBF344" w:rsidR="4A8215CE" w:rsidRDefault="4A8215CE" w:rsidP="4A8215CE">
            <w:pPr>
              <w:rPr>
                <w:b/>
                <w:bCs/>
                <w:sz w:val="16"/>
                <w:szCs w:val="16"/>
              </w:rPr>
            </w:pPr>
          </w:p>
          <w:p w14:paraId="334826E7" w14:textId="624CDBA5" w:rsidR="3965715D" w:rsidRDefault="3965715D" w:rsidP="7E5C47D9">
            <w:pPr>
              <w:rPr>
                <w:b/>
                <w:bCs/>
                <w:sz w:val="16"/>
                <w:szCs w:val="16"/>
              </w:rPr>
            </w:pPr>
            <w:r w:rsidRPr="7E5C47D9">
              <w:rPr>
                <w:b/>
                <w:bCs/>
                <w:sz w:val="16"/>
                <w:szCs w:val="16"/>
              </w:rPr>
              <w:t>ICD-10-CM:</w:t>
            </w:r>
          </w:p>
          <w:p w14:paraId="288CF179" w14:textId="0EE43307" w:rsidR="3965715D" w:rsidRDefault="3965715D" w:rsidP="7E5C47D9">
            <w:pPr>
              <w:rPr>
                <w:sz w:val="16"/>
                <w:szCs w:val="16"/>
              </w:rPr>
            </w:pPr>
            <w:r w:rsidRPr="7E5C47D9">
              <w:rPr>
                <w:sz w:val="16"/>
                <w:szCs w:val="16"/>
              </w:rPr>
              <w:t>K22.1, K22.10, K22.11, K22.2, K22.5, K22.7, K22.70, K22.71, K22.710, K22.711, K22.719, K23.0, K23.1, K25, K25.0, K25.1, K25.2, K25.3, K25.4, K25.5, K25.6, K25.7, K25.9, K26, K26.0, K26.1, K26.2, K26.3, K26.4, K26.5, K26.6, K26.7, K26.9, K27, K27.0, K27.1, K27.2, K27.3, K27.4, K27.5, K27.6, K27.7, K27.9, K28, K28.0, K28.1, K28.2, K28.3, K28.4, K28.5, K28.6, K28.7, K28.9, K29.2, K29.20, K29.21, K29.3, K29.30, K29.31, K29.4, K29.40, K29.41, K29.5, K29.50, K29.51, K29.6, K29.60, K29.61, K29.7, K29.70, K29.71, K29.8, K29.80, K29.81, K29.9, K29.90, K29.91, K31.1, K31.2, K31.3, K31.4, K31.5, K31.6, K31.7, K31.8, K31.81, K31.811, K31.819, K31.82, K31.83, K31.84, K31.89, K31.9, K50, K50.0, K50.00, K50.01, K50.011, K50.012, K50.013, K50.014, K50.018, K50.019, K50.1, K50.10, K50.11, K50.111, K50.112, K50.113, K50.114, K50.118, K50.119, K50.8, K50.80, K50.81, K50.811, K50.812, K50.813, K50.814, K50.818, K50.819, K50.9, K50.90, K50.91, K50.911, K50.912, K50.913, K50.914, K50.918, K50.919, K51, K51.0, K51.00, K51.01, K51.011, K51.012, K51.013, K51.014, K51.018, K51.019, K51.2, K51.20, K51.21, K51.211, K51.212, K51.213, K51.214, K51.218, K51.219, K51.3, K51.30, K51.31, K51.311, K51.312, K51.313, K51.314, K51.318, K51.319, K51.4, K51.40, K51.41, K51.411, K51.412, K51.413, K51.414, K51.418, K51.419, K51.5, K51.50, K51.51, K51.511, K51.512, K51.513, K51.514, K51.518, K51.519, K51.8, K51.80, K51.81, K51.811, K51.812, K51.813, K51.814, K51.818, K51.819, K51.9, K51.90, K51.91, K51.911, K51.912, K51.913, K51.914, K51.918, K51.919, K52, K52.0, K52.1, K52.2, K52.21, K52.22, K52.29, K52.3, K52.8, K52.81, K52.82, K52.83, K52.831, K52.832, K52.838, K52.839, K52.89, K52.9, K55, K55.0, K55.01, K55.011, K55.012, K55.019, K55.02, K55.021, K55.022, K55.029, K55.03, K55.031, K55.032, K55.039, K55.04, K55.041, K55.042, K55.049, K55.05, K55.051, K55.052, K55.059, K55.06, K55.061, K55.062, K55.069, K55.1, K55.2, K55.20, K55.21, K55.3, K55.30, K55.31, K55.32, K55.33, K55.8, K55.9, K56.0, K56.3, K56.5, K56.50, K56.51, K56.52, K56.6, K56.60, K56.600, K56.601, K56.609, K56.69, K56.690, K56.691, K56.699, K56.7, K57, K57.0, K57.00, K57.01, K57.1, K57.10, K57.11, K57.12, K57.13, K57.2, K57.20, K57.21, K57.3, K57.30, K57.31, K57.32, K57.33, K57.4, K57.40, K57.41, K57.5, K57.50, K57.51, K57.52, K57.53, K57.8, K57.80, K57.81, K57.9, K57.90, K57.91, K57.92, K57.93, K58, K58.0, K58.1, K58.2, K58.8, K58.9, K59, K59.0, K59.00, K59.01, K59.02, K59.03, K59.04, K59.09, K59.1, K59.2, K59.3, K59.31, K59.39, K59.4, K59.8, K59.81, K59.89, K59.9, K60.1, K60.5, K60.50, K60.51, K60.511, K60.512, K60.513, K60.519, K60.52, K60.521, K60.522, K60.523, K60.529, K62, K62.0, K62.1, K62.2, K62.3, K62.4, K62.5, K62.6, K62.7, K62.8, K62.81, K62.82, K62.89, K62.9, K63, K63.0, K63.1, K63.2, K63.3, K63.4, K63.5, K63.8, K63.81, K63.82, K63.821, K63.8211, K63.8212, K63.8219, K63.822, K63.829, K63.89, K63.9, K64, K64.0, K64.1, K64.2, K64.3, K64.4, K64.5, K64.8, K64.9, K66, K66.0, K66.1, K66.8, K66.9, K67, K80, K80.0, K80.00, K80.01, K80.1, K80.10, K80.11, K80.12, K80.13, K80.18, K80.19, K80.2, K80.20, K80.21, K80.3, K80.30, K80.31, K80.32, K80.33, K80.34, K80.35, K80.36, K80.37, K80.4, K80.40, K80.41, K80.42, K80.43, K80.44, K80.45, K80.46, K80.47, K80.5, K80.50, K80.51, K80.6, K80.60, K80.61, K80.62, K80.63, K80.64, K80.65, K80.66, K80.67, K80.7, K80.70, K80.71, K80.8, K80.80, K80.81, K81.1, K82, K82.0, K82.1, K82.2, K82.3, K82.4, K82.8, K82.9, K82.A, K82.A1, K82.A2, K83, K83.0, K83.01, K83.09, K83.1, K83.2, K83.3, K83.4, K83.5, K83.8, K83.9, K86, K86.0, K86.1, K86.2, K86.3, K86.8, K86.81, K86.89, K86.9, K87, K90, K90.0, K90.1, K90.2, K90.3, K90.4, K90.41, K90.49, K90.8, K90.81, K90.82, K90.821, K90.822, K90.829, K90.83, K90.89, K90.9, K92, K92.0, K92.1, K92.2, K92.8, K92.81, K92.89, K92.9, K93, K93.0, K93.1, K93.8, K94.0, K94.00, K94.01, K94.02, K94.03, K94.09, K94.1, K94.10, K94.11, K94.12, K94.13, K94.19, Q38, Q38.0, Q38.1, Q38.2, Q38.3, Q38.4, Q38.5, Q38.6, Q38.7, Q38.8, Q39, Q39.0, Q39.1, Q39.2, Q39.3, Q39.4, Q39.5, Q39.6, Q39.8, Q39.9, Q40, Q40.0, Q40.1, Q40.2, Q40.3, Q40.8, Q40.9, Q41, Q41.0, Q41.1, Q41.2, Q41.8, Q41.9, Q42, Q42.0, Q42.1, Q42.2, Q42.3, Q42.8, Q42.9, Q43, Q43.0, Q43.1, Q43.2, Q43.3, Q43.4, Q43.5, Q43.6, Q43.7, Q43.8, Q43.9, Q44, Q44.0, Q44.1, Q44.2, Q44.3, Q44.4, Q44.5, Q44.6, Q44.7, Q44.70, Q44.71, Q44.79, Q45, Q45.0, Q45.1, Q45.2, Q45.3, Q45.8, Q45.9</w:t>
            </w:r>
          </w:p>
          <w:p w14:paraId="5431AC25" w14:textId="0816A285" w:rsidR="7E5C47D9" w:rsidRDefault="7E5C47D9" w:rsidP="7E5C47D9">
            <w:pPr>
              <w:rPr>
                <w:sz w:val="16"/>
                <w:szCs w:val="16"/>
              </w:rPr>
            </w:pPr>
          </w:p>
          <w:p w14:paraId="7FD8907C" w14:textId="0F209F82" w:rsidR="3965715D" w:rsidRDefault="3965715D" w:rsidP="7E5C47D9">
            <w:pPr>
              <w:rPr>
                <w:i/>
                <w:iCs/>
                <w:sz w:val="16"/>
                <w:szCs w:val="16"/>
              </w:rPr>
            </w:pPr>
            <w:r w:rsidRPr="7E5C47D9">
              <w:rPr>
                <w:i/>
                <w:iCs/>
                <w:sz w:val="16"/>
                <w:szCs w:val="16"/>
              </w:rPr>
              <w:t>K50* and K51* additionally require the non-occurrence of immunotherapy</w:t>
            </w:r>
            <w:r w:rsidR="2711AC25" w:rsidRPr="7E5C47D9">
              <w:rPr>
                <w:i/>
                <w:iCs/>
                <w:sz w:val="16"/>
                <w:szCs w:val="16"/>
              </w:rPr>
              <w:t>/chemotherapy</w:t>
            </w:r>
            <w:r w:rsidRPr="7E5C47D9">
              <w:rPr>
                <w:i/>
                <w:iCs/>
                <w:sz w:val="16"/>
                <w:szCs w:val="16"/>
              </w:rPr>
              <w:t xml:space="preserve"> in the baseline period. </w:t>
            </w:r>
          </w:p>
        </w:tc>
      </w:tr>
      <w:tr w:rsidR="7E5C47D9" w14:paraId="0DD1DCF0" w14:textId="77777777" w:rsidTr="3C3981C2">
        <w:trPr>
          <w:trHeight w:val="300"/>
        </w:trPr>
        <w:tc>
          <w:tcPr>
            <w:tcW w:w="2100" w:type="dxa"/>
          </w:tcPr>
          <w:p w14:paraId="4ACE7550" w14:textId="49E95B18" w:rsidR="3965715D" w:rsidRDefault="3965715D" w:rsidP="7E5C47D9">
            <w:pPr>
              <w:rPr>
                <w:sz w:val="16"/>
                <w:szCs w:val="16"/>
              </w:rPr>
            </w:pPr>
            <w:r w:rsidRPr="7E5C47D9">
              <w:rPr>
                <w:sz w:val="16"/>
                <w:szCs w:val="16"/>
              </w:rPr>
              <w:t>Chronic kidney disease</w:t>
            </w:r>
          </w:p>
        </w:tc>
        <w:tc>
          <w:tcPr>
            <w:tcW w:w="12300" w:type="dxa"/>
          </w:tcPr>
          <w:p w14:paraId="071E85B0" w14:textId="24E8DAB4" w:rsidR="63273807" w:rsidRDefault="27B80CF5" w:rsidP="3C3981C2">
            <w:pPr>
              <w:rPr>
                <w:i/>
                <w:iCs/>
                <w:sz w:val="16"/>
                <w:szCs w:val="16"/>
              </w:rPr>
            </w:pPr>
            <w:r w:rsidRPr="3C3981C2">
              <w:rPr>
                <w:i/>
                <w:iCs/>
                <w:sz w:val="16"/>
                <w:szCs w:val="16"/>
              </w:rPr>
              <w:t xml:space="preserve">Including but not limited to codes for </w:t>
            </w:r>
            <w:r w:rsidR="2B53866A" w:rsidRPr="3C3981C2">
              <w:rPr>
                <w:i/>
                <w:iCs/>
                <w:sz w:val="16"/>
                <w:szCs w:val="16"/>
              </w:rPr>
              <w:t xml:space="preserve">hypertensive chronic kidney disease, nephritic syndrome, chronic kidney disease (all stages), </w:t>
            </w:r>
            <w:r w:rsidR="67689186" w:rsidRPr="3C3981C2">
              <w:rPr>
                <w:i/>
                <w:iCs/>
                <w:sz w:val="16"/>
                <w:szCs w:val="16"/>
              </w:rPr>
              <w:t>and renal dialysis.</w:t>
            </w:r>
          </w:p>
          <w:p w14:paraId="0193C403" w14:textId="7974A8B7" w:rsidR="4A8215CE" w:rsidRDefault="4A8215CE" w:rsidP="4A8215CE">
            <w:pPr>
              <w:rPr>
                <w:b/>
                <w:bCs/>
                <w:sz w:val="16"/>
                <w:szCs w:val="16"/>
              </w:rPr>
            </w:pPr>
          </w:p>
          <w:p w14:paraId="64FC66CD" w14:textId="4E7B02FC" w:rsidR="0DF7FBDA" w:rsidRDefault="0DF7FBDA" w:rsidP="7E5C47D9">
            <w:pPr>
              <w:rPr>
                <w:b/>
                <w:bCs/>
                <w:sz w:val="16"/>
                <w:szCs w:val="16"/>
              </w:rPr>
            </w:pPr>
            <w:r w:rsidRPr="7E5C47D9">
              <w:rPr>
                <w:b/>
                <w:bCs/>
                <w:sz w:val="16"/>
                <w:szCs w:val="16"/>
              </w:rPr>
              <w:t>ICD-10-CM:</w:t>
            </w:r>
          </w:p>
          <w:p w14:paraId="4ACF48A9" w14:textId="6FA5CF7C" w:rsidR="0DF7FBDA" w:rsidRDefault="0DF7FBDA" w:rsidP="7E5C47D9">
            <w:pPr>
              <w:rPr>
                <w:sz w:val="16"/>
                <w:szCs w:val="16"/>
              </w:rPr>
            </w:pPr>
            <w:r w:rsidRPr="7E5C47D9">
              <w:rPr>
                <w:sz w:val="16"/>
                <w:szCs w:val="16"/>
              </w:rPr>
              <w:t>I12, I12.0, I12.9, I13.1, I13.10, I13.11, I13.2, N03, N03.0, N03.1, N03.2, N03.3, N03.4, N03.5, N03.6, N03.7, N03.8, N03.9, N03.A, N04, N04.0, N04.1, N04.2, N04.20, N04.21, N04.22, N04.29, N04.3, N04.4, N04.5, N04.6, N04.7, N04.8, N04.9, N04.A, N05, N05.0, N05.1, N05.2, N05.3, N05.4, N05.5, N05.6, N05.7, N05.8, N05.9, N05.A, N18, N18.1, N18.2, N18.3, N18.30, N18.31, N18.32, N18.4, N18.5, N18.6, N18.9, N19, N25, N25.0, N25.1, N25.8, N25.81, N25.89, N25.9, R80.9, Z49.0, Z49.01, Z49.02, Z49.1, Z49.2, Z49.3, Z49.31, Z49.32, Z91.15, Z91.151, Z91.158, Z99.2</w:t>
            </w:r>
          </w:p>
          <w:p w14:paraId="029E6EA7" w14:textId="3545395D" w:rsidR="7E5C47D9" w:rsidRDefault="7E5C47D9" w:rsidP="7E5C47D9">
            <w:pPr>
              <w:rPr>
                <w:sz w:val="16"/>
                <w:szCs w:val="16"/>
              </w:rPr>
            </w:pPr>
          </w:p>
          <w:p w14:paraId="31F04335" w14:textId="20A7EA16" w:rsidR="0DF7FBDA" w:rsidRDefault="0DF7FBDA" w:rsidP="7E5C47D9">
            <w:pPr>
              <w:rPr>
                <w:b/>
                <w:bCs/>
                <w:sz w:val="16"/>
                <w:szCs w:val="16"/>
              </w:rPr>
            </w:pPr>
            <w:r w:rsidRPr="7E5C47D9">
              <w:rPr>
                <w:b/>
                <w:bCs/>
                <w:sz w:val="16"/>
                <w:szCs w:val="16"/>
              </w:rPr>
              <w:lastRenderedPageBreak/>
              <w:t>CPT:</w:t>
            </w:r>
          </w:p>
          <w:p w14:paraId="35A287E0" w14:textId="4D256C00" w:rsidR="0DF7FBDA" w:rsidRDefault="0DF7FBDA" w:rsidP="7E5C47D9">
            <w:pPr>
              <w:rPr>
                <w:sz w:val="16"/>
                <w:szCs w:val="16"/>
              </w:rPr>
            </w:pPr>
            <w:r w:rsidRPr="7E5C47D9">
              <w:rPr>
                <w:sz w:val="16"/>
                <w:szCs w:val="16"/>
              </w:rPr>
              <w:t>90935, 90937, 90945, 90947</w:t>
            </w:r>
          </w:p>
          <w:p w14:paraId="5F5552C4" w14:textId="19E90008" w:rsidR="7E5C47D9" w:rsidRDefault="7E5C47D9" w:rsidP="7E5C47D9">
            <w:pPr>
              <w:rPr>
                <w:sz w:val="16"/>
                <w:szCs w:val="16"/>
              </w:rPr>
            </w:pPr>
          </w:p>
          <w:p w14:paraId="1388AD67" w14:textId="3BD867DC" w:rsidR="0DF7FBDA" w:rsidRDefault="0DF7FBDA" w:rsidP="7E5C47D9">
            <w:pPr>
              <w:rPr>
                <w:b/>
                <w:bCs/>
                <w:sz w:val="16"/>
                <w:szCs w:val="16"/>
              </w:rPr>
            </w:pPr>
            <w:r w:rsidRPr="7E5C47D9">
              <w:rPr>
                <w:b/>
                <w:bCs/>
                <w:sz w:val="16"/>
                <w:szCs w:val="16"/>
              </w:rPr>
              <w:t>Revenue codes:</w:t>
            </w:r>
          </w:p>
          <w:p w14:paraId="1228A2BE" w14:textId="3DDD9C92" w:rsidR="0DF7FBDA" w:rsidRDefault="0DF7FBDA" w:rsidP="7E5C47D9">
            <w:pPr>
              <w:rPr>
                <w:sz w:val="16"/>
                <w:szCs w:val="16"/>
              </w:rPr>
            </w:pPr>
            <w:r w:rsidRPr="7E5C47D9">
              <w:rPr>
                <w:sz w:val="16"/>
                <w:szCs w:val="16"/>
              </w:rPr>
              <w:t>0800, 0801, 0802, 0803, 0804, 0809, 0820, 0821, 0822, 0823, 0824, 0825, 0829, 0830, 0831, 0832, 0833, 0834, 0835, 0839, 0840, 0841, 0842, 0843, 0844, 0845, 0849, 0850, 0851, 0852, 0853, 0854, 0855, 0859, 0880, 0881, 0882, 0889</w:t>
            </w:r>
          </w:p>
        </w:tc>
      </w:tr>
      <w:tr w:rsidR="7E5C47D9" w14:paraId="44D221AC" w14:textId="77777777" w:rsidTr="3C3981C2">
        <w:trPr>
          <w:trHeight w:val="300"/>
        </w:trPr>
        <w:tc>
          <w:tcPr>
            <w:tcW w:w="2100" w:type="dxa"/>
          </w:tcPr>
          <w:p w14:paraId="0231AEAA" w14:textId="282AE113" w:rsidR="3965715D" w:rsidRDefault="3965715D" w:rsidP="7E5C47D9">
            <w:pPr>
              <w:rPr>
                <w:sz w:val="16"/>
                <w:szCs w:val="16"/>
              </w:rPr>
            </w:pPr>
            <w:r w:rsidRPr="7E5C47D9">
              <w:rPr>
                <w:sz w:val="16"/>
                <w:szCs w:val="16"/>
              </w:rPr>
              <w:lastRenderedPageBreak/>
              <w:t>Chronic liver disease</w:t>
            </w:r>
          </w:p>
        </w:tc>
        <w:tc>
          <w:tcPr>
            <w:tcW w:w="12300" w:type="dxa"/>
          </w:tcPr>
          <w:p w14:paraId="0598C187" w14:textId="492EB2F1" w:rsidR="07188ABD" w:rsidRDefault="4BBBA576" w:rsidP="3C3981C2">
            <w:pPr>
              <w:rPr>
                <w:i/>
                <w:iCs/>
                <w:sz w:val="16"/>
                <w:szCs w:val="16"/>
              </w:rPr>
            </w:pPr>
            <w:r w:rsidRPr="3C3981C2">
              <w:rPr>
                <w:i/>
                <w:iCs/>
                <w:sz w:val="16"/>
                <w:szCs w:val="16"/>
              </w:rPr>
              <w:t xml:space="preserve">Including but not limited to codes for </w:t>
            </w:r>
            <w:r w:rsidR="1B360F55" w:rsidRPr="3C3981C2">
              <w:rPr>
                <w:i/>
                <w:iCs/>
                <w:sz w:val="16"/>
                <w:szCs w:val="16"/>
              </w:rPr>
              <w:t xml:space="preserve">viral hepatitis, esophageal varices, alcoholic liver disease, toxic liver disease, hepatic failure, </w:t>
            </w:r>
            <w:r w:rsidR="2614FF6A" w:rsidRPr="3C3981C2">
              <w:rPr>
                <w:i/>
                <w:iCs/>
                <w:sz w:val="16"/>
                <w:szCs w:val="16"/>
              </w:rPr>
              <w:t>hepatitis, and hepatic fibrosis.</w:t>
            </w:r>
          </w:p>
          <w:p w14:paraId="19A3D78B" w14:textId="59A12381" w:rsidR="4A8215CE" w:rsidRDefault="4A8215CE" w:rsidP="4A8215CE">
            <w:pPr>
              <w:rPr>
                <w:b/>
                <w:bCs/>
                <w:sz w:val="16"/>
                <w:szCs w:val="16"/>
              </w:rPr>
            </w:pPr>
          </w:p>
          <w:p w14:paraId="33899406" w14:textId="10C7B44B" w:rsidR="36DD8138" w:rsidRDefault="36DD8138" w:rsidP="7E5C47D9">
            <w:pPr>
              <w:rPr>
                <w:b/>
                <w:bCs/>
                <w:sz w:val="16"/>
                <w:szCs w:val="16"/>
              </w:rPr>
            </w:pPr>
            <w:r w:rsidRPr="7E5C47D9">
              <w:rPr>
                <w:b/>
                <w:bCs/>
                <w:sz w:val="16"/>
                <w:szCs w:val="16"/>
              </w:rPr>
              <w:t>ICD-10-CM:</w:t>
            </w:r>
          </w:p>
          <w:p w14:paraId="47C8C010" w14:textId="3934243F" w:rsidR="36DD8138" w:rsidRDefault="36DD8138" w:rsidP="7E5C47D9">
            <w:pPr>
              <w:rPr>
                <w:sz w:val="16"/>
                <w:szCs w:val="16"/>
              </w:rPr>
            </w:pPr>
            <w:r w:rsidRPr="7E5C47D9">
              <w:rPr>
                <w:sz w:val="16"/>
                <w:szCs w:val="16"/>
              </w:rPr>
              <w:t>B18, B18.0, B18.1, B18.2, B18.8, B18.9, B19, B19.0, B19.1, B19.10, B19.11, B19.2, B19.20, B19.21, B19.9, I85, I85.0, I85.00, I85.01, I85.1, I85.10, I85.11, I86.4, I98.2, K70, K70.0, K70.1, K70.10, K70.11, K70.2, K70.3, K70.30, K70.31, K70.4, K70.40, K70.41, K70.9, K71.1, K71.10, K71.11, K71.3, K71.4, K71.5, K71.50, K71.51, K71.6, K71.7, K71.8, K71.9, K72, K72.0, K72.00, K72.01, K72.1, K72.10, K72.11, K72.9, K72.90, K72.91, K73, K73.0, K73.1, K73.2, K73.8, K73.9, K74, K74.0, K74.00, K74.01, K74.02, K74.1, K74.2, K74.3, K74.4, K74.5, K74.6, K74.60, K74.69, K75.2, K75.3, K75.4, K75.8, K75.81, K75.89, K75.9, K76, K76.0, K76.1, K76.2, K76.3, K76.4, K76.5, K76.6, K76.7, K76.8, K76.81, K76.82, K76.89, K76.9</w:t>
            </w:r>
          </w:p>
        </w:tc>
      </w:tr>
      <w:tr w:rsidR="7E5C47D9" w14:paraId="26609580" w14:textId="77777777" w:rsidTr="3C3981C2">
        <w:trPr>
          <w:trHeight w:val="300"/>
        </w:trPr>
        <w:tc>
          <w:tcPr>
            <w:tcW w:w="2100" w:type="dxa"/>
          </w:tcPr>
          <w:p w14:paraId="5F978491" w14:textId="28FC11BE" w:rsidR="3965715D" w:rsidRDefault="3965715D" w:rsidP="7E5C47D9">
            <w:pPr>
              <w:rPr>
                <w:sz w:val="16"/>
                <w:szCs w:val="16"/>
              </w:rPr>
            </w:pPr>
            <w:r w:rsidRPr="7E5C47D9">
              <w:rPr>
                <w:sz w:val="16"/>
                <w:szCs w:val="16"/>
              </w:rPr>
              <w:t>Chronic respiratory disease</w:t>
            </w:r>
          </w:p>
        </w:tc>
        <w:tc>
          <w:tcPr>
            <w:tcW w:w="12300" w:type="dxa"/>
          </w:tcPr>
          <w:p w14:paraId="30A01DDD" w14:textId="5CC1CDEE" w:rsidR="2A442999" w:rsidRDefault="73C3A9FF" w:rsidP="3C3981C2">
            <w:pPr>
              <w:rPr>
                <w:i/>
                <w:iCs/>
                <w:sz w:val="16"/>
                <w:szCs w:val="16"/>
              </w:rPr>
            </w:pPr>
            <w:r w:rsidRPr="3C3981C2">
              <w:rPr>
                <w:i/>
                <w:iCs/>
                <w:sz w:val="16"/>
                <w:szCs w:val="16"/>
              </w:rPr>
              <w:t xml:space="preserve">Including but not limited to codes for tuberculosis, cystic fibrosis, rhinitis, sinusitis, </w:t>
            </w:r>
            <w:r w:rsidR="00FCA514" w:rsidRPr="3C3981C2">
              <w:rPr>
                <w:i/>
                <w:iCs/>
                <w:sz w:val="16"/>
                <w:szCs w:val="16"/>
              </w:rPr>
              <w:t xml:space="preserve">nasal polyp, chronic disease of tonsils and adenoids, chronic laryngitis, disease of upper respiratory tract, </w:t>
            </w:r>
            <w:r w:rsidR="0D23D7F0" w:rsidRPr="3C3981C2">
              <w:rPr>
                <w:i/>
                <w:iCs/>
                <w:sz w:val="16"/>
                <w:szCs w:val="16"/>
              </w:rPr>
              <w:t>bronchitis, emphysema, chronic obstructive pulmonary disease, asthma, bronchiectasis, pneumoconiosis,</w:t>
            </w:r>
            <w:r w:rsidR="39F5E1CA" w:rsidRPr="3C3981C2">
              <w:rPr>
                <w:i/>
                <w:iCs/>
                <w:sz w:val="16"/>
                <w:szCs w:val="16"/>
              </w:rPr>
              <w:t xml:space="preserve"> pneumonia, pulmonary fibrosis, pyothorax, pleural effusion, </w:t>
            </w:r>
            <w:r w:rsidR="23919795" w:rsidRPr="3C3981C2">
              <w:rPr>
                <w:i/>
                <w:iCs/>
                <w:sz w:val="16"/>
                <w:szCs w:val="16"/>
              </w:rPr>
              <w:t>and respiratory failure.</w:t>
            </w:r>
          </w:p>
          <w:p w14:paraId="1D0274A5" w14:textId="4C64892F" w:rsidR="4A8215CE" w:rsidRDefault="4A8215CE" w:rsidP="4A8215CE">
            <w:pPr>
              <w:rPr>
                <w:b/>
                <w:bCs/>
                <w:sz w:val="16"/>
                <w:szCs w:val="16"/>
              </w:rPr>
            </w:pPr>
          </w:p>
          <w:p w14:paraId="5D9F2049" w14:textId="2B22BEC3" w:rsidR="3C548243" w:rsidRDefault="3C548243" w:rsidP="7E5C47D9">
            <w:pPr>
              <w:rPr>
                <w:b/>
                <w:bCs/>
                <w:sz w:val="16"/>
                <w:szCs w:val="16"/>
              </w:rPr>
            </w:pPr>
            <w:r w:rsidRPr="7E5C47D9">
              <w:rPr>
                <w:b/>
                <w:bCs/>
                <w:sz w:val="16"/>
                <w:szCs w:val="16"/>
              </w:rPr>
              <w:t>ICD-10-CM:</w:t>
            </w:r>
          </w:p>
          <w:p w14:paraId="060B2909" w14:textId="633B86ED" w:rsidR="3C548243" w:rsidRDefault="3C548243" w:rsidP="7E5C47D9">
            <w:pPr>
              <w:rPr>
                <w:sz w:val="16"/>
                <w:szCs w:val="16"/>
              </w:rPr>
            </w:pPr>
            <w:r w:rsidRPr="7E5C47D9">
              <w:rPr>
                <w:sz w:val="16"/>
                <w:szCs w:val="16"/>
              </w:rPr>
              <w:t>A15, A15.0, A15.4, A15.5, A15.6, A15.7, A15.8, A15.9, A16, A16.0, A16.1, A16.2, A16.3, A16.4, A16.5, A16.7, A16.8, A16.9, A19, A19.0, A19.1, A19.2, A19.8, A19.9, A31.0, E84, E84.0, E84.1, E84.11, E84.19, E84.8, E84.9, I27.8, I27.81, I27.82, I27.83, I27.89, J30, J30.0, J30.1, J30.2, J30.5, J30.8, J30.81, J30.89, J30.9, J32, J32.0, J32.1, J32.2, J32.3, J32.4, J32.8, J32.9, J33, J33.0, J33.1, J33.8, J33.9, J34, J34.0, J34.1, J34.2, J34.3, J34.8, J34.81, J34.82, J34.820, J34.8200, J34.8201, J34.8202, J34.821, J34.8210, J34.8211, J34.8212, J34.829, J34.89, J34.9, J35, J35.0, J35.01, J35.02, J35.03, J35.1, J35.2, J35.3, J35.8, J35.9, J36, J37, J37.0, J37.1, J38, J38.0, J38.00, J38.01, J38.02, J38.1, J38.2, J38.3, J38.4, J38.5, J38.6, J38.7, J39, J39.0, J39.1, J39.2, J39.3, J39.8, J39.9, J40, J41, J41.0, J41.1, J41.8, J42, J43, J43.0, J43.1, J43.2, J43.8, J43.9, J44, J44.0, J44.1, J44.8, J44.81, J44.89, J44.9, J45, J45.2, J45.20, J45.21, J45.22, J45.3, J45.30, J45.31, J45.32, J45.4, J45.40, J45.41, J45.42, J45.5, J45.50, J45.51, J45.52, J45.9, J45.90, J45.901, J45.902, J45.909, J45.99, J45.990, J45.991, J45.998, J47, J47.0, J47.1, J47.9, J4A, J4A.0, J4A.8, J4A.9, J60, J61, J62, J62.0, J62.8, J63, J63.0, J63.1, J63.2, J63.3, J63.4, J63.5, J63.6, J64, J65, J66, J66.0, J66.1, J66.2, J66.8, J67, J67.0, J67.1, J67.2, J67.3, J67.4, J67.5, J67.6, J67.7, J67.8, J67.9, J68, J68.0, J68.1, J68.2, J68.3, J68.4, J68.8, J68.9, J69, J69.0, J69.1, J69.8, J70.0, J70.1, J70.3, J70.4, J70.5, J70.8, J70.9, J81.1, J82, J82.8, J82.81, J82.82, J82.83, J82.89, J84, J84.0, J84.01, J84.02, J84.03, J84.09, J84.1, J84.10, J84.11, J84.111, J84.112, J84.113, J84.114, J84.115, J84.116, J84.117, J84.17, J84.170, J84.178, J84.2, J84.8, J84.81, J84.82, J84.83, J84.84, J84.841, J84.842, J84.843, J84.848, J84.89, J84.9, J85, J85.0, J85.1, J85.2, J85.3, J86, J86.0, J86.9, J90, J91, J91.0, J91.8, J92, J92.0, J92.9, J93, J93.0, J93.1, J93.11, J93.12, J93.8, J93.81, J93.82, J93.83, J93.9, J94, J94.0, J94.1, J94.2, J94.8, J94.9, J95, J95.0, J95.00, J95.01, J95.02, J95.03, J95.04, J95.09, J95.1, J95.2, J95.3, J95.4, J95.5, J95.6, J95.61, J95.62, J95.7, J95.71, J95.72, J95.8, J95.81, J95.811, J95.812, J95.82, J95.821, J95.822, J95.83, J95.830, J95.831, J95.84, J95.85, J95.850, J95.851, J95.859, J95.86, J95.860, J95.861, J95.862, J95.863, J95.87, J95.88, J95.89, J96, J96.0, J96.00, J96.01, J96.02, J96.1, J96.10, J96.11, J96.12, J96.2, J96.20, J96.21, J96.22, J96.9, J96.90, J96.91, J96.92, J98, J98.0, J98.01, J98.09, J98.1, J98.11, J98.19, J98.2, J98.3, J98.4, J98.5, J98.51, J98.59, J98.6, J98.8, J98.9, J99, P09.4, Q32, Q32.0, Q32.1, Q32.2, Q32.3, Q32.4, Q33, Q33.0, Q33.1, Q33.2, Q33.3, Q33.4, Q33.5, Q33.6, Q33.8, Q33.9, Z14.1</w:t>
            </w:r>
          </w:p>
        </w:tc>
      </w:tr>
      <w:tr w:rsidR="7E5C47D9" w14:paraId="6D68CECE" w14:textId="77777777" w:rsidTr="3C3981C2">
        <w:trPr>
          <w:trHeight w:val="300"/>
        </w:trPr>
        <w:tc>
          <w:tcPr>
            <w:tcW w:w="2100" w:type="dxa"/>
          </w:tcPr>
          <w:p w14:paraId="14CD46AD" w14:textId="110167C3" w:rsidR="3965715D" w:rsidRDefault="3965715D" w:rsidP="7E5C47D9">
            <w:pPr>
              <w:rPr>
                <w:sz w:val="16"/>
                <w:szCs w:val="16"/>
              </w:rPr>
            </w:pPr>
            <w:r w:rsidRPr="7E5C47D9">
              <w:rPr>
                <w:sz w:val="16"/>
                <w:szCs w:val="16"/>
              </w:rPr>
              <w:t>Diabetes</w:t>
            </w:r>
          </w:p>
        </w:tc>
        <w:tc>
          <w:tcPr>
            <w:tcW w:w="12300" w:type="dxa"/>
          </w:tcPr>
          <w:p w14:paraId="67EB826D" w14:textId="7E306464" w:rsidR="1586A8B1" w:rsidRDefault="02F1CDC9" w:rsidP="3C3981C2">
            <w:pPr>
              <w:rPr>
                <w:i/>
                <w:iCs/>
                <w:sz w:val="16"/>
                <w:szCs w:val="16"/>
              </w:rPr>
            </w:pPr>
            <w:r w:rsidRPr="3C3981C2">
              <w:rPr>
                <w:i/>
                <w:iCs/>
                <w:sz w:val="16"/>
                <w:szCs w:val="16"/>
              </w:rPr>
              <w:t xml:space="preserve">Including codes for </w:t>
            </w:r>
            <w:r w:rsidR="0E871789" w:rsidRPr="3C3981C2">
              <w:rPr>
                <w:i/>
                <w:iCs/>
                <w:sz w:val="16"/>
                <w:szCs w:val="16"/>
              </w:rPr>
              <w:t>type 1 diabetes mellitus, type 2 diabetes mellitus, and other specified diabetes mellitus.</w:t>
            </w:r>
          </w:p>
          <w:p w14:paraId="40ADA8C0" w14:textId="7BCAA543" w:rsidR="4A8215CE" w:rsidRDefault="4A8215CE" w:rsidP="4A8215CE">
            <w:pPr>
              <w:rPr>
                <w:b/>
                <w:bCs/>
                <w:sz w:val="16"/>
                <w:szCs w:val="16"/>
              </w:rPr>
            </w:pPr>
          </w:p>
          <w:p w14:paraId="76358AC8" w14:textId="6C7BD4CD" w:rsidR="4FD14709" w:rsidRDefault="4FD14709" w:rsidP="7E5C47D9">
            <w:pPr>
              <w:rPr>
                <w:b/>
                <w:bCs/>
                <w:sz w:val="16"/>
                <w:szCs w:val="16"/>
              </w:rPr>
            </w:pPr>
            <w:r w:rsidRPr="7E5C47D9">
              <w:rPr>
                <w:b/>
                <w:bCs/>
                <w:sz w:val="16"/>
                <w:szCs w:val="16"/>
              </w:rPr>
              <w:t>ICD-10-CM:</w:t>
            </w:r>
          </w:p>
          <w:p w14:paraId="333D056A" w14:textId="7C6331E4" w:rsidR="1AFD8FA3" w:rsidRDefault="1AFD8FA3" w:rsidP="7E5C47D9">
            <w:pPr>
              <w:rPr>
                <w:sz w:val="16"/>
                <w:szCs w:val="16"/>
              </w:rPr>
            </w:pPr>
            <w:r w:rsidRPr="7E5C47D9">
              <w:rPr>
                <w:sz w:val="16"/>
                <w:szCs w:val="16"/>
              </w:rPr>
              <w:t>E10, E10.1, E10.10, E10.11, E10.2, E10.21, E10.22, E10.29, E10.3, E10.31, E10.311, E10.319, E10.32, E10.321, E10.3211, E10.3212, E10.3213, E10.3219, E10.329, E10.3291, E10.3292, E10.3293, E10.3299, E10.33, E10.331, E10.3311, E10.3312, E10.3313, E10.3319, E10.339, E10.3391, E10.3392, E10.3393, E10.3399, E10.34, E10.341, E10.3411, E10.3412, E10.3413, E10.3419, E10.349, E10.3491, E10.3492, E10.3493, E10.3499, E10.35, E10.351, E10.3511, E10.3512, E10.3513, E10.3519, E10.352, E10.3521, E10.3522, E10.3523, E10.3529, E10.353, E10.3531, E10.3532, E10.3533, E10.3539, E10.354, E10.3541, E10.3542, E10.3543, E10.3549, E10.355, E10.3551, E10.3552, E10.3553, E10.3559, E10.359, E10.3591, E10.3592, E10.3593, E10.3599, E10.36, E10.37, E10.37X1, E10.37X2, E10.37X3, E10.37X9, E10.39, E10.4, E10.40, E10.41, E10.42, E10.43, E10.44, E10.49, E10.5, E10.51, E10.52, E10.59, E10.6, E10.61, E10.610, E10.618, E10.62, E10.620, E10.621, E10.622, E10.628, E10.63, E10.630, E10.638, E10.64, E10.641, E10.649, E10.65, E10.69, E10.8, E10.9, E10.A, E10.A0, E10.A1, E10.A2, E11, E11.0, E11.00, E11.01, E11.1, E11.10, E11.11, E11.2, E11.21, E11.22, E11.29, E11.3, E11.31, E11.311, E11.319, E11.32, E11.321, E11.3211, E11.3212, E11.3213, E11.3219, E11.329, E11.3291, E11.3292, E11.3293, E11.3299, E11.33, E11.331, E11.3311, E11.3312, E11.3313, E11.3319, E11.339, E11.3391, E11.3392, E11.3393, E11.3399, E11.34, E11.341, E11.3411, E11.3412, E11.3413, E11.3419, E11.349, E11.3491, E11.3492, E11.3493, E11.3499, E11.35, E11.351, E11.3511, E11.3512, E11.3513, E11.3519, E11.352, E11.3521, E11.3522, E11.3523, E11.3529, E11.353, E11.3531, E11.3532, E11.3533, E11.3539, E11.354, E11.3541, E11.3542, E11.3543, E11.3549, E11.355, E11.3551, E11.3552, E11.3553, E11.3559, E11.359, E11.3591, E11.3592, E11.3593, E11.3599, E11.36, E11.37, E11.37X1, E11.37X2, E11.37X3, E11.37X9, E11.39, E11.4, E11.40, E11.41, E11.42, E11.43, E11.44, E11.49, E11.5, E11.51, E11.52, E11.59, E11.6, E11.61, E11.610, E11.618, E11.62, E11.620, E11.621, E11.622, E11.628, E11.63, E11.630, E11.638, E11.64, E11.641, E11.649, E11.65, E11.69, E11.8, E11.9, E13, E13.0, E13.00, E13.01, E13.1, E13.10, E13.11, E13.2, E13.21, E13.22, E13.29, E13.3, E13.31, E13.311, E13.319, E13.32, E13.321, E13.3211, E13.3212, E13.3213, E13.3219, E13.329, E13.3291, E13.3292, E13.3293, E13.3299, E13.33, E13.331, E13.3311, E13.3312, E13.3313, E13.3319, E13.339, E13.3391, E13.3392, E13.3393, E13.3399, E13.34, E13.341, E13.3411, E13.3412, E13.3413, E13.3419, E13.349, E13.3491, E13.3492, E13.3493, E13.3499, E13.35, E13.351, E13.3511, E13.3512, E13.3513, E13.3519, E13.352, E13.3521, E13.3522, E13.3523, E13.3529, E13.353, E13.3531, E13.3532, E13.3533, E13.3539, E13.354, E13.3541, E13.3542, E13.3543, E13.3549, E13.355, E13.3551, E13.3552, E13.3553, E13.3559, E13.359, E13.3591, E13.3592, E13.3593, E13.3599, E13.36, E13.37, E13.37X1, E13.37X2, E13.37X3, E13.37X9, E13.39, E13.4, E13.40, E13.41, E13.42, E13.43, E13.44, E13.49, E13.5, E13.51, E13.52, E13.59, E13.6, E13.61, E13.610, E13.618, E13.62, E13.620, E13.621, E13.622, E13.628, E13.63, E13.630, E13.638, E13.64, E13.641, E13.649, E13.65, E13.69, E13.8, E13.9</w:t>
            </w:r>
          </w:p>
        </w:tc>
      </w:tr>
      <w:tr w:rsidR="7E5C47D9" w14:paraId="0DFD8687" w14:textId="77777777" w:rsidTr="3C3981C2">
        <w:trPr>
          <w:trHeight w:val="300"/>
        </w:trPr>
        <w:tc>
          <w:tcPr>
            <w:tcW w:w="2100" w:type="dxa"/>
          </w:tcPr>
          <w:p w14:paraId="03A31BED" w14:textId="7555D889" w:rsidR="3965715D" w:rsidRDefault="3965715D" w:rsidP="7E5C47D9">
            <w:pPr>
              <w:rPr>
                <w:sz w:val="16"/>
                <w:szCs w:val="16"/>
              </w:rPr>
            </w:pPr>
            <w:r w:rsidRPr="7E5C47D9">
              <w:rPr>
                <w:sz w:val="16"/>
                <w:szCs w:val="16"/>
              </w:rPr>
              <w:lastRenderedPageBreak/>
              <w:t>Immunocompromising disorders</w:t>
            </w:r>
          </w:p>
        </w:tc>
        <w:tc>
          <w:tcPr>
            <w:tcW w:w="12300" w:type="dxa"/>
          </w:tcPr>
          <w:p w14:paraId="1868AB92" w14:textId="18044A7F" w:rsidR="08C805DD" w:rsidRDefault="7362A3A3" w:rsidP="3C3981C2">
            <w:pPr>
              <w:rPr>
                <w:i/>
                <w:iCs/>
                <w:sz w:val="16"/>
                <w:szCs w:val="16"/>
              </w:rPr>
            </w:pPr>
            <w:r w:rsidRPr="3C3981C2">
              <w:rPr>
                <w:i/>
                <w:iCs/>
                <w:sz w:val="16"/>
                <w:szCs w:val="16"/>
              </w:rPr>
              <w:t>Including but not limited to codes for mycobacterial infection, human immunodeficiency virus disease, mycosis, toxo</w:t>
            </w:r>
            <w:r w:rsidR="737459F6" w:rsidRPr="3C3981C2">
              <w:rPr>
                <w:i/>
                <w:iCs/>
                <w:sz w:val="16"/>
                <w:szCs w:val="16"/>
              </w:rPr>
              <w:t xml:space="preserve">plasmosis, malignant neoplasm, malignant melanoma, carcinoma, </w:t>
            </w:r>
            <w:r w:rsidR="793ABDC5" w:rsidRPr="3C3981C2">
              <w:rPr>
                <w:i/>
                <w:iCs/>
                <w:sz w:val="16"/>
                <w:szCs w:val="16"/>
              </w:rPr>
              <w:t xml:space="preserve">mesothelioma, </w:t>
            </w:r>
            <w:r w:rsidR="6A3330DB" w:rsidRPr="3C3981C2">
              <w:rPr>
                <w:i/>
                <w:iCs/>
                <w:sz w:val="16"/>
                <w:szCs w:val="16"/>
              </w:rPr>
              <w:t xml:space="preserve">sarcoma, lymphoma, leukemia, </w:t>
            </w:r>
            <w:r w:rsidR="4B1D80EA" w:rsidRPr="3C3981C2">
              <w:rPr>
                <w:i/>
                <w:iCs/>
                <w:sz w:val="16"/>
                <w:szCs w:val="16"/>
              </w:rPr>
              <w:t xml:space="preserve">immunodeficiency, sarcoidosis, </w:t>
            </w:r>
            <w:r w:rsidR="31EFFC23" w:rsidRPr="3C3981C2">
              <w:rPr>
                <w:i/>
                <w:iCs/>
                <w:sz w:val="16"/>
                <w:szCs w:val="16"/>
              </w:rPr>
              <w:t>Crohn's</w:t>
            </w:r>
            <w:r w:rsidR="4B1D80EA" w:rsidRPr="3C3981C2">
              <w:rPr>
                <w:i/>
                <w:iCs/>
                <w:sz w:val="16"/>
                <w:szCs w:val="16"/>
              </w:rPr>
              <w:t xml:space="preserve"> disease </w:t>
            </w:r>
            <w:r w:rsidR="235D9FE6" w:rsidRPr="3C3981C2">
              <w:rPr>
                <w:i/>
                <w:iCs/>
                <w:sz w:val="16"/>
                <w:szCs w:val="16"/>
              </w:rPr>
              <w:t xml:space="preserve">or ulcerative colitis </w:t>
            </w:r>
            <w:r w:rsidR="4B1D80EA" w:rsidRPr="3C3981C2">
              <w:rPr>
                <w:i/>
                <w:iCs/>
                <w:sz w:val="16"/>
                <w:szCs w:val="16"/>
              </w:rPr>
              <w:t xml:space="preserve">with </w:t>
            </w:r>
            <w:r w:rsidR="75AFD28F" w:rsidRPr="3C3981C2">
              <w:rPr>
                <w:i/>
                <w:iCs/>
                <w:sz w:val="16"/>
                <w:szCs w:val="16"/>
              </w:rPr>
              <w:t>active immuno</w:t>
            </w:r>
            <w:r w:rsidR="4D8C53DC" w:rsidRPr="3C3981C2">
              <w:rPr>
                <w:i/>
                <w:iCs/>
                <w:sz w:val="16"/>
                <w:szCs w:val="16"/>
              </w:rPr>
              <w:t>therapy treatment</w:t>
            </w:r>
            <w:r w:rsidR="75AFD28F" w:rsidRPr="3C3981C2">
              <w:rPr>
                <w:i/>
                <w:iCs/>
                <w:sz w:val="16"/>
                <w:szCs w:val="16"/>
              </w:rPr>
              <w:t xml:space="preserve">, psoriasis, rheumatoid arthritis, </w:t>
            </w:r>
            <w:r w:rsidR="55D4F660" w:rsidRPr="3C3981C2">
              <w:rPr>
                <w:i/>
                <w:iCs/>
                <w:sz w:val="16"/>
                <w:szCs w:val="16"/>
              </w:rPr>
              <w:t>juvenile arthritis, systemic sclerosis, inflammatory spondylopathy, oste</w:t>
            </w:r>
            <w:r w:rsidR="762E8295" w:rsidRPr="3C3981C2">
              <w:rPr>
                <w:i/>
                <w:iCs/>
                <w:sz w:val="16"/>
                <w:szCs w:val="16"/>
              </w:rPr>
              <w:t>omyelitis, and organ and tissue transplant.</w:t>
            </w:r>
          </w:p>
          <w:p w14:paraId="7C58AEDA" w14:textId="4F895E54" w:rsidR="4A8215CE" w:rsidRDefault="4A8215CE" w:rsidP="4A8215CE">
            <w:pPr>
              <w:rPr>
                <w:b/>
                <w:bCs/>
                <w:sz w:val="16"/>
                <w:szCs w:val="16"/>
              </w:rPr>
            </w:pPr>
          </w:p>
          <w:p w14:paraId="7B66177E" w14:textId="6C7BD4CD" w:rsidR="21A90FD2" w:rsidRDefault="21A90FD2" w:rsidP="7E5C47D9">
            <w:pPr>
              <w:rPr>
                <w:b/>
                <w:bCs/>
                <w:sz w:val="16"/>
                <w:szCs w:val="16"/>
              </w:rPr>
            </w:pPr>
            <w:r w:rsidRPr="7E5C47D9">
              <w:rPr>
                <w:b/>
                <w:bCs/>
                <w:sz w:val="16"/>
                <w:szCs w:val="16"/>
              </w:rPr>
              <w:t>ICD-10-CM:</w:t>
            </w:r>
          </w:p>
          <w:p w14:paraId="5023F573" w14:textId="3AC2279B" w:rsidR="28842359" w:rsidRDefault="28842359" w:rsidP="7E5C47D9">
            <w:pPr>
              <w:rPr>
                <w:sz w:val="16"/>
                <w:szCs w:val="16"/>
              </w:rPr>
            </w:pPr>
            <w:r w:rsidRPr="7E5C47D9">
              <w:rPr>
                <w:sz w:val="16"/>
                <w:szCs w:val="16"/>
              </w:rPr>
              <w:t>Codes that require the occurrence of immunotherapy/chemotherapy in the baseline period:</w:t>
            </w:r>
          </w:p>
          <w:p w14:paraId="7AEA73BB" w14:textId="6124DC07" w:rsidR="28842359" w:rsidRDefault="28842359" w:rsidP="7E5C47D9">
            <w:pPr>
              <w:rPr>
                <w:sz w:val="16"/>
                <w:szCs w:val="16"/>
              </w:rPr>
            </w:pPr>
            <w:r w:rsidRPr="7E5C47D9">
              <w:rPr>
                <w:sz w:val="16"/>
                <w:szCs w:val="16"/>
              </w:rPr>
              <w:t xml:space="preserve">C00, C00.0, C00.1, C00.2, C00.3, C00.4, C00.5, C00.6, C00.8, C00.9, C01, C02, C02.0, C02.1, C02.2, C02.3, C02.4, C02.8, C02.9, C03, C03.0, C03.1, C03.9, C04, C04.0, C04.1, C04.8, C04.9, C05, C05.0, C05.1, C05.2, C05.8, C05.9, C06, C06.0, C06.1, C06.2, C06.8, C06.80, C06.89, C06.9, C07, C08, C08.0, C08.1, C08.9, C09, C09.0, C09.1, C09.8, C09.9, C10, C10.0, C10.1, C10.2, C10.3, C10.4, C10.8, C10.9, C11, C11.0, C11.1, C11.2, C11.3, C11.8, C11.9, C12, C13, C13.0, C13.1, C13.2, C13.8, C13.9, C14, C14.0, C14.2, C14.8, C15, C15.3, C15.4, C15.5, C15.8, C15.9, C16, C16.0, C16.1, C16.2, C16.3, C16.4, C16.5, C16.6, C16.8, C16.9, C17, C17.0, C17.1, C17.2, C17.3, C17.8, C17.9, C18, C18.0, C18.1, C18.2, C18.3, C18.4, C18.5, C18.6, C18.7, C18.8, C18.9, C19, C20, C21, C21.0, C21.1, C21.2, C21.8, C22, C22.0, C22.1, C22.2, C22.3, C22.4, C22.7, C22.8, C22.9, C23, C24, C24.0, C24.1, C24.8, C24.9, C25, C25.0, C25.1, C25.2, C25.3, C25.4, C25.7, C25.8, C25.9, C26, C26.0, C26.1, C26.9, C30, C30.0, C30.1, C31, C31.0, C31.1, C31.2, C31.3, C31.8, C31.9, C32, C32.0, C32.1, C32.2, C32.3, C32.8, C32.9, C33, C34, C34.0, C34.00, C34.01, C34.02, C34.1, C34.10, C34.11, C34.12, C34.2, C34.3, C34.30, C34.31, C34.32, C34.8, C34.80, C34.81, C34.82, C34.9, C34.90, C34.91, C34.92, C37, C38, C38.0, C38.1, C38.2, C38.3, C38.4, C38.8, C39, C39.0, C39.9, C40, C40.0, C40.00, C40.01, C40.02, C40.1, C40.10, C40.11, C40.12, C40.2, C40.20, C40.21, C40.22, C40.3, C40.30, C40.31, C40.32, C40.8, C40.80, C40.81, C40.82, C40.9, C40.90, C40.91, C40.92, C41, C41.0, C41.1, C41.2, C41.3, C41.4, C41.9, C43, C43.0, C43.1, C43.10, C43.11, C43.111, C43.112, C43.12, C43.121, C43.122, C43.2, C43.20, C43.21, C43.22, C43.3, C43.30, C43.31, C43.39, C43.4, C43.5, C43.51, C43.52, C43.59, C43.6, C43.60, C43.61, C43.62, C43.7, C43.70, C43.71, C43.72, C43.8, C43.9, C44, C44.0, C44.00, C44.01, C44.02, C44.09, C44.1, C44.10, C44.101, C44.102, C44.1021, C44.1022, C44.109, C44.1091, C44.1092, C44.11, C44.111, C44.112, C44.1121, C44.1122, C44.119, C44.1191, C44.1192, C44.12, C44.121, C44.122, C44.1221, C44.1222, C44.129, C44.1291, C44.1292, C44.13, C44.131, C44.132, C44.1321, C44.1322, C44.139, C44.1391, C44.1392, C44.19, C44.191, C44.192, C44.1921, C44.1922, C44.199, C44.1991, C44.1992, C44.2, C44.20, C44.201, C44.202, C44.209, C44.21, C44.211, C44.212, C44.219, C44.22, C44.221, C44.222, C44.229, C44.29, C44.291, C44.292, C44.299, C44.3, C44.30, C44.300, C44.301, C44.309, C44.31, C44.310, C44.311, C44.319, C44.32, C44.320, C44.321, C44.329, C44.39, C44.390, C44.391, C44.399, C44.4, C44.40, C44.41, C44.42, C44.49, C44.5, C44.50, C44.500, C44.501, C44.509, C44.51, C44.510, C44.511, C44.519, C44.52, C44.520, C44.521, C44.529, C44.59, C44.590, C44.591, C44.599, C44.6, C44.60, C44.601, C44.602, C44.609, C44.61, C44.611, C44.612, C44.619, C44.62, C44.621, C44.622, C44.629, C44.69, C44.691, C44.692, C44.699, C44.7, C44.70, C44.701, C44.702, C44.709, C44.71, C44.711, C44.712, C44.719, C44.72, C44.721, C44.722, C44.729, C44.79, C44.791, C44.792, C44.799, C44.8, C44.80, C44.81, C44.82, C44.89, C44.9, C44.90, C44.91, C44.92, C44.99, C45, C45.0, C45.1, C45.2, C45.7, C45.9, C46, C46.0, C46.1, C46.2, C46.3, C46.4, C46.5, C46.50, C46.51, C46.52, C46.7, C46.9, C47, C47.0, C47.1, C47.10, C47.11, C47.12, C47.2, C47.20, C47.21, C47.22, C47.3, C47.4, C47.5, C47.6, C47.8, C47.9, C48, C48.0, C48.1, C48.2, C48.8, C49, C49.0, C49.1, C49.10, C49.11, C49.12, C49.2, C49.20, C49.21, C49.22, C49.3, C49.4, C49.5, C49.6, C49.8, C49.9, C49.A, C49.A0, C49.A1, C49.A2, C49.A3, C49.A4, C49.A5, C49.A9, C4A, C4A.0, C4A.1, C4A.10, C4A.11, C4A.111, C4A.112, C4A.12, C4A.121, C4A.122, C4A.2, C4A.20, C4A.21, C4A.22, C4A.3, C4A.30, C4A.31, C4A.39, C4A.4, C4A.5, C4A.51, C4A.52, C4A.59, C4A.6, C4A.60, C4A.61, C4A.62, C4A.7, C4A.70, C4A.71, C4A.72, C4A.8, C4A.9, C50, C50.0, C50.01, C50.011, C50.012, C50.019, C50.02, C50.021, C50.022, C50.029, C50.1, C50.11, C50.111, C50.112, C50.119, C50.12, C50.121, C50.122, C50.129, C50.2, C50.21, C50.211, C50.212, C50.219, C50.22, C50.221, C50.222, C50.229, C50.3, C50.31, C50.311, C50.312, C50.319, C50.32, C50.321, C50.322, C50.329, C50.4, C50.41, C50.411, C50.412, C50.419, C50.42, C50.421, C50.422, C50.429, C50.5, C50.51, C50.511, C50.512, C50.519, C50.52, C50.521, C50.522, C50.529, C50.6, C50.61, C50.611, C50.612, C50.619, C50.62, C50.621, C50.622, C50.629, C50.8, C50.81, C50.811, C50.812, C50.819, C50.82, C50.821, C50.822, C50.829, C50.9, C50.91, C50.911, C50.912, C50.919, C50.92, C50.921, C50.922, C50.929, C51, C51.0, C51.1, C51.2, C51.8, C51.9, C52, C53, C53.0, C53.1, C53.8, C53.9, C54, C54.0, C54.1, C54.2, C54.3, C54.8, C54.9, C55, C56, C56.1, C56.2, C56.3, C56.9, C57, C57.0, C57.00, C57.01, C57.02, C57.1, C57.10, C57.11, C57.12, C57.2, C57.20, C57.21, C57.22, C57.3, C57.4, C57.7, C57.8, C57.9, C58, C60, C60.0, C60.1, C60.2, C60.8, C60.9, C61, C62, C62.0, C62.00, C62.01, C62.02, C62.1, C62.10, C62.11, C62.12, C62.9, C62.90, C62.91, C62.92, C63, C63.0, C63.00, C63.01, C63.02, C63.1, C63.10, C63.11, C63.12, C63.2, C63.7, C63.8, C63.9, C64, C64.1, C64.2, C64.9, C65, C65.1, C65.2, C65.9, C66, C66.1, C66.2, C66.9, C67, C67.0, C67.1, C67.2, C67.3, C67.4, C67.5, C67.6, C67.7, C67.8, C67.9, C68, C68.0, C68.1, C68.8, C68.9, C69, C69.0, C69.00, C69.01, C69.02, C69.1, C69.10, C69.11, C69.12, C69.2, C69.20, C69.21, C69.22, C69.3, C69.30, C69.31, C69.32, C69.4, C69.40, C69.41, C69.42, C69.5, C69.50, C69.51, C69.52, C69.6, C69.60, C69.61, C69.62, C69.8, C69.80, C69.81, C69.82, C69.9, C69.90, C69.91, C69.92, C70, C70.0, C70.1, C70.9, C71, C71.0, C71.1, C71.2, C71.3, C71.4, C71.5, C71.6, C71.7, C71.8, C71.9, C72, C72.0, C72.1, C72.2, C72.20, C72.21, C72.22, C72.3, C72.30, C72.31, C72.32, C72.4, C72.40, C72.41, C72.42, C72.5, C72.50, C72.59, C72.9, C73, C74, C74.0, C74.00, C74.01, C74.02, C74.1, C74.10, C74.11, C74.12, C74.9, C74.90, C74.91, C74.92, C75, C75.0, C75.1, C75.2, C75.3, C75.4, C75.5, C75.8, C75.9, C76, C76.0, C76.1, C76.2, C76.3, C76.4, C76.40, C76.41, C76.42, C76.5, C76.50, C76.51, C76.52, C76.8, C77, C77.0, C77.1, C77.2, C77.3, C77.4, C77.5, C77.8, C77.9, C78, C78.0, C78.00, C78.01, C78.02, C78.1, C78.2, C78.3, C78.30, C78.39, C78.4, C78.5, C78.6, C78.7, C78.8, C78.80, C78.89, C79, C79.0, C79.00, C79.01, C79.02, C79.1, C79.10, C79.11, C79.19, C79.2, C79.3, C79.31, C79.32, C79.4, C79.40, C79.49, C79.5, C79.51, C79.52, C79.6, C79.60, C79.61, C79.62, C79.63, C79.7, C79.70, C79.71, C79.72, C79.8, C79.81, C79.82, C79.89, C79.9, C7A, C7A.0, C7A.00, C7A.01, C7A.010, C7A.011, C7A.012, C7A.019, C7A.02, C7A.020, C7A.021, C7A.022, C7A.023, C7A.024, C7A.025, C7A.026, C7A.029, C7A.09, C7A.090, C7A.091, C7A.092, C7A.093, C7A.094, C7A.095, C7A.096, C7A.098, C7A.1, C7A.8, C7B, C7B.0, C7B.00, C7B.01, C7B.02, C7B.03, C7B.04, C7B.09, C7B.1, C7B.8, C80, C80.0, C80.1, C80.2, D37, D37.0, D37.01, D37.02, D37.03, D37.030, D37.031, D37.032, D37.039, D37.04, D37.05, D37.09, D37.1, D37.2, D37.3, D37.4, D37.5, D37.6, D37.8, D37.9, D38, D38.0, D38.1, D38.2, D38.3, D38.4, D38.5, D38.6, D39, D39.0, D39.1, D39.10, D39.11, D39.12, D39.2, D39.8, D39.9, D40, D40.0, D40.1, D40.10, D40.11, D40.12, D40.8, D40.9, D41, D41.0, D41.00, D41.01, D41.02, D41.1, D41.10, D41.11, D41.12, D41.2, D41.20, D41.21, D41.22, D41.3, D41.4, D41.8, D41.9, D42, D42.0, D42.1, D42.9, D43, D43.0, D43.1, D43.2, D43.3, D43.4, D43.8, D43.9, D44, D44.0, D44.1, D44.10, D44.11, D44.12, D44.2, D44.3, D44.4, D44.5, D44.6, D44.7, D44.9, D45, D46, D46.0, D46.1, D46.2, D46.20, D46.21, D46.22, D46.4, D46.9, D46.A, D46.B, D46.C, D46.Z, D47, D47.0, D47.01, D47.02, D47.09, D47.1, D47.2, D47.3, D47.4, D47.9, D47.Z, D47.Z2, D47.Z9, D48, D48.0, D48.1, D48.11, D48.110, D48.111, D48.112, D48.113, D48.114, D48.115, D48.116, D48.117, D48.118, D48.119, D48.19, D48.2, D48.3, D48.4, D48.5, D48.6, D48.60, D48.61, D48.62, D48.7, D48.9, D68.312, D68.62, D86, D86.0, D86.1, D86.2, D86.3, D86.8, D86.81, D86.82, D86.83, D86.84, D86.85, D86.86, D86.87, D86.89, D86.9, G35, K50, K50.0, K50.00, K50.01, K50.011, K50.012, K50.013, K50.014, K50.018, K50.019, K50.1, K50.10, K50.11, K50.111, K50.112, K50.113, K50.114, K50.118, K50.119, K50.8, K50.80, K50.81, K50.811, K50.812, K50.813, K50.814, K50.818, K50.819, K50.9, K50.90, K50.91, K50.911, K50.912, K50.913, K50.914, K50.918, K50.919, K51, K51.0, K51.00, K51.01, K51.011, K51.012, K51.013, K51.014, K51.018, K51.019, K51.2, K51.20, K51.21, K51.211, K51.212, K51.213, K51.214, K51.218, K51.219, K51.3, K51.30, K51.31, K51.311, K51.312, K51.313, K51.314, K51.318, K51.319, K51.4, K51.40, K51.41, K51.411, K51.412, K51.413, K51.414, K51.418, K51.419, K51.5, K51.50, K51.51, K51.511, K51.512, K51.513, K51.514, K51.518, K51.519, K51.8, K51.80, K51.81, K51.811, K51.812, K51.813, K51.814, K51.818, K51.819, K51.9, </w:t>
            </w:r>
            <w:r w:rsidRPr="7E5C47D9">
              <w:rPr>
                <w:sz w:val="16"/>
                <w:szCs w:val="16"/>
              </w:rPr>
              <w:lastRenderedPageBreak/>
              <w:t>K51.90, K51.91, K51.911, K51.912, K51.913, K51.914, K51.918, K51.919, L40, L40.0, L40.1, L40.2, L40.3, L40.4, L40.5, L40.50, L40.51, L40.52, L40.53, L40.54, L40.59, L40.8, L40.9, M05, M05.0, M05.00, M05.01, M05.011, M05.012, M05.019, M05.02, M05.021, M05.022, M05.029, M05.03, M05.031, M05.032, M05.039, M05.04, M05.041, M05.042, M05.049, M05.05, M05.051, M05.052, M05.059, M05.06, M05.061, M05.062, M05.069, M05.07, M05.071, M05.072, M05.079, M05.09, M05.1, M05.10, M05.11, M05.111, M05.112, M05.119, M05.12, M05.121, M05.122, M05.129, M05.13, M05.131, M05.132, M05.139, M05.14, M05.141, M05.142, M05.149, M05.15, M05.151, M05.152, M05.159, M05.16, M05.161, M05.162, M05.169, M05.17, M05.171, M05.172, M05.179, M05.19, M05.2, M05.20, M05.21, M05.211, M05.212, M05.219, M05.22, M05.221, M05.222, M05.229, M05.23, M05.231, M05.232, M05.239, M05.24, M05.241, M05.242, M05.249, M05.25, M05.251, M05.252, M05.259, M05.26, M05.261, M05.262, M05.269, M05.27, M05.271, M05.272, M05.279, M05.29, M05.3, M05.30, M05.31, M05.311, M05.312, M05.319, M05.32, M05.321, M05.322, M05.329, M05.33, M05.331, M05.332, M05.339, M05.34, M05.341, M05.342, M05.349, M05.35, M05.351, M05.352, M05.359, M05.36, M05.361, M05.362, M05.369, M05.37, M05.371, M05.372, M05.379, M05.39, M05.4, M05.40, M05.41, M05.411, M05.412, M05.419, M05.42, M05.421, M05.422, M05.429, M05.43, M05.431, M05.432, M05.439, M05.44, M05.441, M05.442, M05.449, M05.45, M05.451, M05.452, M05.459, M05.46, M05.461, M05.462, M05.469, M05.47, M05.471, M05.472, M05.479, M05.49, M05.5, M05.50, M05.51, M05.511, M05.512, M05.519, M05.52, M05.521, M05.522, M05.529, M05.53, M05.531, M05.532, M05.539, M05.54, M05.541, M05.542, M05.549, M05.55, M05.551, M05.552, M05.559, M05.56, M05.561, M05.562, M05.569, M05.57, M05.571, M05.572, M05.579, M05.59, M05.6, M05.60, M05.61, M05.611, M05.612, M05.619, M05.62, M05.621, M05.622, M05.629, M05.63, M05.631, M05.632, M05.639, M05.64, M05.641, M05.642, M05.649, M05.65, M05.651, M05.652, M05.659, M05.66, M05.661, M05.662, M05.669, M05.67, M05.671, M05.672, M05.679, M05.69, M05.7, M05.70, M05.71, M05.711, M05.712, M05.719, M05.72, M05.721, M05.722, M05.729, M05.73, M05.731, M05.732, M05.739, M05.74, M05.741, M05.742, M05.749, M05.75, M05.751, M05.752, M05.759, M05.76, M05.761, M05.762, M05.769, M05.77, M05.771, M05.772, M05.779, M05.79, M05.7A, M05.8, M05.80, M05.81, M05.811, M05.812, M05.819, M05.82, M05.821, M05.822, M05.829, M05.83, M05.831, M05.832, M05.839, M05.84, M05.841, M05.842, M05.849, M05.85, M05.851, M05.852, M05.859, M05.86, M05.861, M05.862, M05.869, M05.87, M05.871, M05.872, M05.879, M05.89, M05.8A, M05.9, M06, M06.0, M06.00, M06.01, M06.011, M06.012, M06.019, M06.02, M06.021, M06.022, M06.029, M06.03, M06.031, M06.032, M06.039, M06.04, M06.041, M06.042, M06.049, M06.05, M06.051, M06.052, M06.059, M06.06, M06.061, M06.062, M06.069, M06.07, M06.071, M06.072, M06.079, M06.08, M06.09, M06.0A, M06.1, M06.2, M06.20, M06.21, M06.211, M06.212, M06.219, M06.22, M06.221, M06.222, M06.229, M06.23, M06.231, M06.232, M06.239, M06.24, M06.241, M06.242, M06.249, M06.25, M06.251, M06.252, M06.259, M06.26, M06.261, M06.262, M06.269, M06.27, M06.271, M06.272, M06.279, M06.28, M06.29, M06.3, M06.30, M06.31, M06.311, M06.312, M06.319, M06.32, M06.321, M06.322, M06.329, M06.33, M06.331, M06.332, M06.339, M06.34, M06.341, M06.342, M06.349, M06.35, M06.351, M06.352, M06.359, M06.36, M06.361, M06.362, M06.369, M06.37, M06.371, M06.372, M06.379, M06.38, M06.39, M06.4, M06.8, M06.80, M06.81, M06.811, M06.812, M06.819, M06.82, M06.821, M06.822, M06.829, M06.83, M06.831, M06.832, M06.839, M06.84, M06.841, M06.842, M06.849, M06.85, M06.851, M06.852, M06.859, M06.86, M06.861, M06.862, M06.869, M06.87, M06.871, M06.872, M06.879, M06.88, M06.89, M06.8A, M06.9, M07, M07.6, M07.60, M07.61, M07.611, M07.612, M07.619, M07.62, M07.621, M07.622, M07.629, M07.63, M07.631, M07.632, M07.639, M07.64, M07.641, M07.642, M07.649, M07.65, M07.651, M07.652, M07.659, M07.66, M07.661, M07.662, M07.669, M07.67, M07.671, M07.672, M07.679, M07.68, M07.69, M08, M08.0, M08.00, M08.01, M08.011, M08.012, M08.019, M08.02, M08.021, M08.022, M08.029, M08.03, M08.031, M08.032, M08.039, M08.04, M08.041, M08.042, M08.049, M08.05, M08.051, M08.052, M08.059, M08.06, M08.061, M08.062, M08.069, M08.07, M08.071, M08.072, M08.079, M08.08, M08.09, M08.0A, M08.1, M08.2, M08.20, M08.21, M08.211, M08.212, M08.219, M08.22, M08.221, M08.222, M08.229, M08.23, M08.231, M08.232, M08.239, M08.24, M08.241, M08.242, M08.249, M08.25, M08.251, M08.252, M08.259, M08.26, M08.261, M08.262, M08.269, M08.27, M08.271, M08.272, M08.279, M08.28, M08.29, M08.2A, M08.3, M08.4, M08.40, M08.41, M08.411, M08.412, M08.419, M08.42, M08.421, M08.422, M08.429, M08.43, M08.431, M08.432, M08.439, M08.44, M08.441, M08.442, M08.449, M08.45, M08.451, M08.452, M08.459, M08.46, M08.461, M08.462, M08.469, M08.47, M08.471, M08.472, M08.479, M08.48, M08.4A, M08.8, M08.80, M08.81, M08.811, M08.812, M08.819, M08.82, M08.821, M08.822, M08.829, M08.83, M08.831, M08.832, M08.839, M08.84, M08.841, M08.842, M08.849, M08.85, M08.851, M08.852, M08.859, M08.86, M08.861, M08.862, M08.869, M08.87, M08.871, M08.872, M08.879, M08.88, M08.89, M08.9, M08.90, M08.91, M08.911, M08.912, M08.919, M08.92, M08.921, M08.922, M08.929, M08.93, M08.931, M08.932, M08.939, M08.94, M08.941, M08.942, M08.949, M08.95, M08.951, M08.952, M08.959, M08.96, M08.961, M08.962, M08.969, M08.97, M08.971, M08.972, M08.979, M08.98, M08.99, M08.9A, M30, M30.0, M30.1, M30.2, M30.3, M30.8, M31, M31.0, M31.1, M31.10, M31.11, M31.19, M31.2, M31.3, M31.30, M31.31, M31.4, M31.5, M31.6, M31.7, M31.8, M31.9, M33, M33.0, M33.00, M33.01, M33.02, M33.03, M33.09, M33.1, M33.10, M33.11, M33.12, M33.13, M33.19, M33.2, M33.20, M33.21, M33.22, M33.29, M33.9, M33.90, M33.91, M33.92, M33.93, M33.99, M34, M34.0, M34.1, M34.2, M34.8, M34.81, M34.82, M34.83, M34.89, M34.9, M35.00, M35.01, M35.02, M35.03, M35.04, M35.09, M35.1, M35.2, M35.3, M35.4, M35.5, M35.6, M35.7, M35.8, M35.81, M35.89, M35.9, M36.0, M45, M45.0, M45.1, M45.2, M45.3, M45.4, M45.5, M45.6, M45.7, M45.8, M45.9, M45.A, M45.A0, M45.A1, M45.A2, M45.A3, M45.A4, M45.A5, M45.A6, M45.A7, M45.A8, M45.AB, M46, M46.0, M46.00, M46.01, M46.02, M46.03, M46.04, M46.05, M46.06, M46.07, M46.08, M46.09, M46.1, M46.2, M46.20, M46.21, M46.22, M46.23, M46.24, M46.25, M46.26, M46.27, M46.28, M46.3, M46.30, M46.31, M46.32, M46.33, M46.34, M46.35, M46.36, M46.37, M46.38, M46.39, M46.4, M46.40, M46.41, M46.42, M46.43, M46.44, M46.45, M46.46, M46.47, M46.48, M46.49, M46.5, M46.50, M46.51, M46.52, M46.53, M46.54, M46.55, M46.56, M46.57, M46.58, M46.59, M46.8, M46.80, M46.81, M46.82, M46.83, M46.84, M46.85, M46.86, M46.87, M46.88, M46.89, M46.9, M46.90, M46.91, M46.92, M46.93, M46.94, M46.95, M46.96, M46.97, M46.98, M46.99, Q90, Q90.0, Q90.1, Q90.2, Q90.9, R18.0</w:t>
            </w:r>
          </w:p>
          <w:p w14:paraId="363A1AA7" w14:textId="02869793" w:rsidR="7E5C47D9" w:rsidRDefault="7E5C47D9" w:rsidP="7E5C47D9">
            <w:pPr>
              <w:rPr>
                <w:sz w:val="16"/>
                <w:szCs w:val="16"/>
              </w:rPr>
            </w:pPr>
          </w:p>
          <w:p w14:paraId="01455833" w14:textId="7D960DE4" w:rsidR="28842359" w:rsidRDefault="28842359" w:rsidP="7E5C47D9">
            <w:pPr>
              <w:rPr>
                <w:sz w:val="16"/>
                <w:szCs w:val="16"/>
              </w:rPr>
            </w:pPr>
            <w:r w:rsidRPr="7E5C47D9">
              <w:rPr>
                <w:sz w:val="16"/>
                <w:szCs w:val="16"/>
              </w:rPr>
              <w:t>Codes that do not require the occurrence of immunotherapy</w:t>
            </w:r>
            <w:r w:rsidR="55EB6B89" w:rsidRPr="7E5C47D9">
              <w:rPr>
                <w:sz w:val="16"/>
                <w:szCs w:val="16"/>
              </w:rPr>
              <w:t>/chemotherapy</w:t>
            </w:r>
            <w:r w:rsidRPr="7E5C47D9">
              <w:rPr>
                <w:sz w:val="16"/>
                <w:szCs w:val="16"/>
              </w:rPr>
              <w:t xml:space="preserve"> in the baseline period:</w:t>
            </w:r>
          </w:p>
          <w:p w14:paraId="783B2130" w14:textId="6D339CD5" w:rsidR="729622C6" w:rsidRDefault="729622C6" w:rsidP="7E5C47D9">
            <w:pPr>
              <w:rPr>
                <w:sz w:val="16"/>
                <w:szCs w:val="16"/>
              </w:rPr>
            </w:pPr>
            <w:r w:rsidRPr="7E5C47D9">
              <w:rPr>
                <w:sz w:val="16"/>
                <w:szCs w:val="16"/>
              </w:rPr>
              <w:t xml:space="preserve">A31, A31.0, A31.1, A31.2, A31.8, A31.9, B20, B23.0, B48, B48.0, B48.1, B48.2, B48.3, B48.4, B48.8, B58, B58.0, B58.00, B58.01, B58.09, B58.1, B58.2, B58.3, B58.8, B58.81, B58.82, B58.83, B58.89, B58.9, B97.35, C81, C81.0, C81.00, C81.01, C81.02, C81.03, C81.04, C81.05, C81.06, C81.07, C81.08, C81.09, C81.0A, C81.1, C81.10, C81.11, C81.12, C81.13, C81.14, C81.15, C81.16, C81.17, C81.18, C81.19, C81.1A, C81.2, C81.20, C81.21, C81.22, C81.23, C81.24, C81.25, C81.26, C81.27, C81.28, C81.29, C81.2A, C81.3, C81.30, C81.31, C81.32, C81.33, C81.34, C81.35, C81.36, C81.37, C81.38, C81.39, C81.3A, C81.4, C81.40, C81.41, C81.42, C81.43, C81.44, C81.45, C81.46, C81.47, C81.48, C81.49, C81.4A, C81.7, C81.70, C81.71, C81.72, C81.73, C81.74, C81.75, C81.76, C81.77, C81.78, C81.79, C81.7A, C81.9, C81.90, C81.91, C81.92, C81.93, C81.94, C81.95, C81.96, C81.97, C81.98, C81.99, C81.9A, C82, C82.0, C82.00, C82.01, C82.02, C82.03, C82.04, C82.05, C82.06, C82.07, C82.08, C82.09, C82.0A, C82.1, C82.10, C82.11, C82.12, C82.13, C82.14, C82.15, C82.16, C82.17, C82.18, C82.19, C82.1A, C82.2, C82.20, C82.21, C82.22, C82.23, C82.24, C82.25, C82.26, C82.27, C82.28, C82.29, C82.2A, C82.3, C82.30, C82.31, C82.32, C82.33, C82.34, C82.35, C82.36, C82.37, C82.38, C82.39, C82.3A, C82.4, C82.40, C82.41, C82.42, C82.43, C82.44, C82.45, C82.46, C82.47, C82.48, C82.49, C82.4A, C82.5, C82.50, C82.51, C82.52, C82.53, C82.54, C82.55, C82.56, C82.57, C82.58, C82.59, C82.5A, C82.6, C82.60, C82.61, C82.62, C82.63, C82.64, C82.65, C82.66, C82.67, C82.68, C82.69, C82.6A, C82.8, C82.80, C82.81, C82.82, C82.83, C82.84, C82.85, C82.86, C82.87, C82.88, C82.89, C82.8A, C82.9, C82.90, C82.91, C82.92, C82.93, C82.94, C82.95, C82.96, C82.97, C82.98, C82.99, C82.9A, C83, C83.0, C83.00, C83.01, C83.02, C83.03, C83.04, C83.05, C83.06, C83.07, C83.08, C83.09, C83.0A, C83.1, C83.10, C83.11, C83.12, C83.13, C83.14, C83.15, C83.16, C83.17, C83.18, C83.19, C83.1A, C83.3, C83.30, C83.31, C83.32, C83.33, C83.34, C83.35, C83.36, C83.37, C83.38, </w:t>
            </w:r>
            <w:r w:rsidRPr="7E5C47D9">
              <w:rPr>
                <w:sz w:val="16"/>
                <w:szCs w:val="16"/>
              </w:rPr>
              <w:lastRenderedPageBreak/>
              <w:t>C83.39, C83.390, C83.398, C83.3A, C83.5, C83.50, C83.51, C83.52, C83.53, C83.54, C83.55, C83.56, C83.57, C83.58, C83.59, C83.5A, C83.7, C83.70, C83.71, C83.72, C83.73, C83.74, C83.75, C83.76, C83.77, C83.78, C83.79, C83.7A, C83.8, C83.80, C83.81, C83.82, C83.83, C83.84, C83.85, C83.86, C83.87, C83.88, C83.89, C83.8A, C83.9, C83.90, C83.91, C83.92, C83.93, C83.94, C83.95, C83.96, C83.97, C83.98, C83.99, C83.9A, C84, C84.0, C84.00, C84.01, C84.02, C84.03, C84.04, C84.05, C84.06, C84.07, C84.08, C84.09, C84.0A, C84.1, C84.10, C84.11, C84.12, C84.13, C84.14, C84.15, C84.16, C84.17, C84.18, C84.19, C84.1A, C84.4, C84.40, C84.41, C84.42, C84.43, C84.44, C84.45, C84.46, C84.47, C84.48, C84.49, C84.4A, C84.6, C84.60, C84.61, C84.62, C84.63, C84.64, C84.65, C84.66, C84.67, C84.68, C84.69, C84.6A, C84.7, C84.70, C84.71, C84.72, C84.73, C84.74, C84.75, C84.76, C84.77, C84.78, C84.79, C84.7A, C84.7B, C84.9, C84.90, C84.91, C84.92, C84.93, C84.94, C84.95, C84.96, C84.97, C84.98, C84.99, C84.9A, C84.A, C84.A0, C84.A1, C84.A2, C84.A3, C84.A4, C84.A5, C84.A6, C84.A7, C84.A8, C84.A9, C84.AA, C84.Z, C84.Z0, C84.Z1, C84.Z2, C84.Z3, C84.Z4, C84.Z5, C84.Z6, C84.Z7, C84.Z8, C84.Z9, C84.ZA, C85, C85.1, C85.10, C85.11, C85.12, C85.13, C85.14, C85.15, C85.16, C85.17, C85.18, C85.19, C85.1A, C85.2, C85.20, C85.21, C85.22, C85.23, C85.24, C85.25, C85.26, C85.27, C85.28, C85.29, C85.2A, C85.8, C85.80, C85.81, C85.82, C85.83, C85.84, C85.85, C85.86, C85.87, C85.88, C85.89, C85.8A, C85.9, C85.90, C85.91, C85.92, C85.93, C85.94, C85.95, C85.96, C85.97, C85.98, C85.99, C85.9A, C86, C86.0, C86.00, C86.01, C86.1, C86.10, C86.11, C86.2, C86.20, C86.21, C86.3, C86.30, C86.31, C86.4, C86.40, C86.41, C86.5, C86.50, C86.51, C86.6, C86.60, C86.61, C88, C88.0, C88.00, C88.01, C88.2, C88.20, C88.21, C88.3, C88.30, C88.31, C88.4, C88.40, C88.41, C88.8, C88.80, C88.81, C88.9, C88.90, C88.91, C90, C90.0, C90.00, C90.01, C90.02, C90.1, C90.10, C90.11, C90.12, C90.2, C90.20, C90.21, C90.22, C90.3, C90.30, C90.31, C90.32, C91, C91.0, C91.00, C91.01, C91.02, C91.1, C91.10, C91.11, C91.12, C91.3, C91.30, C91.31, C91.32, C91.4, C91.40, C91.41, C91.42, C91.5, C91.50, C91.51, C91.52, C91.6, C91.60, C91.61, C91.62, C91.9, C91.90, C91.91, C91.92, C91.A, C91.A0, C91.A1, C91.A2, C91.Z, C91.Z0, C91.Z1, C91.Z2, C92, C92.0, C92.00, C92.01, C92.02, C92.1, C92.10, C92.11, C92.12, C92.2, C92.20, C92.21, C92.22, C92.3, C92.30, C92.31, C92.32, C92.4, C92.40, C92.41, C92.42, C92.5, C92.50, C92.51, C92.52, C92.6, C92.60, C92.61, C92.62, C92.9, C92.90, C92.91, C92.92, C92.A, C92.A0, C92.A1, C92.A2, C92.Z, C92.Z0, C92.Z1, C92.Z2, C93, C93.0, C93.00, C93.01, C93.02, C93.1, C93.10, C93.11, C93.12, C93.3, C93.30, C93.31, C93.32, C93.9, C93.90, C93.91, C93.92, C93.Z, C93.Z0, C93.Z1, C93.Z2, C94, C94.0, C94.00, C94.01, C94.02, C94.2, C94.20, C94.21, C94.22, C94.3, C94.30, C94.31, C94.32, C94.4, C94.40, C94.41, C94.42, C94.6, C94.8, C94.80, C94.81, C94.82, C95, C95.0, C95.00, C95.01, C95.02, C95.1, C95.10, C95.11, C95.12, C95.9, C95.90, C95.91, C95.92, C96, C96.0, C96.2, C96.20, C96.21, C96.22, C96.29, C96.4, C96.5, C96.6, C96.9, C96.A, C96.Z, D47.Z1, D59, D59.0, D59.1, D59.10, D59.11, D59.12, D59.13, D59.19, D59.2, D59.3, D59.30, D59.31, D59.32, D59.39, D59.4, D59.5, D59.6, D59.8, D59.9, D60, D60.0, D60.1, D60.8, D60.9, D61, D61.0, D61.01, D61.02, D61.03, D61.09, D61.1, D61.2, D61.3, D61.8, D61.81, D61.810, D61.811, D61.818, D61.82, D61.89, D61.9, D70.0, D71, D72.89, D80, D80.0, D80.1, D80.2, D80.3, D80.4, D80.5, D80.6, D80.7, D80.8, D80.9, D81.0, D81.1, D81.2, D81.4, D81.5, D81.6, D81.7, D81.8, D81.81, D81.810, D81.818, D81.819, D81.82, D81.89, D81.9, D82, D82.0, D82.1, D82.2, D82.3, D82.4, D82.8, D82.9, D83, D83.0, D83.1, D83.2, D83.8, D83.9, D84, D84.0, D84.1, D84.8, D84.81, D84.82, D84.821, D84.822, D84.89, D84.9, D89.0, D89.1, D89.3, D89.4, D89.40, D89.41, D89.42, D89.43, D89.44, D89.49, D89.8, D89.81, D89.810, D89.811, D89.812, D89.813, D89.82, D89.83, D89.831, D89.832, D89.833, D89.834, D89.835, D89.839, D89.84, D89.89, D89.9, L93.0, L93.2, L94, L94.0, L94.1, L94.2, L94.3, L94.4, L94.5, L94.6, L94.8, L94.9, M32, M32.0, M32.1, M32.10, M32.11, M32.12, M32.13, M32.14, M32.15, M32.19, M32.8, M32.9, O98.7, O98.71, O98.711, O98.712, O98.713, O98.719, O98.72, O98.73, T86.0, T86.00, T86.01, T86.02, T86.03, T86.09, T86.1, T86.10, T86.11, T86.12, T86.13, T86.19, T86.2, T86.20, T86.21, T86.22, T86.23, T86.29, T86.290, T86.298, T86.3, T86.30, T86.31, T86.32, T86.33, T86.39, T86.4, T86.40, T86.41, T86.42, T86.43, T86.49, T86.5, T86.81, T86.810, T86.811, T86.812, T86.818, T86.819, T86.85, T86.850, T86.851, T86.852, T86.858, T86.859, Z21, Z48.2, Z48.21, Z48.22, Z48.23, Z48.24, Z48.28, Z48.280, Z48.288, Z48.29, Z48.290, Z48.298, Z51.0, Z51.1, Z51.11, Z51.12, Z94, Z94.0, Z94.1, Z94.2, Z94.3, Z94.4, Z94.5, Z94.6, Z94.7, Z94.8, Z94.81, Z94.82, Z94.83, Z94.84, Z94.89, Z94.9, Z98.85, B21, B21.0, B21.1, B21.2, B21.3, B21.7, B21.8, B21.9, B22, B22.0, B22.1, B22.2, B22.7, B23, B23.1, B23.2, B23.3, B24</w:t>
            </w:r>
          </w:p>
        </w:tc>
      </w:tr>
      <w:tr w:rsidR="7E5C47D9" w14:paraId="32DD1A41" w14:textId="77777777" w:rsidTr="3C3981C2">
        <w:trPr>
          <w:trHeight w:val="300"/>
        </w:trPr>
        <w:tc>
          <w:tcPr>
            <w:tcW w:w="2100" w:type="dxa"/>
          </w:tcPr>
          <w:p w14:paraId="3399AAA4" w14:textId="60DCD0FA" w:rsidR="3965715D" w:rsidRDefault="3965715D" w:rsidP="7E5C47D9">
            <w:pPr>
              <w:rPr>
                <w:sz w:val="16"/>
                <w:szCs w:val="16"/>
              </w:rPr>
            </w:pPr>
            <w:r w:rsidRPr="7E5C47D9">
              <w:rPr>
                <w:sz w:val="16"/>
                <w:szCs w:val="16"/>
              </w:rPr>
              <w:lastRenderedPageBreak/>
              <w:t>Neurological disorders</w:t>
            </w:r>
          </w:p>
        </w:tc>
        <w:tc>
          <w:tcPr>
            <w:tcW w:w="12300" w:type="dxa"/>
          </w:tcPr>
          <w:p w14:paraId="5343F8DD" w14:textId="5E803F71" w:rsidR="7B74CF60" w:rsidRDefault="0ADE1900" w:rsidP="3C3981C2">
            <w:pPr>
              <w:rPr>
                <w:i/>
                <w:iCs/>
                <w:sz w:val="16"/>
                <w:szCs w:val="16"/>
              </w:rPr>
            </w:pPr>
            <w:r w:rsidRPr="3C3981C2">
              <w:rPr>
                <w:i/>
                <w:iCs/>
                <w:sz w:val="16"/>
                <w:szCs w:val="16"/>
              </w:rPr>
              <w:t xml:space="preserve">Including but not limited to codes for </w:t>
            </w:r>
            <w:r w:rsidR="004165A7" w:rsidRPr="3C3981C2">
              <w:rPr>
                <w:i/>
                <w:iCs/>
                <w:sz w:val="16"/>
                <w:szCs w:val="16"/>
              </w:rPr>
              <w:t xml:space="preserve">dementia, encephalitis, Huntington’s disease, hereditary ataxia, spinal muscular atrophy, </w:t>
            </w:r>
            <w:r w:rsidR="3BA5497A" w:rsidRPr="3C3981C2">
              <w:rPr>
                <w:i/>
                <w:iCs/>
                <w:sz w:val="16"/>
                <w:szCs w:val="16"/>
              </w:rPr>
              <w:t xml:space="preserve">Parkinson’s disease, secondary parkinsonism, dystonia, extrapyramidal and movement disorder, </w:t>
            </w:r>
            <w:r w:rsidR="1DA93688" w:rsidRPr="3C3981C2">
              <w:rPr>
                <w:i/>
                <w:iCs/>
                <w:sz w:val="16"/>
                <w:szCs w:val="16"/>
              </w:rPr>
              <w:t xml:space="preserve">Alzheimer’s disease, </w:t>
            </w:r>
            <w:r w:rsidR="7B7C1263" w:rsidRPr="3C3981C2">
              <w:rPr>
                <w:i/>
                <w:iCs/>
                <w:sz w:val="16"/>
                <w:szCs w:val="16"/>
              </w:rPr>
              <w:t>multiple sclerosis, facial nerve disorder, carpal tunnel syndrome, mononeuropathy,</w:t>
            </w:r>
            <w:r w:rsidR="657D8B3B" w:rsidRPr="3C3981C2">
              <w:rPr>
                <w:i/>
                <w:iCs/>
                <w:sz w:val="16"/>
                <w:szCs w:val="16"/>
              </w:rPr>
              <w:t xml:space="preserve"> hereditary and idiopathic neuropathy, inflammatory polyneuropathy, myoneural disorder, </w:t>
            </w:r>
            <w:r w:rsidR="0B82B45E" w:rsidRPr="3C3981C2">
              <w:rPr>
                <w:i/>
                <w:iCs/>
                <w:sz w:val="16"/>
                <w:szCs w:val="16"/>
              </w:rPr>
              <w:t xml:space="preserve">primary disorder of muscles, cerebral palsy, hemiplegia and hemiparesis, hydrocephalus, </w:t>
            </w:r>
            <w:r w:rsidR="7021F318" w:rsidRPr="3C3981C2">
              <w:rPr>
                <w:i/>
                <w:iCs/>
                <w:sz w:val="16"/>
                <w:szCs w:val="16"/>
              </w:rPr>
              <w:t xml:space="preserve">subarachnoid and intracerebral hemorrhage, cerebral infarction, occlusion and stenosis, </w:t>
            </w:r>
            <w:r w:rsidR="231229E7" w:rsidRPr="3C3981C2">
              <w:rPr>
                <w:i/>
                <w:iCs/>
                <w:sz w:val="16"/>
                <w:szCs w:val="16"/>
              </w:rPr>
              <w:t xml:space="preserve">and </w:t>
            </w:r>
            <w:r w:rsidR="7021F318" w:rsidRPr="3C3981C2">
              <w:rPr>
                <w:i/>
                <w:iCs/>
                <w:sz w:val="16"/>
                <w:szCs w:val="16"/>
              </w:rPr>
              <w:t>cerebrovascular disease</w:t>
            </w:r>
            <w:r w:rsidR="36138EA3" w:rsidRPr="3C3981C2">
              <w:rPr>
                <w:i/>
                <w:iCs/>
                <w:sz w:val="16"/>
                <w:szCs w:val="16"/>
              </w:rPr>
              <w:t>.</w:t>
            </w:r>
          </w:p>
          <w:p w14:paraId="2734D7D4" w14:textId="3F8D1B75" w:rsidR="4A8215CE" w:rsidRDefault="4A8215CE" w:rsidP="4A8215CE">
            <w:pPr>
              <w:rPr>
                <w:b/>
                <w:bCs/>
                <w:sz w:val="16"/>
                <w:szCs w:val="16"/>
              </w:rPr>
            </w:pPr>
          </w:p>
          <w:p w14:paraId="6F2D138B" w14:textId="6C7BD4CD" w:rsidR="295239B5" w:rsidRDefault="295239B5" w:rsidP="7E5C47D9">
            <w:pPr>
              <w:rPr>
                <w:b/>
                <w:bCs/>
                <w:sz w:val="16"/>
                <w:szCs w:val="16"/>
              </w:rPr>
            </w:pPr>
            <w:r w:rsidRPr="7E5C47D9">
              <w:rPr>
                <w:b/>
                <w:bCs/>
                <w:sz w:val="16"/>
                <w:szCs w:val="16"/>
              </w:rPr>
              <w:t>ICD-10-CM:</w:t>
            </w:r>
          </w:p>
          <w:p w14:paraId="169E8884" w14:textId="4365AC65" w:rsidR="29B180B4" w:rsidRDefault="29B180B4" w:rsidP="7E5C47D9">
            <w:pPr>
              <w:rPr>
                <w:sz w:val="16"/>
                <w:szCs w:val="16"/>
              </w:rPr>
            </w:pPr>
            <w:r w:rsidRPr="7E5C47D9">
              <w:rPr>
                <w:sz w:val="16"/>
                <w:szCs w:val="16"/>
              </w:rPr>
              <w:t xml:space="preserve">F01.50, F01.51, F01.511, F01.518, F03.90, F03.91, F03.911, F03.918, G04, G04.0, G04.00, G04.01, G04.02, G04.1, G04.2, G04.3, G04.30, G04.31, G04.32, G04.39, G04.8, G04.81, G04.82, G04.89, G04.9, G04.90, G04.91, G05, G05.3, G05.4, G10, G11, G11.0, G11.1, G11.10, G11.11, G11.19, G11.2, G11.3, G11.4, G11.5, G11.6, G11.8, G11.9, G12, G12.0, G12.1, G12.2, G12.20, G12.21, G12.22, G12.23, G12.24, G12.25, G12.29, G12.8, G12.9, G13, G13.0, G13.1, G13.2, G13.8, G14, G20, G20.A, G20.A1, G20.A2, G20.B, G20.B1, G20.B2, G20.C, G21, G21.0, G21.1, G21.11, G21.19, G21.2, G21.3, G21.4, G21.8, G21.9, G23, G23.0, G23.1, G23.2, G23.3, G23.8, G23.9, G24, G24.0, G24.01, G24.02, G24.09, G24.1, G24.2, G24.3, G24.4, G24.5, G24.8, G24.9, G25, G25.0, G25.1, G25.2, G25.3, G25.4, G25.5, G25.6, G25.61, G25.69, G25.7, G25.70, G25.71, G25.79, G25.8, G25.81, G25.82, G25.83, G25.89, G25.9, G26, G30, G30.0, G30.1, G30.8, G30.9, G31, G31.0, G31.01, G31.09, G31.1, G31.2, G31.8, G31.80, G31.81, G31.82, G31.83, G31.84, G31.85, G31.86, G31.89, G31.9, G32, G32.0, G32.8, G32.81, G32.89, G35, G36, G36.0, G36.1, G36.8, G36.9, G37, G37.0, G37.1, G37.2, G37.3, G37.4, G37.5, G37.8, G37.81, G37.89, G37.9, G45, G45.0, G45.1, G45.2, G45.3, G45.4, G45.8, G45.9, G46, G46.0, G46.1, G46.2, G46.3, G46.4, G46.5, G46.6, G46.7, G46.8, G50, G50.0, G50.1, G50.8, G50.9, G51, G51.0, G51.1, G51.2, G51.3, G51.31, G51.32, G51.33, G51.39, G51.4, G51.8, G51.9, G52, G52.0, G52.1, G52.2, G52.3, G52.7, G52.8, G52.9, G53, G54, G54.0, G54.1, G54.2, G54.3, G54.4, G54.5, G54.6, G54.7, G54.8, G54.9, G55, G56, G56.0, G56.00, G56.01, G56.02, G56.03, G56.1, G56.10, G56.11, G56.12, G56.13, G56.2, G56.20, G56.21, G56.22, G56.23, G56.3, G56.30, G56.31, G56.32, G56.33, G56.4, G56.40, G56.41, G56.42, G56.43, G56.8, G56.80, G56.81, G56.82, G56.83, G56.9, G56.90, G56.91, G56.92, G56.93, G57, G57.0, G57.00, G57.01, G57.02, G57.03, G57.1, G57.10, G57.11, G57.12, G57.13, G57.2, G57.20, G57.21, G57.22, G57.23, G57.3, G57.30, G57.31, G57.32, G57.33, G57.4, G57.40, G57.41, G57.42, G57.43, G57.5, G57.50, G57.51, G57.52, G57.53, G57.6, G57.60, G57.61, G57.62, G57.63, G57.7, G57.70, G57.71, G57.72, G57.73, G57.8, G57.80, G57.81, G57.82, G57.83, G57.9, G57.90, G57.91, G57.92, G57.93, G58, G58.0, G58.7, G58.8, G58.9, G59, G60, G60.0, G60.1, G60.2, G60.3, G60.8, G60.9, G61, G61.0, G61.1, G61.8, G61.81, G61.82, G61.89, G61.9, G62, G62.0, G62.1, G62.2, G62.8, G62.81, G62.82, G62.89, G62.9, G63, G64, G65, G65.0, G65.1, G65.2, G70, G70.0, G70.00, G70.01, G70.1, G70.2, G70.8, G70.80, G70.81, G70.89, G70.9, G71, G71.0, G71.00, G71.01, G71.02, G71.03, G71.031, G71.032, G71.033, G71.034, G71.0340, G71.0341, G71.0342, G71.0349, G71.035, G71.038, G71.039, G71.09, G71.1, G71.11, G71.12, G71.13, G71.14, G71.19, G71.2, G71.20, G71.21, G71.22, G71.220, G71.228, G71.29, G71.3, G71.8, G71.9, G72, G72.0, G72.1, G72.2, G72.3, G72.4, G72.41, G72.49, G72.8, G72.81, G72.89, G72.9, G73, G73.1, G73.3, G73.7, G80, G80.0, G80.1, G80.2, G80.3, G80.4, G80.8, G80.9, G81, G81.0, G81.00, G81.01, G81.02, G81.03, G81.04, G81.1, G81.10, G81.11, G81.12, G81.13, G81.14, G81.9, G81.90, G81.91, G81.92, G81.93, G81.94, G82, G82.2, G82.20, G82.21, G82.22, G82.5, G82.50, G82.51, G82.52, G82.53, G82.54, G83, G83.0, G83.1, G83.10, G83.11, G83.12, G83.13, G83.14, G83.2, G83.20, G83.21, G83.22, G83.23, G83.24, G83.3, G83.30, G83.31, G83.32, G83.33, G83.34, G83.4, G83.5, G83.8, G83.81, G83.82, G83.83, G83.84, G83.89, G83.9, G91, G91.0, G91.1, G91.2, G91.3, G91.4, G91.8, G91.9, G93.1, G93.4, G93.40, G93.41, G93.42, G93.43, G93.44, G93.45, G93.49, G95, G95.0, G95.1, G95.11, G95.19, G95.2, G95.20, G95.29, G95.8, G95.81, G95.89, G95.9, I60, </w:t>
            </w:r>
            <w:r w:rsidRPr="7E5C47D9">
              <w:rPr>
                <w:sz w:val="16"/>
                <w:szCs w:val="16"/>
              </w:rPr>
              <w:lastRenderedPageBreak/>
              <w:t>I60.0, I60.00, I60.01, I60.02, I60.1, I60.10, I60.11, I60.12, I60.2, I60.20, I60.21, I60.22, I60.3, I60.30, I60.31, I60.32, I60.4, I60.5, I60.50, I60.51, I60.52, I60.6, I60.7, I60.8, I60.9, I61, I61.0, I61.1, I61.2, I61.3, I61.4, I61.5, I61.6, I61.8, I61.9, I62, I62.0, I62.00, I62.01, I62.02, I62.03, I62.1, I62.9, I63, I63.0, I63.00, I63.01, I63.011, I63.012, I63.013, I63.019, I63.02, I63.03, I63.031, I63.032, I63.033, I63.039, I63.09, I63.1, I63.10, I63.11, I63.111, I63.112, I63.113, I63.119, I63.12, I63.13, I63.131, I63.132, I63.133, I63.139, I63.19, I63.2, I63.20, I63.21, I63.211, I63.212, I63.213, I63.219, I63.22, I63.23, I63.231, I63.232, I63.233, I63.239, I63.29, I63.3, I63.30, I63.31, I63.311, I63.312, I63.313, I63.319, I63.32, I63.321, I63.322, I63.323, I63.329, I63.33, I63.331, I63.332, I63.333, I63.339, I63.34, I63.341, I63.342, I63.343, I63.349, I63.39, I63.4, I63.40, I63.41, I63.411, I63.412, I63.413, I63.419, I63.42, I63.421, I63.422, I63.423, I63.429, I63.43, I63.431, I63.432, I63.433, I63.439, I63.44, I63.441, I63.442, I63.443, I63.449, I63.49, I63.5, I63.50, I63.51, I63.511, I63.512, I63.513, I63.519, I63.52, I63.521, I63.522, I63.523, I63.529, I63.53, I63.531, I63.532, I63.533, I63.539, I63.54, I63.541, I63.542, I63.543, I63.549, I63.59, I63.6, I63.8, I63.81, I63.89, I63.9, I65, I65.0, I65.01, I65.02, I65.03, I65.09, I65.1, I65.2, I65.21, I65.22, I65.23, I65.29, I65.8, I65.9, I66, I66.0, I66.01, I66.02, I66.03, I66.09, I66.1, I66.11, I66.12, I66.13, I66.19, I66.2, I66.21, I66.22, I66.23, I66.29, I66.3, I66.8, I66.9, I67, I67.0, I67.1, I67.2, I67.3, I67.4, I67.5, I67.6, I67.7, I67.8, I67.81, I67.82, I67.83, I67.84, I67.841, I67.848, I67.85, I67.850, I67.858, I67.89, I67.9, I68, I68.0, I68.2, I68.8, I69, I69.0, I69.00, I69.01, I69.010, I69.011, I69.012, I69.013, I69.014, I69.015, I69.018, I69.019, I69.02, I69.020, I69.021, I69.022, I69.023, I69.028, I69.03, I69.031, I69.032, I69.033, I69.034, I69.039, I69.04, I69.041, I69.042, I69.043, I69.044, I69.049, I69.05, I69.051, I69.052, I69.053, I69.054, I69.059, I69.06, I69.061, I69.062, I69.063, I69.064, I69.065, I69.069, I69.09, I69.090, I69.091, I69.092, I69.093, I69.098, I69.1, I69.10, I69.11, I69.110, I69.111, I69.112, I69.113, I69.114, I69.115, I69.118, I69.119, I69.12, I69.120, I69.121, I69.122, I69.123, I69.128, I69.13, I69.131, I69.132, I69.133, I69.134, I69.139, I69.14, I69.141, I69.142, I69.143, I69.144, I69.149, I69.15, I69.151, I69.152, I69.153, I69.154, I69.159, I69.16, I69.161, I69.162, I69.163, I69.164, I69.165, I69.169, I69.19, I69.190, I69.191, I69.192, I69.193, I69.198, I69.2, I69.20, I69.21, I69.210, I69.211, I69.212, I69.213, I69.214, I69.215, I69.218, I69.219, I69.22, I69.220, I69.221, I69.222, I69.223, I69.228, I69.23, I69.231, I69.232, I69.233, I69.234, I69.239, I69.24, I69.241, I69.242, I69.243, I69.244, I69.249, I69.25, I69.251, I69.252, I69.253, I69.254, I69.259, I69.26, I69.261, I69.262, I69.263, I69.264, I69.265, I69.269, I69.29, I69.290, I69.291, I69.292, I69.293, I69.298, I69.3, I69.30, I69.31, I69.310, I69.311, I69.312, I69.313, I69.314, I69.315, I69.318, I69.319, I69.32, I69.320, I69.321, I69.322, I69.323, I69.328, I69.33, I69.331, I69.332, I69.333, I69.334, I69.339, I69.34, I69.341, I69.342, I69.343, I69.344, I69.349, I69.35, I69.351, I69.352, I69.353, I69.354, I69.359, I69.36, I69.361, I69.362, I69.363, I69.364, I69.365, I69.369, I69.39, I69.390, I69.391, I69.392, I69.393, I69.398, I69.8, I69.80, I69.81, I69.810, I69.811, I69.812, I69.813, I69.814, I69.815, I69.818, I69.819, I69.82, I69.820, I69.821, I69.822, I69.823, I69.828, I69.83, I69.831, I69.832, I69.833, I69.834, I69.839, I69.84, I69.841, I69.842, I69.843, I69.844, I69.849, I69.85, I69.851, I69.852, I69.853, I69.854, I69.859, I69.86, I69.861, I69.862, I69.863, I69.864, I69.865, I69.869, I69.89, I69.890, I69.891, I69.892, I69.893, I69.898, I69.9, I69.90, I69.91, I69.910, I69.911, I69.912, I69.913, I69.914, I69.915, I69.918, I69.919, I69.92, I69.920, I69.921, I69.922, I69.923, I69.928, I69.93, I69.931, I69.932, I69.933, I69.934, I69.939, I69.94, I69.941, I69.942, I69.943, I69.944, I69.949, I69.95, I69.951, I69.952, I69.953, I69.954, I69.959, I69.96, I69.961, I69.962, I69.963, I69.964, I69.965, I69.969, I69.99, I69.990, I69.991, I69.992, I69.993, I69.998</w:t>
            </w:r>
          </w:p>
          <w:p w14:paraId="094B3381" w14:textId="28C4A4A4" w:rsidR="7E5C47D9" w:rsidRDefault="7E5C47D9" w:rsidP="7E5C47D9">
            <w:pPr>
              <w:rPr>
                <w:sz w:val="16"/>
                <w:szCs w:val="16"/>
              </w:rPr>
            </w:pPr>
          </w:p>
          <w:p w14:paraId="257E64B1" w14:textId="2ED02639" w:rsidR="29B180B4" w:rsidRDefault="29B180B4" w:rsidP="7E5C47D9">
            <w:pPr>
              <w:rPr>
                <w:i/>
                <w:iCs/>
                <w:sz w:val="16"/>
                <w:szCs w:val="16"/>
              </w:rPr>
            </w:pPr>
            <w:r w:rsidRPr="7E5C47D9">
              <w:rPr>
                <w:i/>
                <w:iCs/>
                <w:sz w:val="16"/>
                <w:szCs w:val="16"/>
              </w:rPr>
              <w:t>G35 additionally requires the non-occurrence of immunotherapy/chemotherapy in the baseline period.</w:t>
            </w:r>
          </w:p>
        </w:tc>
      </w:tr>
      <w:tr w:rsidR="7E5C47D9" w14:paraId="1444313B" w14:textId="77777777" w:rsidTr="3C3981C2">
        <w:trPr>
          <w:trHeight w:val="300"/>
        </w:trPr>
        <w:tc>
          <w:tcPr>
            <w:tcW w:w="2100" w:type="dxa"/>
          </w:tcPr>
          <w:p w14:paraId="608DDA55" w14:textId="2669BB78" w:rsidR="3965715D" w:rsidRDefault="3965715D" w:rsidP="7E5C47D9">
            <w:pPr>
              <w:rPr>
                <w:sz w:val="16"/>
                <w:szCs w:val="16"/>
              </w:rPr>
            </w:pPr>
            <w:r w:rsidRPr="7E5C47D9">
              <w:rPr>
                <w:sz w:val="16"/>
                <w:szCs w:val="16"/>
              </w:rPr>
              <w:lastRenderedPageBreak/>
              <w:t>Obesity</w:t>
            </w:r>
          </w:p>
        </w:tc>
        <w:tc>
          <w:tcPr>
            <w:tcW w:w="12300" w:type="dxa"/>
          </w:tcPr>
          <w:p w14:paraId="14927C75" w14:textId="13F2C526" w:rsidR="5E0E5F97" w:rsidRDefault="135116BB" w:rsidP="3C3981C2">
            <w:pPr>
              <w:rPr>
                <w:i/>
                <w:iCs/>
                <w:sz w:val="16"/>
                <w:szCs w:val="16"/>
              </w:rPr>
            </w:pPr>
            <w:r w:rsidRPr="3C3981C2">
              <w:rPr>
                <w:i/>
                <w:iCs/>
                <w:sz w:val="16"/>
                <w:szCs w:val="16"/>
              </w:rPr>
              <w:t xml:space="preserve">Including codes for </w:t>
            </w:r>
            <w:r w:rsidR="579ACE41" w:rsidRPr="3C3981C2">
              <w:rPr>
                <w:i/>
                <w:iCs/>
                <w:sz w:val="16"/>
                <w:szCs w:val="16"/>
              </w:rPr>
              <w:t>obesity and body mass index of 30 or higher.</w:t>
            </w:r>
          </w:p>
          <w:p w14:paraId="7E5D9F5D" w14:textId="7F1793EE" w:rsidR="4A8215CE" w:rsidRDefault="4A8215CE" w:rsidP="4A8215CE">
            <w:pPr>
              <w:rPr>
                <w:b/>
                <w:bCs/>
                <w:sz w:val="16"/>
                <w:szCs w:val="16"/>
              </w:rPr>
            </w:pPr>
          </w:p>
          <w:p w14:paraId="2C2F677B" w14:textId="6C7BD4CD" w:rsidR="07D2243C" w:rsidRDefault="07D2243C" w:rsidP="7E5C47D9">
            <w:pPr>
              <w:rPr>
                <w:b/>
                <w:bCs/>
                <w:sz w:val="16"/>
                <w:szCs w:val="16"/>
              </w:rPr>
            </w:pPr>
            <w:r w:rsidRPr="7E5C47D9">
              <w:rPr>
                <w:b/>
                <w:bCs/>
                <w:sz w:val="16"/>
                <w:szCs w:val="16"/>
              </w:rPr>
              <w:t>ICD-10-CM:</w:t>
            </w:r>
          </w:p>
          <w:p w14:paraId="44F2D1D4" w14:textId="776BB1B3" w:rsidR="1BD32505" w:rsidRDefault="1BD32505" w:rsidP="7E5C47D9">
            <w:pPr>
              <w:rPr>
                <w:sz w:val="16"/>
                <w:szCs w:val="16"/>
              </w:rPr>
            </w:pPr>
            <w:r w:rsidRPr="7E5C47D9">
              <w:rPr>
                <w:sz w:val="16"/>
                <w:szCs w:val="16"/>
              </w:rPr>
              <w:t>E66, E66.0, E66.01, E66.09, E66.1, E66.2, E66.8, E66.81, E66.811, E66.812, E66.813, E66.89, E66.9, Z68.3, Z68.30, Z68.31, Z68.32, Z68.33, Z68.34, Z68.35, Z68.36, Z68.37, Z68.38, Z68.39, Z68.4, Z68.41, Z68.42, Z68.43, Z68.44, Z68.45</w:t>
            </w:r>
          </w:p>
        </w:tc>
      </w:tr>
      <w:tr w:rsidR="7E5C47D9" w14:paraId="6EEF6D50" w14:textId="77777777" w:rsidTr="3C3981C2">
        <w:trPr>
          <w:trHeight w:val="300"/>
        </w:trPr>
        <w:tc>
          <w:tcPr>
            <w:tcW w:w="2100" w:type="dxa"/>
          </w:tcPr>
          <w:p w14:paraId="550F32DD" w14:textId="350CD22E" w:rsidR="3965715D" w:rsidRDefault="3965715D" w:rsidP="7E5C47D9">
            <w:pPr>
              <w:rPr>
                <w:sz w:val="16"/>
                <w:szCs w:val="16"/>
              </w:rPr>
            </w:pPr>
            <w:r w:rsidRPr="7E5C47D9">
              <w:rPr>
                <w:sz w:val="16"/>
                <w:szCs w:val="16"/>
              </w:rPr>
              <w:t>Immunotherapies</w:t>
            </w:r>
            <w:r w:rsidR="1473C9EA" w:rsidRPr="7E5C47D9">
              <w:rPr>
                <w:sz w:val="16"/>
                <w:szCs w:val="16"/>
              </w:rPr>
              <w:t>/Chemotherapies</w:t>
            </w:r>
          </w:p>
        </w:tc>
        <w:tc>
          <w:tcPr>
            <w:tcW w:w="12300" w:type="dxa"/>
          </w:tcPr>
          <w:p w14:paraId="21F4B37C" w14:textId="23938530" w:rsidR="406E5A56" w:rsidRDefault="406E5A56" w:rsidP="7E5C47D9">
            <w:pPr>
              <w:rPr>
                <w:b/>
                <w:bCs/>
                <w:sz w:val="16"/>
                <w:szCs w:val="16"/>
              </w:rPr>
            </w:pPr>
            <w:r w:rsidRPr="7E5C47D9">
              <w:rPr>
                <w:b/>
                <w:bCs/>
                <w:sz w:val="16"/>
                <w:szCs w:val="16"/>
              </w:rPr>
              <w:t>Generic drug names:</w:t>
            </w:r>
          </w:p>
          <w:p w14:paraId="4B687E93" w14:textId="34180FDD" w:rsidR="633B64D6" w:rsidRDefault="633B64D6" w:rsidP="7E5C47D9">
            <w:pPr>
              <w:rPr>
                <w:sz w:val="16"/>
                <w:szCs w:val="16"/>
              </w:rPr>
            </w:pPr>
            <w:r w:rsidRPr="7E5C47D9">
              <w:rPr>
                <w:sz w:val="16"/>
                <w:szCs w:val="16"/>
              </w:rPr>
              <w:t xml:space="preserve">ABATACEPT, ABATACEPT/MALTOSE, ABEMACICLIB, ACALABRUTINIB, ACALABRUTINIB MALEATE, ADALIMUMAB, ADALIMUMAB-AACF, ADALIMUMAB-AATY, ADALIMUMAB-ADAZ, ADALIMUMAB-ADBM, ADALIMUMAB-AFZB, ADALIMUMAB-AQVH, ADALIMUMAB-ATTO, ADALIMUMAB-BWWD, ADALIMUMAB-FKJP, ADALIMUMAB-RYVK, ADO-TRASTUZUMAB EMTANSINE, AFATINIB DIMALEATE, ALECTINIB HCL, ALEFACEPT, ALEMTUZUMAB, ALPELISIB, ALTRETAMINE, ANAKINRA, APREMILAST, ARSENIC TRIOXIDE, ASCIMINIB HYDROCHLORIDE, ASPARAGINASE, ASPARAGINASE (ERWINIA CHRYSANTHEMI), ASPARAGINASE ERWINIA CHRYSANTHEMI (RECOMBINANT)-RYWN, AVAPRITINIB, AVUTOMETINIB POTASSIUM, AVUTOMETINIB POTASSIUM/DEFACTINIB HYDROCHLORIDE, AXITINIB, AZACITIDINE, AZATHIOPRINE, AZATHIOPRINE SODIUM, BARICITINIB, BASILIXIMAB, BELATACEPT, BELIMUMAB, BELINOSTAT, BELUMOSUDIL MESYLATE, BELZUTIFAN, BENDAMUSTINE HCL, BEVACIZUMAB, BEXAROTENE, BINIMETINIB, BLEOMYCIN SULFATE, BORTEZOMIB, BOSUTINIB, BRIGATINIB, BRODALUMAB, BUSULFAN, CABAZITAXEL, CABOZANTINIB S-MALATE, CALASPARGASE PEGOL-MKNL, CANAKINUMAB/PF, CAPECITABINE, CAPIVASERTIB, CAPMATINIB HYDROCHLORIDE, CARBOPLATIN, CARFILZOMIB, CARMUSTINE, CARMUSTINE IN POLIFEPROSAN 20, CERITINIB, CERTOLIZUMAB PEGOL, CETUXIMAB, CHLORAMBUCIL, CISPLATIN, CLADRIBINE, CLOFARABINE, COBIMETINIB FUMARATE, COPANLISIB DI-HCL, CRIZOTINIB, CYCLOPHOSPHAMIDE, CYCLOSPORINE, CYCLOSPORINE, MODIFIED, CYCLOSPORINE/CHONDROITIN SULFATE A SODIUM, CYSTEAMINE BITARTRATE, CYTARABINE, CYTARABINE LIPOSOME/PF, CYTARABINE/PF, DABRAFENIB MESYLATE, DACARBAZINE, DACLIZUMAB, DACOMITINIB, DACTINOMYCIN, DASATINIB, DAUNORUBICIN CITRATE LIPOSOMAL, DAUNORUBICIN HCL, DAUNORUBICIN/CYTARABINE LIPOSOMAL, DECITABINE, DECITABINE/CEDAZURIDINE, DENILEUKIN DIFTITOX, DEURUXOLITINIB PHOSPHATE, DEXAMETHASONE, DEXAMETHASONE ACETATE, DEXAMETHASONE ACETATE AND SODIUM PHOSPHATE IN STERILE WATER, DEXAMETHASONE ACETATE IN SODIUM CHLORIDE, ISO-OSMOTIC, DEXAMETHASONE ACETATE, MICRONIZED, DEXAMETHASONE ISONICOTINATE, DEXAMETHASONE PHOSPHATE, DEXAMETHASONE SODIUM PHOSPHATE, DEXAMETHASONE SODIUM PHOSPHATE IN 0.9 % SODIUM CHLORIDE, DEXAMETHASONE SODIUM PHOSPHATE/LIDOCAINE HCL, DEXAMETHASONE SODIUM PHOSPHATE/PF, DEXAMETHASONE, MICRONIZED, DEXAMETHASONE/PF, DILUENT FOR CARMUSTINE (ETHANOL), DILUENT FOR DECITABINE (POTASS PH MONOBASIC,SODIUM HYDROX), DILUENT FOR MELPHALAN (SODIUM CITRATE), DILUENT FOR TEMSIROLIMUS (ETHANOL), DIMETHYL FUMARATE, DIROXIMEL FUMARATE, DOCETAXEL, DOXORUBICIN HCL, DOXORUBICIN HCL PEGYLATED LIPOSOMAL, DUVELISIB, ECULIZUMAB, EFALIZUMAB, EMAPALUMAB-LZSG, ENASIDENIB MESYLATE, ENCORAFENIB, ENTRECTINIB, ERDAFITINIB, ERIBULIN MESYLATE, ERLOTINIB HCL, ESTRAMUSTINE PHOSPHATE SODIUM, ETANERCEPT, ETOPOSIDE, ETOPOSIDE PHOSPHATE, EVEROLIMUS, FAM-TRASTUZUMAB DERUXTECAN-NXKI, FEDRATINIB DIHYDROCHLORIDE, FINGOLIMOD HCL, FLOXURIDINE, FLUDARABINE PHOSPHATE, FLUOROURACIL, FLUOROURACIL/ADHESIVE BANDAGE, FLUOROURACIL/CALCIPOTRIENE, FRUQUINTINIB, FUTIBATINIB, GEFITINIB, GEMCITABINE HCL, GEMCITABINE HCL IN 0.9 % SODIUM CHLORIDE, GEMTUZUMAB OZOGAMICIN, GILTERITINIB FUMARATE, GLASDEGIB MALEATE, GOLIMUMAB, GUSELKUMAB, HYDROCORTISONE, HYDROCORTISONE ACETATE, HYDROCORTISONE BUTYRATE, HYDROCORTISONE CYPIONATE, HYDROCORTISONE HEMISUCCINATE, HYDROCORTISONE PROBUTATE, </w:t>
            </w:r>
            <w:r w:rsidRPr="7E5C47D9">
              <w:rPr>
                <w:sz w:val="16"/>
                <w:szCs w:val="16"/>
              </w:rPr>
              <w:lastRenderedPageBreak/>
              <w:t>HYDROCORTISONE SOD PHOSPHATE, HYDROCORTISONE SODIUM SUCCINATE, HYDROCORTISONE SODIUM SUCCINATE/PF, HYDROCORTISONE VALERATE, HYDROXYUREA, IBRUTINIB, IDARUBICIN HCL, IDELALISIB, IFOSFAMIDE, IFOSFAMIDE/MESNA, IMATINIB MESYLATE, IMETELSTAT SODIUM, INAVOLISIB, INEBILIZUMAB-CDON, INFIGRATINIB PHOSPHATE, INFLIXIMAB, INFLIXIMAB-ABDA, INFLIXIMAB-AXXQ, INFLIXIMAB-DYYB, IOBENGUANE IODINE-131, IRINOTECAN HCL, IRINOTECAN LIPOSOMAL, IVOSIDENIB, IXABEPILONE, IXAZOMIB CITRATE, IXEKIZUMAB, KIT FOR PREP INDIUM-111/IBRITUMOMAB TIUXETAN/ALBUMIN HUMAN, KIT FOR PREP YTTRIUM-90/IBRITUMOMAB TIUXETAN/ALBUMIN HUMAN, LAPATINIB DITOSYLATE, LAROTRECTINIB SULFATE, LAZERTINIB MESYLATE, LEFLUNOMIDE, LENALIDOMIDE, LENVATINIB MESYLATE, LETROZOLE, LOMUSTINE, LORLATINIB, LURBINECTEDIN, LUTETIUM LU 177 DOTATATE, LYMPHOCYTE IG,ANTITHYMOCYT,EQU/THIMEROSAL, LYMPHOCYTE IMMUNE GLOBULIN,ANTITHYMOCYTE (EQUINE), MECHLORETHAMINE HCL, MEGESTROL ACETATE, MEGESTROL ACETATE,MICRONIZED, MELPHALAN, MELPHALAN FLUFENAMIDE HYDROCHLORIDE, MELPHALAN HCL, MELPHALAN HCL/BETADEX SULFOBUTYL ETHER SODIUM, MERCAPTOPURINE, METHOTREXATE, METHOTREXATE SODIUM, METHOTREXATE SODIUM/PF, METHOTREXATE/PF, METHOXSALEN, METHYLPREDNISOLONE, METHYLPREDNISOLONE ACETATE, METHYLPREDNISOLONE ACETATE IN SODIUM CHLORIDE,ISO-OSMOTIC/PF, METHYLPREDNISOLONE ACETATE IN STERILE WATER FOR INJECTION, METHYLPREDNISOLONE ACETATE, MICRONIZED, METHYLPREDNISOLONE SODIUM SUCCINATE, METHYLPREDNISOLONE SODIUM SUCCINATE/PF, METHYLPREDNISOLONE, MICRONIZED, MITOMYCIN, MITOTANE, MITOXANTRONE HCL, MOBOCERTINIB SUCCINATE, MOMELOTINIB DIHYDROCHLORIDE, MUROMONAB-CD3, MYCOPHENOLATE MOFETIL, MYCOPHENOLATE MOFETIL HCL, MYCOPHENOLATE SODIUM, NATALIZUMAB, NELARABINE, NERATINIB MALEATE, NILOTINIB HCL, NILOTINIB TARTRATE, NINTEDANIB ESYLATE, NIRAPARIB TOSYLATE, NIRAPARIB TOSYLATE/ABIRATERONE ACETATE, OCRELIZUMAB, OFATUMUMAB, OLAPARIB, OLUTASIDENIB, OMACETAXINE MEPESUCCINATE, OSIMERTINIB MESYLATE, OXALIPLATIN, OZANIMOD HYDROCHLORIDE, PACLITAXEL, PACLITAXEL PROTEIN-BOUND, PACRITINIB CITRATE, PALBOCICLIB, PANITUMUMAB, PANOBINOSTAT LACTATE, PAZOPANIB HCL, PEGASPARGASE, PEMETREXED, PEMETREXED DIPOTASSIUM, PEMETREXED DISODIUM, PEMIGATINIB, PENTOSTATIN, PERTUZUMAB-TRASTUZUMAB-HYALURONIDASE-ZZXF, PEXIDARTINIB HYDROCHLORIDE, PIRFENIDONE, PIRTOBRUTINIB, PLICAMYCIN, POMALIDOMIDE, PONATINIB HCL, PORFIMER SODIUM, PRALATREXATE, PRALSETINIB, PREDNISOLONE, PREDNISOLONE ACETATE, PREDNISOLONE ACETATE, MICRONIZED, PREDNISOLONE ACETATE/PF, PREDNISOLONE SODIUM PHOSPHATE, PREDNISOLONE, MICRONIZED, PREDNISONE, PREDNISONE MICRONIZED, PROCARBAZINE HCL, QUIZARTINIB DIHYDROCHLORIDE, RADIUM-223 DICHLORIDE, RAVULIZUMAB-CWVZ, REGORAFENIB, REPOTRECTINIB, REVUMENIB CITRATE, RIBOCICLIB SUCCINATE, RIBOCICLIB SUCCINATE/LETROZOLE, RILONACEPT, RIPRETINIB, RISANKIZUMAB-RZAA, RITUXIMAB, RITUXIMAB-ABBS, RITUXIMAB-ARRX, RITUXIMAB-PVVR, RITUXIMAB/HYALURONIDASE, HUMAN RECOMBINANT, ROMIDEPSIN, RUCAPARIB CAMSYLATE, RUXOLITINIB PHOSPHATE, SARILUMAB, SATRALIZUMAB-MWGE, SECUKINUMAB, SELINEXOR, SELPERCATINIB, SELUMETINIB SULFATE, SILTUXIMAB, SIPONIMOD, SIROLIMUS, SODIUM IODIDE-131, SONIDEGIB PHOSPHATE, SORAFENIB TOSYLATE, SOTORASIB, STREPTOZOCIN, SUNITINIB MALATE, TACROLIMUS, TACROLIMUS ANHYDROUS, TACROLIMUS IN VEHICLE BASE NO.238, TACROLIMUS, MICRONIZED, TACROLIMUS/HYALURONATE SODIUM/NIACINAMIDE, TACROLIMUS/NIACINAMIDE, TALAZOPARIB TOSYLATE, TALETRECTINIB ADIPATE, TAZEMETOSTAT HYDROBROMIDE, TEMOZOLOMIDE, TEMSIROLIMUS, TENIPOSIDE, TEPOTINIB HCL, TEPROTUMUMAB-TRBW, TERIFLUNOMIDE, THALIDOMIDE, THIOGUANINE, THIOTEPA, TILDRAKIZUMAB-ASMN, TIVOZANIB HCL, TOCILIZUMAB, TOFACITINIB CITRATE, TOPOTECAN HCL, TOVORAFENIB, TRABECTEDIN, TRAMETINIB, TRASTUZUMAB, TRASTUZUMAB-ANNS, TRASTUZUMAB-DKST, TRASTUZUMAB-DTTB, TRASTUZUMAB-HYALURONIDASE-OYSK, TRASTUZUMAB-PKRB, TRASTUZUMAB-QYYP, TRASTUZUMAB-STRF, TREOSULFAN, TRETINOIN, TRIFLURIDINE, TRIFLURIDINE/TIPIRACIL HCL, TRILACICLIB DIHYDROCHLORIDE, TUCATINIB, UMBRALISIB TOSYLATE, UPADACITINIB, USTEKINUMAB, VALRUBICIN, VANDETANIB, VEDOLIZUMAB, VEMURAFENIB, VENETOCLAX, VIMSELTINIB, VINBLASTINE SULFATE, VINCRISTINE SULFATE, VINCRISTINE SULFATE LIPOSOMAL, VINORELBINE TARTRATE, VISMODEGIB, VORASIDENIB CITRATE, VORINOSTAT, ZANUBRUTINIB, ZIV-AFLIBERCEPT, (DAUNORUBICIN AND CYTARABINE) LIPOSOME, AFATINIB, ALECTINIB HYDROCHLORIDE, ANTI-LYMPHOCYTE GLOBULIN, ANTITHYMOCYTE GLOBULIN EQUINE, ANTITHYMOCYTE GLOBULIN RABBIT, ASCIMINIB, ASPARAGINASE (E. COLI), AVUTOMETINIB POTASSIUM AND DEFACTINIB HYDROCHLORIDE, AZACITIDINE FOR, BELUMOSUDIL, BENDAMUSTINE HYDROCHLORIDE, BLEOMYCIN, BORTEXOMIB, BOSUTINIB MONOHYDRATE, BOSUTINIB, CABOZANTINIB, CALASPARGASE PEGOL, CANAKINUMAB, CAPMATINIB, CARBOPLATIN INJECTION, CARMUSTINE IMPLANT/ POLIFEPROSAN 20, POLIFEPROSAN 20 WITH CARMUSTINE IMPLANT, CEDAZURIDINE AND DECITABINE, COBIMETINIB, COPANLISIB, CYCLOPHOSPHAMIDE FOR INJECTION, CYCLOPHOSPHAMIDE INJECTION, SOLUTION, DABRAFENIB, DAUNORUBICIN, DAUNORUBICIN HYDROCHLORIDE, DEXAMETHASONE ISONICOTINATE, MICRONIZED, DEXAMETHASONE SODIUM PHOSPHATE/LIDOCAINE HYDROCHLORIDE, DOCETAXEL ANHYDROUS, DOXORUBICIN, DOXORUBICIN HYDROCHLORIDE, DOXORUBICIN HYDROCHLORIDE LIPOSOME, ENSARTINIB, EPIRUBICIN HYDROCHLORIDE, ERLOTINIB, ERLOTINIB HYDROCHLORIDE, FEDRATINIB HYDROCHLORIDE, FLUDARABINE, FLUOROURACIL CREAM, 0.5%, GEMCITABINE, GEMCITABINE HYDROCHLORIDE, GILTERITINIB, GLASDEGIB, HYDROCORTISONE ACETATE, MICRONIZED, I 131 MINI, IBRITUMOMAB TIUXETAN, IBRITUMOMAB TIUXETAN/SODIUM ACETATE, IDARUBICIN HYDROCHLORIDE, IFOSFAMIDE AND MESNA, IMATINIB, IMATINIB ORAL, INFIGRATINIB, IOBENGUANE I-131, IRINOTECAN, IRINOTECAN HYDROCHLOIDE, IRINOTECAN HYDROCHLORIDE, IXAZOMIB, LAPATINIB, LAROTRECTINIB, LAZERTINIB, LENVATINIB, LETROZOLE AND RIBOCICLIB, MASOPROCOL, MECHLORETHAMINE HYDROCHLORIDE, MEGESTROL ACETATE, MICRONIZED, MELPHALAN FLUFENAMIDE, MELPHALAN HYDROCHLORIDE, MELPHALAN HYDROCHLORIDE INJECTION, POWDER, LYOPHILIZED, FOR SOLUTION, MELPHALAN USP, 2 MG, METHOTREXATE, METHOTREXATE SODIUM, MITOXANTRONE, MITOXANTRONE HYDROCHLORIDE, MOBOCERTINIB, MOMELOTINIB, MYCOPHENOLATE, NELARABINE INJECTION, NERATINIB, NILOTINIB, NILOTINIB HYDROCHLORIDE, NINTEDANIB, NIRAPARIB, NIRAPARIB TOSYLATE MONOHYDRATE AND ABIRATERONE ACETATE, OSIMERTINIB, P32 SODIUM PHOSPHATE, PACLITAXEL PROTEIN-BOUND PARTICLES, PACRITINIB, PANOBINOSTAT, PAZOPANIB, PAZOPANIB HYDROCHLORIDE, PEXIDARTINIB, PIPOBROMAN, PONATINIB HYDROCHLORIDE, PROCARBAZINE HYDROCHLORIDE, PURIXAN, QUIZARTINIB, RADIUM RA 223 DICHLORIDE, REVUMENIB, RIBOCICLIB, RUCAPARIB, RUXOLITINIB, RYDAPT, SELUMETINIB, SODIUM IODIDE I 131, SODIUM IODIDE I-131, SODIUM IODIDE, I-131, SONIDEGIB, SORAFENIB, TALAZOPARIB, TALETRECTINIB, TAZEMETOSTAT, TEMSIROLIMUS INJECTION, TEPOTINIB HYDROCHLORIDE, TIVOZANIB, TOPOTECAN, TOPOTECAN HYDROCHLORIDE, TRIFLURIDINE AND TIPIRACIL, TRILACICLIB, UMBRALISIB, VALRUBICIN INTRAVESICAL SOLUTION, VINORELBINE, VORASIDENIB</w:t>
            </w:r>
          </w:p>
        </w:tc>
      </w:tr>
      <w:tr w:rsidR="7E5C47D9" w14:paraId="5B551E70" w14:textId="77777777" w:rsidTr="3C3981C2">
        <w:trPr>
          <w:trHeight w:val="300"/>
        </w:trPr>
        <w:tc>
          <w:tcPr>
            <w:tcW w:w="2100" w:type="dxa"/>
          </w:tcPr>
          <w:p w14:paraId="0FF61238" w14:textId="60BC7B6D" w:rsidR="3965715D" w:rsidRDefault="3965715D" w:rsidP="7E5C47D9">
            <w:pPr>
              <w:rPr>
                <w:sz w:val="16"/>
                <w:szCs w:val="16"/>
              </w:rPr>
            </w:pPr>
            <w:r w:rsidRPr="7E5C47D9">
              <w:rPr>
                <w:sz w:val="16"/>
                <w:szCs w:val="16"/>
              </w:rPr>
              <w:lastRenderedPageBreak/>
              <w:t>Antibiotic medications</w:t>
            </w:r>
          </w:p>
        </w:tc>
        <w:tc>
          <w:tcPr>
            <w:tcW w:w="12300" w:type="dxa"/>
          </w:tcPr>
          <w:p w14:paraId="74BD14AE" w14:textId="098A6D31" w:rsidR="00090958" w:rsidRDefault="00090958" w:rsidP="7E5C47D9">
            <w:pPr>
              <w:rPr>
                <w:b/>
                <w:bCs/>
                <w:sz w:val="16"/>
                <w:szCs w:val="16"/>
              </w:rPr>
            </w:pPr>
            <w:r w:rsidRPr="7E5C47D9">
              <w:rPr>
                <w:b/>
                <w:bCs/>
                <w:sz w:val="16"/>
                <w:szCs w:val="16"/>
              </w:rPr>
              <w:t>Generic drug names:</w:t>
            </w:r>
          </w:p>
          <w:p w14:paraId="2B340B1C" w14:textId="50018B56" w:rsidR="00090958" w:rsidRDefault="00090958" w:rsidP="7E5C47D9">
            <w:pPr>
              <w:rPr>
                <w:sz w:val="16"/>
                <w:szCs w:val="16"/>
              </w:rPr>
            </w:pPr>
            <w:r w:rsidRPr="7E5C47D9">
              <w:rPr>
                <w:sz w:val="16"/>
                <w:szCs w:val="16"/>
              </w:rPr>
              <w:t>AZITHROMYCIN, ERYTHROMYCIN, RIFAXIMIN, CIPROFLOXACIN, LEVOFLOXACIN, TRIMETHOPRIM-SULFAMETHOXAZOLE, METRONIDAZOLE, NITAZOXANIDE, AMOXICILLIN, CEFIXIME, CEFTRIAXONE</w:t>
            </w:r>
            <w:r w:rsidR="00D6460E">
              <w:rPr>
                <w:sz w:val="16"/>
                <w:szCs w:val="16"/>
              </w:rPr>
              <w:t>, DOXYCYCLINE, CEFDINIR, AMOXICILLIN-CLAVULANATE, FIDA</w:t>
            </w:r>
            <w:r w:rsidR="00F7762A">
              <w:rPr>
                <w:sz w:val="16"/>
                <w:szCs w:val="16"/>
              </w:rPr>
              <w:t>X</w:t>
            </w:r>
            <w:r w:rsidR="00D6460E">
              <w:rPr>
                <w:sz w:val="16"/>
                <w:szCs w:val="16"/>
              </w:rPr>
              <w:t>O</w:t>
            </w:r>
            <w:r w:rsidR="00F7762A">
              <w:rPr>
                <w:sz w:val="16"/>
                <w:szCs w:val="16"/>
              </w:rPr>
              <w:t>M</w:t>
            </w:r>
            <w:r w:rsidR="00D6460E">
              <w:rPr>
                <w:sz w:val="16"/>
                <w:szCs w:val="16"/>
              </w:rPr>
              <w:t>ICIN, VANCOMYCIN, PIPERACILLIN-TAZOBACTAM, CEFEPIME, MEROPENEM</w:t>
            </w:r>
          </w:p>
          <w:p w14:paraId="1FB15447" w14:textId="3D7B7F3A" w:rsidR="7E5C47D9" w:rsidRDefault="7E5C47D9" w:rsidP="7E5C47D9">
            <w:pPr>
              <w:rPr>
                <w:sz w:val="16"/>
                <w:szCs w:val="16"/>
              </w:rPr>
            </w:pPr>
          </w:p>
          <w:p w14:paraId="4A6AE21C" w14:textId="66D46043" w:rsidR="00090958" w:rsidRDefault="00090958" w:rsidP="7E5C47D9">
            <w:pPr>
              <w:rPr>
                <w:b/>
                <w:bCs/>
                <w:sz w:val="16"/>
                <w:szCs w:val="16"/>
              </w:rPr>
            </w:pPr>
            <w:r w:rsidRPr="7E5C47D9">
              <w:rPr>
                <w:b/>
                <w:bCs/>
                <w:sz w:val="16"/>
                <w:szCs w:val="16"/>
              </w:rPr>
              <w:t>HCPCS:</w:t>
            </w:r>
          </w:p>
          <w:p w14:paraId="1795415B" w14:textId="21012116" w:rsidR="00090958" w:rsidRDefault="00D6460E" w:rsidP="7E5C47D9">
            <w:pPr>
              <w:rPr>
                <w:sz w:val="16"/>
                <w:szCs w:val="16"/>
              </w:rPr>
            </w:pPr>
            <w:r>
              <w:rPr>
                <w:sz w:val="16"/>
                <w:szCs w:val="16"/>
              </w:rPr>
              <w:t xml:space="preserve">G9315, </w:t>
            </w:r>
            <w:r w:rsidR="00090958" w:rsidRPr="7E5C47D9">
              <w:rPr>
                <w:sz w:val="16"/>
                <w:szCs w:val="16"/>
              </w:rPr>
              <w:t xml:space="preserve">J0456, </w:t>
            </w:r>
            <w:r>
              <w:rPr>
                <w:sz w:val="16"/>
                <w:szCs w:val="16"/>
              </w:rPr>
              <w:t xml:space="preserve">J0692, </w:t>
            </w:r>
            <w:r w:rsidR="00090958" w:rsidRPr="7E5C47D9">
              <w:rPr>
                <w:sz w:val="16"/>
                <w:szCs w:val="16"/>
              </w:rPr>
              <w:t xml:space="preserve">J0696, </w:t>
            </w:r>
            <w:r>
              <w:rPr>
                <w:sz w:val="16"/>
                <w:szCs w:val="16"/>
              </w:rPr>
              <w:t xml:space="preserve">J0701, J0703, </w:t>
            </w:r>
            <w:r w:rsidR="00090958" w:rsidRPr="7E5C47D9">
              <w:rPr>
                <w:sz w:val="16"/>
                <w:szCs w:val="16"/>
              </w:rPr>
              <w:t xml:space="preserve">J0744, </w:t>
            </w:r>
            <w:r>
              <w:rPr>
                <w:sz w:val="16"/>
                <w:szCs w:val="16"/>
              </w:rPr>
              <w:t xml:space="preserve">J1271, </w:t>
            </w:r>
            <w:r w:rsidR="00090958" w:rsidRPr="7E5C47D9">
              <w:rPr>
                <w:sz w:val="16"/>
                <w:szCs w:val="16"/>
              </w:rPr>
              <w:t xml:space="preserve">J1364, J1836, J1956, </w:t>
            </w:r>
            <w:r>
              <w:rPr>
                <w:sz w:val="16"/>
                <w:szCs w:val="16"/>
              </w:rPr>
              <w:t xml:space="preserve">J2183, J2184, J2185, J2186, J3370, J3371, J3372, J3373, J3374, J3375, J3376, </w:t>
            </w:r>
            <w:r w:rsidR="00090958" w:rsidRPr="7E5C47D9">
              <w:rPr>
                <w:sz w:val="16"/>
                <w:szCs w:val="16"/>
              </w:rPr>
              <w:t>Q0144</w:t>
            </w:r>
          </w:p>
        </w:tc>
      </w:tr>
      <w:tr w:rsidR="7E5C47D9" w14:paraId="7273D0CC" w14:textId="77777777" w:rsidTr="3C3981C2">
        <w:trPr>
          <w:trHeight w:val="300"/>
        </w:trPr>
        <w:tc>
          <w:tcPr>
            <w:tcW w:w="2100" w:type="dxa"/>
          </w:tcPr>
          <w:p w14:paraId="3AA931F2" w14:textId="6232BEB0" w:rsidR="3965715D" w:rsidRDefault="3965715D" w:rsidP="7E5C47D9">
            <w:pPr>
              <w:rPr>
                <w:sz w:val="16"/>
                <w:szCs w:val="16"/>
              </w:rPr>
            </w:pPr>
            <w:r w:rsidRPr="7E5C47D9">
              <w:rPr>
                <w:sz w:val="16"/>
                <w:szCs w:val="16"/>
              </w:rPr>
              <w:t>Antidiarrheal medications</w:t>
            </w:r>
          </w:p>
        </w:tc>
        <w:tc>
          <w:tcPr>
            <w:tcW w:w="12300" w:type="dxa"/>
          </w:tcPr>
          <w:p w14:paraId="0CF768F3" w14:textId="3254ECF4" w:rsidR="12967F11" w:rsidRDefault="12967F11" w:rsidP="7E5C47D9">
            <w:pPr>
              <w:rPr>
                <w:b/>
                <w:bCs/>
                <w:sz w:val="16"/>
                <w:szCs w:val="16"/>
              </w:rPr>
            </w:pPr>
            <w:r w:rsidRPr="7E5C47D9">
              <w:rPr>
                <w:b/>
                <w:bCs/>
                <w:sz w:val="16"/>
                <w:szCs w:val="16"/>
              </w:rPr>
              <w:t>Generic drug names:</w:t>
            </w:r>
          </w:p>
          <w:p w14:paraId="00FBA987" w14:textId="77777777" w:rsidR="12967F11" w:rsidRDefault="12967F11" w:rsidP="7E5C47D9">
            <w:pPr>
              <w:rPr>
                <w:sz w:val="16"/>
                <w:szCs w:val="16"/>
              </w:rPr>
            </w:pPr>
            <w:r w:rsidRPr="7E5C47D9">
              <w:rPr>
                <w:sz w:val="16"/>
                <w:szCs w:val="16"/>
              </w:rPr>
              <w:t>LOPERAMIDE, DIPHENOXYLATE AND ATROPINE, BISMUTH SUBSALICYLATE</w:t>
            </w:r>
            <w:r w:rsidR="00D6460E">
              <w:rPr>
                <w:sz w:val="16"/>
                <w:szCs w:val="16"/>
              </w:rPr>
              <w:t>, CHOLESTYRAMINE, OCTREOTIDE</w:t>
            </w:r>
          </w:p>
          <w:p w14:paraId="06FD324E" w14:textId="77777777" w:rsidR="00D6460E" w:rsidRDefault="00D6460E" w:rsidP="7E5C47D9">
            <w:pPr>
              <w:rPr>
                <w:sz w:val="16"/>
                <w:szCs w:val="16"/>
              </w:rPr>
            </w:pPr>
          </w:p>
          <w:p w14:paraId="49883E99" w14:textId="77777777" w:rsidR="00D6460E" w:rsidRDefault="00D6460E" w:rsidP="7E5C47D9">
            <w:pPr>
              <w:rPr>
                <w:b/>
                <w:bCs/>
                <w:sz w:val="16"/>
                <w:szCs w:val="16"/>
              </w:rPr>
            </w:pPr>
            <w:r>
              <w:rPr>
                <w:b/>
                <w:bCs/>
                <w:sz w:val="16"/>
                <w:szCs w:val="16"/>
              </w:rPr>
              <w:t>HCPCS:</w:t>
            </w:r>
          </w:p>
          <w:p w14:paraId="13A63E8D" w14:textId="29F3F05D" w:rsidR="00D6460E" w:rsidRPr="00D6460E" w:rsidRDefault="00D6460E" w:rsidP="7E5C47D9">
            <w:pPr>
              <w:rPr>
                <w:sz w:val="16"/>
                <w:szCs w:val="16"/>
              </w:rPr>
            </w:pPr>
            <w:r>
              <w:rPr>
                <w:sz w:val="16"/>
                <w:szCs w:val="16"/>
              </w:rPr>
              <w:t>J2353, J2354</w:t>
            </w:r>
          </w:p>
        </w:tc>
      </w:tr>
      <w:tr w:rsidR="7E5C47D9" w14:paraId="42B1A188" w14:textId="77777777" w:rsidTr="3C3981C2">
        <w:trPr>
          <w:trHeight w:val="300"/>
        </w:trPr>
        <w:tc>
          <w:tcPr>
            <w:tcW w:w="2100" w:type="dxa"/>
          </w:tcPr>
          <w:p w14:paraId="37BE8661" w14:textId="12B25987" w:rsidR="3965715D" w:rsidRDefault="3965715D" w:rsidP="7E5C47D9">
            <w:pPr>
              <w:rPr>
                <w:sz w:val="16"/>
                <w:szCs w:val="16"/>
              </w:rPr>
            </w:pPr>
            <w:r w:rsidRPr="7E5C47D9">
              <w:rPr>
                <w:sz w:val="16"/>
                <w:szCs w:val="16"/>
              </w:rPr>
              <w:t>Antiemetic medications</w:t>
            </w:r>
          </w:p>
        </w:tc>
        <w:tc>
          <w:tcPr>
            <w:tcW w:w="12300" w:type="dxa"/>
          </w:tcPr>
          <w:p w14:paraId="0BCF5F52" w14:textId="64FEC86C" w:rsidR="33F5469E" w:rsidRPr="00C42756" w:rsidRDefault="33F5469E" w:rsidP="7E5C47D9">
            <w:pPr>
              <w:rPr>
                <w:b/>
                <w:bCs/>
                <w:sz w:val="16"/>
                <w:szCs w:val="16"/>
              </w:rPr>
            </w:pPr>
            <w:r w:rsidRPr="00C42756">
              <w:rPr>
                <w:b/>
                <w:bCs/>
                <w:sz w:val="16"/>
                <w:szCs w:val="16"/>
              </w:rPr>
              <w:t>Generic drug names:</w:t>
            </w:r>
          </w:p>
          <w:p w14:paraId="5B1BDD75" w14:textId="2A148C0A" w:rsidR="33F5469E" w:rsidRPr="00C42756" w:rsidRDefault="33F5469E" w:rsidP="7E5C47D9">
            <w:pPr>
              <w:rPr>
                <w:sz w:val="16"/>
                <w:szCs w:val="16"/>
              </w:rPr>
            </w:pPr>
            <w:r w:rsidRPr="00C42756">
              <w:rPr>
                <w:sz w:val="16"/>
                <w:szCs w:val="16"/>
              </w:rPr>
              <w:t>METOCLOPRAMIDE, ONDANSETRON, PROCHLORPERAZINE, PROMETHAZINE</w:t>
            </w:r>
            <w:r w:rsidR="00D6460E">
              <w:rPr>
                <w:sz w:val="16"/>
                <w:szCs w:val="16"/>
              </w:rPr>
              <w:t>, GRANISETRON, SCOPOLAMINE, APREPITANT</w:t>
            </w:r>
          </w:p>
          <w:p w14:paraId="064D8862" w14:textId="2E20F485" w:rsidR="7E5C47D9" w:rsidRPr="00C42756" w:rsidRDefault="7E5C47D9" w:rsidP="7E5C47D9">
            <w:pPr>
              <w:rPr>
                <w:sz w:val="16"/>
                <w:szCs w:val="16"/>
              </w:rPr>
            </w:pPr>
          </w:p>
          <w:p w14:paraId="2E10D3EA" w14:textId="4648BE8F" w:rsidR="33F5469E" w:rsidRDefault="33F5469E" w:rsidP="7E5C47D9">
            <w:pPr>
              <w:rPr>
                <w:b/>
                <w:bCs/>
                <w:sz w:val="16"/>
                <w:szCs w:val="16"/>
              </w:rPr>
            </w:pPr>
            <w:r w:rsidRPr="7E5C47D9">
              <w:rPr>
                <w:b/>
                <w:bCs/>
                <w:sz w:val="16"/>
                <w:szCs w:val="16"/>
              </w:rPr>
              <w:t xml:space="preserve">HCPCS: </w:t>
            </w:r>
          </w:p>
          <w:p w14:paraId="3449FE69" w14:textId="14E68590" w:rsidR="33F5469E" w:rsidRDefault="00D6460E" w:rsidP="7E5C47D9">
            <w:pPr>
              <w:rPr>
                <w:sz w:val="16"/>
                <w:szCs w:val="16"/>
              </w:rPr>
            </w:pPr>
            <w:r>
              <w:rPr>
                <w:sz w:val="16"/>
                <w:szCs w:val="16"/>
              </w:rPr>
              <w:t xml:space="preserve">C9145, J0185, </w:t>
            </w:r>
            <w:r w:rsidR="33F5469E" w:rsidRPr="7E5C47D9">
              <w:rPr>
                <w:sz w:val="16"/>
                <w:szCs w:val="16"/>
              </w:rPr>
              <w:t xml:space="preserve">J0780, </w:t>
            </w:r>
            <w:r>
              <w:rPr>
                <w:sz w:val="16"/>
                <w:szCs w:val="16"/>
              </w:rPr>
              <w:t xml:space="preserve">J1626, J1627, </w:t>
            </w:r>
            <w:r w:rsidR="33F5469E" w:rsidRPr="7E5C47D9">
              <w:rPr>
                <w:sz w:val="16"/>
                <w:szCs w:val="16"/>
              </w:rPr>
              <w:t xml:space="preserve">J2405, J2550, J2765, J8498, </w:t>
            </w:r>
            <w:r>
              <w:rPr>
                <w:sz w:val="16"/>
                <w:szCs w:val="16"/>
              </w:rPr>
              <w:t xml:space="preserve">J8501, </w:t>
            </w:r>
            <w:r w:rsidR="33F5469E" w:rsidRPr="7E5C47D9">
              <w:rPr>
                <w:sz w:val="16"/>
                <w:szCs w:val="16"/>
              </w:rPr>
              <w:t xml:space="preserve">Q0162, Q0164, </w:t>
            </w:r>
            <w:r>
              <w:rPr>
                <w:sz w:val="16"/>
                <w:szCs w:val="16"/>
              </w:rPr>
              <w:t xml:space="preserve">Q0166, </w:t>
            </w:r>
            <w:r w:rsidR="33F5469E" w:rsidRPr="7E5C47D9">
              <w:rPr>
                <w:sz w:val="16"/>
                <w:szCs w:val="16"/>
              </w:rPr>
              <w:t xml:space="preserve">Q0169, </w:t>
            </w:r>
            <w:r>
              <w:rPr>
                <w:sz w:val="16"/>
                <w:szCs w:val="16"/>
              </w:rPr>
              <w:t xml:space="preserve">S0091, </w:t>
            </w:r>
            <w:r w:rsidR="33F5469E" w:rsidRPr="7E5C47D9">
              <w:rPr>
                <w:sz w:val="16"/>
                <w:szCs w:val="16"/>
              </w:rPr>
              <w:t>S0119, S0183</w:t>
            </w:r>
          </w:p>
        </w:tc>
      </w:tr>
      <w:tr w:rsidR="7E5C47D9" w14:paraId="1A69FFDD" w14:textId="77777777" w:rsidTr="3C3981C2">
        <w:trPr>
          <w:trHeight w:val="300"/>
        </w:trPr>
        <w:tc>
          <w:tcPr>
            <w:tcW w:w="2100" w:type="dxa"/>
          </w:tcPr>
          <w:p w14:paraId="5D338B56" w14:textId="5ABEA141" w:rsidR="3965715D" w:rsidRDefault="3965715D" w:rsidP="7E5C47D9">
            <w:pPr>
              <w:rPr>
                <w:sz w:val="16"/>
                <w:szCs w:val="16"/>
              </w:rPr>
            </w:pPr>
            <w:r w:rsidRPr="7E5C47D9">
              <w:rPr>
                <w:sz w:val="16"/>
                <w:szCs w:val="16"/>
              </w:rPr>
              <w:t>Charlson-Quan Comorbidity Index</w:t>
            </w:r>
          </w:p>
        </w:tc>
        <w:tc>
          <w:tcPr>
            <w:tcW w:w="12300" w:type="dxa"/>
          </w:tcPr>
          <w:p w14:paraId="25758689" w14:textId="527199D9" w:rsidR="0F049279" w:rsidRDefault="0F049279" w:rsidP="7E5C47D9">
            <w:pPr>
              <w:rPr>
                <w:i/>
                <w:iCs/>
                <w:sz w:val="16"/>
                <w:szCs w:val="16"/>
              </w:rPr>
            </w:pPr>
            <w:r w:rsidRPr="7E5C47D9">
              <w:rPr>
                <w:i/>
                <w:iCs/>
                <w:sz w:val="16"/>
                <w:szCs w:val="16"/>
              </w:rPr>
              <w:t>ICD-10-CM codes for the Charlson-Quan Comorbidity Index were defined according to the methodology outlined by Quan et al. (2005). The specifics are not reproduced here and should be referenced directly from the original source.</w:t>
            </w:r>
          </w:p>
          <w:p w14:paraId="15D4B619" w14:textId="761A82F3" w:rsidR="7E5C47D9" w:rsidRDefault="7E5C47D9" w:rsidP="7E5C47D9">
            <w:pPr>
              <w:rPr>
                <w:i/>
                <w:iCs/>
                <w:sz w:val="16"/>
                <w:szCs w:val="16"/>
              </w:rPr>
            </w:pPr>
          </w:p>
          <w:p w14:paraId="7489EAD3" w14:textId="2C47EBCD" w:rsidR="257DF149" w:rsidRDefault="257DF149" w:rsidP="7E5C47D9">
            <w:pPr>
              <w:rPr>
                <w:i/>
                <w:iCs/>
                <w:sz w:val="16"/>
                <w:szCs w:val="16"/>
              </w:rPr>
            </w:pPr>
            <w:r w:rsidRPr="7E5C47D9">
              <w:rPr>
                <w:i/>
                <w:iCs/>
                <w:sz w:val="16"/>
                <w:szCs w:val="16"/>
              </w:rPr>
              <w:t xml:space="preserve">Citation: Quan H, Sundararajan V, Halfon P, Fong A, Burnand B, Luthi JC, Saunders LD, Beck CA, Feasby TE, Ghali WA. Coding algorithms for defining comorbidities in ICD-9-CM and ICD-10 administrative data. Med Care. 2005 Nov;43(11):1130-9. </w:t>
            </w:r>
            <w:proofErr w:type="spellStart"/>
            <w:r w:rsidRPr="7E5C47D9">
              <w:rPr>
                <w:i/>
                <w:iCs/>
                <w:sz w:val="16"/>
                <w:szCs w:val="16"/>
              </w:rPr>
              <w:t>doi</w:t>
            </w:r>
            <w:proofErr w:type="spellEnd"/>
            <w:r w:rsidRPr="7E5C47D9">
              <w:rPr>
                <w:i/>
                <w:iCs/>
                <w:sz w:val="16"/>
                <w:szCs w:val="16"/>
              </w:rPr>
              <w:t>: 10.1097/01.mlr.0000182534.19832.83.</w:t>
            </w:r>
          </w:p>
        </w:tc>
      </w:tr>
    </w:tbl>
    <w:p w14:paraId="492557D2" w14:textId="2983F77D" w:rsidR="4D7E72D5" w:rsidRDefault="4D7E72D5" w:rsidP="7E5C47D9">
      <w:pPr>
        <w:rPr>
          <w:sz w:val="16"/>
          <w:szCs w:val="16"/>
        </w:rPr>
      </w:pPr>
      <w:r w:rsidRPr="7E5C47D9">
        <w:rPr>
          <w:sz w:val="16"/>
          <w:szCs w:val="16"/>
        </w:rPr>
        <w:t xml:space="preserve">Abbreviations: CPT, </w:t>
      </w:r>
      <w:r w:rsidR="1A18787C" w:rsidRPr="7E5C47D9">
        <w:rPr>
          <w:sz w:val="16"/>
          <w:szCs w:val="16"/>
        </w:rPr>
        <w:t>C</w:t>
      </w:r>
      <w:r w:rsidRPr="7E5C47D9">
        <w:rPr>
          <w:sz w:val="16"/>
          <w:szCs w:val="16"/>
        </w:rPr>
        <w:t xml:space="preserve">urrent </w:t>
      </w:r>
      <w:r w:rsidR="50FACAA5" w:rsidRPr="7E5C47D9">
        <w:rPr>
          <w:sz w:val="16"/>
          <w:szCs w:val="16"/>
        </w:rPr>
        <w:t>P</w:t>
      </w:r>
      <w:r w:rsidRPr="7E5C47D9">
        <w:rPr>
          <w:sz w:val="16"/>
          <w:szCs w:val="16"/>
        </w:rPr>
        <w:t xml:space="preserve">rocedural </w:t>
      </w:r>
      <w:r w:rsidR="01144BD8" w:rsidRPr="7E5C47D9">
        <w:rPr>
          <w:sz w:val="16"/>
          <w:szCs w:val="16"/>
        </w:rPr>
        <w:t>T</w:t>
      </w:r>
      <w:r w:rsidR="264FFCB9" w:rsidRPr="7E5C47D9">
        <w:rPr>
          <w:sz w:val="16"/>
          <w:szCs w:val="16"/>
        </w:rPr>
        <w:t>erminology</w:t>
      </w:r>
      <w:r w:rsidRPr="7E5C47D9">
        <w:rPr>
          <w:sz w:val="16"/>
          <w:szCs w:val="16"/>
        </w:rPr>
        <w:t>;</w:t>
      </w:r>
      <w:r w:rsidR="29F2BA13" w:rsidRPr="7E5C47D9">
        <w:rPr>
          <w:sz w:val="16"/>
          <w:szCs w:val="16"/>
        </w:rPr>
        <w:t xml:space="preserve"> HCPCS, Healthcare Common Procedure Coding System;</w:t>
      </w:r>
      <w:r w:rsidRPr="7E5C47D9">
        <w:rPr>
          <w:sz w:val="16"/>
          <w:szCs w:val="16"/>
        </w:rPr>
        <w:t xml:space="preserve"> ICD-10-CM, International Classification of Diseases, 10th Revision, Clinical Modification</w:t>
      </w:r>
    </w:p>
    <w:p w14:paraId="0C3FA2E8" w14:textId="1AAD8D5B" w:rsidR="7E5C47D9" w:rsidRDefault="7E5C47D9" w:rsidP="7E5C47D9">
      <w:pPr>
        <w:rPr>
          <w:sz w:val="16"/>
          <w:szCs w:val="16"/>
        </w:rPr>
      </w:pPr>
    </w:p>
    <w:p w14:paraId="223639F8" w14:textId="42EC6402" w:rsidR="7E5C47D9" w:rsidRDefault="7E5C47D9" w:rsidP="7E5C47D9">
      <w:pPr>
        <w:rPr>
          <w:b/>
          <w:bCs/>
        </w:rPr>
      </w:pPr>
    </w:p>
    <w:p w14:paraId="332EC3A8" w14:textId="23D223E7" w:rsidR="7E5C47D9" w:rsidRDefault="7E5C47D9">
      <w:r>
        <w:br w:type="page"/>
      </w:r>
    </w:p>
    <w:p w14:paraId="347904C1" w14:textId="4EE573F5" w:rsidR="39A01CC6" w:rsidRDefault="3BFE7833" w:rsidP="7E5C47D9">
      <w:pPr>
        <w:spacing w:after="0"/>
      </w:pPr>
      <w:r>
        <w:rPr>
          <w:noProof/>
        </w:rPr>
        <w:lastRenderedPageBreak/>
        <w:drawing>
          <wp:inline distT="0" distB="0" distL="0" distR="0" wp14:anchorId="737D5747" wp14:editId="57E60E42">
            <wp:extent cx="9144000" cy="5143500"/>
            <wp:effectExtent l="0" t="0" r="0" b="0"/>
            <wp:docPr id="192195944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959441" name="Picture 1921959441"/>
                    <pic:cNvPicPr/>
                  </pic:nvPicPr>
                  <pic:blipFill>
                    <a:blip r:embed="rId7">
                      <a:extLst>
                        <a:ext uri="{28A0092B-C50C-407E-A947-70E740481C1C}">
                          <a14:useLocalDpi xmlns:a14="http://schemas.microsoft.com/office/drawing/2010/main"/>
                        </a:ext>
                      </a:extLst>
                    </a:blip>
                    <a:stretch>
                      <a:fillRect/>
                    </a:stretch>
                  </pic:blipFill>
                  <pic:spPr>
                    <a:xfrm>
                      <a:off x="0" y="0"/>
                      <a:ext cx="9144000" cy="5143500"/>
                    </a:xfrm>
                    <a:prstGeom prst="rect">
                      <a:avLst/>
                    </a:prstGeom>
                  </pic:spPr>
                </pic:pic>
              </a:graphicData>
            </a:graphic>
          </wp:inline>
        </w:drawing>
      </w:r>
    </w:p>
    <w:p w14:paraId="3CA1D858" w14:textId="773310EC" w:rsidR="7E5C47D9" w:rsidRDefault="7A6DA815">
      <w:r w:rsidRPr="06CE297B">
        <w:rPr>
          <w:b/>
          <w:bCs/>
        </w:rPr>
        <w:t xml:space="preserve">Supplementary Figure </w:t>
      </w:r>
      <w:r w:rsidR="00B52F9D">
        <w:rPr>
          <w:b/>
          <w:bCs/>
        </w:rPr>
        <w:t>1</w:t>
      </w:r>
      <w:r w:rsidR="00033467">
        <w:rPr>
          <w:b/>
          <w:bCs/>
        </w:rPr>
        <w:t>:</w:t>
      </w:r>
      <w:r w:rsidRPr="06CE297B">
        <w:rPr>
          <w:b/>
          <w:bCs/>
        </w:rPr>
        <w:t xml:space="preserve"> </w:t>
      </w:r>
      <w:r w:rsidR="0BBA0003">
        <w:t>The</w:t>
      </w:r>
      <w:r w:rsidR="0BBA0003" w:rsidRPr="06CE297B">
        <w:rPr>
          <w:b/>
          <w:bCs/>
        </w:rPr>
        <w:t xml:space="preserve"> s</w:t>
      </w:r>
      <w:r>
        <w:t>tudy design diagram</w:t>
      </w:r>
      <w:r w:rsidR="271D8AF9">
        <w:t xml:space="preserve"> illustrat</w:t>
      </w:r>
      <w:r w:rsidR="1BF06EF2">
        <w:t xml:space="preserve">es </w:t>
      </w:r>
      <w:r w:rsidR="271D8AF9">
        <w:t>the index date, eligibility and covariate assessment windows, and follow-up period</w:t>
      </w:r>
      <w:r w:rsidR="2CD77CCA">
        <w:t xml:space="preserve"> for the identification of </w:t>
      </w:r>
      <w:r w:rsidR="68F6909D">
        <w:t>acute</w:t>
      </w:r>
      <w:r w:rsidR="2CD77CCA">
        <w:t xml:space="preserve"> hospitalization or other healthcare resource utilization</w:t>
      </w:r>
      <w:r w:rsidR="271D8AF9">
        <w:t xml:space="preserve">. </w:t>
      </w:r>
      <w:r w:rsidR="6E01B9B8">
        <w:t>The embedded diagram on the right indicates the algorithm for an episode of all-cause AGE or norovirus AGE</w:t>
      </w:r>
      <w:r w:rsidR="5B3BCED1">
        <w:t>:</w:t>
      </w:r>
      <w:r w:rsidR="6E01B9B8">
        <w:t xml:space="preserve"> </w:t>
      </w:r>
      <w:r w:rsidR="093D8184">
        <w:t>multiple claims with AGE diagnosis codes within 14 days of one another were considered part of a single AGE episode</w:t>
      </w:r>
      <w:r w:rsidR="6E01B9B8">
        <w:t>.</w:t>
      </w:r>
      <w:r w:rsidR="116AFEAA">
        <w:t xml:space="preserve"> </w:t>
      </w:r>
      <w:r w:rsidR="6D1410FB" w:rsidRPr="00B52F9D">
        <w:rPr>
          <w:i/>
          <w:iCs/>
        </w:rPr>
        <w:t xml:space="preserve">Abbreviation: AGE, acute gastroenteritis. </w:t>
      </w:r>
      <w:r w:rsidR="00A56518">
        <w:rPr>
          <w:vertAlign w:val="superscript"/>
        </w:rPr>
        <w:t>1</w:t>
      </w:r>
      <w:r w:rsidR="2F3F973C" w:rsidRPr="00B52F9D">
        <w:t>Follow-up is censored</w:t>
      </w:r>
      <w:r w:rsidR="6D1410FB" w:rsidRPr="00B52F9D">
        <w:t xml:space="preserve"> on the earliest of</w:t>
      </w:r>
      <w:r w:rsidR="1258C915" w:rsidRPr="00B52F9D">
        <w:t xml:space="preserve"> the following</w:t>
      </w:r>
      <w:r w:rsidR="6D1410FB" w:rsidRPr="00B52F9D">
        <w:t>: day 3 of follow-up, disenrollment, death, or end of study period (June 30, 2024).</w:t>
      </w:r>
      <w:r w:rsidR="7E5C47D9">
        <w:br w:type="page"/>
      </w:r>
    </w:p>
    <w:p w14:paraId="25AEDA88" w14:textId="060DB414" w:rsidR="661E06DF" w:rsidRDefault="5DA5BDF7" w:rsidP="5E9D26B3">
      <w:pPr>
        <w:jc w:val="center"/>
      </w:pPr>
      <w:r>
        <w:rPr>
          <w:noProof/>
        </w:rPr>
        <w:lastRenderedPageBreak/>
        <w:drawing>
          <wp:inline distT="0" distB="0" distL="0" distR="0" wp14:anchorId="4A236BFE" wp14:editId="4620D656">
            <wp:extent cx="9144000" cy="3743325"/>
            <wp:effectExtent l="0" t="0" r="0" b="0"/>
            <wp:docPr id="1184441080" name="drawing">
              <a:extLst xmlns:a="http://schemas.openxmlformats.org/drawingml/2006/main">
                <a:ext uri="{FF2B5EF4-FFF2-40B4-BE49-F238E27FC236}">
                  <a16:creationId xmlns:a16="http://schemas.microsoft.com/office/drawing/2014/main" id="{B19B3F6C-B10E-4EF1-B4BE-5A3CC6EB14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441080" name="Picture 1184441080"/>
                    <pic:cNvPicPr/>
                  </pic:nvPicPr>
                  <pic:blipFill>
                    <a:blip r:embed="rId8">
                      <a:extLst>
                        <a:ext uri="{28A0092B-C50C-407E-A947-70E740481C1C}">
                          <a14:useLocalDpi xmlns:a14="http://schemas.microsoft.com/office/drawing/2010/main"/>
                        </a:ext>
                      </a:extLst>
                    </a:blip>
                    <a:stretch>
                      <a:fillRect/>
                    </a:stretch>
                  </pic:blipFill>
                  <pic:spPr>
                    <a:xfrm>
                      <a:off x="0" y="0"/>
                      <a:ext cx="9144000" cy="3743325"/>
                    </a:xfrm>
                    <a:prstGeom prst="rect">
                      <a:avLst/>
                    </a:prstGeom>
                  </pic:spPr>
                </pic:pic>
              </a:graphicData>
            </a:graphic>
          </wp:inline>
        </w:drawing>
      </w:r>
    </w:p>
    <w:p w14:paraId="3C59F684" w14:textId="026E0A98" w:rsidR="7FBFA888" w:rsidRPr="00B52F9D" w:rsidRDefault="74A58C02" w:rsidP="7E5C47D9">
      <w:pPr>
        <w:rPr>
          <w:b/>
          <w:bCs/>
        </w:rPr>
      </w:pPr>
      <w:r w:rsidRPr="06CE297B">
        <w:rPr>
          <w:b/>
          <w:bCs/>
        </w:rPr>
        <w:t>Supplementary Figure 2</w:t>
      </w:r>
      <w:r w:rsidR="00033467">
        <w:rPr>
          <w:b/>
          <w:bCs/>
        </w:rPr>
        <w:t>:</w:t>
      </w:r>
      <w:r>
        <w:t xml:space="preserve"> </w:t>
      </w:r>
      <w:r w:rsidR="79B0CF72">
        <w:t>The s</w:t>
      </w:r>
      <w:r>
        <w:t>tudy population attrition diagrams</w:t>
      </w:r>
      <w:r w:rsidR="3B66FA7E">
        <w:t xml:space="preserve"> describe the number and percentage of episodes excluded </w:t>
      </w:r>
      <w:r w:rsidR="724E43FD">
        <w:t xml:space="preserve">by </w:t>
      </w:r>
      <w:r w:rsidR="3B66FA7E">
        <w:t xml:space="preserve">each </w:t>
      </w:r>
      <w:r w:rsidR="2CD3467D">
        <w:t>eligibility</w:t>
      </w:r>
      <w:r w:rsidR="3B66FA7E">
        <w:t xml:space="preserve"> criterion, </w:t>
      </w:r>
      <w:r w:rsidR="14557B78">
        <w:t xml:space="preserve">resulting in </w:t>
      </w:r>
      <w:r w:rsidR="3B66FA7E">
        <w:t>1,705,514 all-cause AGE episodes</w:t>
      </w:r>
      <w:r w:rsidR="743AD210" w:rsidRPr="06CE297B">
        <w:rPr>
          <w:vertAlign w:val="superscript"/>
        </w:rPr>
        <w:t>2</w:t>
      </w:r>
      <w:r w:rsidR="3AC5BF19">
        <w:t xml:space="preserve"> and 5,805 norovirus AGE episodes</w:t>
      </w:r>
      <w:r w:rsidR="64C75C23" w:rsidRPr="06CE297B">
        <w:rPr>
          <w:vertAlign w:val="superscript"/>
        </w:rPr>
        <w:t>2</w:t>
      </w:r>
      <w:r w:rsidR="3AC5BF19">
        <w:t xml:space="preserve"> for final analysis. </w:t>
      </w:r>
      <w:r w:rsidR="1838A0C3">
        <w:t>All e</w:t>
      </w:r>
      <w:r w:rsidR="33BA6F0F">
        <w:t xml:space="preserve">pisodes were </w:t>
      </w:r>
      <w:r w:rsidR="621CEE2F">
        <w:t xml:space="preserve">identified </w:t>
      </w:r>
      <w:r w:rsidR="3BC2AE20">
        <w:t xml:space="preserve">from </w:t>
      </w:r>
      <w:r w:rsidR="621CEE2F">
        <w:t xml:space="preserve">Optum’s de-identified </w:t>
      </w:r>
      <w:proofErr w:type="spellStart"/>
      <w:r w:rsidR="621CEE2F">
        <w:t>Clinformatics</w:t>
      </w:r>
      <w:proofErr w:type="spellEnd"/>
      <w:r w:rsidR="621CEE2F">
        <w:t>® Data Mart Database (Optum® CDM).</w:t>
      </w:r>
      <w:r w:rsidR="002729CE">
        <w:rPr>
          <w:sz w:val="16"/>
          <w:szCs w:val="16"/>
        </w:rPr>
        <w:t xml:space="preserve"> </w:t>
      </w:r>
      <w:r w:rsidR="69D3CB3C" w:rsidRPr="00B52F9D">
        <w:rPr>
          <w:i/>
          <w:iCs/>
        </w:rPr>
        <w:t>Abbreviation: AGE, acute gastroenteritis.</w:t>
      </w:r>
      <w:r w:rsidR="69D3CB3C" w:rsidRPr="00B52F9D">
        <w:t xml:space="preserve"> </w:t>
      </w:r>
      <w:r w:rsidR="00A56518">
        <w:rPr>
          <w:vertAlign w:val="superscript"/>
        </w:rPr>
        <w:t>1</w:t>
      </w:r>
      <w:r w:rsidR="3AC5BF19" w:rsidRPr="00B52F9D">
        <w:t>Continu</w:t>
      </w:r>
      <w:r w:rsidR="0D46DEA4" w:rsidRPr="00B52F9D">
        <w:t>o</w:t>
      </w:r>
      <w:r w:rsidR="3AC5BF19" w:rsidRPr="00B52F9D">
        <w:t>us claims enrollment is de</w:t>
      </w:r>
      <w:r w:rsidR="6803FBAB" w:rsidRPr="00B52F9D">
        <w:t xml:space="preserve">fined as </w:t>
      </w:r>
      <w:r w:rsidR="3AC5BF19" w:rsidRPr="00B52F9D">
        <w:t>enrollment from 365 days prior to index date (</w:t>
      </w:r>
      <w:r w:rsidR="1062EC18" w:rsidRPr="00B52F9D">
        <w:t xml:space="preserve">i.e., the </w:t>
      </w:r>
      <w:r w:rsidR="3AC5BF19" w:rsidRPr="00B52F9D">
        <w:t>first day of an episode of all-cause AGE or norovirus AGE) through the index date, with enrollment gaps of up to 30 days allowed</w:t>
      </w:r>
      <w:r w:rsidR="19E7AEE2" w:rsidRPr="00B52F9D">
        <w:t>.</w:t>
      </w:r>
      <w:r w:rsidR="002729CE" w:rsidRPr="00B52F9D">
        <w:t xml:space="preserve"> </w:t>
      </w:r>
      <w:r w:rsidR="00A56518" w:rsidRPr="00B52F9D">
        <w:rPr>
          <w:vertAlign w:val="superscript"/>
        </w:rPr>
        <w:t>2</w:t>
      </w:r>
      <w:r w:rsidR="223F734A" w:rsidRPr="00B52F9D">
        <w:t>Multiple claims with all-cause AGE or norovirus AGE diagnosis codes within 14 days of one another were considered part of a single all-cause AGE or norovirus AGE episode, respectively.</w:t>
      </w:r>
      <w:r w:rsidR="7FBFA888" w:rsidRPr="00B52F9D">
        <w:rPr>
          <w:b/>
          <w:bCs/>
        </w:rPr>
        <w:br w:type="page"/>
      </w:r>
    </w:p>
    <w:p w14:paraId="2E099ECD" w14:textId="0BCA95D8" w:rsidR="7FBFA888" w:rsidRDefault="394DC08D" w:rsidP="4A8215CE">
      <w:r w:rsidRPr="06CE297B">
        <w:rPr>
          <w:b/>
          <w:bCs/>
        </w:rPr>
        <w:lastRenderedPageBreak/>
        <w:t>Supplementa</w:t>
      </w:r>
      <w:r w:rsidR="353F1355" w:rsidRPr="06CE297B">
        <w:rPr>
          <w:b/>
          <w:bCs/>
        </w:rPr>
        <w:t>ry</w:t>
      </w:r>
      <w:r w:rsidRPr="06CE297B">
        <w:rPr>
          <w:b/>
          <w:bCs/>
        </w:rPr>
        <w:t xml:space="preserve"> Table </w:t>
      </w:r>
      <w:r w:rsidR="10D332D1" w:rsidRPr="06CE297B">
        <w:rPr>
          <w:b/>
          <w:bCs/>
        </w:rPr>
        <w:t>2</w:t>
      </w:r>
      <w:r w:rsidRPr="06CE297B">
        <w:rPr>
          <w:b/>
          <w:bCs/>
        </w:rPr>
        <w:t>.</w:t>
      </w:r>
      <w:r>
        <w:t xml:space="preserve"> </w:t>
      </w:r>
      <w:r w:rsidR="3BD74BC8">
        <w:t xml:space="preserve">Acute </w:t>
      </w:r>
      <w:r>
        <w:t>hospitalization and other healthcare resource utilization after all-cause acute gastroenteritis and norovirus acute gastroenteritis episodes</w:t>
      </w:r>
      <w:r w:rsidR="2322E135">
        <w:t>, stratified by age</w:t>
      </w:r>
    </w:p>
    <w:tbl>
      <w:tblPr>
        <w:tblStyle w:val="TableGrid"/>
        <w:tblW w:w="14600" w:type="dxa"/>
        <w:tblLayout w:type="fixed"/>
        <w:tblLook w:val="06A0" w:firstRow="1" w:lastRow="0" w:firstColumn="1" w:lastColumn="0" w:noHBand="1" w:noVBand="1"/>
      </w:tblPr>
      <w:tblGrid>
        <w:gridCol w:w="1520"/>
        <w:gridCol w:w="1090"/>
        <w:gridCol w:w="1090"/>
        <w:gridCol w:w="1090"/>
        <w:gridCol w:w="1090"/>
        <w:gridCol w:w="1090"/>
        <w:gridCol w:w="1080"/>
        <w:gridCol w:w="1100"/>
        <w:gridCol w:w="1080"/>
        <w:gridCol w:w="1100"/>
        <w:gridCol w:w="1090"/>
        <w:gridCol w:w="1090"/>
        <w:gridCol w:w="1090"/>
      </w:tblGrid>
      <w:tr w:rsidR="327A145E" w14:paraId="3C513F30" w14:textId="77777777" w:rsidTr="14629348">
        <w:trPr>
          <w:trHeight w:val="780"/>
        </w:trPr>
        <w:tc>
          <w:tcPr>
            <w:tcW w:w="1520" w:type="dxa"/>
            <w:vMerge w:val="restart"/>
            <w:tcMar>
              <w:left w:w="105" w:type="dxa"/>
              <w:right w:w="105" w:type="dxa"/>
            </w:tcMar>
          </w:tcPr>
          <w:p w14:paraId="38A5FC87" w14:textId="405E595C" w:rsidR="327A145E" w:rsidRDefault="327A145E" w:rsidP="7E5C47D9">
            <w:pPr>
              <w:rPr>
                <w:sz w:val="16"/>
                <w:szCs w:val="16"/>
              </w:rPr>
            </w:pPr>
          </w:p>
        </w:tc>
        <w:tc>
          <w:tcPr>
            <w:tcW w:w="6530" w:type="dxa"/>
            <w:gridSpan w:val="6"/>
            <w:tcBorders>
              <w:right w:val="single" w:sz="12" w:space="0" w:color="000000" w:themeColor="text1"/>
            </w:tcBorders>
            <w:shd w:val="clear" w:color="auto" w:fill="BFBFBF" w:themeFill="background1" w:themeFillShade="BF"/>
            <w:tcMar>
              <w:left w:w="105" w:type="dxa"/>
              <w:right w:w="105" w:type="dxa"/>
            </w:tcMar>
          </w:tcPr>
          <w:p w14:paraId="74D5A9DE" w14:textId="0C132D81" w:rsidR="412FDA48" w:rsidRDefault="412FDA48" w:rsidP="7E5C47D9">
            <w:pPr>
              <w:jc w:val="center"/>
              <w:rPr>
                <w:b/>
                <w:bCs/>
                <w:sz w:val="16"/>
                <w:szCs w:val="16"/>
              </w:rPr>
            </w:pPr>
            <w:r w:rsidRPr="7E5C47D9">
              <w:rPr>
                <w:b/>
                <w:bCs/>
                <w:sz w:val="16"/>
                <w:szCs w:val="16"/>
              </w:rPr>
              <w:t>All-cause</w:t>
            </w:r>
            <w:r w:rsidR="327A145E" w:rsidRPr="7E5C47D9">
              <w:rPr>
                <w:b/>
                <w:bCs/>
                <w:sz w:val="16"/>
                <w:szCs w:val="16"/>
              </w:rPr>
              <w:t xml:space="preserve"> AGE</w:t>
            </w:r>
          </w:p>
        </w:tc>
        <w:tc>
          <w:tcPr>
            <w:tcW w:w="6550" w:type="dxa"/>
            <w:gridSpan w:val="6"/>
            <w:tcBorders>
              <w:top w:val="single" w:sz="8" w:space="0" w:color="000000" w:themeColor="text1"/>
              <w:left w:val="single" w:sz="12"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381280B6" w14:textId="0531EFFF" w:rsidR="327A145E" w:rsidRDefault="13FB8A9B" w:rsidP="7E5C47D9">
            <w:pPr>
              <w:jc w:val="center"/>
              <w:rPr>
                <w:sz w:val="16"/>
                <w:szCs w:val="16"/>
              </w:rPr>
            </w:pPr>
            <w:r w:rsidRPr="06CE297B">
              <w:rPr>
                <w:b/>
                <w:bCs/>
                <w:sz w:val="16"/>
                <w:szCs w:val="16"/>
              </w:rPr>
              <w:t>N</w:t>
            </w:r>
            <w:r w:rsidR="6FE33FED" w:rsidRPr="06CE297B">
              <w:rPr>
                <w:b/>
                <w:bCs/>
                <w:sz w:val="16"/>
                <w:szCs w:val="16"/>
              </w:rPr>
              <w:t>orovirus AGE</w:t>
            </w:r>
          </w:p>
        </w:tc>
      </w:tr>
      <w:tr w:rsidR="327A145E" w14:paraId="0FFF2281" w14:textId="77777777" w:rsidTr="14629348">
        <w:trPr>
          <w:trHeight w:val="300"/>
        </w:trPr>
        <w:tc>
          <w:tcPr>
            <w:tcW w:w="1520" w:type="dxa"/>
            <w:vMerge/>
            <w:tcMar>
              <w:left w:w="105" w:type="dxa"/>
              <w:right w:w="105" w:type="dxa"/>
            </w:tcMar>
          </w:tcPr>
          <w:p w14:paraId="5DD2A807" w14:textId="77777777" w:rsidR="00501F40" w:rsidRDefault="00501F40"/>
        </w:tc>
        <w:tc>
          <w:tcPr>
            <w:tcW w:w="3270" w:type="dxa"/>
            <w:gridSpan w:val="3"/>
            <w:tcBorders>
              <w:right w:val="single" w:sz="12" w:space="0" w:color="000000" w:themeColor="text1"/>
            </w:tcBorders>
            <w:shd w:val="clear" w:color="auto" w:fill="BFBFBF" w:themeFill="background1" w:themeFillShade="BF"/>
            <w:tcMar>
              <w:left w:w="105" w:type="dxa"/>
              <w:right w:w="105" w:type="dxa"/>
            </w:tcMar>
          </w:tcPr>
          <w:p w14:paraId="5A9C2AC2" w14:textId="74E32483" w:rsidR="4C126FF5" w:rsidRDefault="4C126FF5" w:rsidP="7E5C47D9">
            <w:pPr>
              <w:jc w:val="center"/>
              <w:rPr>
                <w:b/>
                <w:bCs/>
                <w:sz w:val="16"/>
                <w:szCs w:val="16"/>
              </w:rPr>
            </w:pPr>
            <w:r w:rsidRPr="7E5C47D9">
              <w:rPr>
                <w:b/>
                <w:bCs/>
                <w:sz w:val="16"/>
                <w:szCs w:val="16"/>
              </w:rPr>
              <w:t>18</w:t>
            </w:r>
            <w:r w:rsidR="1A6C2BBE" w:rsidRPr="7E5C47D9">
              <w:rPr>
                <w:b/>
                <w:bCs/>
                <w:sz w:val="16"/>
                <w:szCs w:val="16"/>
              </w:rPr>
              <w:t>–</w:t>
            </w:r>
            <w:r w:rsidRPr="7E5C47D9">
              <w:rPr>
                <w:b/>
                <w:bCs/>
                <w:sz w:val="16"/>
                <w:szCs w:val="16"/>
              </w:rPr>
              <w:t>64 years</w:t>
            </w:r>
          </w:p>
        </w:tc>
        <w:tc>
          <w:tcPr>
            <w:tcW w:w="3260" w:type="dxa"/>
            <w:gridSpan w:val="3"/>
            <w:tcBorders>
              <w:left w:val="single" w:sz="12" w:space="0" w:color="000000" w:themeColor="text1"/>
              <w:right w:val="single" w:sz="12" w:space="0" w:color="000000" w:themeColor="text1"/>
            </w:tcBorders>
            <w:shd w:val="clear" w:color="auto" w:fill="BFBFBF" w:themeFill="background1" w:themeFillShade="BF"/>
            <w:tcMar>
              <w:left w:w="105" w:type="dxa"/>
              <w:right w:w="105" w:type="dxa"/>
            </w:tcMar>
          </w:tcPr>
          <w:p w14:paraId="5FA21E14" w14:textId="7BE942BF" w:rsidR="77A9D404" w:rsidRDefault="77A9D404" w:rsidP="7E5C47D9">
            <w:pPr>
              <w:jc w:val="center"/>
              <w:rPr>
                <w:b/>
                <w:bCs/>
                <w:sz w:val="16"/>
                <w:szCs w:val="16"/>
              </w:rPr>
            </w:pPr>
            <w:r w:rsidRPr="7E5C47D9">
              <w:rPr>
                <w:b/>
                <w:bCs/>
                <w:sz w:val="16"/>
                <w:szCs w:val="16"/>
              </w:rPr>
              <w:t>≥</w:t>
            </w:r>
            <w:r w:rsidR="4C126FF5" w:rsidRPr="7E5C47D9">
              <w:rPr>
                <w:b/>
                <w:bCs/>
                <w:sz w:val="16"/>
                <w:szCs w:val="16"/>
              </w:rPr>
              <w:t>65 years</w:t>
            </w:r>
          </w:p>
        </w:tc>
        <w:tc>
          <w:tcPr>
            <w:tcW w:w="3280" w:type="dxa"/>
            <w:gridSpan w:val="3"/>
            <w:tcBorders>
              <w:top w:val="single" w:sz="8" w:space="0" w:color="000000" w:themeColor="text1"/>
              <w:left w:val="single" w:sz="12" w:space="0" w:color="000000" w:themeColor="text1"/>
              <w:bottom w:val="single" w:sz="8" w:space="0" w:color="000000" w:themeColor="text1"/>
              <w:right w:val="single" w:sz="12" w:space="0" w:color="000000" w:themeColor="text1"/>
            </w:tcBorders>
            <w:shd w:val="clear" w:color="auto" w:fill="BFBFBF" w:themeFill="background1" w:themeFillShade="BF"/>
            <w:tcMar>
              <w:left w:w="105" w:type="dxa"/>
              <w:right w:w="105" w:type="dxa"/>
            </w:tcMar>
          </w:tcPr>
          <w:p w14:paraId="26EA45FF" w14:textId="76D2AED9" w:rsidR="327A145E" w:rsidRDefault="327A145E" w:rsidP="7E5C47D9">
            <w:pPr>
              <w:jc w:val="center"/>
              <w:rPr>
                <w:b/>
                <w:bCs/>
                <w:sz w:val="16"/>
                <w:szCs w:val="16"/>
              </w:rPr>
            </w:pPr>
            <w:r w:rsidRPr="7E5C47D9">
              <w:rPr>
                <w:b/>
                <w:bCs/>
                <w:sz w:val="16"/>
                <w:szCs w:val="16"/>
              </w:rPr>
              <w:t>18</w:t>
            </w:r>
            <w:r w:rsidR="7233182B" w:rsidRPr="7E5C47D9">
              <w:rPr>
                <w:b/>
                <w:bCs/>
                <w:sz w:val="16"/>
                <w:szCs w:val="16"/>
              </w:rPr>
              <w:t>–</w:t>
            </w:r>
            <w:r w:rsidRPr="7E5C47D9">
              <w:rPr>
                <w:b/>
                <w:bCs/>
                <w:sz w:val="16"/>
                <w:szCs w:val="16"/>
              </w:rPr>
              <w:t>64 years</w:t>
            </w:r>
          </w:p>
        </w:tc>
        <w:tc>
          <w:tcPr>
            <w:tcW w:w="3270" w:type="dxa"/>
            <w:gridSpan w:val="3"/>
            <w:tcBorders>
              <w:top w:val="single" w:sz="8" w:space="0" w:color="000000" w:themeColor="text1"/>
              <w:left w:val="single" w:sz="12"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23106726" w14:textId="1D7697E9" w:rsidR="1D0FBF4D" w:rsidRDefault="1D0FBF4D" w:rsidP="7E5C47D9">
            <w:pPr>
              <w:jc w:val="center"/>
              <w:rPr>
                <w:b/>
                <w:bCs/>
                <w:sz w:val="16"/>
                <w:szCs w:val="16"/>
              </w:rPr>
            </w:pPr>
            <w:r w:rsidRPr="7E5C47D9">
              <w:rPr>
                <w:b/>
                <w:bCs/>
                <w:sz w:val="16"/>
                <w:szCs w:val="16"/>
              </w:rPr>
              <w:t>≥</w:t>
            </w:r>
            <w:r w:rsidR="62C174ED" w:rsidRPr="7E5C47D9">
              <w:rPr>
                <w:b/>
                <w:bCs/>
                <w:sz w:val="16"/>
                <w:szCs w:val="16"/>
              </w:rPr>
              <w:t>65 years</w:t>
            </w:r>
          </w:p>
        </w:tc>
      </w:tr>
      <w:tr w:rsidR="327A145E" w14:paraId="11C2D6B1" w14:textId="77777777" w:rsidTr="14629348">
        <w:trPr>
          <w:trHeight w:val="300"/>
        </w:trPr>
        <w:tc>
          <w:tcPr>
            <w:tcW w:w="1520" w:type="dxa"/>
            <w:vMerge/>
            <w:vAlign w:val="center"/>
          </w:tcPr>
          <w:p w14:paraId="75039806" w14:textId="77777777" w:rsidR="00501F40" w:rsidRDefault="00501F40"/>
        </w:tc>
        <w:tc>
          <w:tcPr>
            <w:tcW w:w="1090" w:type="dxa"/>
            <w:shd w:val="clear" w:color="auto" w:fill="BFBFBF" w:themeFill="background1" w:themeFillShade="BF"/>
            <w:tcMar>
              <w:left w:w="105" w:type="dxa"/>
              <w:right w:w="105" w:type="dxa"/>
            </w:tcMar>
          </w:tcPr>
          <w:p w14:paraId="2C8C54D4" w14:textId="3D77E080" w:rsidR="327A145E" w:rsidRDefault="327A145E" w:rsidP="7E5C47D9">
            <w:pPr>
              <w:jc w:val="center"/>
              <w:rPr>
                <w:sz w:val="16"/>
                <w:szCs w:val="16"/>
              </w:rPr>
            </w:pPr>
            <w:r w:rsidRPr="7E5C47D9">
              <w:rPr>
                <w:b/>
                <w:bCs/>
                <w:sz w:val="16"/>
                <w:szCs w:val="16"/>
              </w:rPr>
              <w:t>Overall</w:t>
            </w:r>
          </w:p>
        </w:tc>
        <w:tc>
          <w:tcPr>
            <w:tcW w:w="1090" w:type="dxa"/>
            <w:shd w:val="clear" w:color="auto" w:fill="BFBFBF" w:themeFill="background1" w:themeFillShade="BF"/>
            <w:tcMar>
              <w:left w:w="105" w:type="dxa"/>
              <w:right w:w="105" w:type="dxa"/>
            </w:tcMar>
          </w:tcPr>
          <w:p w14:paraId="211F964D" w14:textId="182E0DDD" w:rsidR="327A145E" w:rsidRDefault="327A145E" w:rsidP="7E5C47D9">
            <w:pPr>
              <w:jc w:val="center"/>
              <w:rPr>
                <w:sz w:val="16"/>
                <w:szCs w:val="16"/>
              </w:rPr>
            </w:pPr>
            <w:r w:rsidRPr="7E5C47D9">
              <w:rPr>
                <w:b/>
                <w:bCs/>
                <w:sz w:val="16"/>
                <w:szCs w:val="16"/>
              </w:rPr>
              <w:t>With underlying medical condition</w:t>
            </w:r>
          </w:p>
        </w:tc>
        <w:tc>
          <w:tcPr>
            <w:tcW w:w="1090" w:type="dxa"/>
            <w:tcBorders>
              <w:right w:val="single" w:sz="12" w:space="0" w:color="000000" w:themeColor="text1"/>
            </w:tcBorders>
            <w:shd w:val="clear" w:color="auto" w:fill="BFBFBF" w:themeFill="background1" w:themeFillShade="BF"/>
            <w:tcMar>
              <w:left w:w="105" w:type="dxa"/>
              <w:right w:w="105" w:type="dxa"/>
            </w:tcMar>
          </w:tcPr>
          <w:p w14:paraId="2A06F7FA" w14:textId="5C93170E" w:rsidR="327A145E" w:rsidRDefault="327A145E" w:rsidP="7E5C47D9">
            <w:pPr>
              <w:jc w:val="center"/>
              <w:rPr>
                <w:sz w:val="16"/>
                <w:szCs w:val="16"/>
              </w:rPr>
            </w:pPr>
            <w:r w:rsidRPr="7E5C47D9">
              <w:rPr>
                <w:b/>
                <w:bCs/>
                <w:sz w:val="16"/>
                <w:szCs w:val="16"/>
              </w:rPr>
              <w:t>Without underlying medical condition</w:t>
            </w:r>
          </w:p>
        </w:tc>
        <w:tc>
          <w:tcPr>
            <w:tcW w:w="1090" w:type="dxa"/>
            <w:tcBorders>
              <w:left w:val="single" w:sz="12" w:space="0" w:color="000000" w:themeColor="text1"/>
            </w:tcBorders>
            <w:shd w:val="clear" w:color="auto" w:fill="BFBFBF" w:themeFill="background1" w:themeFillShade="BF"/>
            <w:tcMar>
              <w:left w:w="105" w:type="dxa"/>
              <w:right w:w="105" w:type="dxa"/>
            </w:tcMar>
          </w:tcPr>
          <w:p w14:paraId="6796137E" w14:textId="5D37EC6B" w:rsidR="327A145E" w:rsidRDefault="327A145E" w:rsidP="7E5C47D9">
            <w:pPr>
              <w:jc w:val="center"/>
              <w:rPr>
                <w:sz w:val="16"/>
                <w:szCs w:val="16"/>
              </w:rPr>
            </w:pPr>
            <w:r w:rsidRPr="7E5C47D9">
              <w:rPr>
                <w:b/>
                <w:bCs/>
                <w:sz w:val="16"/>
                <w:szCs w:val="16"/>
              </w:rPr>
              <w:t>Overall</w:t>
            </w:r>
          </w:p>
        </w:tc>
        <w:tc>
          <w:tcPr>
            <w:tcW w:w="1090" w:type="dxa"/>
            <w:shd w:val="clear" w:color="auto" w:fill="BFBFBF" w:themeFill="background1" w:themeFillShade="BF"/>
            <w:tcMar>
              <w:left w:w="105" w:type="dxa"/>
              <w:right w:w="105" w:type="dxa"/>
            </w:tcMar>
          </w:tcPr>
          <w:p w14:paraId="63F31FC1" w14:textId="7F6FE0F7" w:rsidR="327A145E" w:rsidRDefault="327A145E" w:rsidP="7E5C47D9">
            <w:pPr>
              <w:jc w:val="center"/>
              <w:rPr>
                <w:sz w:val="16"/>
                <w:szCs w:val="16"/>
              </w:rPr>
            </w:pPr>
            <w:r w:rsidRPr="7E5C47D9">
              <w:rPr>
                <w:b/>
                <w:bCs/>
                <w:sz w:val="16"/>
                <w:szCs w:val="16"/>
              </w:rPr>
              <w:t>With underlying medical condition</w:t>
            </w:r>
          </w:p>
        </w:tc>
        <w:tc>
          <w:tcPr>
            <w:tcW w:w="1080" w:type="dxa"/>
            <w:tcBorders>
              <w:right w:val="single" w:sz="12" w:space="0" w:color="000000" w:themeColor="text1"/>
            </w:tcBorders>
            <w:shd w:val="clear" w:color="auto" w:fill="BFBFBF" w:themeFill="background1" w:themeFillShade="BF"/>
            <w:tcMar>
              <w:left w:w="105" w:type="dxa"/>
              <w:right w:w="105" w:type="dxa"/>
            </w:tcMar>
          </w:tcPr>
          <w:p w14:paraId="6D5834A0" w14:textId="7DF0BEAF" w:rsidR="327A145E" w:rsidRDefault="6FE33FED" w:rsidP="7E5C47D9">
            <w:pPr>
              <w:jc w:val="center"/>
              <w:rPr>
                <w:sz w:val="16"/>
                <w:szCs w:val="16"/>
              </w:rPr>
            </w:pPr>
            <w:r w:rsidRPr="06CE297B">
              <w:rPr>
                <w:b/>
                <w:bCs/>
                <w:sz w:val="16"/>
                <w:szCs w:val="16"/>
              </w:rPr>
              <w:t>Without underlying medical condition</w:t>
            </w:r>
          </w:p>
        </w:tc>
        <w:tc>
          <w:tcPr>
            <w:tcW w:w="1100" w:type="dxa"/>
            <w:tcBorders>
              <w:top w:val="single" w:sz="8" w:space="0" w:color="000000" w:themeColor="text1"/>
              <w:left w:val="single" w:sz="12"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28064E6E" w14:textId="5D37EC6B" w:rsidR="327A145E" w:rsidRDefault="327A145E" w:rsidP="7E5C47D9">
            <w:pPr>
              <w:jc w:val="center"/>
              <w:rPr>
                <w:sz w:val="16"/>
                <w:szCs w:val="16"/>
              </w:rPr>
            </w:pPr>
            <w:r w:rsidRPr="7E5C47D9">
              <w:rPr>
                <w:b/>
                <w:bCs/>
                <w:sz w:val="16"/>
                <w:szCs w:val="16"/>
              </w:rPr>
              <w:t>Overall</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1DB2BB7C" w14:textId="7F6FE0F7" w:rsidR="327A145E" w:rsidRDefault="327A145E" w:rsidP="7E5C47D9">
            <w:pPr>
              <w:jc w:val="center"/>
              <w:rPr>
                <w:sz w:val="16"/>
                <w:szCs w:val="16"/>
              </w:rPr>
            </w:pPr>
            <w:r w:rsidRPr="7E5C47D9">
              <w:rPr>
                <w:b/>
                <w:bCs/>
                <w:sz w:val="16"/>
                <w:szCs w:val="16"/>
              </w:rPr>
              <w:t>With underlying medical condition</w:t>
            </w:r>
          </w:p>
        </w:tc>
        <w:tc>
          <w:tcPr>
            <w:tcW w:w="1100" w:type="dxa"/>
            <w:tcBorders>
              <w:top w:val="single" w:sz="8" w:space="0" w:color="000000" w:themeColor="text1"/>
              <w:left w:val="single" w:sz="8" w:space="0" w:color="000000" w:themeColor="text1"/>
              <w:bottom w:val="single" w:sz="8" w:space="0" w:color="000000" w:themeColor="text1"/>
              <w:right w:val="single" w:sz="12" w:space="0" w:color="000000" w:themeColor="text1"/>
            </w:tcBorders>
            <w:shd w:val="clear" w:color="auto" w:fill="BFBFBF" w:themeFill="background1" w:themeFillShade="BF"/>
            <w:tcMar>
              <w:left w:w="105" w:type="dxa"/>
              <w:right w:w="105" w:type="dxa"/>
            </w:tcMar>
          </w:tcPr>
          <w:p w14:paraId="7A142AAE" w14:textId="7DF0BEAF" w:rsidR="327A145E" w:rsidRDefault="327A145E" w:rsidP="7E5C47D9">
            <w:pPr>
              <w:jc w:val="center"/>
              <w:rPr>
                <w:sz w:val="16"/>
                <w:szCs w:val="16"/>
              </w:rPr>
            </w:pPr>
            <w:r w:rsidRPr="7E5C47D9">
              <w:rPr>
                <w:b/>
                <w:bCs/>
                <w:sz w:val="16"/>
                <w:szCs w:val="16"/>
              </w:rPr>
              <w:t>Without underlying medical condition</w:t>
            </w:r>
          </w:p>
        </w:tc>
        <w:tc>
          <w:tcPr>
            <w:tcW w:w="1090" w:type="dxa"/>
            <w:tcBorders>
              <w:top w:val="single" w:sz="8" w:space="0" w:color="000000" w:themeColor="text1"/>
              <w:left w:val="single" w:sz="12"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3FDD57A9" w14:textId="5D37EC6B" w:rsidR="327A145E" w:rsidRDefault="327A145E" w:rsidP="7E5C47D9">
            <w:pPr>
              <w:jc w:val="center"/>
              <w:rPr>
                <w:sz w:val="16"/>
                <w:szCs w:val="16"/>
              </w:rPr>
            </w:pPr>
            <w:r w:rsidRPr="7E5C47D9">
              <w:rPr>
                <w:b/>
                <w:bCs/>
                <w:sz w:val="16"/>
                <w:szCs w:val="16"/>
              </w:rPr>
              <w:t>Overall</w:t>
            </w:r>
          </w:p>
        </w:tc>
        <w:tc>
          <w:tcPr>
            <w:tcW w:w="10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18586B7B" w14:textId="7F6FE0F7" w:rsidR="327A145E" w:rsidRDefault="327A145E" w:rsidP="7E5C47D9">
            <w:pPr>
              <w:jc w:val="center"/>
              <w:rPr>
                <w:sz w:val="16"/>
                <w:szCs w:val="16"/>
              </w:rPr>
            </w:pPr>
            <w:r w:rsidRPr="7E5C47D9">
              <w:rPr>
                <w:b/>
                <w:bCs/>
                <w:sz w:val="16"/>
                <w:szCs w:val="16"/>
              </w:rPr>
              <w:t>With underlying medical condition</w:t>
            </w:r>
          </w:p>
        </w:tc>
        <w:tc>
          <w:tcPr>
            <w:tcW w:w="10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5037E2D8" w14:textId="7DF0BEAF" w:rsidR="327A145E" w:rsidRDefault="327A145E" w:rsidP="7E5C47D9">
            <w:pPr>
              <w:jc w:val="center"/>
              <w:rPr>
                <w:sz w:val="16"/>
                <w:szCs w:val="16"/>
              </w:rPr>
            </w:pPr>
            <w:r w:rsidRPr="7E5C47D9">
              <w:rPr>
                <w:b/>
                <w:bCs/>
                <w:sz w:val="16"/>
                <w:szCs w:val="16"/>
              </w:rPr>
              <w:t>Without underlying medical condition</w:t>
            </w:r>
          </w:p>
        </w:tc>
      </w:tr>
      <w:tr w:rsidR="327A145E" w14:paraId="1A46D970" w14:textId="77777777" w:rsidTr="14629348">
        <w:trPr>
          <w:trHeight w:val="300"/>
        </w:trPr>
        <w:tc>
          <w:tcPr>
            <w:tcW w:w="1520" w:type="dxa"/>
            <w:tcMar>
              <w:left w:w="105" w:type="dxa"/>
              <w:right w:w="105" w:type="dxa"/>
            </w:tcMar>
          </w:tcPr>
          <w:p w14:paraId="50468641" w14:textId="267AF38E" w:rsidR="327A145E" w:rsidRDefault="327A145E" w:rsidP="7E5C47D9">
            <w:pPr>
              <w:rPr>
                <w:sz w:val="16"/>
                <w:szCs w:val="16"/>
              </w:rPr>
            </w:pPr>
            <w:r w:rsidRPr="7E5C47D9">
              <w:rPr>
                <w:b/>
                <w:bCs/>
                <w:sz w:val="16"/>
                <w:szCs w:val="16"/>
              </w:rPr>
              <w:t>Total number of unique adult patients, n</w:t>
            </w:r>
          </w:p>
        </w:tc>
        <w:tc>
          <w:tcPr>
            <w:tcW w:w="1090" w:type="dxa"/>
            <w:tcMar>
              <w:left w:w="105" w:type="dxa"/>
              <w:right w:w="105" w:type="dxa"/>
            </w:tcMar>
          </w:tcPr>
          <w:p w14:paraId="086DEA70" w14:textId="423CD210" w:rsidR="327A145E" w:rsidRDefault="327A145E" w:rsidP="7E5C47D9">
            <w:pPr>
              <w:jc w:val="center"/>
              <w:rPr>
                <w:sz w:val="16"/>
                <w:szCs w:val="16"/>
              </w:rPr>
            </w:pPr>
            <w:r w:rsidRPr="7E5C47D9">
              <w:rPr>
                <w:sz w:val="16"/>
                <w:szCs w:val="16"/>
              </w:rPr>
              <w:t>449,689</w:t>
            </w:r>
          </w:p>
        </w:tc>
        <w:tc>
          <w:tcPr>
            <w:tcW w:w="1090" w:type="dxa"/>
            <w:tcMar>
              <w:left w:w="105" w:type="dxa"/>
              <w:right w:w="105" w:type="dxa"/>
            </w:tcMar>
          </w:tcPr>
          <w:p w14:paraId="6BB813F3" w14:textId="2CA56773" w:rsidR="327A145E" w:rsidRDefault="327A145E" w:rsidP="7E5C47D9">
            <w:pPr>
              <w:jc w:val="center"/>
              <w:rPr>
                <w:sz w:val="16"/>
                <w:szCs w:val="16"/>
              </w:rPr>
            </w:pPr>
            <w:r w:rsidRPr="7E5C47D9">
              <w:rPr>
                <w:sz w:val="16"/>
                <w:szCs w:val="16"/>
              </w:rPr>
              <w:t>274,688</w:t>
            </w:r>
          </w:p>
        </w:tc>
        <w:tc>
          <w:tcPr>
            <w:tcW w:w="1090" w:type="dxa"/>
            <w:tcBorders>
              <w:right w:val="single" w:sz="12" w:space="0" w:color="000000" w:themeColor="text1"/>
            </w:tcBorders>
            <w:tcMar>
              <w:left w:w="105" w:type="dxa"/>
              <w:right w:w="105" w:type="dxa"/>
            </w:tcMar>
          </w:tcPr>
          <w:p w14:paraId="6D912600" w14:textId="557261BD" w:rsidR="327A145E" w:rsidRDefault="327A145E" w:rsidP="7E5C47D9">
            <w:pPr>
              <w:jc w:val="center"/>
              <w:rPr>
                <w:sz w:val="16"/>
                <w:szCs w:val="16"/>
              </w:rPr>
            </w:pPr>
            <w:r w:rsidRPr="7E5C47D9">
              <w:rPr>
                <w:sz w:val="16"/>
                <w:szCs w:val="16"/>
              </w:rPr>
              <w:t>193,435</w:t>
            </w:r>
          </w:p>
        </w:tc>
        <w:tc>
          <w:tcPr>
            <w:tcW w:w="1090" w:type="dxa"/>
            <w:tcBorders>
              <w:left w:val="single" w:sz="12" w:space="0" w:color="000000" w:themeColor="text1"/>
            </w:tcBorders>
            <w:tcMar>
              <w:left w:w="105" w:type="dxa"/>
              <w:right w:w="105" w:type="dxa"/>
            </w:tcMar>
          </w:tcPr>
          <w:p w14:paraId="2589350F" w14:textId="69169E3D" w:rsidR="327A145E" w:rsidRDefault="327A145E" w:rsidP="7E5C47D9">
            <w:pPr>
              <w:jc w:val="center"/>
              <w:rPr>
                <w:sz w:val="16"/>
                <w:szCs w:val="16"/>
              </w:rPr>
            </w:pPr>
            <w:r w:rsidRPr="7E5C47D9">
              <w:rPr>
                <w:sz w:val="16"/>
                <w:szCs w:val="16"/>
              </w:rPr>
              <w:t>664,039</w:t>
            </w:r>
          </w:p>
        </w:tc>
        <w:tc>
          <w:tcPr>
            <w:tcW w:w="1090" w:type="dxa"/>
            <w:tcMar>
              <w:left w:w="105" w:type="dxa"/>
              <w:right w:w="105" w:type="dxa"/>
            </w:tcMar>
          </w:tcPr>
          <w:p w14:paraId="721FC464" w14:textId="485A540A" w:rsidR="327A145E" w:rsidRDefault="327A145E" w:rsidP="7E5C47D9">
            <w:pPr>
              <w:jc w:val="center"/>
              <w:rPr>
                <w:sz w:val="16"/>
                <w:szCs w:val="16"/>
              </w:rPr>
            </w:pPr>
            <w:r w:rsidRPr="7E5C47D9">
              <w:rPr>
                <w:sz w:val="16"/>
                <w:szCs w:val="16"/>
              </w:rPr>
              <w:t>611,361</w:t>
            </w:r>
          </w:p>
        </w:tc>
        <w:tc>
          <w:tcPr>
            <w:tcW w:w="1080" w:type="dxa"/>
            <w:tcBorders>
              <w:right w:val="single" w:sz="12" w:space="0" w:color="000000" w:themeColor="text1"/>
            </w:tcBorders>
            <w:tcMar>
              <w:left w:w="105" w:type="dxa"/>
              <w:right w:w="105" w:type="dxa"/>
            </w:tcMar>
          </w:tcPr>
          <w:p w14:paraId="7F6742CE" w14:textId="6BB82CC8" w:rsidR="327A145E" w:rsidRDefault="327A145E" w:rsidP="7E5C47D9">
            <w:pPr>
              <w:jc w:val="center"/>
              <w:rPr>
                <w:sz w:val="16"/>
                <w:szCs w:val="16"/>
              </w:rPr>
            </w:pPr>
            <w:r w:rsidRPr="7E5C47D9">
              <w:rPr>
                <w:sz w:val="16"/>
                <w:szCs w:val="16"/>
              </w:rPr>
              <w:t>66,195</w:t>
            </w:r>
          </w:p>
        </w:tc>
        <w:tc>
          <w:tcPr>
            <w:tcW w:w="1100"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tcPr>
          <w:p w14:paraId="35AD9BC8" w14:textId="281BD528" w:rsidR="327A145E" w:rsidRDefault="327A145E" w:rsidP="7E5C47D9">
            <w:pPr>
              <w:jc w:val="center"/>
              <w:rPr>
                <w:sz w:val="16"/>
                <w:szCs w:val="16"/>
              </w:rPr>
            </w:pPr>
            <w:r w:rsidRPr="7E5C47D9">
              <w:rPr>
                <w:sz w:val="16"/>
                <w:szCs w:val="16"/>
              </w:rPr>
              <w:t>1,752</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06842ADC" w14:textId="60D7E0C7" w:rsidR="327A145E" w:rsidRDefault="327A145E" w:rsidP="7E5C47D9">
            <w:pPr>
              <w:jc w:val="center"/>
              <w:rPr>
                <w:sz w:val="16"/>
                <w:szCs w:val="16"/>
              </w:rPr>
            </w:pPr>
            <w:r w:rsidRPr="7E5C47D9">
              <w:rPr>
                <w:sz w:val="16"/>
                <w:szCs w:val="16"/>
              </w:rPr>
              <w:t>1,195</w:t>
            </w:r>
          </w:p>
        </w:tc>
        <w:tc>
          <w:tcPr>
            <w:tcW w:w="1100"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tcPr>
          <w:p w14:paraId="0DC80E6A" w14:textId="0A937C5F" w:rsidR="327A145E" w:rsidRDefault="327A145E" w:rsidP="7E5C47D9">
            <w:pPr>
              <w:jc w:val="center"/>
              <w:rPr>
                <w:sz w:val="16"/>
                <w:szCs w:val="16"/>
              </w:rPr>
            </w:pPr>
            <w:r w:rsidRPr="7E5C47D9">
              <w:rPr>
                <w:sz w:val="16"/>
                <w:szCs w:val="16"/>
              </w:rPr>
              <w:t>561</w:t>
            </w:r>
          </w:p>
        </w:tc>
        <w:tc>
          <w:tcPr>
            <w:tcW w:w="1090"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tcPr>
          <w:p w14:paraId="50D9B1C7" w14:textId="37C33A21" w:rsidR="327A145E" w:rsidRDefault="327A145E" w:rsidP="7E5C47D9">
            <w:pPr>
              <w:jc w:val="center"/>
              <w:rPr>
                <w:sz w:val="16"/>
                <w:szCs w:val="16"/>
              </w:rPr>
            </w:pPr>
            <w:r w:rsidRPr="7E5C47D9">
              <w:rPr>
                <w:sz w:val="16"/>
                <w:szCs w:val="16"/>
              </w:rPr>
              <w:t>3,615</w:t>
            </w:r>
          </w:p>
        </w:tc>
        <w:tc>
          <w:tcPr>
            <w:tcW w:w="1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24BA0504" w14:textId="2010F892" w:rsidR="327A145E" w:rsidRDefault="327A145E" w:rsidP="7E5C47D9">
            <w:pPr>
              <w:jc w:val="center"/>
              <w:rPr>
                <w:sz w:val="16"/>
                <w:szCs w:val="16"/>
              </w:rPr>
            </w:pPr>
            <w:r w:rsidRPr="7E5C47D9">
              <w:rPr>
                <w:sz w:val="16"/>
                <w:szCs w:val="16"/>
              </w:rPr>
              <w:t>3,471</w:t>
            </w:r>
          </w:p>
        </w:tc>
        <w:tc>
          <w:tcPr>
            <w:tcW w:w="1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280493F0" w14:textId="5CEF6858" w:rsidR="327A145E" w:rsidRDefault="327A145E" w:rsidP="7E5C47D9">
            <w:pPr>
              <w:jc w:val="center"/>
              <w:rPr>
                <w:sz w:val="16"/>
                <w:szCs w:val="16"/>
              </w:rPr>
            </w:pPr>
            <w:r w:rsidRPr="7E5C47D9">
              <w:rPr>
                <w:sz w:val="16"/>
                <w:szCs w:val="16"/>
              </w:rPr>
              <w:t>147</w:t>
            </w:r>
          </w:p>
        </w:tc>
      </w:tr>
      <w:tr w:rsidR="327A145E" w14:paraId="1C1FA32F" w14:textId="77777777" w:rsidTr="14629348">
        <w:trPr>
          <w:trHeight w:val="300"/>
        </w:trPr>
        <w:tc>
          <w:tcPr>
            <w:tcW w:w="1520" w:type="dxa"/>
            <w:tcMar>
              <w:left w:w="105" w:type="dxa"/>
              <w:right w:w="105" w:type="dxa"/>
            </w:tcMar>
          </w:tcPr>
          <w:p w14:paraId="13CEB763" w14:textId="79160BAE" w:rsidR="327A145E" w:rsidRDefault="327A145E" w:rsidP="7E5C47D9">
            <w:pPr>
              <w:rPr>
                <w:sz w:val="16"/>
                <w:szCs w:val="16"/>
              </w:rPr>
            </w:pPr>
            <w:r w:rsidRPr="7E5C47D9">
              <w:rPr>
                <w:b/>
                <w:bCs/>
                <w:sz w:val="16"/>
                <w:szCs w:val="16"/>
              </w:rPr>
              <w:t>Total number of eligible episodes</w:t>
            </w:r>
            <w:r w:rsidRPr="7E5C47D9">
              <w:rPr>
                <w:b/>
                <w:bCs/>
                <w:sz w:val="16"/>
                <w:szCs w:val="16"/>
                <w:vertAlign w:val="superscript"/>
              </w:rPr>
              <w:t>1</w:t>
            </w:r>
          </w:p>
        </w:tc>
        <w:tc>
          <w:tcPr>
            <w:tcW w:w="1090" w:type="dxa"/>
            <w:tcMar>
              <w:left w:w="105" w:type="dxa"/>
              <w:right w:w="105" w:type="dxa"/>
            </w:tcMar>
          </w:tcPr>
          <w:p w14:paraId="26DADB19" w14:textId="774011E9" w:rsidR="327A145E" w:rsidRDefault="327A145E" w:rsidP="7E5C47D9">
            <w:pPr>
              <w:jc w:val="center"/>
              <w:rPr>
                <w:sz w:val="16"/>
                <w:szCs w:val="16"/>
              </w:rPr>
            </w:pPr>
            <w:r w:rsidRPr="7E5C47D9">
              <w:rPr>
                <w:sz w:val="16"/>
                <w:szCs w:val="16"/>
              </w:rPr>
              <w:t>641,632</w:t>
            </w:r>
          </w:p>
        </w:tc>
        <w:tc>
          <w:tcPr>
            <w:tcW w:w="1090" w:type="dxa"/>
            <w:tcMar>
              <w:left w:w="105" w:type="dxa"/>
              <w:right w:w="105" w:type="dxa"/>
            </w:tcMar>
          </w:tcPr>
          <w:p w14:paraId="52F29B60" w14:textId="3A48F805" w:rsidR="327A145E" w:rsidRDefault="327A145E" w:rsidP="7E5C47D9">
            <w:pPr>
              <w:jc w:val="center"/>
              <w:rPr>
                <w:sz w:val="16"/>
                <w:szCs w:val="16"/>
              </w:rPr>
            </w:pPr>
            <w:r w:rsidRPr="7E5C47D9">
              <w:rPr>
                <w:sz w:val="16"/>
                <w:szCs w:val="16"/>
              </w:rPr>
              <w:t>418,958</w:t>
            </w:r>
          </w:p>
        </w:tc>
        <w:tc>
          <w:tcPr>
            <w:tcW w:w="1090" w:type="dxa"/>
            <w:tcBorders>
              <w:right w:val="single" w:sz="12" w:space="0" w:color="000000" w:themeColor="text1"/>
            </w:tcBorders>
            <w:tcMar>
              <w:left w:w="105" w:type="dxa"/>
              <w:right w:w="105" w:type="dxa"/>
            </w:tcMar>
          </w:tcPr>
          <w:p w14:paraId="520E96D5" w14:textId="182E99AC" w:rsidR="327A145E" w:rsidRDefault="327A145E" w:rsidP="7E5C47D9">
            <w:pPr>
              <w:jc w:val="center"/>
              <w:rPr>
                <w:sz w:val="16"/>
                <w:szCs w:val="16"/>
              </w:rPr>
            </w:pPr>
            <w:r w:rsidRPr="7E5C47D9">
              <w:rPr>
                <w:sz w:val="16"/>
                <w:szCs w:val="16"/>
              </w:rPr>
              <w:t>222,674</w:t>
            </w:r>
          </w:p>
        </w:tc>
        <w:tc>
          <w:tcPr>
            <w:tcW w:w="1090" w:type="dxa"/>
            <w:tcBorders>
              <w:left w:val="single" w:sz="12" w:space="0" w:color="000000" w:themeColor="text1"/>
            </w:tcBorders>
            <w:tcMar>
              <w:left w:w="105" w:type="dxa"/>
              <w:right w:w="105" w:type="dxa"/>
            </w:tcMar>
          </w:tcPr>
          <w:p w14:paraId="349DF3D1" w14:textId="181B9AD0" w:rsidR="327A145E" w:rsidRDefault="327A145E" w:rsidP="7E5C47D9">
            <w:pPr>
              <w:jc w:val="center"/>
              <w:rPr>
                <w:sz w:val="16"/>
                <w:szCs w:val="16"/>
              </w:rPr>
            </w:pPr>
            <w:r w:rsidRPr="7E5C47D9">
              <w:rPr>
                <w:sz w:val="16"/>
                <w:szCs w:val="16"/>
              </w:rPr>
              <w:t>1,063,882</w:t>
            </w:r>
          </w:p>
        </w:tc>
        <w:tc>
          <w:tcPr>
            <w:tcW w:w="1090" w:type="dxa"/>
            <w:tcMar>
              <w:left w:w="105" w:type="dxa"/>
              <w:right w:w="105" w:type="dxa"/>
            </w:tcMar>
          </w:tcPr>
          <w:p w14:paraId="0234C235" w14:textId="3C41590B" w:rsidR="327A145E" w:rsidRDefault="327A145E" w:rsidP="7E5C47D9">
            <w:pPr>
              <w:jc w:val="center"/>
              <w:rPr>
                <w:sz w:val="16"/>
                <w:szCs w:val="16"/>
              </w:rPr>
            </w:pPr>
            <w:r w:rsidRPr="7E5C47D9">
              <w:rPr>
                <w:sz w:val="16"/>
                <w:szCs w:val="16"/>
              </w:rPr>
              <w:t>986,092</w:t>
            </w:r>
          </w:p>
        </w:tc>
        <w:tc>
          <w:tcPr>
            <w:tcW w:w="1080" w:type="dxa"/>
            <w:tcBorders>
              <w:right w:val="single" w:sz="12" w:space="0" w:color="000000" w:themeColor="text1"/>
            </w:tcBorders>
            <w:tcMar>
              <w:left w:w="105" w:type="dxa"/>
              <w:right w:w="105" w:type="dxa"/>
            </w:tcMar>
          </w:tcPr>
          <w:p w14:paraId="625C6AFC" w14:textId="3023DEB1" w:rsidR="327A145E" w:rsidRDefault="327A145E" w:rsidP="7E5C47D9">
            <w:pPr>
              <w:jc w:val="center"/>
              <w:rPr>
                <w:sz w:val="16"/>
                <w:szCs w:val="16"/>
              </w:rPr>
            </w:pPr>
            <w:r w:rsidRPr="7E5C47D9">
              <w:rPr>
                <w:sz w:val="16"/>
                <w:szCs w:val="16"/>
              </w:rPr>
              <w:t>77,790</w:t>
            </w:r>
          </w:p>
        </w:tc>
        <w:tc>
          <w:tcPr>
            <w:tcW w:w="1100"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tcPr>
          <w:p w14:paraId="0B8DA642" w14:textId="239072D7" w:rsidR="327A145E" w:rsidRDefault="327A145E" w:rsidP="7E5C47D9">
            <w:pPr>
              <w:jc w:val="center"/>
              <w:rPr>
                <w:sz w:val="16"/>
                <w:szCs w:val="16"/>
              </w:rPr>
            </w:pPr>
            <w:r w:rsidRPr="7E5C47D9">
              <w:rPr>
                <w:sz w:val="16"/>
                <w:szCs w:val="16"/>
              </w:rPr>
              <w:t>1,911</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49DAFAEC" w14:textId="1D1D359F" w:rsidR="327A145E" w:rsidRDefault="327A145E" w:rsidP="7E5C47D9">
            <w:pPr>
              <w:jc w:val="center"/>
              <w:rPr>
                <w:sz w:val="16"/>
                <w:szCs w:val="16"/>
              </w:rPr>
            </w:pPr>
            <w:r w:rsidRPr="7E5C47D9">
              <w:rPr>
                <w:sz w:val="16"/>
                <w:szCs w:val="16"/>
              </w:rPr>
              <w:t>1,347</w:t>
            </w:r>
          </w:p>
        </w:tc>
        <w:tc>
          <w:tcPr>
            <w:tcW w:w="1100"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tcPr>
          <w:p w14:paraId="123A3D04" w14:textId="6983D67A" w:rsidR="327A145E" w:rsidRDefault="327A145E" w:rsidP="7E5C47D9">
            <w:pPr>
              <w:jc w:val="center"/>
              <w:rPr>
                <w:sz w:val="16"/>
                <w:szCs w:val="16"/>
              </w:rPr>
            </w:pPr>
            <w:r w:rsidRPr="7E5C47D9">
              <w:rPr>
                <w:sz w:val="16"/>
                <w:szCs w:val="16"/>
              </w:rPr>
              <w:t>564</w:t>
            </w:r>
          </w:p>
        </w:tc>
        <w:tc>
          <w:tcPr>
            <w:tcW w:w="1090"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tcPr>
          <w:p w14:paraId="1FAA31ED" w14:textId="2CF307DE" w:rsidR="327A145E" w:rsidRDefault="327A145E" w:rsidP="7E5C47D9">
            <w:pPr>
              <w:jc w:val="center"/>
              <w:rPr>
                <w:sz w:val="16"/>
                <w:szCs w:val="16"/>
              </w:rPr>
            </w:pPr>
            <w:r w:rsidRPr="7E5C47D9">
              <w:rPr>
                <w:sz w:val="16"/>
                <w:szCs w:val="16"/>
              </w:rPr>
              <w:t>3,894</w:t>
            </w:r>
          </w:p>
        </w:tc>
        <w:tc>
          <w:tcPr>
            <w:tcW w:w="1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102FB5CE" w14:textId="10F16E98" w:rsidR="327A145E" w:rsidRDefault="327A145E" w:rsidP="7E5C47D9">
            <w:pPr>
              <w:jc w:val="center"/>
              <w:rPr>
                <w:sz w:val="16"/>
                <w:szCs w:val="16"/>
              </w:rPr>
            </w:pPr>
            <w:r w:rsidRPr="7E5C47D9">
              <w:rPr>
                <w:sz w:val="16"/>
                <w:szCs w:val="16"/>
              </w:rPr>
              <w:t>3,746</w:t>
            </w:r>
          </w:p>
        </w:tc>
        <w:tc>
          <w:tcPr>
            <w:tcW w:w="10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1DBE198A" w14:textId="097F7B45" w:rsidR="327A145E" w:rsidRDefault="327A145E" w:rsidP="7E5C47D9">
            <w:pPr>
              <w:jc w:val="center"/>
              <w:rPr>
                <w:sz w:val="16"/>
                <w:szCs w:val="16"/>
              </w:rPr>
            </w:pPr>
            <w:r w:rsidRPr="7E5C47D9">
              <w:rPr>
                <w:sz w:val="16"/>
                <w:szCs w:val="16"/>
              </w:rPr>
              <w:t>148</w:t>
            </w:r>
          </w:p>
        </w:tc>
      </w:tr>
      <w:tr w:rsidR="327A145E" w14:paraId="611878CE" w14:textId="77777777" w:rsidTr="14629348">
        <w:trPr>
          <w:trHeight w:val="300"/>
        </w:trPr>
        <w:tc>
          <w:tcPr>
            <w:tcW w:w="14600" w:type="dxa"/>
            <w:gridSpan w:val="13"/>
            <w:shd w:val="clear" w:color="auto" w:fill="BFBFBF" w:themeFill="background1" w:themeFillShade="BF"/>
            <w:tcMar>
              <w:left w:w="105" w:type="dxa"/>
              <w:right w:w="105" w:type="dxa"/>
            </w:tcMar>
          </w:tcPr>
          <w:p w14:paraId="32851A46" w14:textId="4E8F0A57" w:rsidR="327A145E" w:rsidRDefault="327A145E" w:rsidP="7E5C47D9">
            <w:pPr>
              <w:rPr>
                <w:b/>
                <w:bCs/>
                <w:sz w:val="16"/>
                <w:szCs w:val="16"/>
              </w:rPr>
            </w:pPr>
            <w:r w:rsidRPr="7E5C47D9">
              <w:rPr>
                <w:b/>
                <w:bCs/>
                <w:sz w:val="16"/>
                <w:szCs w:val="16"/>
              </w:rPr>
              <w:t>Healthcare resource utilization</w:t>
            </w:r>
          </w:p>
        </w:tc>
      </w:tr>
      <w:tr w:rsidR="327A145E" w14:paraId="4476BC73" w14:textId="77777777" w:rsidTr="14629348">
        <w:trPr>
          <w:trHeight w:val="300"/>
        </w:trPr>
        <w:tc>
          <w:tcPr>
            <w:tcW w:w="14600" w:type="dxa"/>
            <w:gridSpan w:val="13"/>
            <w:tcMar>
              <w:left w:w="105" w:type="dxa"/>
              <w:right w:w="105" w:type="dxa"/>
            </w:tcMar>
          </w:tcPr>
          <w:p w14:paraId="75312F27" w14:textId="551BC5C3" w:rsidR="6FC0BA72" w:rsidRDefault="6FC0BA72" w:rsidP="14629348">
            <w:pPr>
              <w:rPr>
                <w:sz w:val="16"/>
                <w:szCs w:val="16"/>
              </w:rPr>
            </w:pPr>
            <w:r w:rsidRPr="14629348">
              <w:rPr>
                <w:b/>
                <w:bCs/>
                <w:sz w:val="16"/>
                <w:szCs w:val="16"/>
              </w:rPr>
              <w:t>Acute</w:t>
            </w:r>
            <w:r w:rsidR="235850A4" w:rsidRPr="14629348">
              <w:rPr>
                <w:b/>
                <w:bCs/>
                <w:sz w:val="16"/>
                <w:szCs w:val="16"/>
              </w:rPr>
              <w:t xml:space="preserve"> </w:t>
            </w:r>
            <w:r w:rsidR="4CE3695D" w:rsidRPr="14629348">
              <w:rPr>
                <w:b/>
                <w:bCs/>
                <w:sz w:val="16"/>
                <w:szCs w:val="16"/>
              </w:rPr>
              <w:t>hospitalization within 3 days</w:t>
            </w:r>
            <w:r w:rsidR="4AF6109E" w:rsidRPr="14629348">
              <w:rPr>
                <w:b/>
                <w:bCs/>
                <w:sz w:val="16"/>
                <w:szCs w:val="16"/>
              </w:rPr>
              <w:t xml:space="preserve"> on or</w:t>
            </w:r>
            <w:r w:rsidR="4CE3695D" w:rsidRPr="14629348">
              <w:rPr>
                <w:b/>
                <w:bCs/>
                <w:sz w:val="16"/>
                <w:szCs w:val="16"/>
              </w:rPr>
              <w:t xml:space="preserve"> after index date</w:t>
            </w:r>
            <w:r w:rsidR="327A145E" w:rsidRPr="14629348">
              <w:rPr>
                <w:sz w:val="16"/>
                <w:szCs w:val="16"/>
              </w:rPr>
              <w:t xml:space="preserve"> </w:t>
            </w:r>
          </w:p>
        </w:tc>
      </w:tr>
      <w:tr w:rsidR="327A145E" w14:paraId="7B2A1FBC" w14:textId="77777777" w:rsidTr="14629348">
        <w:trPr>
          <w:trHeight w:val="300"/>
        </w:trPr>
        <w:tc>
          <w:tcPr>
            <w:tcW w:w="1520" w:type="dxa"/>
            <w:tcMar>
              <w:left w:w="105" w:type="dxa"/>
              <w:right w:w="105" w:type="dxa"/>
            </w:tcMar>
          </w:tcPr>
          <w:p w14:paraId="35331D79" w14:textId="322211DE" w:rsidR="327A145E" w:rsidRDefault="067EC175" w:rsidP="4A8215CE">
            <w:pPr>
              <w:rPr>
                <w:sz w:val="16"/>
                <w:szCs w:val="16"/>
              </w:rPr>
            </w:pPr>
            <w:r w:rsidRPr="3C3981C2">
              <w:rPr>
                <w:b/>
                <w:bCs/>
                <w:sz w:val="16"/>
                <w:szCs w:val="16"/>
              </w:rPr>
              <w:t>Acute</w:t>
            </w:r>
            <w:r w:rsidR="5BB910C0" w:rsidRPr="3C3981C2">
              <w:rPr>
                <w:b/>
                <w:bCs/>
                <w:sz w:val="16"/>
                <w:szCs w:val="16"/>
              </w:rPr>
              <w:t xml:space="preserve"> </w:t>
            </w:r>
            <w:r w:rsidR="4CE3695D" w:rsidRPr="3C3981C2">
              <w:rPr>
                <w:b/>
                <w:bCs/>
                <w:sz w:val="16"/>
                <w:szCs w:val="16"/>
              </w:rPr>
              <w:t>hospitalization; n (%)</w:t>
            </w:r>
          </w:p>
        </w:tc>
        <w:tc>
          <w:tcPr>
            <w:tcW w:w="1090" w:type="dxa"/>
            <w:tcMar>
              <w:left w:w="105" w:type="dxa"/>
              <w:right w:w="105" w:type="dxa"/>
            </w:tcMar>
          </w:tcPr>
          <w:p w14:paraId="2E4AFEAB" w14:textId="23B78820" w:rsidR="327A145E" w:rsidRDefault="327A145E" w:rsidP="7E5C47D9">
            <w:pPr>
              <w:jc w:val="center"/>
              <w:rPr>
                <w:sz w:val="16"/>
                <w:szCs w:val="16"/>
              </w:rPr>
            </w:pPr>
            <w:r w:rsidRPr="7E5C47D9">
              <w:rPr>
                <w:sz w:val="16"/>
                <w:szCs w:val="16"/>
              </w:rPr>
              <w:t>39,748 (6.19%)</w:t>
            </w:r>
          </w:p>
        </w:tc>
        <w:tc>
          <w:tcPr>
            <w:tcW w:w="1090" w:type="dxa"/>
            <w:tcMar>
              <w:left w:w="105" w:type="dxa"/>
              <w:right w:w="105" w:type="dxa"/>
            </w:tcMar>
          </w:tcPr>
          <w:p w14:paraId="3F5B134F" w14:textId="45EB86F8" w:rsidR="327A145E" w:rsidRDefault="327A145E" w:rsidP="7E5C47D9">
            <w:pPr>
              <w:jc w:val="center"/>
              <w:rPr>
                <w:sz w:val="16"/>
                <w:szCs w:val="16"/>
              </w:rPr>
            </w:pPr>
            <w:r w:rsidRPr="7E5C47D9">
              <w:rPr>
                <w:sz w:val="16"/>
                <w:szCs w:val="16"/>
              </w:rPr>
              <w:t>35,239 (8.41%)</w:t>
            </w:r>
          </w:p>
        </w:tc>
        <w:tc>
          <w:tcPr>
            <w:tcW w:w="1090" w:type="dxa"/>
            <w:tcBorders>
              <w:right w:val="single" w:sz="12" w:space="0" w:color="000000" w:themeColor="text1"/>
            </w:tcBorders>
            <w:tcMar>
              <w:left w:w="105" w:type="dxa"/>
              <w:right w:w="105" w:type="dxa"/>
            </w:tcMar>
          </w:tcPr>
          <w:p w14:paraId="6B9A36BD" w14:textId="1B62D746" w:rsidR="327A145E" w:rsidRDefault="327A145E" w:rsidP="7E5C47D9">
            <w:pPr>
              <w:jc w:val="center"/>
              <w:rPr>
                <w:sz w:val="16"/>
                <w:szCs w:val="16"/>
              </w:rPr>
            </w:pPr>
            <w:r w:rsidRPr="7E5C47D9">
              <w:rPr>
                <w:sz w:val="16"/>
                <w:szCs w:val="16"/>
              </w:rPr>
              <w:t>4,509 (2.02%)</w:t>
            </w:r>
          </w:p>
        </w:tc>
        <w:tc>
          <w:tcPr>
            <w:tcW w:w="1090" w:type="dxa"/>
            <w:tcBorders>
              <w:left w:val="single" w:sz="12" w:space="0" w:color="000000" w:themeColor="text1"/>
            </w:tcBorders>
            <w:tcMar>
              <w:left w:w="105" w:type="dxa"/>
              <w:right w:w="105" w:type="dxa"/>
            </w:tcMar>
          </w:tcPr>
          <w:p w14:paraId="687538DB" w14:textId="704F7FEA" w:rsidR="327A145E" w:rsidRDefault="327A145E" w:rsidP="7E5C47D9">
            <w:pPr>
              <w:jc w:val="center"/>
              <w:rPr>
                <w:sz w:val="16"/>
                <w:szCs w:val="16"/>
              </w:rPr>
            </w:pPr>
            <w:r w:rsidRPr="7E5C47D9">
              <w:rPr>
                <w:sz w:val="16"/>
                <w:szCs w:val="16"/>
              </w:rPr>
              <w:t>152,682 (14.35%)</w:t>
            </w:r>
          </w:p>
        </w:tc>
        <w:tc>
          <w:tcPr>
            <w:tcW w:w="1090" w:type="dxa"/>
            <w:tcMar>
              <w:left w:w="105" w:type="dxa"/>
              <w:right w:w="105" w:type="dxa"/>
            </w:tcMar>
          </w:tcPr>
          <w:p w14:paraId="39BDAE5A" w14:textId="44804BBD" w:rsidR="327A145E" w:rsidRDefault="327A145E" w:rsidP="7E5C47D9">
            <w:pPr>
              <w:jc w:val="center"/>
              <w:rPr>
                <w:sz w:val="16"/>
                <w:szCs w:val="16"/>
              </w:rPr>
            </w:pPr>
            <w:r w:rsidRPr="7E5C47D9">
              <w:rPr>
                <w:sz w:val="16"/>
                <w:szCs w:val="16"/>
              </w:rPr>
              <w:t>146,728 (14.88%)</w:t>
            </w:r>
          </w:p>
        </w:tc>
        <w:tc>
          <w:tcPr>
            <w:tcW w:w="1080" w:type="dxa"/>
            <w:tcBorders>
              <w:right w:val="single" w:sz="12" w:space="0" w:color="000000" w:themeColor="text1"/>
            </w:tcBorders>
            <w:tcMar>
              <w:left w:w="105" w:type="dxa"/>
              <w:right w:w="105" w:type="dxa"/>
            </w:tcMar>
          </w:tcPr>
          <w:p w14:paraId="68DE8FF8" w14:textId="184DEBF6" w:rsidR="327A145E" w:rsidRDefault="327A145E" w:rsidP="7E5C47D9">
            <w:pPr>
              <w:jc w:val="center"/>
              <w:rPr>
                <w:sz w:val="16"/>
                <w:szCs w:val="16"/>
              </w:rPr>
            </w:pPr>
            <w:r w:rsidRPr="7E5C47D9">
              <w:rPr>
                <w:sz w:val="16"/>
                <w:szCs w:val="16"/>
              </w:rPr>
              <w:t>5,954 (7.65%)</w:t>
            </w:r>
          </w:p>
        </w:tc>
        <w:tc>
          <w:tcPr>
            <w:tcW w:w="1100" w:type="dxa"/>
            <w:tcBorders>
              <w:left w:val="single" w:sz="12" w:space="0" w:color="000000" w:themeColor="text1"/>
            </w:tcBorders>
            <w:tcMar>
              <w:left w:w="105" w:type="dxa"/>
              <w:right w:w="105" w:type="dxa"/>
            </w:tcMar>
          </w:tcPr>
          <w:p w14:paraId="17FD6484" w14:textId="269D7D21" w:rsidR="327A145E" w:rsidRDefault="327A145E" w:rsidP="7E5C47D9">
            <w:pPr>
              <w:jc w:val="center"/>
              <w:rPr>
                <w:sz w:val="16"/>
                <w:szCs w:val="16"/>
              </w:rPr>
            </w:pPr>
            <w:r w:rsidRPr="7E5C47D9">
              <w:rPr>
                <w:sz w:val="16"/>
                <w:szCs w:val="16"/>
              </w:rPr>
              <w:t>600 (31.40%)</w:t>
            </w:r>
          </w:p>
        </w:tc>
        <w:tc>
          <w:tcPr>
            <w:tcW w:w="1080" w:type="dxa"/>
            <w:tcMar>
              <w:left w:w="105" w:type="dxa"/>
              <w:right w:w="105" w:type="dxa"/>
            </w:tcMar>
          </w:tcPr>
          <w:p w14:paraId="72738759" w14:textId="5F6CBEBF" w:rsidR="327A145E" w:rsidRDefault="327A145E" w:rsidP="7E5C47D9">
            <w:pPr>
              <w:jc w:val="center"/>
              <w:rPr>
                <w:sz w:val="16"/>
                <w:szCs w:val="16"/>
              </w:rPr>
            </w:pPr>
            <w:r w:rsidRPr="7E5C47D9">
              <w:rPr>
                <w:sz w:val="16"/>
                <w:szCs w:val="16"/>
              </w:rPr>
              <w:t>521 (38.68%)</w:t>
            </w:r>
          </w:p>
        </w:tc>
        <w:tc>
          <w:tcPr>
            <w:tcW w:w="1100" w:type="dxa"/>
            <w:tcBorders>
              <w:right w:val="single" w:sz="12" w:space="0" w:color="000000" w:themeColor="text1"/>
            </w:tcBorders>
            <w:tcMar>
              <w:left w:w="105" w:type="dxa"/>
              <w:right w:w="105" w:type="dxa"/>
            </w:tcMar>
          </w:tcPr>
          <w:p w14:paraId="09C121E7" w14:textId="0D79BC37" w:rsidR="327A145E" w:rsidRDefault="327A145E" w:rsidP="7E5C47D9">
            <w:pPr>
              <w:jc w:val="center"/>
              <w:rPr>
                <w:sz w:val="16"/>
                <w:szCs w:val="16"/>
              </w:rPr>
            </w:pPr>
            <w:r w:rsidRPr="7E5C47D9">
              <w:rPr>
                <w:sz w:val="16"/>
                <w:szCs w:val="16"/>
              </w:rPr>
              <w:t>79 (14.01%)</w:t>
            </w:r>
          </w:p>
        </w:tc>
        <w:tc>
          <w:tcPr>
            <w:tcW w:w="1090" w:type="dxa"/>
            <w:tcBorders>
              <w:left w:val="single" w:sz="12" w:space="0" w:color="000000" w:themeColor="text1"/>
            </w:tcBorders>
            <w:tcMar>
              <w:left w:w="105" w:type="dxa"/>
              <w:right w:w="105" w:type="dxa"/>
            </w:tcMar>
          </w:tcPr>
          <w:p w14:paraId="1BA2438D" w14:textId="78F98823" w:rsidR="327A145E" w:rsidRDefault="327A145E" w:rsidP="7E5C47D9">
            <w:pPr>
              <w:jc w:val="center"/>
              <w:rPr>
                <w:sz w:val="16"/>
                <w:szCs w:val="16"/>
              </w:rPr>
            </w:pPr>
            <w:r w:rsidRPr="7E5C47D9">
              <w:rPr>
                <w:sz w:val="16"/>
                <w:szCs w:val="16"/>
              </w:rPr>
              <w:t>1,989 (51.08%)</w:t>
            </w:r>
          </w:p>
        </w:tc>
        <w:tc>
          <w:tcPr>
            <w:tcW w:w="1090" w:type="dxa"/>
            <w:tcMar>
              <w:left w:w="105" w:type="dxa"/>
              <w:right w:w="105" w:type="dxa"/>
            </w:tcMar>
          </w:tcPr>
          <w:p w14:paraId="7C6D5471" w14:textId="7D815CC6" w:rsidR="327A145E" w:rsidRDefault="327A145E" w:rsidP="7E5C47D9">
            <w:pPr>
              <w:jc w:val="center"/>
              <w:rPr>
                <w:sz w:val="16"/>
                <w:szCs w:val="16"/>
              </w:rPr>
            </w:pPr>
            <w:r w:rsidRPr="7E5C47D9">
              <w:rPr>
                <w:sz w:val="16"/>
                <w:szCs w:val="16"/>
              </w:rPr>
              <w:t>1,936 (51.68%)</w:t>
            </w:r>
          </w:p>
        </w:tc>
        <w:tc>
          <w:tcPr>
            <w:tcW w:w="1090" w:type="dxa"/>
            <w:tcMar>
              <w:left w:w="105" w:type="dxa"/>
              <w:right w:w="105" w:type="dxa"/>
            </w:tcMar>
          </w:tcPr>
          <w:p w14:paraId="4E2DCBCF" w14:textId="7D8C967B" w:rsidR="327A145E" w:rsidRDefault="327A145E" w:rsidP="7E5C47D9">
            <w:pPr>
              <w:jc w:val="center"/>
              <w:rPr>
                <w:sz w:val="16"/>
                <w:szCs w:val="16"/>
              </w:rPr>
            </w:pPr>
            <w:r w:rsidRPr="7E5C47D9">
              <w:rPr>
                <w:sz w:val="16"/>
                <w:szCs w:val="16"/>
              </w:rPr>
              <w:t>53 (35.81%)</w:t>
            </w:r>
          </w:p>
        </w:tc>
      </w:tr>
      <w:tr w:rsidR="327A145E" w14:paraId="7326B099" w14:textId="77777777" w:rsidTr="14629348">
        <w:trPr>
          <w:trHeight w:val="300"/>
        </w:trPr>
        <w:tc>
          <w:tcPr>
            <w:tcW w:w="14600" w:type="dxa"/>
            <w:gridSpan w:val="13"/>
            <w:tcMar>
              <w:left w:w="105" w:type="dxa"/>
              <w:right w:w="105" w:type="dxa"/>
            </w:tcMar>
          </w:tcPr>
          <w:p w14:paraId="1797B26D" w14:textId="03FB6CFA" w:rsidR="327A145E" w:rsidRDefault="327A145E" w:rsidP="14629348">
            <w:pPr>
              <w:rPr>
                <w:sz w:val="16"/>
                <w:szCs w:val="16"/>
              </w:rPr>
            </w:pPr>
            <w:r w:rsidRPr="14629348">
              <w:rPr>
                <w:b/>
                <w:bCs/>
                <w:sz w:val="16"/>
                <w:szCs w:val="16"/>
              </w:rPr>
              <w:t>Length of stay</w:t>
            </w:r>
            <w:r w:rsidRPr="14629348">
              <w:rPr>
                <w:b/>
                <w:bCs/>
                <w:sz w:val="16"/>
                <w:szCs w:val="16"/>
                <w:vertAlign w:val="superscript"/>
              </w:rPr>
              <w:t>2</w:t>
            </w:r>
            <w:r w:rsidRPr="14629348">
              <w:rPr>
                <w:sz w:val="16"/>
                <w:szCs w:val="16"/>
              </w:rPr>
              <w:t xml:space="preserve"> </w:t>
            </w:r>
          </w:p>
        </w:tc>
      </w:tr>
      <w:tr w:rsidR="327A145E" w14:paraId="628E17D5" w14:textId="77777777" w:rsidTr="14629348">
        <w:trPr>
          <w:trHeight w:val="300"/>
        </w:trPr>
        <w:tc>
          <w:tcPr>
            <w:tcW w:w="1520" w:type="dxa"/>
            <w:tcMar>
              <w:left w:w="105" w:type="dxa"/>
              <w:right w:w="105" w:type="dxa"/>
            </w:tcMar>
          </w:tcPr>
          <w:p w14:paraId="69865C16" w14:textId="6FB8019E" w:rsidR="327A145E" w:rsidRDefault="327A145E" w:rsidP="7E5C47D9">
            <w:pPr>
              <w:rPr>
                <w:sz w:val="16"/>
                <w:szCs w:val="16"/>
              </w:rPr>
            </w:pPr>
            <w:r w:rsidRPr="7E5C47D9">
              <w:rPr>
                <w:sz w:val="16"/>
                <w:szCs w:val="16"/>
              </w:rPr>
              <w:t xml:space="preserve">   Mean (SD)</w:t>
            </w:r>
          </w:p>
        </w:tc>
        <w:tc>
          <w:tcPr>
            <w:tcW w:w="1090" w:type="dxa"/>
            <w:tcMar>
              <w:left w:w="105" w:type="dxa"/>
              <w:right w:w="105" w:type="dxa"/>
            </w:tcMar>
          </w:tcPr>
          <w:p w14:paraId="7C8E146E" w14:textId="3B9FC9F6" w:rsidR="327A145E" w:rsidRDefault="327A145E" w:rsidP="7E5C47D9">
            <w:pPr>
              <w:jc w:val="center"/>
              <w:rPr>
                <w:sz w:val="16"/>
                <w:szCs w:val="16"/>
              </w:rPr>
            </w:pPr>
            <w:r w:rsidRPr="7E5C47D9">
              <w:rPr>
                <w:sz w:val="16"/>
                <w:szCs w:val="16"/>
              </w:rPr>
              <w:t>7.16 (8.97)</w:t>
            </w:r>
          </w:p>
        </w:tc>
        <w:tc>
          <w:tcPr>
            <w:tcW w:w="1090" w:type="dxa"/>
            <w:tcMar>
              <w:left w:w="105" w:type="dxa"/>
              <w:right w:w="105" w:type="dxa"/>
            </w:tcMar>
          </w:tcPr>
          <w:p w14:paraId="73914A73" w14:textId="09749269" w:rsidR="327A145E" w:rsidRDefault="327A145E" w:rsidP="7E5C47D9">
            <w:pPr>
              <w:jc w:val="center"/>
              <w:rPr>
                <w:sz w:val="16"/>
                <w:szCs w:val="16"/>
              </w:rPr>
            </w:pPr>
            <w:r w:rsidRPr="7E5C47D9">
              <w:rPr>
                <w:sz w:val="16"/>
                <w:szCs w:val="16"/>
              </w:rPr>
              <w:t>7.26 (9.08)</w:t>
            </w:r>
          </w:p>
        </w:tc>
        <w:tc>
          <w:tcPr>
            <w:tcW w:w="1090" w:type="dxa"/>
            <w:tcBorders>
              <w:right w:val="single" w:sz="12" w:space="0" w:color="000000" w:themeColor="text1"/>
            </w:tcBorders>
            <w:tcMar>
              <w:left w:w="105" w:type="dxa"/>
              <w:right w:w="105" w:type="dxa"/>
            </w:tcMar>
          </w:tcPr>
          <w:p w14:paraId="204E9D6E" w14:textId="0213C89F" w:rsidR="327A145E" w:rsidRDefault="327A145E" w:rsidP="7E5C47D9">
            <w:pPr>
              <w:jc w:val="center"/>
              <w:rPr>
                <w:sz w:val="16"/>
                <w:szCs w:val="16"/>
              </w:rPr>
            </w:pPr>
            <w:r w:rsidRPr="7E5C47D9">
              <w:rPr>
                <w:sz w:val="16"/>
                <w:szCs w:val="16"/>
              </w:rPr>
              <w:t>6.43 (7.97)</w:t>
            </w:r>
          </w:p>
        </w:tc>
        <w:tc>
          <w:tcPr>
            <w:tcW w:w="1090" w:type="dxa"/>
            <w:tcBorders>
              <w:left w:val="single" w:sz="12" w:space="0" w:color="000000" w:themeColor="text1"/>
            </w:tcBorders>
            <w:tcMar>
              <w:left w:w="105" w:type="dxa"/>
              <w:right w:w="105" w:type="dxa"/>
            </w:tcMar>
          </w:tcPr>
          <w:p w14:paraId="480400A6" w14:textId="566A06C7" w:rsidR="327A145E" w:rsidRDefault="327A145E" w:rsidP="7E5C47D9">
            <w:pPr>
              <w:jc w:val="center"/>
              <w:rPr>
                <w:sz w:val="16"/>
                <w:szCs w:val="16"/>
              </w:rPr>
            </w:pPr>
            <w:r w:rsidRPr="7E5C47D9">
              <w:rPr>
                <w:sz w:val="16"/>
                <w:szCs w:val="16"/>
              </w:rPr>
              <w:t>7.30 (9.09)</w:t>
            </w:r>
          </w:p>
        </w:tc>
        <w:tc>
          <w:tcPr>
            <w:tcW w:w="1090" w:type="dxa"/>
            <w:tcMar>
              <w:left w:w="105" w:type="dxa"/>
              <w:right w:w="105" w:type="dxa"/>
            </w:tcMar>
          </w:tcPr>
          <w:p w14:paraId="6C514144" w14:textId="4192CFBB" w:rsidR="327A145E" w:rsidRDefault="327A145E" w:rsidP="7E5C47D9">
            <w:pPr>
              <w:jc w:val="center"/>
              <w:rPr>
                <w:sz w:val="16"/>
                <w:szCs w:val="16"/>
              </w:rPr>
            </w:pPr>
            <w:r w:rsidRPr="7E5C47D9">
              <w:rPr>
                <w:sz w:val="16"/>
                <w:szCs w:val="16"/>
              </w:rPr>
              <w:t>7.27 (9.06)</w:t>
            </w:r>
          </w:p>
        </w:tc>
        <w:tc>
          <w:tcPr>
            <w:tcW w:w="1080" w:type="dxa"/>
            <w:tcBorders>
              <w:right w:val="single" w:sz="12" w:space="0" w:color="000000" w:themeColor="text1"/>
            </w:tcBorders>
            <w:tcMar>
              <w:left w:w="105" w:type="dxa"/>
              <w:right w:w="105" w:type="dxa"/>
            </w:tcMar>
          </w:tcPr>
          <w:p w14:paraId="31CB8297" w14:textId="56A0FBC4" w:rsidR="327A145E" w:rsidRDefault="327A145E" w:rsidP="7E5C47D9">
            <w:pPr>
              <w:jc w:val="center"/>
              <w:rPr>
                <w:sz w:val="16"/>
                <w:szCs w:val="16"/>
              </w:rPr>
            </w:pPr>
            <w:r w:rsidRPr="7E5C47D9">
              <w:rPr>
                <w:sz w:val="16"/>
                <w:szCs w:val="16"/>
              </w:rPr>
              <w:t>7.89 (9.74)</w:t>
            </w:r>
          </w:p>
        </w:tc>
        <w:tc>
          <w:tcPr>
            <w:tcW w:w="1100" w:type="dxa"/>
            <w:tcBorders>
              <w:left w:val="single" w:sz="12" w:space="0" w:color="000000" w:themeColor="text1"/>
            </w:tcBorders>
            <w:tcMar>
              <w:left w:w="105" w:type="dxa"/>
              <w:right w:w="105" w:type="dxa"/>
            </w:tcMar>
          </w:tcPr>
          <w:p w14:paraId="0407223E" w14:textId="343742BA" w:rsidR="327A145E" w:rsidRDefault="327A145E" w:rsidP="7E5C47D9">
            <w:pPr>
              <w:jc w:val="center"/>
              <w:rPr>
                <w:sz w:val="16"/>
                <w:szCs w:val="16"/>
              </w:rPr>
            </w:pPr>
            <w:r w:rsidRPr="7E5C47D9">
              <w:rPr>
                <w:sz w:val="16"/>
                <w:szCs w:val="16"/>
              </w:rPr>
              <w:t>7.09 (7.68)</w:t>
            </w:r>
          </w:p>
        </w:tc>
        <w:tc>
          <w:tcPr>
            <w:tcW w:w="1080" w:type="dxa"/>
            <w:tcMar>
              <w:left w:w="105" w:type="dxa"/>
              <w:right w:w="105" w:type="dxa"/>
            </w:tcMar>
          </w:tcPr>
          <w:p w14:paraId="703871B5" w14:textId="32AC64BE" w:rsidR="327A145E" w:rsidRDefault="327A145E" w:rsidP="7E5C47D9">
            <w:pPr>
              <w:jc w:val="center"/>
              <w:rPr>
                <w:sz w:val="16"/>
                <w:szCs w:val="16"/>
              </w:rPr>
            </w:pPr>
            <w:r w:rsidRPr="7E5C47D9">
              <w:rPr>
                <w:sz w:val="16"/>
                <w:szCs w:val="16"/>
              </w:rPr>
              <w:t>7.44 (7.93)</w:t>
            </w:r>
          </w:p>
        </w:tc>
        <w:tc>
          <w:tcPr>
            <w:tcW w:w="1100" w:type="dxa"/>
            <w:tcBorders>
              <w:right w:val="single" w:sz="12" w:space="0" w:color="000000" w:themeColor="text1"/>
            </w:tcBorders>
            <w:tcMar>
              <w:left w:w="105" w:type="dxa"/>
              <w:right w:w="105" w:type="dxa"/>
            </w:tcMar>
          </w:tcPr>
          <w:p w14:paraId="2FB1AEAF" w14:textId="26AE2535" w:rsidR="327A145E" w:rsidRDefault="327A145E" w:rsidP="7E5C47D9">
            <w:pPr>
              <w:jc w:val="center"/>
              <w:rPr>
                <w:sz w:val="16"/>
                <w:szCs w:val="16"/>
              </w:rPr>
            </w:pPr>
            <w:r w:rsidRPr="7E5C47D9">
              <w:rPr>
                <w:sz w:val="16"/>
                <w:szCs w:val="16"/>
              </w:rPr>
              <w:t>4.76 (5.18)</w:t>
            </w:r>
          </w:p>
        </w:tc>
        <w:tc>
          <w:tcPr>
            <w:tcW w:w="1090" w:type="dxa"/>
            <w:tcBorders>
              <w:left w:val="single" w:sz="12" w:space="0" w:color="000000" w:themeColor="text1"/>
            </w:tcBorders>
            <w:tcMar>
              <w:left w:w="105" w:type="dxa"/>
              <w:right w:w="105" w:type="dxa"/>
            </w:tcMar>
          </w:tcPr>
          <w:p w14:paraId="0B5AA0DF" w14:textId="5EE9EF19" w:rsidR="327A145E" w:rsidRDefault="327A145E" w:rsidP="7E5C47D9">
            <w:pPr>
              <w:jc w:val="center"/>
              <w:rPr>
                <w:sz w:val="16"/>
                <w:szCs w:val="16"/>
              </w:rPr>
            </w:pPr>
            <w:r w:rsidRPr="7E5C47D9">
              <w:rPr>
                <w:sz w:val="16"/>
                <w:szCs w:val="16"/>
              </w:rPr>
              <w:t>8.44 (15.94)</w:t>
            </w:r>
          </w:p>
        </w:tc>
        <w:tc>
          <w:tcPr>
            <w:tcW w:w="1090" w:type="dxa"/>
            <w:tcMar>
              <w:left w:w="105" w:type="dxa"/>
              <w:right w:w="105" w:type="dxa"/>
            </w:tcMar>
          </w:tcPr>
          <w:p w14:paraId="5A942DAA" w14:textId="3E8E6825" w:rsidR="327A145E" w:rsidRDefault="327A145E" w:rsidP="7E5C47D9">
            <w:pPr>
              <w:jc w:val="center"/>
              <w:rPr>
                <w:sz w:val="16"/>
                <w:szCs w:val="16"/>
              </w:rPr>
            </w:pPr>
            <w:r w:rsidRPr="7E5C47D9">
              <w:rPr>
                <w:sz w:val="16"/>
                <w:szCs w:val="16"/>
              </w:rPr>
              <w:t>8.51 (16.11)</w:t>
            </w:r>
          </w:p>
        </w:tc>
        <w:tc>
          <w:tcPr>
            <w:tcW w:w="1090" w:type="dxa"/>
            <w:tcMar>
              <w:left w:w="105" w:type="dxa"/>
              <w:right w:w="105" w:type="dxa"/>
            </w:tcMar>
          </w:tcPr>
          <w:p w14:paraId="438A6A41" w14:textId="409F887F" w:rsidR="327A145E" w:rsidRDefault="327A145E" w:rsidP="7E5C47D9">
            <w:pPr>
              <w:jc w:val="center"/>
              <w:rPr>
                <w:sz w:val="16"/>
                <w:szCs w:val="16"/>
              </w:rPr>
            </w:pPr>
            <w:r w:rsidRPr="7E5C47D9">
              <w:rPr>
                <w:sz w:val="16"/>
                <w:szCs w:val="16"/>
              </w:rPr>
              <w:t>5.91 (7.18)</w:t>
            </w:r>
          </w:p>
        </w:tc>
      </w:tr>
      <w:tr w:rsidR="327A145E" w14:paraId="0A297D37" w14:textId="77777777" w:rsidTr="14629348">
        <w:trPr>
          <w:trHeight w:val="300"/>
        </w:trPr>
        <w:tc>
          <w:tcPr>
            <w:tcW w:w="1520" w:type="dxa"/>
            <w:tcMar>
              <w:left w:w="105" w:type="dxa"/>
              <w:right w:w="105" w:type="dxa"/>
            </w:tcMar>
          </w:tcPr>
          <w:p w14:paraId="1F1F0B9E" w14:textId="7EF130C8" w:rsidR="327A145E" w:rsidRDefault="327A145E" w:rsidP="7E5C47D9">
            <w:pPr>
              <w:rPr>
                <w:sz w:val="16"/>
                <w:szCs w:val="16"/>
              </w:rPr>
            </w:pPr>
            <w:r w:rsidRPr="7E5C47D9">
              <w:rPr>
                <w:sz w:val="16"/>
                <w:szCs w:val="16"/>
              </w:rPr>
              <w:t xml:space="preserve">   Median [</w:t>
            </w:r>
            <w:r w:rsidR="2CA3F96B" w:rsidRPr="7E5C47D9">
              <w:rPr>
                <w:sz w:val="16"/>
                <w:szCs w:val="16"/>
              </w:rPr>
              <w:t>IQR</w:t>
            </w:r>
            <w:r w:rsidRPr="7E5C47D9">
              <w:rPr>
                <w:sz w:val="16"/>
                <w:szCs w:val="16"/>
              </w:rPr>
              <w:t>]</w:t>
            </w:r>
          </w:p>
        </w:tc>
        <w:tc>
          <w:tcPr>
            <w:tcW w:w="1090" w:type="dxa"/>
            <w:tcMar>
              <w:left w:w="105" w:type="dxa"/>
              <w:right w:w="105" w:type="dxa"/>
            </w:tcMar>
          </w:tcPr>
          <w:p w14:paraId="0DE63B8E" w14:textId="6DFA8A4F" w:rsidR="327A145E" w:rsidRDefault="327A145E" w:rsidP="7E5C47D9">
            <w:pPr>
              <w:jc w:val="center"/>
              <w:rPr>
                <w:sz w:val="16"/>
                <w:szCs w:val="16"/>
              </w:rPr>
            </w:pPr>
            <w:r w:rsidRPr="7E5C47D9">
              <w:rPr>
                <w:sz w:val="16"/>
                <w:szCs w:val="16"/>
              </w:rPr>
              <w:t>5.00 [3.00</w:t>
            </w:r>
            <w:r w:rsidR="7C45AE74" w:rsidRPr="7E5C47D9">
              <w:rPr>
                <w:sz w:val="16"/>
                <w:szCs w:val="16"/>
              </w:rPr>
              <w:t>–</w:t>
            </w:r>
            <w:r w:rsidRPr="7E5C47D9">
              <w:rPr>
                <w:sz w:val="16"/>
                <w:szCs w:val="16"/>
              </w:rPr>
              <w:t>8.00]</w:t>
            </w:r>
          </w:p>
        </w:tc>
        <w:tc>
          <w:tcPr>
            <w:tcW w:w="1090" w:type="dxa"/>
            <w:tcMar>
              <w:left w:w="105" w:type="dxa"/>
              <w:right w:w="105" w:type="dxa"/>
            </w:tcMar>
          </w:tcPr>
          <w:p w14:paraId="48673D8C" w14:textId="45AFB476" w:rsidR="327A145E" w:rsidRDefault="327A145E" w:rsidP="7E5C47D9">
            <w:pPr>
              <w:jc w:val="center"/>
              <w:rPr>
                <w:sz w:val="16"/>
                <w:szCs w:val="16"/>
              </w:rPr>
            </w:pPr>
            <w:r w:rsidRPr="7E5C47D9">
              <w:rPr>
                <w:sz w:val="16"/>
                <w:szCs w:val="16"/>
              </w:rPr>
              <w:t>5.00 [3.00</w:t>
            </w:r>
            <w:r w:rsidR="7ACFEA2E" w:rsidRPr="7E5C47D9">
              <w:rPr>
                <w:sz w:val="16"/>
                <w:szCs w:val="16"/>
              </w:rPr>
              <w:t>–</w:t>
            </w:r>
            <w:r w:rsidRPr="7E5C47D9">
              <w:rPr>
                <w:sz w:val="16"/>
                <w:szCs w:val="16"/>
              </w:rPr>
              <w:t>8.00]</w:t>
            </w:r>
          </w:p>
        </w:tc>
        <w:tc>
          <w:tcPr>
            <w:tcW w:w="1090" w:type="dxa"/>
            <w:tcBorders>
              <w:right w:val="single" w:sz="12" w:space="0" w:color="000000" w:themeColor="text1"/>
            </w:tcBorders>
            <w:tcMar>
              <w:left w:w="105" w:type="dxa"/>
              <w:right w:w="105" w:type="dxa"/>
            </w:tcMar>
          </w:tcPr>
          <w:p w14:paraId="0951B7CB" w14:textId="74C76B79" w:rsidR="327A145E" w:rsidRDefault="327A145E" w:rsidP="7E5C47D9">
            <w:pPr>
              <w:jc w:val="center"/>
              <w:rPr>
                <w:sz w:val="16"/>
                <w:szCs w:val="16"/>
              </w:rPr>
            </w:pPr>
            <w:r w:rsidRPr="7E5C47D9">
              <w:rPr>
                <w:sz w:val="16"/>
                <w:szCs w:val="16"/>
              </w:rPr>
              <w:t>4.00 [3.00</w:t>
            </w:r>
            <w:r w:rsidR="68F6569C" w:rsidRPr="7E5C47D9">
              <w:rPr>
                <w:sz w:val="16"/>
                <w:szCs w:val="16"/>
              </w:rPr>
              <w:t>–</w:t>
            </w:r>
            <w:r w:rsidRPr="7E5C47D9">
              <w:rPr>
                <w:sz w:val="16"/>
                <w:szCs w:val="16"/>
              </w:rPr>
              <w:t>7.00]</w:t>
            </w:r>
          </w:p>
        </w:tc>
        <w:tc>
          <w:tcPr>
            <w:tcW w:w="1090" w:type="dxa"/>
            <w:tcBorders>
              <w:left w:val="single" w:sz="12" w:space="0" w:color="000000" w:themeColor="text1"/>
            </w:tcBorders>
            <w:tcMar>
              <w:left w:w="105" w:type="dxa"/>
              <w:right w:w="105" w:type="dxa"/>
            </w:tcMar>
          </w:tcPr>
          <w:p w14:paraId="69A8BE04" w14:textId="2C305F5E" w:rsidR="327A145E" w:rsidRDefault="327A145E" w:rsidP="7E5C47D9">
            <w:pPr>
              <w:jc w:val="center"/>
              <w:rPr>
                <w:sz w:val="16"/>
                <w:szCs w:val="16"/>
              </w:rPr>
            </w:pPr>
            <w:r w:rsidRPr="7E5C47D9">
              <w:rPr>
                <w:sz w:val="16"/>
                <w:szCs w:val="16"/>
              </w:rPr>
              <w:t>5.00 [3.00</w:t>
            </w:r>
            <w:r w:rsidR="1A7CD156" w:rsidRPr="7E5C47D9">
              <w:rPr>
                <w:sz w:val="16"/>
                <w:szCs w:val="16"/>
              </w:rPr>
              <w:t>–</w:t>
            </w:r>
            <w:r w:rsidRPr="7E5C47D9">
              <w:rPr>
                <w:sz w:val="16"/>
                <w:szCs w:val="16"/>
              </w:rPr>
              <w:t>8.00]</w:t>
            </w:r>
          </w:p>
        </w:tc>
        <w:tc>
          <w:tcPr>
            <w:tcW w:w="1090" w:type="dxa"/>
            <w:tcMar>
              <w:left w:w="105" w:type="dxa"/>
              <w:right w:w="105" w:type="dxa"/>
            </w:tcMar>
          </w:tcPr>
          <w:p w14:paraId="48EBB24A" w14:textId="1EAF2824" w:rsidR="327A145E" w:rsidRDefault="327A145E" w:rsidP="7E5C47D9">
            <w:pPr>
              <w:jc w:val="center"/>
              <w:rPr>
                <w:sz w:val="16"/>
                <w:szCs w:val="16"/>
              </w:rPr>
            </w:pPr>
            <w:r w:rsidRPr="7E5C47D9">
              <w:rPr>
                <w:sz w:val="16"/>
                <w:szCs w:val="16"/>
              </w:rPr>
              <w:t>5.00 [3.00</w:t>
            </w:r>
            <w:r w:rsidR="464794A8" w:rsidRPr="7E5C47D9">
              <w:rPr>
                <w:sz w:val="16"/>
                <w:szCs w:val="16"/>
              </w:rPr>
              <w:t>–</w:t>
            </w:r>
            <w:r w:rsidRPr="7E5C47D9">
              <w:rPr>
                <w:sz w:val="16"/>
                <w:szCs w:val="16"/>
              </w:rPr>
              <w:t>8.00]</w:t>
            </w:r>
          </w:p>
        </w:tc>
        <w:tc>
          <w:tcPr>
            <w:tcW w:w="1080" w:type="dxa"/>
            <w:tcBorders>
              <w:right w:val="single" w:sz="12" w:space="0" w:color="000000" w:themeColor="text1"/>
            </w:tcBorders>
            <w:tcMar>
              <w:left w:w="105" w:type="dxa"/>
              <w:right w:w="105" w:type="dxa"/>
            </w:tcMar>
          </w:tcPr>
          <w:p w14:paraId="2EC71763" w14:textId="0B3212CB" w:rsidR="327A145E" w:rsidRDefault="327A145E" w:rsidP="7E5C47D9">
            <w:pPr>
              <w:jc w:val="center"/>
              <w:rPr>
                <w:sz w:val="16"/>
                <w:szCs w:val="16"/>
              </w:rPr>
            </w:pPr>
            <w:r w:rsidRPr="7E5C47D9">
              <w:rPr>
                <w:sz w:val="16"/>
                <w:szCs w:val="16"/>
              </w:rPr>
              <w:t>5.00 [4.00</w:t>
            </w:r>
            <w:r w:rsidR="13929C54" w:rsidRPr="7E5C47D9">
              <w:rPr>
                <w:sz w:val="16"/>
                <w:szCs w:val="16"/>
              </w:rPr>
              <w:t>–</w:t>
            </w:r>
            <w:r w:rsidRPr="7E5C47D9">
              <w:rPr>
                <w:sz w:val="16"/>
                <w:szCs w:val="16"/>
              </w:rPr>
              <w:t>9.00]</w:t>
            </w:r>
          </w:p>
        </w:tc>
        <w:tc>
          <w:tcPr>
            <w:tcW w:w="1100" w:type="dxa"/>
            <w:tcBorders>
              <w:left w:val="single" w:sz="12" w:space="0" w:color="000000" w:themeColor="text1"/>
            </w:tcBorders>
            <w:tcMar>
              <w:left w:w="105" w:type="dxa"/>
              <w:right w:w="105" w:type="dxa"/>
            </w:tcMar>
          </w:tcPr>
          <w:p w14:paraId="35C753A0" w14:textId="0444AEED" w:rsidR="327A145E" w:rsidRDefault="327A145E" w:rsidP="7E5C47D9">
            <w:pPr>
              <w:jc w:val="center"/>
              <w:rPr>
                <w:sz w:val="16"/>
                <w:szCs w:val="16"/>
              </w:rPr>
            </w:pPr>
            <w:r w:rsidRPr="7E5C47D9">
              <w:rPr>
                <w:sz w:val="16"/>
                <w:szCs w:val="16"/>
              </w:rPr>
              <w:t>5.00 [3.00</w:t>
            </w:r>
            <w:r w:rsidR="252D3A5A" w:rsidRPr="7E5C47D9">
              <w:rPr>
                <w:sz w:val="16"/>
                <w:szCs w:val="16"/>
              </w:rPr>
              <w:t>–</w:t>
            </w:r>
            <w:r w:rsidRPr="7E5C47D9">
              <w:rPr>
                <w:sz w:val="16"/>
                <w:szCs w:val="16"/>
              </w:rPr>
              <w:t>7.25]</w:t>
            </w:r>
          </w:p>
        </w:tc>
        <w:tc>
          <w:tcPr>
            <w:tcW w:w="1080" w:type="dxa"/>
            <w:tcMar>
              <w:left w:w="105" w:type="dxa"/>
              <w:right w:w="105" w:type="dxa"/>
            </w:tcMar>
          </w:tcPr>
          <w:p w14:paraId="08B2C311" w14:textId="6EBFD7AD" w:rsidR="327A145E" w:rsidRDefault="327A145E" w:rsidP="7E5C47D9">
            <w:pPr>
              <w:jc w:val="center"/>
              <w:rPr>
                <w:sz w:val="16"/>
                <w:szCs w:val="16"/>
              </w:rPr>
            </w:pPr>
            <w:r w:rsidRPr="7E5C47D9">
              <w:rPr>
                <w:sz w:val="16"/>
                <w:szCs w:val="16"/>
              </w:rPr>
              <w:t>5.00 [4.00</w:t>
            </w:r>
            <w:r w:rsidR="7645C192" w:rsidRPr="7E5C47D9">
              <w:rPr>
                <w:sz w:val="16"/>
                <w:szCs w:val="16"/>
              </w:rPr>
              <w:t>–</w:t>
            </w:r>
            <w:r w:rsidRPr="7E5C47D9">
              <w:rPr>
                <w:sz w:val="16"/>
                <w:szCs w:val="16"/>
              </w:rPr>
              <w:t>8.00]</w:t>
            </w:r>
          </w:p>
        </w:tc>
        <w:tc>
          <w:tcPr>
            <w:tcW w:w="1100" w:type="dxa"/>
            <w:tcBorders>
              <w:right w:val="single" w:sz="12" w:space="0" w:color="000000" w:themeColor="text1"/>
            </w:tcBorders>
            <w:tcMar>
              <w:left w:w="105" w:type="dxa"/>
              <w:right w:w="105" w:type="dxa"/>
            </w:tcMar>
          </w:tcPr>
          <w:p w14:paraId="45C1B74C" w14:textId="311A284D" w:rsidR="327A145E" w:rsidRDefault="327A145E" w:rsidP="7E5C47D9">
            <w:pPr>
              <w:jc w:val="center"/>
              <w:rPr>
                <w:sz w:val="16"/>
                <w:szCs w:val="16"/>
              </w:rPr>
            </w:pPr>
            <w:r w:rsidRPr="7E5C47D9">
              <w:rPr>
                <w:sz w:val="16"/>
                <w:szCs w:val="16"/>
              </w:rPr>
              <w:t>3.00 [3.00</w:t>
            </w:r>
            <w:r w:rsidR="3E1174A7" w:rsidRPr="7E5C47D9">
              <w:rPr>
                <w:sz w:val="16"/>
                <w:szCs w:val="16"/>
              </w:rPr>
              <w:t>–</w:t>
            </w:r>
            <w:r w:rsidRPr="7E5C47D9">
              <w:rPr>
                <w:sz w:val="16"/>
                <w:szCs w:val="16"/>
              </w:rPr>
              <w:t>4.00]</w:t>
            </w:r>
          </w:p>
        </w:tc>
        <w:tc>
          <w:tcPr>
            <w:tcW w:w="1090" w:type="dxa"/>
            <w:tcBorders>
              <w:left w:val="single" w:sz="12" w:space="0" w:color="000000" w:themeColor="text1"/>
            </w:tcBorders>
            <w:tcMar>
              <w:left w:w="105" w:type="dxa"/>
              <w:right w:w="105" w:type="dxa"/>
            </w:tcMar>
          </w:tcPr>
          <w:p w14:paraId="5A019A00" w14:textId="65862E6C" w:rsidR="327A145E" w:rsidRDefault="327A145E" w:rsidP="7E5C47D9">
            <w:pPr>
              <w:jc w:val="center"/>
              <w:rPr>
                <w:sz w:val="16"/>
                <w:szCs w:val="16"/>
              </w:rPr>
            </w:pPr>
            <w:r w:rsidRPr="7E5C47D9">
              <w:rPr>
                <w:sz w:val="16"/>
                <w:szCs w:val="16"/>
              </w:rPr>
              <w:t>5.00 [4.00</w:t>
            </w:r>
            <w:r w:rsidR="23C02C24" w:rsidRPr="7E5C47D9">
              <w:rPr>
                <w:sz w:val="16"/>
                <w:szCs w:val="16"/>
              </w:rPr>
              <w:t>–</w:t>
            </w:r>
            <w:r w:rsidRPr="7E5C47D9">
              <w:rPr>
                <w:sz w:val="16"/>
                <w:szCs w:val="16"/>
              </w:rPr>
              <w:t>9.00]</w:t>
            </w:r>
          </w:p>
        </w:tc>
        <w:tc>
          <w:tcPr>
            <w:tcW w:w="1090" w:type="dxa"/>
            <w:tcMar>
              <w:left w:w="105" w:type="dxa"/>
              <w:right w:w="105" w:type="dxa"/>
            </w:tcMar>
          </w:tcPr>
          <w:p w14:paraId="28E57D2D" w14:textId="473576AC" w:rsidR="327A145E" w:rsidRDefault="327A145E" w:rsidP="7E5C47D9">
            <w:pPr>
              <w:jc w:val="center"/>
              <w:rPr>
                <w:sz w:val="16"/>
                <w:szCs w:val="16"/>
              </w:rPr>
            </w:pPr>
            <w:r w:rsidRPr="7E5C47D9">
              <w:rPr>
                <w:sz w:val="16"/>
                <w:szCs w:val="16"/>
              </w:rPr>
              <w:t>5.00 [4.00</w:t>
            </w:r>
            <w:r w:rsidR="2F928DA6" w:rsidRPr="7E5C47D9">
              <w:rPr>
                <w:sz w:val="16"/>
                <w:szCs w:val="16"/>
              </w:rPr>
              <w:t>–</w:t>
            </w:r>
            <w:r w:rsidRPr="7E5C47D9">
              <w:rPr>
                <w:sz w:val="16"/>
                <w:szCs w:val="16"/>
              </w:rPr>
              <w:t>9.00]</w:t>
            </w:r>
          </w:p>
        </w:tc>
        <w:tc>
          <w:tcPr>
            <w:tcW w:w="1090" w:type="dxa"/>
            <w:tcMar>
              <w:left w:w="105" w:type="dxa"/>
              <w:right w:w="105" w:type="dxa"/>
            </w:tcMar>
          </w:tcPr>
          <w:p w14:paraId="3F846EC8" w14:textId="708B36B1" w:rsidR="327A145E" w:rsidRDefault="327A145E" w:rsidP="7E5C47D9">
            <w:pPr>
              <w:jc w:val="center"/>
              <w:rPr>
                <w:sz w:val="16"/>
                <w:szCs w:val="16"/>
              </w:rPr>
            </w:pPr>
            <w:r w:rsidRPr="7E5C47D9">
              <w:rPr>
                <w:sz w:val="16"/>
                <w:szCs w:val="16"/>
              </w:rPr>
              <w:t>4.00 [3.00</w:t>
            </w:r>
            <w:r w:rsidR="2C1B122A" w:rsidRPr="7E5C47D9">
              <w:rPr>
                <w:sz w:val="16"/>
                <w:szCs w:val="16"/>
              </w:rPr>
              <w:t>–</w:t>
            </w:r>
            <w:r w:rsidRPr="7E5C47D9">
              <w:rPr>
                <w:sz w:val="16"/>
                <w:szCs w:val="16"/>
              </w:rPr>
              <w:t>5.00]</w:t>
            </w:r>
          </w:p>
        </w:tc>
      </w:tr>
      <w:tr w:rsidR="327A145E" w14:paraId="5A816DF1" w14:textId="77777777" w:rsidTr="14629348">
        <w:trPr>
          <w:trHeight w:val="300"/>
        </w:trPr>
        <w:tc>
          <w:tcPr>
            <w:tcW w:w="1520" w:type="dxa"/>
            <w:tcMar>
              <w:left w:w="105" w:type="dxa"/>
              <w:right w:w="105" w:type="dxa"/>
            </w:tcMar>
          </w:tcPr>
          <w:p w14:paraId="720189DC" w14:textId="0EBBCD08" w:rsidR="327A145E" w:rsidRDefault="4CE3695D" w:rsidP="4A8215CE">
            <w:pPr>
              <w:rPr>
                <w:sz w:val="16"/>
                <w:szCs w:val="16"/>
              </w:rPr>
            </w:pPr>
            <w:r w:rsidRPr="3C3981C2">
              <w:rPr>
                <w:b/>
                <w:bCs/>
                <w:sz w:val="16"/>
                <w:szCs w:val="16"/>
              </w:rPr>
              <w:t xml:space="preserve">ICU admission; n (%) out of patients with </w:t>
            </w:r>
            <w:r w:rsidR="6AD00C0A" w:rsidRPr="3C3981C2">
              <w:rPr>
                <w:b/>
                <w:bCs/>
                <w:sz w:val="16"/>
                <w:szCs w:val="16"/>
              </w:rPr>
              <w:t>acute</w:t>
            </w:r>
            <w:r w:rsidR="789CD2AF" w:rsidRPr="3C3981C2">
              <w:rPr>
                <w:b/>
                <w:bCs/>
                <w:sz w:val="16"/>
                <w:szCs w:val="16"/>
              </w:rPr>
              <w:t xml:space="preserve"> </w:t>
            </w:r>
            <w:r w:rsidRPr="3C3981C2">
              <w:rPr>
                <w:b/>
                <w:bCs/>
                <w:sz w:val="16"/>
                <w:szCs w:val="16"/>
              </w:rPr>
              <w:t>hospitalization</w:t>
            </w:r>
            <w:r w:rsidRPr="3C3981C2">
              <w:rPr>
                <w:b/>
                <w:bCs/>
                <w:sz w:val="16"/>
                <w:szCs w:val="16"/>
                <w:vertAlign w:val="superscript"/>
              </w:rPr>
              <w:t>2</w:t>
            </w:r>
          </w:p>
        </w:tc>
        <w:tc>
          <w:tcPr>
            <w:tcW w:w="1090" w:type="dxa"/>
            <w:tcMar>
              <w:left w:w="105" w:type="dxa"/>
              <w:right w:w="105" w:type="dxa"/>
            </w:tcMar>
          </w:tcPr>
          <w:p w14:paraId="1033EEF2" w14:textId="50334499" w:rsidR="327A145E" w:rsidRDefault="327A145E" w:rsidP="7E5C47D9">
            <w:pPr>
              <w:jc w:val="center"/>
              <w:rPr>
                <w:sz w:val="16"/>
                <w:szCs w:val="16"/>
              </w:rPr>
            </w:pPr>
            <w:r w:rsidRPr="7E5C47D9">
              <w:rPr>
                <w:sz w:val="16"/>
                <w:szCs w:val="16"/>
              </w:rPr>
              <w:t>14,544 (36.59%)</w:t>
            </w:r>
          </w:p>
        </w:tc>
        <w:tc>
          <w:tcPr>
            <w:tcW w:w="1090" w:type="dxa"/>
            <w:tcMar>
              <w:left w:w="105" w:type="dxa"/>
              <w:right w:w="105" w:type="dxa"/>
            </w:tcMar>
          </w:tcPr>
          <w:p w14:paraId="1727CD03" w14:textId="0BC5588E" w:rsidR="327A145E" w:rsidRDefault="327A145E" w:rsidP="7E5C47D9">
            <w:pPr>
              <w:jc w:val="center"/>
              <w:rPr>
                <w:sz w:val="16"/>
                <w:szCs w:val="16"/>
              </w:rPr>
            </w:pPr>
            <w:r w:rsidRPr="7E5C47D9">
              <w:rPr>
                <w:sz w:val="16"/>
                <w:szCs w:val="16"/>
              </w:rPr>
              <w:t>13,283 (37.69%)</w:t>
            </w:r>
          </w:p>
        </w:tc>
        <w:tc>
          <w:tcPr>
            <w:tcW w:w="1090" w:type="dxa"/>
            <w:tcBorders>
              <w:right w:val="single" w:sz="12" w:space="0" w:color="000000" w:themeColor="text1"/>
            </w:tcBorders>
            <w:tcMar>
              <w:left w:w="105" w:type="dxa"/>
              <w:right w:w="105" w:type="dxa"/>
            </w:tcMar>
          </w:tcPr>
          <w:p w14:paraId="58AA15E6" w14:textId="4C4B378C" w:rsidR="327A145E" w:rsidRDefault="327A145E" w:rsidP="7E5C47D9">
            <w:pPr>
              <w:jc w:val="center"/>
              <w:rPr>
                <w:sz w:val="16"/>
                <w:szCs w:val="16"/>
              </w:rPr>
            </w:pPr>
            <w:r w:rsidRPr="7E5C47D9">
              <w:rPr>
                <w:sz w:val="16"/>
                <w:szCs w:val="16"/>
              </w:rPr>
              <w:t>1,261 (27.97%)</w:t>
            </w:r>
          </w:p>
        </w:tc>
        <w:tc>
          <w:tcPr>
            <w:tcW w:w="1090" w:type="dxa"/>
            <w:tcBorders>
              <w:left w:val="single" w:sz="12" w:space="0" w:color="000000" w:themeColor="text1"/>
            </w:tcBorders>
            <w:tcMar>
              <w:left w:w="105" w:type="dxa"/>
              <w:right w:w="105" w:type="dxa"/>
            </w:tcMar>
          </w:tcPr>
          <w:p w14:paraId="6C3D9917" w14:textId="279A2673" w:rsidR="327A145E" w:rsidRDefault="327A145E" w:rsidP="7E5C47D9">
            <w:pPr>
              <w:jc w:val="center"/>
              <w:rPr>
                <w:sz w:val="16"/>
                <w:szCs w:val="16"/>
              </w:rPr>
            </w:pPr>
            <w:r w:rsidRPr="7E5C47D9">
              <w:rPr>
                <w:sz w:val="16"/>
                <w:szCs w:val="16"/>
              </w:rPr>
              <w:t>59,337 (38.86%)</w:t>
            </w:r>
          </w:p>
        </w:tc>
        <w:tc>
          <w:tcPr>
            <w:tcW w:w="1090" w:type="dxa"/>
            <w:tcMar>
              <w:left w:w="105" w:type="dxa"/>
              <w:right w:w="105" w:type="dxa"/>
            </w:tcMar>
          </w:tcPr>
          <w:p w14:paraId="2D8145B0" w14:textId="0659AF56" w:rsidR="327A145E" w:rsidRDefault="327A145E" w:rsidP="7E5C47D9">
            <w:pPr>
              <w:jc w:val="center"/>
              <w:rPr>
                <w:sz w:val="16"/>
                <w:szCs w:val="16"/>
              </w:rPr>
            </w:pPr>
            <w:r w:rsidRPr="7E5C47D9">
              <w:rPr>
                <w:sz w:val="16"/>
                <w:szCs w:val="16"/>
              </w:rPr>
              <w:t>57,092 (38.91%)</w:t>
            </w:r>
          </w:p>
        </w:tc>
        <w:tc>
          <w:tcPr>
            <w:tcW w:w="1080" w:type="dxa"/>
            <w:tcBorders>
              <w:right w:val="single" w:sz="12" w:space="0" w:color="000000" w:themeColor="text1"/>
            </w:tcBorders>
            <w:tcMar>
              <w:left w:w="105" w:type="dxa"/>
              <w:right w:w="105" w:type="dxa"/>
            </w:tcMar>
          </w:tcPr>
          <w:p w14:paraId="48BE209E" w14:textId="6EE72F10" w:rsidR="327A145E" w:rsidRDefault="327A145E" w:rsidP="7E5C47D9">
            <w:pPr>
              <w:jc w:val="center"/>
              <w:rPr>
                <w:sz w:val="16"/>
                <w:szCs w:val="16"/>
              </w:rPr>
            </w:pPr>
            <w:r w:rsidRPr="7E5C47D9">
              <w:rPr>
                <w:sz w:val="16"/>
                <w:szCs w:val="16"/>
              </w:rPr>
              <w:t>2,245 (37.71%)</w:t>
            </w:r>
          </w:p>
        </w:tc>
        <w:tc>
          <w:tcPr>
            <w:tcW w:w="1100" w:type="dxa"/>
            <w:tcBorders>
              <w:left w:val="single" w:sz="12" w:space="0" w:color="000000" w:themeColor="text1"/>
            </w:tcBorders>
            <w:tcMar>
              <w:left w:w="105" w:type="dxa"/>
              <w:right w:w="105" w:type="dxa"/>
            </w:tcMar>
          </w:tcPr>
          <w:p w14:paraId="1561B8E4" w14:textId="0D87587D" w:rsidR="327A145E" w:rsidRDefault="327A145E" w:rsidP="7E5C47D9">
            <w:pPr>
              <w:jc w:val="center"/>
              <w:rPr>
                <w:sz w:val="16"/>
                <w:szCs w:val="16"/>
              </w:rPr>
            </w:pPr>
            <w:r w:rsidRPr="7E5C47D9">
              <w:rPr>
                <w:sz w:val="16"/>
                <w:szCs w:val="16"/>
              </w:rPr>
              <w:t>203 (33.83%)</w:t>
            </w:r>
          </w:p>
        </w:tc>
        <w:tc>
          <w:tcPr>
            <w:tcW w:w="1080" w:type="dxa"/>
            <w:tcMar>
              <w:left w:w="105" w:type="dxa"/>
              <w:right w:w="105" w:type="dxa"/>
            </w:tcMar>
          </w:tcPr>
          <w:p w14:paraId="7E29EE05" w14:textId="54D9F74D" w:rsidR="327A145E" w:rsidRDefault="327A145E" w:rsidP="7E5C47D9">
            <w:pPr>
              <w:jc w:val="center"/>
              <w:rPr>
                <w:sz w:val="16"/>
                <w:szCs w:val="16"/>
              </w:rPr>
            </w:pPr>
            <w:r w:rsidRPr="7E5C47D9">
              <w:rPr>
                <w:sz w:val="16"/>
                <w:szCs w:val="16"/>
              </w:rPr>
              <w:t>186 (35.70%)</w:t>
            </w:r>
          </w:p>
        </w:tc>
        <w:tc>
          <w:tcPr>
            <w:tcW w:w="1100" w:type="dxa"/>
            <w:tcBorders>
              <w:right w:val="single" w:sz="12" w:space="0" w:color="000000" w:themeColor="text1"/>
            </w:tcBorders>
            <w:tcMar>
              <w:left w:w="105" w:type="dxa"/>
              <w:right w:w="105" w:type="dxa"/>
            </w:tcMar>
          </w:tcPr>
          <w:p w14:paraId="4FB58C36" w14:textId="5DAB1096" w:rsidR="327A145E" w:rsidRDefault="6FE33FED" w:rsidP="7E5C47D9">
            <w:pPr>
              <w:jc w:val="center"/>
              <w:rPr>
                <w:sz w:val="16"/>
                <w:szCs w:val="16"/>
              </w:rPr>
            </w:pPr>
            <w:r w:rsidRPr="06CE297B">
              <w:rPr>
                <w:sz w:val="16"/>
                <w:szCs w:val="16"/>
              </w:rPr>
              <w:t>17 (21.52%)</w:t>
            </w:r>
          </w:p>
        </w:tc>
        <w:tc>
          <w:tcPr>
            <w:tcW w:w="1090" w:type="dxa"/>
            <w:tcBorders>
              <w:left w:val="single" w:sz="12" w:space="0" w:color="000000" w:themeColor="text1"/>
            </w:tcBorders>
            <w:tcMar>
              <w:left w:w="105" w:type="dxa"/>
              <w:right w:w="105" w:type="dxa"/>
            </w:tcMar>
          </w:tcPr>
          <w:p w14:paraId="1D18CEA3" w14:textId="10BEDD70" w:rsidR="327A145E" w:rsidRDefault="327A145E" w:rsidP="7E5C47D9">
            <w:pPr>
              <w:jc w:val="center"/>
              <w:rPr>
                <w:sz w:val="16"/>
                <w:szCs w:val="16"/>
              </w:rPr>
            </w:pPr>
            <w:r w:rsidRPr="7E5C47D9">
              <w:rPr>
                <w:sz w:val="16"/>
                <w:szCs w:val="16"/>
              </w:rPr>
              <w:t>682 (34.29%)</w:t>
            </w:r>
          </w:p>
        </w:tc>
        <w:tc>
          <w:tcPr>
            <w:tcW w:w="1090" w:type="dxa"/>
            <w:tcMar>
              <w:left w:w="105" w:type="dxa"/>
              <w:right w:w="105" w:type="dxa"/>
            </w:tcMar>
          </w:tcPr>
          <w:p w14:paraId="50DD5D9B" w14:textId="5288D0C2" w:rsidR="327A145E" w:rsidRDefault="327A145E" w:rsidP="7E5C47D9">
            <w:pPr>
              <w:jc w:val="center"/>
              <w:rPr>
                <w:sz w:val="16"/>
                <w:szCs w:val="16"/>
              </w:rPr>
            </w:pPr>
            <w:r w:rsidRPr="7E5C47D9">
              <w:rPr>
                <w:sz w:val="16"/>
                <w:szCs w:val="16"/>
              </w:rPr>
              <w:t>666 (34.40%)</w:t>
            </w:r>
          </w:p>
        </w:tc>
        <w:tc>
          <w:tcPr>
            <w:tcW w:w="1090" w:type="dxa"/>
            <w:tcMar>
              <w:left w:w="105" w:type="dxa"/>
              <w:right w:w="105" w:type="dxa"/>
            </w:tcMar>
          </w:tcPr>
          <w:p w14:paraId="2C7F0E47" w14:textId="2A379B0B" w:rsidR="327A145E" w:rsidRDefault="327A145E" w:rsidP="7E5C47D9">
            <w:pPr>
              <w:jc w:val="center"/>
              <w:rPr>
                <w:sz w:val="16"/>
                <w:szCs w:val="16"/>
              </w:rPr>
            </w:pPr>
            <w:r w:rsidRPr="7E5C47D9">
              <w:rPr>
                <w:sz w:val="16"/>
                <w:szCs w:val="16"/>
              </w:rPr>
              <w:t>16 (30.19%)</w:t>
            </w:r>
          </w:p>
        </w:tc>
      </w:tr>
      <w:tr w:rsidR="327A145E" w14:paraId="06D585EA" w14:textId="77777777" w:rsidTr="14629348">
        <w:trPr>
          <w:trHeight w:val="300"/>
        </w:trPr>
        <w:tc>
          <w:tcPr>
            <w:tcW w:w="14600" w:type="dxa"/>
            <w:gridSpan w:val="13"/>
            <w:tcMar>
              <w:left w:w="105" w:type="dxa"/>
              <w:right w:w="105" w:type="dxa"/>
            </w:tcMar>
          </w:tcPr>
          <w:p w14:paraId="29671235" w14:textId="5C40F77B" w:rsidR="327A145E" w:rsidRDefault="327A145E" w:rsidP="14629348">
            <w:pPr>
              <w:rPr>
                <w:sz w:val="16"/>
                <w:szCs w:val="16"/>
              </w:rPr>
            </w:pPr>
            <w:r w:rsidRPr="14629348">
              <w:rPr>
                <w:b/>
                <w:bCs/>
                <w:sz w:val="16"/>
                <w:szCs w:val="16"/>
              </w:rPr>
              <w:t xml:space="preserve">Use of antiemetics, antidiarrheal agents, and antibiotics within 3 days </w:t>
            </w:r>
            <w:r w:rsidR="754B81A8" w:rsidRPr="14629348">
              <w:rPr>
                <w:b/>
                <w:bCs/>
                <w:sz w:val="16"/>
                <w:szCs w:val="16"/>
              </w:rPr>
              <w:t xml:space="preserve">on or </w:t>
            </w:r>
            <w:r w:rsidRPr="14629348">
              <w:rPr>
                <w:b/>
                <w:bCs/>
                <w:sz w:val="16"/>
                <w:szCs w:val="16"/>
              </w:rPr>
              <w:t>after index date; n (%)</w:t>
            </w:r>
            <w:r w:rsidRPr="14629348">
              <w:rPr>
                <w:sz w:val="16"/>
                <w:szCs w:val="16"/>
              </w:rPr>
              <w:t xml:space="preserve"> </w:t>
            </w:r>
          </w:p>
        </w:tc>
      </w:tr>
      <w:tr w:rsidR="327A145E" w14:paraId="15756A93" w14:textId="77777777" w:rsidTr="14629348">
        <w:trPr>
          <w:trHeight w:val="300"/>
        </w:trPr>
        <w:tc>
          <w:tcPr>
            <w:tcW w:w="1520" w:type="dxa"/>
            <w:tcMar>
              <w:left w:w="105" w:type="dxa"/>
              <w:right w:w="105" w:type="dxa"/>
            </w:tcMar>
          </w:tcPr>
          <w:p w14:paraId="3A086CC6" w14:textId="52D26E8B" w:rsidR="327A145E" w:rsidRDefault="327A145E" w:rsidP="7E5C47D9">
            <w:pPr>
              <w:rPr>
                <w:sz w:val="16"/>
                <w:szCs w:val="16"/>
              </w:rPr>
            </w:pPr>
            <w:r w:rsidRPr="7E5C47D9">
              <w:rPr>
                <w:sz w:val="16"/>
                <w:szCs w:val="16"/>
              </w:rPr>
              <w:t xml:space="preserve">   Overall use</w:t>
            </w:r>
          </w:p>
        </w:tc>
        <w:tc>
          <w:tcPr>
            <w:tcW w:w="1090" w:type="dxa"/>
            <w:tcMar>
              <w:left w:w="105" w:type="dxa"/>
              <w:right w:w="105" w:type="dxa"/>
            </w:tcMar>
          </w:tcPr>
          <w:p w14:paraId="22E10ED0" w14:textId="1737EC43" w:rsidR="327A145E" w:rsidRDefault="327A145E" w:rsidP="7E5C47D9">
            <w:pPr>
              <w:jc w:val="center"/>
              <w:rPr>
                <w:sz w:val="16"/>
                <w:szCs w:val="16"/>
              </w:rPr>
            </w:pPr>
            <w:r w:rsidRPr="7E5C47D9">
              <w:rPr>
                <w:sz w:val="16"/>
                <w:szCs w:val="16"/>
              </w:rPr>
              <w:t>190,930 (29.76%)</w:t>
            </w:r>
          </w:p>
        </w:tc>
        <w:tc>
          <w:tcPr>
            <w:tcW w:w="1090" w:type="dxa"/>
            <w:tcMar>
              <w:left w:w="105" w:type="dxa"/>
              <w:right w:w="105" w:type="dxa"/>
            </w:tcMar>
          </w:tcPr>
          <w:p w14:paraId="31AE8359" w14:textId="6DC61B36" w:rsidR="327A145E" w:rsidRDefault="327A145E" w:rsidP="7E5C47D9">
            <w:pPr>
              <w:jc w:val="center"/>
              <w:rPr>
                <w:sz w:val="16"/>
                <w:szCs w:val="16"/>
              </w:rPr>
            </w:pPr>
            <w:r w:rsidRPr="7E5C47D9">
              <w:rPr>
                <w:sz w:val="16"/>
                <w:szCs w:val="16"/>
              </w:rPr>
              <w:t>117,187 (27.97%)</w:t>
            </w:r>
          </w:p>
        </w:tc>
        <w:tc>
          <w:tcPr>
            <w:tcW w:w="1090" w:type="dxa"/>
            <w:tcBorders>
              <w:right w:val="single" w:sz="12" w:space="0" w:color="000000" w:themeColor="text1"/>
            </w:tcBorders>
            <w:tcMar>
              <w:left w:w="105" w:type="dxa"/>
              <w:right w:w="105" w:type="dxa"/>
            </w:tcMar>
          </w:tcPr>
          <w:p w14:paraId="32A45C74" w14:textId="450CD3E5" w:rsidR="327A145E" w:rsidRDefault="327A145E" w:rsidP="7E5C47D9">
            <w:pPr>
              <w:jc w:val="center"/>
              <w:rPr>
                <w:sz w:val="16"/>
                <w:szCs w:val="16"/>
              </w:rPr>
            </w:pPr>
            <w:r w:rsidRPr="7E5C47D9">
              <w:rPr>
                <w:sz w:val="16"/>
                <w:szCs w:val="16"/>
              </w:rPr>
              <w:t>73,743 (33.12%)</w:t>
            </w:r>
          </w:p>
        </w:tc>
        <w:tc>
          <w:tcPr>
            <w:tcW w:w="1090" w:type="dxa"/>
            <w:tcBorders>
              <w:left w:val="single" w:sz="12" w:space="0" w:color="000000" w:themeColor="text1"/>
            </w:tcBorders>
            <w:tcMar>
              <w:left w:w="105" w:type="dxa"/>
              <w:right w:w="105" w:type="dxa"/>
            </w:tcMar>
          </w:tcPr>
          <w:p w14:paraId="779EA081" w14:textId="2F3066D4" w:rsidR="327A145E" w:rsidRDefault="327A145E" w:rsidP="7E5C47D9">
            <w:pPr>
              <w:jc w:val="center"/>
              <w:rPr>
                <w:sz w:val="16"/>
                <w:szCs w:val="16"/>
              </w:rPr>
            </w:pPr>
            <w:r w:rsidRPr="7E5C47D9">
              <w:rPr>
                <w:sz w:val="16"/>
                <w:szCs w:val="16"/>
              </w:rPr>
              <w:t>207,167 (19.47%)</w:t>
            </w:r>
          </w:p>
        </w:tc>
        <w:tc>
          <w:tcPr>
            <w:tcW w:w="1090" w:type="dxa"/>
            <w:tcMar>
              <w:left w:w="105" w:type="dxa"/>
              <w:right w:w="105" w:type="dxa"/>
            </w:tcMar>
          </w:tcPr>
          <w:p w14:paraId="02118A02" w14:textId="11E442CA" w:rsidR="327A145E" w:rsidRDefault="327A145E" w:rsidP="7E5C47D9">
            <w:pPr>
              <w:jc w:val="center"/>
              <w:rPr>
                <w:sz w:val="16"/>
                <w:szCs w:val="16"/>
              </w:rPr>
            </w:pPr>
            <w:r w:rsidRPr="7E5C47D9">
              <w:rPr>
                <w:sz w:val="16"/>
                <w:szCs w:val="16"/>
              </w:rPr>
              <w:t>190,273 (19.30%)</w:t>
            </w:r>
          </w:p>
        </w:tc>
        <w:tc>
          <w:tcPr>
            <w:tcW w:w="1080" w:type="dxa"/>
            <w:tcBorders>
              <w:right w:val="single" w:sz="12" w:space="0" w:color="000000" w:themeColor="text1"/>
            </w:tcBorders>
            <w:tcMar>
              <w:left w:w="105" w:type="dxa"/>
              <w:right w:w="105" w:type="dxa"/>
            </w:tcMar>
          </w:tcPr>
          <w:p w14:paraId="7D44A458" w14:textId="163E8530" w:rsidR="327A145E" w:rsidRDefault="327A145E" w:rsidP="7E5C47D9">
            <w:pPr>
              <w:jc w:val="center"/>
              <w:rPr>
                <w:sz w:val="16"/>
                <w:szCs w:val="16"/>
              </w:rPr>
            </w:pPr>
            <w:r w:rsidRPr="7E5C47D9">
              <w:rPr>
                <w:sz w:val="16"/>
                <w:szCs w:val="16"/>
              </w:rPr>
              <w:t>16,894 (21.72%)</w:t>
            </w:r>
          </w:p>
        </w:tc>
        <w:tc>
          <w:tcPr>
            <w:tcW w:w="1100" w:type="dxa"/>
            <w:tcBorders>
              <w:left w:val="single" w:sz="12" w:space="0" w:color="000000" w:themeColor="text1"/>
            </w:tcBorders>
            <w:tcMar>
              <w:left w:w="105" w:type="dxa"/>
              <w:right w:w="105" w:type="dxa"/>
            </w:tcMar>
          </w:tcPr>
          <w:p w14:paraId="1169FDA5" w14:textId="3D2BCBC9" w:rsidR="327A145E" w:rsidRDefault="327A145E" w:rsidP="7E5C47D9">
            <w:pPr>
              <w:jc w:val="center"/>
              <w:rPr>
                <w:sz w:val="16"/>
                <w:szCs w:val="16"/>
              </w:rPr>
            </w:pPr>
            <w:r w:rsidRPr="7E5C47D9">
              <w:rPr>
                <w:sz w:val="16"/>
                <w:szCs w:val="16"/>
              </w:rPr>
              <w:t>764 (39.98%)</w:t>
            </w:r>
          </w:p>
        </w:tc>
        <w:tc>
          <w:tcPr>
            <w:tcW w:w="1080" w:type="dxa"/>
            <w:tcMar>
              <w:left w:w="105" w:type="dxa"/>
              <w:right w:w="105" w:type="dxa"/>
            </w:tcMar>
          </w:tcPr>
          <w:p w14:paraId="1C35121D" w14:textId="0B31A94C" w:rsidR="327A145E" w:rsidRDefault="327A145E" w:rsidP="7E5C47D9">
            <w:pPr>
              <w:jc w:val="center"/>
              <w:rPr>
                <w:sz w:val="16"/>
                <w:szCs w:val="16"/>
              </w:rPr>
            </w:pPr>
            <w:r w:rsidRPr="7E5C47D9">
              <w:rPr>
                <w:sz w:val="16"/>
                <w:szCs w:val="16"/>
              </w:rPr>
              <w:t>473 (35.12%)</w:t>
            </w:r>
          </w:p>
        </w:tc>
        <w:tc>
          <w:tcPr>
            <w:tcW w:w="1100" w:type="dxa"/>
            <w:tcBorders>
              <w:right w:val="single" w:sz="12" w:space="0" w:color="000000" w:themeColor="text1"/>
            </w:tcBorders>
            <w:tcMar>
              <w:left w:w="105" w:type="dxa"/>
              <w:right w:w="105" w:type="dxa"/>
            </w:tcMar>
          </w:tcPr>
          <w:p w14:paraId="1964C7A7" w14:textId="02AED17A" w:rsidR="327A145E" w:rsidRDefault="327A145E" w:rsidP="7E5C47D9">
            <w:pPr>
              <w:jc w:val="center"/>
              <w:rPr>
                <w:sz w:val="16"/>
                <w:szCs w:val="16"/>
              </w:rPr>
            </w:pPr>
            <w:r w:rsidRPr="7E5C47D9">
              <w:rPr>
                <w:sz w:val="16"/>
                <w:szCs w:val="16"/>
              </w:rPr>
              <w:t>291 (51.60%)</w:t>
            </w:r>
          </w:p>
        </w:tc>
        <w:tc>
          <w:tcPr>
            <w:tcW w:w="1090" w:type="dxa"/>
            <w:tcBorders>
              <w:left w:val="single" w:sz="12" w:space="0" w:color="000000" w:themeColor="text1"/>
            </w:tcBorders>
            <w:tcMar>
              <w:left w:w="105" w:type="dxa"/>
              <w:right w:w="105" w:type="dxa"/>
            </w:tcMar>
          </w:tcPr>
          <w:p w14:paraId="3E8B6918" w14:textId="7C3C7220" w:rsidR="327A145E" w:rsidRDefault="327A145E" w:rsidP="7E5C47D9">
            <w:pPr>
              <w:jc w:val="center"/>
              <w:rPr>
                <w:sz w:val="16"/>
                <w:szCs w:val="16"/>
              </w:rPr>
            </w:pPr>
            <w:r w:rsidRPr="7E5C47D9">
              <w:rPr>
                <w:sz w:val="16"/>
                <w:szCs w:val="16"/>
              </w:rPr>
              <w:t>996 (25.58%)</w:t>
            </w:r>
          </w:p>
        </w:tc>
        <w:tc>
          <w:tcPr>
            <w:tcW w:w="1090" w:type="dxa"/>
            <w:tcMar>
              <w:left w:w="105" w:type="dxa"/>
              <w:right w:w="105" w:type="dxa"/>
            </w:tcMar>
          </w:tcPr>
          <w:p w14:paraId="46404FBB" w14:textId="736CDCC8" w:rsidR="327A145E" w:rsidRDefault="327A145E" w:rsidP="7E5C47D9">
            <w:pPr>
              <w:jc w:val="center"/>
              <w:rPr>
                <w:sz w:val="16"/>
                <w:szCs w:val="16"/>
              </w:rPr>
            </w:pPr>
            <w:r w:rsidRPr="7E5C47D9">
              <w:rPr>
                <w:sz w:val="16"/>
                <w:szCs w:val="16"/>
              </w:rPr>
              <w:t>935 (24.96%)</w:t>
            </w:r>
          </w:p>
        </w:tc>
        <w:tc>
          <w:tcPr>
            <w:tcW w:w="1090" w:type="dxa"/>
            <w:tcMar>
              <w:left w:w="105" w:type="dxa"/>
              <w:right w:w="105" w:type="dxa"/>
            </w:tcMar>
          </w:tcPr>
          <w:p w14:paraId="0220FA11" w14:textId="0AC051BD" w:rsidR="327A145E" w:rsidRDefault="327A145E" w:rsidP="7E5C47D9">
            <w:pPr>
              <w:jc w:val="center"/>
              <w:rPr>
                <w:sz w:val="16"/>
                <w:szCs w:val="16"/>
              </w:rPr>
            </w:pPr>
            <w:r w:rsidRPr="7E5C47D9">
              <w:rPr>
                <w:sz w:val="16"/>
                <w:szCs w:val="16"/>
              </w:rPr>
              <w:t>61 (41.22%)</w:t>
            </w:r>
          </w:p>
        </w:tc>
      </w:tr>
      <w:tr w:rsidR="327A145E" w14:paraId="2290AE63" w14:textId="77777777" w:rsidTr="14629348">
        <w:trPr>
          <w:trHeight w:val="300"/>
        </w:trPr>
        <w:tc>
          <w:tcPr>
            <w:tcW w:w="1520" w:type="dxa"/>
            <w:tcMar>
              <w:left w:w="105" w:type="dxa"/>
              <w:right w:w="105" w:type="dxa"/>
            </w:tcMar>
          </w:tcPr>
          <w:p w14:paraId="744BC064" w14:textId="4169ABB7" w:rsidR="327A145E" w:rsidRDefault="327A145E" w:rsidP="7E5C47D9">
            <w:pPr>
              <w:rPr>
                <w:sz w:val="16"/>
                <w:szCs w:val="16"/>
              </w:rPr>
            </w:pPr>
            <w:r w:rsidRPr="7E5C47D9">
              <w:rPr>
                <w:sz w:val="16"/>
                <w:szCs w:val="16"/>
              </w:rPr>
              <w:t xml:space="preserve">   Use of antiemetics</w:t>
            </w:r>
          </w:p>
        </w:tc>
        <w:tc>
          <w:tcPr>
            <w:tcW w:w="1090" w:type="dxa"/>
            <w:tcMar>
              <w:left w:w="105" w:type="dxa"/>
              <w:right w:w="105" w:type="dxa"/>
            </w:tcMar>
          </w:tcPr>
          <w:p w14:paraId="1ACDF9D4" w14:textId="18956C89" w:rsidR="327A145E" w:rsidRDefault="327A145E" w:rsidP="7E5C47D9">
            <w:pPr>
              <w:jc w:val="center"/>
              <w:rPr>
                <w:sz w:val="16"/>
                <w:szCs w:val="16"/>
              </w:rPr>
            </w:pPr>
            <w:r w:rsidRPr="7E5C47D9">
              <w:rPr>
                <w:sz w:val="16"/>
                <w:szCs w:val="16"/>
              </w:rPr>
              <w:t>141,259 (22.02%)</w:t>
            </w:r>
          </w:p>
        </w:tc>
        <w:tc>
          <w:tcPr>
            <w:tcW w:w="1090" w:type="dxa"/>
            <w:tcMar>
              <w:left w:w="105" w:type="dxa"/>
              <w:right w:w="105" w:type="dxa"/>
            </w:tcMar>
          </w:tcPr>
          <w:p w14:paraId="30A6B2A3" w14:textId="0A646322" w:rsidR="327A145E" w:rsidRDefault="327A145E" w:rsidP="7E5C47D9">
            <w:pPr>
              <w:jc w:val="center"/>
              <w:rPr>
                <w:sz w:val="16"/>
                <w:szCs w:val="16"/>
              </w:rPr>
            </w:pPr>
            <w:r w:rsidRPr="7E5C47D9">
              <w:rPr>
                <w:sz w:val="16"/>
                <w:szCs w:val="16"/>
              </w:rPr>
              <w:t>85,004 (20.29%)</w:t>
            </w:r>
          </w:p>
        </w:tc>
        <w:tc>
          <w:tcPr>
            <w:tcW w:w="1090" w:type="dxa"/>
            <w:tcBorders>
              <w:right w:val="single" w:sz="12" w:space="0" w:color="000000" w:themeColor="text1"/>
            </w:tcBorders>
            <w:tcMar>
              <w:left w:w="105" w:type="dxa"/>
              <w:right w:w="105" w:type="dxa"/>
            </w:tcMar>
          </w:tcPr>
          <w:p w14:paraId="546237E3" w14:textId="37B6A258" w:rsidR="327A145E" w:rsidRDefault="327A145E" w:rsidP="7E5C47D9">
            <w:pPr>
              <w:jc w:val="center"/>
              <w:rPr>
                <w:sz w:val="16"/>
                <w:szCs w:val="16"/>
              </w:rPr>
            </w:pPr>
            <w:r w:rsidRPr="7E5C47D9">
              <w:rPr>
                <w:sz w:val="16"/>
                <w:szCs w:val="16"/>
              </w:rPr>
              <w:t>56,255 (25.26%)</w:t>
            </w:r>
          </w:p>
        </w:tc>
        <w:tc>
          <w:tcPr>
            <w:tcW w:w="1090" w:type="dxa"/>
            <w:tcBorders>
              <w:left w:val="single" w:sz="12" w:space="0" w:color="000000" w:themeColor="text1"/>
            </w:tcBorders>
            <w:tcMar>
              <w:left w:w="105" w:type="dxa"/>
              <w:right w:w="105" w:type="dxa"/>
            </w:tcMar>
          </w:tcPr>
          <w:p w14:paraId="41A527C4" w14:textId="0D02D939" w:rsidR="327A145E" w:rsidRDefault="327A145E" w:rsidP="7E5C47D9">
            <w:pPr>
              <w:jc w:val="center"/>
              <w:rPr>
                <w:sz w:val="16"/>
                <w:szCs w:val="16"/>
              </w:rPr>
            </w:pPr>
            <w:r w:rsidRPr="7E5C47D9">
              <w:rPr>
                <w:sz w:val="16"/>
                <w:szCs w:val="16"/>
              </w:rPr>
              <w:t>116,401 (10.94%)</w:t>
            </w:r>
          </w:p>
        </w:tc>
        <w:tc>
          <w:tcPr>
            <w:tcW w:w="1090" w:type="dxa"/>
            <w:tcMar>
              <w:left w:w="105" w:type="dxa"/>
              <w:right w:w="105" w:type="dxa"/>
            </w:tcMar>
          </w:tcPr>
          <w:p w14:paraId="527BEC21" w14:textId="103E4929" w:rsidR="327A145E" w:rsidRDefault="327A145E" w:rsidP="7E5C47D9">
            <w:pPr>
              <w:jc w:val="center"/>
              <w:rPr>
                <w:sz w:val="16"/>
                <w:szCs w:val="16"/>
              </w:rPr>
            </w:pPr>
            <w:r w:rsidRPr="7E5C47D9">
              <w:rPr>
                <w:sz w:val="16"/>
                <w:szCs w:val="16"/>
              </w:rPr>
              <w:t>106,938 (10.84%)</w:t>
            </w:r>
          </w:p>
        </w:tc>
        <w:tc>
          <w:tcPr>
            <w:tcW w:w="1080" w:type="dxa"/>
            <w:tcBorders>
              <w:right w:val="single" w:sz="12" w:space="0" w:color="000000" w:themeColor="text1"/>
            </w:tcBorders>
            <w:tcMar>
              <w:left w:w="105" w:type="dxa"/>
              <w:right w:w="105" w:type="dxa"/>
            </w:tcMar>
          </w:tcPr>
          <w:p w14:paraId="784818C8" w14:textId="5E8AADC4" w:rsidR="327A145E" w:rsidRDefault="327A145E" w:rsidP="7E5C47D9">
            <w:pPr>
              <w:jc w:val="center"/>
              <w:rPr>
                <w:sz w:val="16"/>
                <w:szCs w:val="16"/>
              </w:rPr>
            </w:pPr>
            <w:r w:rsidRPr="7E5C47D9">
              <w:rPr>
                <w:sz w:val="16"/>
                <w:szCs w:val="16"/>
              </w:rPr>
              <w:t>9,463 (12.16%)</w:t>
            </w:r>
          </w:p>
        </w:tc>
        <w:tc>
          <w:tcPr>
            <w:tcW w:w="1100" w:type="dxa"/>
            <w:tcBorders>
              <w:left w:val="single" w:sz="12" w:space="0" w:color="000000" w:themeColor="text1"/>
            </w:tcBorders>
            <w:tcMar>
              <w:left w:w="105" w:type="dxa"/>
              <w:right w:w="105" w:type="dxa"/>
            </w:tcMar>
          </w:tcPr>
          <w:p w14:paraId="522850F5" w14:textId="597C92D2" w:rsidR="327A145E" w:rsidRDefault="327A145E" w:rsidP="7E5C47D9">
            <w:pPr>
              <w:jc w:val="center"/>
              <w:rPr>
                <w:sz w:val="16"/>
                <w:szCs w:val="16"/>
              </w:rPr>
            </w:pPr>
            <w:r w:rsidRPr="7E5C47D9">
              <w:rPr>
                <w:sz w:val="16"/>
                <w:szCs w:val="16"/>
              </w:rPr>
              <w:t>636 (33.28%)</w:t>
            </w:r>
          </w:p>
        </w:tc>
        <w:tc>
          <w:tcPr>
            <w:tcW w:w="1080" w:type="dxa"/>
            <w:tcMar>
              <w:left w:w="105" w:type="dxa"/>
              <w:right w:w="105" w:type="dxa"/>
            </w:tcMar>
          </w:tcPr>
          <w:p w14:paraId="0E4527EE" w14:textId="17D78CA7" w:rsidR="327A145E" w:rsidRDefault="327A145E" w:rsidP="7E5C47D9">
            <w:pPr>
              <w:jc w:val="center"/>
              <w:rPr>
                <w:sz w:val="16"/>
                <w:szCs w:val="16"/>
              </w:rPr>
            </w:pPr>
            <w:r w:rsidRPr="7E5C47D9">
              <w:rPr>
                <w:sz w:val="16"/>
                <w:szCs w:val="16"/>
              </w:rPr>
              <w:t>362 (26.87%)</w:t>
            </w:r>
          </w:p>
        </w:tc>
        <w:tc>
          <w:tcPr>
            <w:tcW w:w="1100" w:type="dxa"/>
            <w:tcBorders>
              <w:right w:val="single" w:sz="12" w:space="0" w:color="000000" w:themeColor="text1"/>
            </w:tcBorders>
            <w:tcMar>
              <w:left w:w="105" w:type="dxa"/>
              <w:right w:w="105" w:type="dxa"/>
            </w:tcMar>
          </w:tcPr>
          <w:p w14:paraId="1F16F952" w14:textId="18D71799" w:rsidR="327A145E" w:rsidRDefault="327A145E" w:rsidP="7E5C47D9">
            <w:pPr>
              <w:jc w:val="center"/>
              <w:rPr>
                <w:sz w:val="16"/>
                <w:szCs w:val="16"/>
              </w:rPr>
            </w:pPr>
            <w:r w:rsidRPr="7E5C47D9">
              <w:rPr>
                <w:sz w:val="16"/>
                <w:szCs w:val="16"/>
              </w:rPr>
              <w:t>274 (48.58%)</w:t>
            </w:r>
          </w:p>
        </w:tc>
        <w:tc>
          <w:tcPr>
            <w:tcW w:w="1090" w:type="dxa"/>
            <w:tcBorders>
              <w:left w:val="single" w:sz="12" w:space="0" w:color="000000" w:themeColor="text1"/>
            </w:tcBorders>
            <w:tcMar>
              <w:left w:w="105" w:type="dxa"/>
              <w:right w:w="105" w:type="dxa"/>
            </w:tcMar>
          </w:tcPr>
          <w:p w14:paraId="6C0F1B08" w14:textId="7D0ED905" w:rsidR="327A145E" w:rsidRDefault="327A145E" w:rsidP="7E5C47D9">
            <w:pPr>
              <w:jc w:val="center"/>
              <w:rPr>
                <w:sz w:val="16"/>
                <w:szCs w:val="16"/>
              </w:rPr>
            </w:pPr>
            <w:r w:rsidRPr="7E5C47D9">
              <w:rPr>
                <w:sz w:val="16"/>
                <w:szCs w:val="16"/>
              </w:rPr>
              <w:t>715 (18.36%)</w:t>
            </w:r>
          </w:p>
        </w:tc>
        <w:tc>
          <w:tcPr>
            <w:tcW w:w="1090" w:type="dxa"/>
            <w:tcMar>
              <w:left w:w="105" w:type="dxa"/>
              <w:right w:w="105" w:type="dxa"/>
            </w:tcMar>
          </w:tcPr>
          <w:p w14:paraId="54A12214" w14:textId="06A186B7" w:rsidR="327A145E" w:rsidRDefault="327A145E" w:rsidP="7E5C47D9">
            <w:pPr>
              <w:jc w:val="center"/>
              <w:rPr>
                <w:sz w:val="16"/>
                <w:szCs w:val="16"/>
              </w:rPr>
            </w:pPr>
            <w:r w:rsidRPr="7E5C47D9">
              <w:rPr>
                <w:sz w:val="16"/>
                <w:szCs w:val="16"/>
              </w:rPr>
              <w:t>661 (17.65%)</w:t>
            </w:r>
          </w:p>
        </w:tc>
        <w:tc>
          <w:tcPr>
            <w:tcW w:w="1090" w:type="dxa"/>
            <w:tcMar>
              <w:left w:w="105" w:type="dxa"/>
              <w:right w:w="105" w:type="dxa"/>
            </w:tcMar>
          </w:tcPr>
          <w:p w14:paraId="0977B677" w14:textId="20D28B18" w:rsidR="327A145E" w:rsidRDefault="327A145E" w:rsidP="7E5C47D9">
            <w:pPr>
              <w:jc w:val="center"/>
              <w:rPr>
                <w:sz w:val="16"/>
                <w:szCs w:val="16"/>
              </w:rPr>
            </w:pPr>
            <w:r w:rsidRPr="7E5C47D9">
              <w:rPr>
                <w:sz w:val="16"/>
                <w:szCs w:val="16"/>
              </w:rPr>
              <w:t>54 (36.49%)</w:t>
            </w:r>
          </w:p>
        </w:tc>
      </w:tr>
      <w:tr w:rsidR="327A145E" w14:paraId="2FD3AC31" w14:textId="77777777" w:rsidTr="14629348">
        <w:trPr>
          <w:trHeight w:val="300"/>
        </w:trPr>
        <w:tc>
          <w:tcPr>
            <w:tcW w:w="1520" w:type="dxa"/>
            <w:tcMar>
              <w:left w:w="105" w:type="dxa"/>
              <w:right w:w="105" w:type="dxa"/>
            </w:tcMar>
          </w:tcPr>
          <w:p w14:paraId="29FD323D" w14:textId="283BBAC7" w:rsidR="327A145E" w:rsidRDefault="327A145E" w:rsidP="7E5C47D9">
            <w:pPr>
              <w:rPr>
                <w:sz w:val="16"/>
                <w:szCs w:val="16"/>
              </w:rPr>
            </w:pPr>
            <w:r w:rsidRPr="7E5C47D9">
              <w:rPr>
                <w:sz w:val="16"/>
                <w:szCs w:val="16"/>
              </w:rPr>
              <w:t xml:space="preserve">   Use of antidiarrheal agents</w:t>
            </w:r>
          </w:p>
        </w:tc>
        <w:tc>
          <w:tcPr>
            <w:tcW w:w="1090" w:type="dxa"/>
            <w:tcMar>
              <w:left w:w="105" w:type="dxa"/>
              <w:right w:w="105" w:type="dxa"/>
            </w:tcMar>
          </w:tcPr>
          <w:p w14:paraId="55440883" w14:textId="225FD137" w:rsidR="327A145E" w:rsidRDefault="327A145E" w:rsidP="7E5C47D9">
            <w:pPr>
              <w:jc w:val="center"/>
              <w:rPr>
                <w:sz w:val="16"/>
                <w:szCs w:val="16"/>
              </w:rPr>
            </w:pPr>
            <w:r w:rsidRPr="7E5C47D9">
              <w:rPr>
                <w:sz w:val="16"/>
                <w:szCs w:val="16"/>
              </w:rPr>
              <w:t>12,192 (1.90%)</w:t>
            </w:r>
          </w:p>
        </w:tc>
        <w:tc>
          <w:tcPr>
            <w:tcW w:w="1090" w:type="dxa"/>
            <w:tcMar>
              <w:left w:w="105" w:type="dxa"/>
              <w:right w:w="105" w:type="dxa"/>
            </w:tcMar>
          </w:tcPr>
          <w:p w14:paraId="444BE4E9" w14:textId="6BC2C5CC" w:rsidR="327A145E" w:rsidRDefault="327A145E" w:rsidP="7E5C47D9">
            <w:pPr>
              <w:jc w:val="center"/>
              <w:rPr>
                <w:sz w:val="16"/>
                <w:szCs w:val="16"/>
              </w:rPr>
            </w:pPr>
            <w:r w:rsidRPr="7E5C47D9">
              <w:rPr>
                <w:sz w:val="16"/>
                <w:szCs w:val="16"/>
              </w:rPr>
              <w:t>9,222 (2.20%)</w:t>
            </w:r>
          </w:p>
        </w:tc>
        <w:tc>
          <w:tcPr>
            <w:tcW w:w="1090" w:type="dxa"/>
            <w:tcBorders>
              <w:right w:val="single" w:sz="12" w:space="0" w:color="000000" w:themeColor="text1"/>
            </w:tcBorders>
            <w:tcMar>
              <w:left w:w="105" w:type="dxa"/>
              <w:right w:w="105" w:type="dxa"/>
            </w:tcMar>
          </w:tcPr>
          <w:p w14:paraId="7DDFEB1D" w14:textId="69562C61" w:rsidR="327A145E" w:rsidRDefault="327A145E" w:rsidP="7E5C47D9">
            <w:pPr>
              <w:jc w:val="center"/>
              <w:rPr>
                <w:sz w:val="16"/>
                <w:szCs w:val="16"/>
              </w:rPr>
            </w:pPr>
            <w:r w:rsidRPr="7E5C47D9">
              <w:rPr>
                <w:sz w:val="16"/>
                <w:szCs w:val="16"/>
              </w:rPr>
              <w:t>2,970 (1.33%)</w:t>
            </w:r>
          </w:p>
        </w:tc>
        <w:tc>
          <w:tcPr>
            <w:tcW w:w="1090" w:type="dxa"/>
            <w:tcBorders>
              <w:left w:val="single" w:sz="12" w:space="0" w:color="000000" w:themeColor="text1"/>
            </w:tcBorders>
            <w:tcMar>
              <w:left w:w="105" w:type="dxa"/>
              <w:right w:w="105" w:type="dxa"/>
            </w:tcMar>
          </w:tcPr>
          <w:p w14:paraId="4F2C4843" w14:textId="00E6CC28" w:rsidR="327A145E" w:rsidRDefault="327A145E" w:rsidP="7E5C47D9">
            <w:pPr>
              <w:jc w:val="center"/>
              <w:rPr>
                <w:sz w:val="16"/>
                <w:szCs w:val="16"/>
              </w:rPr>
            </w:pPr>
            <w:r w:rsidRPr="7E5C47D9">
              <w:rPr>
                <w:sz w:val="16"/>
                <w:szCs w:val="16"/>
              </w:rPr>
              <w:t>28,312 (2.66%)</w:t>
            </w:r>
          </w:p>
        </w:tc>
        <w:tc>
          <w:tcPr>
            <w:tcW w:w="1090" w:type="dxa"/>
            <w:tcMar>
              <w:left w:w="105" w:type="dxa"/>
              <w:right w:w="105" w:type="dxa"/>
            </w:tcMar>
          </w:tcPr>
          <w:p w14:paraId="00B40B28" w14:textId="7BBD7110" w:rsidR="327A145E" w:rsidRDefault="327A145E" w:rsidP="7E5C47D9">
            <w:pPr>
              <w:jc w:val="center"/>
              <w:rPr>
                <w:sz w:val="16"/>
                <w:szCs w:val="16"/>
              </w:rPr>
            </w:pPr>
            <w:r w:rsidRPr="7E5C47D9">
              <w:rPr>
                <w:sz w:val="16"/>
                <w:szCs w:val="16"/>
              </w:rPr>
              <w:t>26,370 (2.67%)</w:t>
            </w:r>
          </w:p>
        </w:tc>
        <w:tc>
          <w:tcPr>
            <w:tcW w:w="1080" w:type="dxa"/>
            <w:tcBorders>
              <w:right w:val="single" w:sz="12" w:space="0" w:color="000000" w:themeColor="text1"/>
            </w:tcBorders>
            <w:tcMar>
              <w:left w:w="105" w:type="dxa"/>
              <w:right w:w="105" w:type="dxa"/>
            </w:tcMar>
          </w:tcPr>
          <w:p w14:paraId="0914EC35" w14:textId="35F18A28" w:rsidR="327A145E" w:rsidRDefault="327A145E" w:rsidP="7E5C47D9">
            <w:pPr>
              <w:jc w:val="center"/>
              <w:rPr>
                <w:sz w:val="16"/>
                <w:szCs w:val="16"/>
              </w:rPr>
            </w:pPr>
            <w:r w:rsidRPr="7E5C47D9">
              <w:rPr>
                <w:sz w:val="16"/>
                <w:szCs w:val="16"/>
              </w:rPr>
              <w:t>1,942 (2.50%)</w:t>
            </w:r>
          </w:p>
        </w:tc>
        <w:tc>
          <w:tcPr>
            <w:tcW w:w="1100" w:type="dxa"/>
            <w:tcBorders>
              <w:left w:val="single" w:sz="12" w:space="0" w:color="000000" w:themeColor="text1"/>
            </w:tcBorders>
            <w:tcMar>
              <w:left w:w="105" w:type="dxa"/>
              <w:right w:w="105" w:type="dxa"/>
            </w:tcMar>
          </w:tcPr>
          <w:p w14:paraId="42C18D38" w14:textId="326A92EE" w:rsidR="327A145E" w:rsidRDefault="327A145E" w:rsidP="7E5C47D9">
            <w:pPr>
              <w:jc w:val="center"/>
              <w:rPr>
                <w:sz w:val="16"/>
                <w:szCs w:val="16"/>
              </w:rPr>
            </w:pPr>
            <w:r w:rsidRPr="7E5C47D9">
              <w:rPr>
                <w:sz w:val="16"/>
                <w:szCs w:val="16"/>
              </w:rPr>
              <w:t>67 (3.51%)</w:t>
            </w:r>
          </w:p>
        </w:tc>
        <w:tc>
          <w:tcPr>
            <w:tcW w:w="1080" w:type="dxa"/>
            <w:tcMar>
              <w:left w:w="105" w:type="dxa"/>
              <w:right w:w="105" w:type="dxa"/>
            </w:tcMar>
          </w:tcPr>
          <w:p w14:paraId="35ACA921" w14:textId="59593953" w:rsidR="327A145E" w:rsidRDefault="327A145E" w:rsidP="7E5C47D9">
            <w:pPr>
              <w:jc w:val="center"/>
              <w:rPr>
                <w:sz w:val="16"/>
                <w:szCs w:val="16"/>
              </w:rPr>
            </w:pPr>
            <w:r w:rsidRPr="7E5C47D9">
              <w:rPr>
                <w:sz w:val="16"/>
                <w:szCs w:val="16"/>
              </w:rPr>
              <w:t>46 (3.41%)</w:t>
            </w:r>
          </w:p>
        </w:tc>
        <w:tc>
          <w:tcPr>
            <w:tcW w:w="1100" w:type="dxa"/>
            <w:tcBorders>
              <w:right w:val="single" w:sz="12" w:space="0" w:color="000000" w:themeColor="text1"/>
            </w:tcBorders>
            <w:tcMar>
              <w:left w:w="105" w:type="dxa"/>
              <w:right w:w="105" w:type="dxa"/>
            </w:tcMar>
          </w:tcPr>
          <w:p w14:paraId="505F652C" w14:textId="38F8FA48" w:rsidR="327A145E" w:rsidRDefault="327A145E" w:rsidP="7E5C47D9">
            <w:pPr>
              <w:jc w:val="center"/>
              <w:rPr>
                <w:sz w:val="16"/>
                <w:szCs w:val="16"/>
              </w:rPr>
            </w:pPr>
            <w:r w:rsidRPr="7E5C47D9">
              <w:rPr>
                <w:sz w:val="16"/>
                <w:szCs w:val="16"/>
              </w:rPr>
              <w:t>21 (3.72%)</w:t>
            </w:r>
          </w:p>
        </w:tc>
        <w:tc>
          <w:tcPr>
            <w:tcW w:w="1090" w:type="dxa"/>
            <w:tcBorders>
              <w:left w:val="single" w:sz="12" w:space="0" w:color="000000" w:themeColor="text1"/>
            </w:tcBorders>
            <w:tcMar>
              <w:left w:w="105" w:type="dxa"/>
              <w:right w:w="105" w:type="dxa"/>
            </w:tcMar>
          </w:tcPr>
          <w:p w14:paraId="2FACFA00" w14:textId="692473CF" w:rsidR="327A145E" w:rsidRDefault="327A145E" w:rsidP="7E5C47D9">
            <w:pPr>
              <w:jc w:val="center"/>
              <w:rPr>
                <w:sz w:val="16"/>
                <w:szCs w:val="16"/>
              </w:rPr>
            </w:pPr>
            <w:r w:rsidRPr="7E5C47D9">
              <w:rPr>
                <w:sz w:val="16"/>
                <w:szCs w:val="16"/>
              </w:rPr>
              <w:t>120 (3.08%)</w:t>
            </w:r>
          </w:p>
        </w:tc>
        <w:tc>
          <w:tcPr>
            <w:tcW w:w="1090" w:type="dxa"/>
            <w:tcMar>
              <w:left w:w="105" w:type="dxa"/>
              <w:right w:w="105" w:type="dxa"/>
            </w:tcMar>
          </w:tcPr>
          <w:p w14:paraId="60085DBA" w14:textId="6534B733" w:rsidR="327A145E" w:rsidRDefault="327A145E" w:rsidP="7E5C47D9">
            <w:pPr>
              <w:jc w:val="center"/>
              <w:rPr>
                <w:sz w:val="16"/>
                <w:szCs w:val="16"/>
              </w:rPr>
            </w:pPr>
            <w:r w:rsidRPr="7E5C47D9">
              <w:rPr>
                <w:sz w:val="16"/>
                <w:szCs w:val="16"/>
              </w:rPr>
              <w:t>117 (3.12%)</w:t>
            </w:r>
          </w:p>
        </w:tc>
        <w:tc>
          <w:tcPr>
            <w:tcW w:w="1090" w:type="dxa"/>
            <w:tcMar>
              <w:left w:w="105" w:type="dxa"/>
              <w:right w:w="105" w:type="dxa"/>
            </w:tcMar>
          </w:tcPr>
          <w:p w14:paraId="4D9B54FC" w14:textId="14AE6E87" w:rsidR="327A145E" w:rsidRDefault="327A145E" w:rsidP="7E5C47D9">
            <w:pPr>
              <w:jc w:val="center"/>
              <w:rPr>
                <w:sz w:val="16"/>
                <w:szCs w:val="16"/>
              </w:rPr>
            </w:pPr>
            <w:r w:rsidRPr="7E5C47D9">
              <w:rPr>
                <w:sz w:val="16"/>
                <w:szCs w:val="16"/>
              </w:rPr>
              <w:t>3 (2.03%)</w:t>
            </w:r>
          </w:p>
        </w:tc>
      </w:tr>
      <w:tr w:rsidR="327A145E" w14:paraId="46383497" w14:textId="77777777" w:rsidTr="14629348">
        <w:trPr>
          <w:trHeight w:val="300"/>
        </w:trPr>
        <w:tc>
          <w:tcPr>
            <w:tcW w:w="1520" w:type="dxa"/>
            <w:tcMar>
              <w:left w:w="105" w:type="dxa"/>
              <w:right w:w="105" w:type="dxa"/>
            </w:tcMar>
          </w:tcPr>
          <w:p w14:paraId="769F92E5" w14:textId="6083657A" w:rsidR="327A145E" w:rsidRDefault="327A145E" w:rsidP="7E5C47D9">
            <w:pPr>
              <w:rPr>
                <w:sz w:val="16"/>
                <w:szCs w:val="16"/>
              </w:rPr>
            </w:pPr>
            <w:r w:rsidRPr="7E5C47D9">
              <w:rPr>
                <w:sz w:val="16"/>
                <w:szCs w:val="16"/>
              </w:rPr>
              <w:t xml:space="preserve">   Use of antibiotics</w:t>
            </w:r>
          </w:p>
        </w:tc>
        <w:tc>
          <w:tcPr>
            <w:tcW w:w="1090" w:type="dxa"/>
            <w:tcMar>
              <w:left w:w="105" w:type="dxa"/>
              <w:right w:w="105" w:type="dxa"/>
            </w:tcMar>
          </w:tcPr>
          <w:p w14:paraId="612279BC" w14:textId="0DB96208" w:rsidR="327A145E" w:rsidRDefault="327A145E" w:rsidP="7E5C47D9">
            <w:pPr>
              <w:jc w:val="center"/>
              <w:rPr>
                <w:sz w:val="16"/>
                <w:szCs w:val="16"/>
              </w:rPr>
            </w:pPr>
            <w:r w:rsidRPr="7E5C47D9">
              <w:rPr>
                <w:sz w:val="16"/>
                <w:szCs w:val="16"/>
              </w:rPr>
              <w:t>70,112 (10.93%)</w:t>
            </w:r>
          </w:p>
        </w:tc>
        <w:tc>
          <w:tcPr>
            <w:tcW w:w="1090" w:type="dxa"/>
            <w:tcMar>
              <w:left w:w="105" w:type="dxa"/>
              <w:right w:w="105" w:type="dxa"/>
            </w:tcMar>
          </w:tcPr>
          <w:p w14:paraId="02B2D8F9" w14:textId="0CBC8132" w:rsidR="327A145E" w:rsidRDefault="327A145E" w:rsidP="7E5C47D9">
            <w:pPr>
              <w:jc w:val="center"/>
              <w:rPr>
                <w:sz w:val="16"/>
                <w:szCs w:val="16"/>
              </w:rPr>
            </w:pPr>
            <w:r w:rsidRPr="7E5C47D9">
              <w:rPr>
                <w:sz w:val="16"/>
                <w:szCs w:val="16"/>
              </w:rPr>
              <w:t>44,177 (10.54%)</w:t>
            </w:r>
          </w:p>
        </w:tc>
        <w:tc>
          <w:tcPr>
            <w:tcW w:w="1090" w:type="dxa"/>
            <w:tcBorders>
              <w:right w:val="single" w:sz="12" w:space="0" w:color="000000" w:themeColor="text1"/>
            </w:tcBorders>
            <w:tcMar>
              <w:left w:w="105" w:type="dxa"/>
              <w:right w:w="105" w:type="dxa"/>
            </w:tcMar>
          </w:tcPr>
          <w:p w14:paraId="10A664C0" w14:textId="456D511B" w:rsidR="327A145E" w:rsidRDefault="327A145E" w:rsidP="7E5C47D9">
            <w:pPr>
              <w:jc w:val="center"/>
              <w:rPr>
                <w:sz w:val="16"/>
                <w:szCs w:val="16"/>
              </w:rPr>
            </w:pPr>
            <w:r w:rsidRPr="7E5C47D9">
              <w:rPr>
                <w:sz w:val="16"/>
                <w:szCs w:val="16"/>
              </w:rPr>
              <w:t>25,935 (11.65%)</w:t>
            </w:r>
          </w:p>
        </w:tc>
        <w:tc>
          <w:tcPr>
            <w:tcW w:w="1090" w:type="dxa"/>
            <w:tcBorders>
              <w:left w:val="single" w:sz="12" w:space="0" w:color="000000" w:themeColor="text1"/>
            </w:tcBorders>
            <w:tcMar>
              <w:left w:w="105" w:type="dxa"/>
              <w:right w:w="105" w:type="dxa"/>
            </w:tcMar>
          </w:tcPr>
          <w:p w14:paraId="31E4A1A2" w14:textId="22805B03" w:rsidR="327A145E" w:rsidRDefault="327A145E" w:rsidP="7E5C47D9">
            <w:pPr>
              <w:jc w:val="center"/>
              <w:rPr>
                <w:sz w:val="16"/>
                <w:szCs w:val="16"/>
              </w:rPr>
            </w:pPr>
            <w:r w:rsidRPr="7E5C47D9">
              <w:rPr>
                <w:sz w:val="16"/>
                <w:szCs w:val="16"/>
              </w:rPr>
              <w:t>98,570 (9.27%)</w:t>
            </w:r>
          </w:p>
        </w:tc>
        <w:tc>
          <w:tcPr>
            <w:tcW w:w="1090" w:type="dxa"/>
            <w:tcMar>
              <w:left w:w="105" w:type="dxa"/>
              <w:right w:w="105" w:type="dxa"/>
            </w:tcMar>
          </w:tcPr>
          <w:p w14:paraId="7DDF4E4E" w14:textId="36BB1E12" w:rsidR="327A145E" w:rsidRDefault="327A145E" w:rsidP="7E5C47D9">
            <w:pPr>
              <w:jc w:val="center"/>
              <w:rPr>
                <w:sz w:val="16"/>
                <w:szCs w:val="16"/>
              </w:rPr>
            </w:pPr>
            <w:r w:rsidRPr="7E5C47D9">
              <w:rPr>
                <w:sz w:val="16"/>
                <w:szCs w:val="16"/>
              </w:rPr>
              <w:t>90,212 (9.15%)</w:t>
            </w:r>
          </w:p>
        </w:tc>
        <w:tc>
          <w:tcPr>
            <w:tcW w:w="1080" w:type="dxa"/>
            <w:tcBorders>
              <w:right w:val="single" w:sz="12" w:space="0" w:color="000000" w:themeColor="text1"/>
            </w:tcBorders>
            <w:tcMar>
              <w:left w:w="105" w:type="dxa"/>
              <w:right w:w="105" w:type="dxa"/>
            </w:tcMar>
          </w:tcPr>
          <w:p w14:paraId="5CA29F52" w14:textId="5149DFAD" w:rsidR="327A145E" w:rsidRDefault="327A145E" w:rsidP="7E5C47D9">
            <w:pPr>
              <w:jc w:val="center"/>
              <w:rPr>
                <w:sz w:val="16"/>
                <w:szCs w:val="16"/>
              </w:rPr>
            </w:pPr>
            <w:r w:rsidRPr="7E5C47D9">
              <w:rPr>
                <w:sz w:val="16"/>
                <w:szCs w:val="16"/>
              </w:rPr>
              <w:t>8,358 (10.74%)</w:t>
            </w:r>
          </w:p>
        </w:tc>
        <w:tc>
          <w:tcPr>
            <w:tcW w:w="1100" w:type="dxa"/>
            <w:tcBorders>
              <w:left w:val="single" w:sz="12" w:space="0" w:color="000000" w:themeColor="text1"/>
            </w:tcBorders>
            <w:tcMar>
              <w:left w:w="105" w:type="dxa"/>
              <w:right w:w="105" w:type="dxa"/>
            </w:tcMar>
          </w:tcPr>
          <w:p w14:paraId="2E039DEC" w14:textId="3C626D51" w:rsidR="327A145E" w:rsidRDefault="327A145E" w:rsidP="7E5C47D9">
            <w:pPr>
              <w:jc w:val="center"/>
              <w:rPr>
                <w:sz w:val="16"/>
                <w:szCs w:val="16"/>
              </w:rPr>
            </w:pPr>
            <w:r w:rsidRPr="7E5C47D9">
              <w:rPr>
                <w:sz w:val="16"/>
                <w:szCs w:val="16"/>
              </w:rPr>
              <w:t>205 (10.73%)</w:t>
            </w:r>
          </w:p>
        </w:tc>
        <w:tc>
          <w:tcPr>
            <w:tcW w:w="1080" w:type="dxa"/>
            <w:tcMar>
              <w:left w:w="105" w:type="dxa"/>
              <w:right w:w="105" w:type="dxa"/>
            </w:tcMar>
          </w:tcPr>
          <w:p w14:paraId="2501DBBF" w14:textId="01D7E391" w:rsidR="327A145E" w:rsidRDefault="327A145E" w:rsidP="7E5C47D9">
            <w:pPr>
              <w:jc w:val="center"/>
              <w:rPr>
                <w:sz w:val="16"/>
                <w:szCs w:val="16"/>
              </w:rPr>
            </w:pPr>
            <w:r w:rsidRPr="7E5C47D9">
              <w:rPr>
                <w:sz w:val="16"/>
                <w:szCs w:val="16"/>
              </w:rPr>
              <w:t>156 (11.58%)</w:t>
            </w:r>
          </w:p>
        </w:tc>
        <w:tc>
          <w:tcPr>
            <w:tcW w:w="1100" w:type="dxa"/>
            <w:tcBorders>
              <w:right w:val="single" w:sz="12" w:space="0" w:color="000000" w:themeColor="text1"/>
            </w:tcBorders>
            <w:tcMar>
              <w:left w:w="105" w:type="dxa"/>
              <w:right w:w="105" w:type="dxa"/>
            </w:tcMar>
          </w:tcPr>
          <w:p w14:paraId="282CB16D" w14:textId="69630677" w:rsidR="327A145E" w:rsidRDefault="327A145E" w:rsidP="7E5C47D9">
            <w:pPr>
              <w:jc w:val="center"/>
              <w:rPr>
                <w:sz w:val="16"/>
                <w:szCs w:val="16"/>
              </w:rPr>
            </w:pPr>
            <w:r w:rsidRPr="7E5C47D9">
              <w:rPr>
                <w:sz w:val="16"/>
                <w:szCs w:val="16"/>
              </w:rPr>
              <w:t>49 (8.69%)</w:t>
            </w:r>
          </w:p>
        </w:tc>
        <w:tc>
          <w:tcPr>
            <w:tcW w:w="1090" w:type="dxa"/>
            <w:tcBorders>
              <w:left w:val="single" w:sz="12" w:space="0" w:color="000000" w:themeColor="text1"/>
            </w:tcBorders>
            <w:tcMar>
              <w:left w:w="105" w:type="dxa"/>
              <w:right w:w="105" w:type="dxa"/>
            </w:tcMar>
          </w:tcPr>
          <w:p w14:paraId="177B192D" w14:textId="2A1071E8" w:rsidR="327A145E" w:rsidRDefault="327A145E" w:rsidP="7E5C47D9">
            <w:pPr>
              <w:jc w:val="center"/>
              <w:rPr>
                <w:sz w:val="16"/>
                <w:szCs w:val="16"/>
              </w:rPr>
            </w:pPr>
            <w:r w:rsidRPr="7E5C47D9">
              <w:rPr>
                <w:sz w:val="16"/>
                <w:szCs w:val="16"/>
              </w:rPr>
              <w:t>365 (9.37%)</w:t>
            </w:r>
          </w:p>
        </w:tc>
        <w:tc>
          <w:tcPr>
            <w:tcW w:w="1090" w:type="dxa"/>
            <w:tcMar>
              <w:left w:w="105" w:type="dxa"/>
              <w:right w:w="105" w:type="dxa"/>
            </w:tcMar>
          </w:tcPr>
          <w:p w14:paraId="4DD163DE" w14:textId="73C7D5A5" w:rsidR="327A145E" w:rsidRDefault="327A145E" w:rsidP="7E5C47D9">
            <w:pPr>
              <w:jc w:val="center"/>
              <w:rPr>
                <w:sz w:val="16"/>
                <w:szCs w:val="16"/>
              </w:rPr>
            </w:pPr>
            <w:r w:rsidRPr="7E5C47D9">
              <w:rPr>
                <w:sz w:val="16"/>
                <w:szCs w:val="16"/>
              </w:rPr>
              <w:t>351 (9.37%)</w:t>
            </w:r>
          </w:p>
        </w:tc>
        <w:tc>
          <w:tcPr>
            <w:tcW w:w="1090" w:type="dxa"/>
            <w:tcMar>
              <w:left w:w="105" w:type="dxa"/>
              <w:right w:w="105" w:type="dxa"/>
            </w:tcMar>
          </w:tcPr>
          <w:p w14:paraId="34ACE7D9" w14:textId="4F9F9438" w:rsidR="327A145E" w:rsidRDefault="327A145E" w:rsidP="7E5C47D9">
            <w:pPr>
              <w:jc w:val="center"/>
              <w:rPr>
                <w:sz w:val="16"/>
                <w:szCs w:val="16"/>
              </w:rPr>
            </w:pPr>
            <w:r w:rsidRPr="7E5C47D9">
              <w:rPr>
                <w:sz w:val="16"/>
                <w:szCs w:val="16"/>
              </w:rPr>
              <w:t>14 (9.46%)</w:t>
            </w:r>
          </w:p>
        </w:tc>
      </w:tr>
    </w:tbl>
    <w:p w14:paraId="7A821EE1" w14:textId="08C0C0A2" w:rsidR="327A145E" w:rsidRDefault="3980FD7B" w:rsidP="7E5C47D9">
      <w:pPr>
        <w:spacing w:after="0"/>
        <w:rPr>
          <w:sz w:val="16"/>
          <w:szCs w:val="16"/>
        </w:rPr>
      </w:pPr>
      <w:r w:rsidRPr="7E5C47D9">
        <w:rPr>
          <w:sz w:val="16"/>
          <w:szCs w:val="16"/>
        </w:rPr>
        <w:t>Abbreviations: AGE</w:t>
      </w:r>
      <w:r w:rsidR="35FA39D7" w:rsidRPr="7E5C47D9">
        <w:rPr>
          <w:sz w:val="16"/>
          <w:szCs w:val="16"/>
        </w:rPr>
        <w:t>,</w:t>
      </w:r>
      <w:r w:rsidRPr="7E5C47D9">
        <w:rPr>
          <w:sz w:val="16"/>
          <w:szCs w:val="16"/>
        </w:rPr>
        <w:t xml:space="preserve"> acute gastroenteritis; ICU</w:t>
      </w:r>
      <w:r w:rsidR="30EB7ED6" w:rsidRPr="7E5C47D9">
        <w:rPr>
          <w:sz w:val="16"/>
          <w:szCs w:val="16"/>
        </w:rPr>
        <w:t>,</w:t>
      </w:r>
      <w:r w:rsidRPr="7E5C47D9">
        <w:rPr>
          <w:sz w:val="16"/>
          <w:szCs w:val="16"/>
        </w:rPr>
        <w:t xml:space="preserve"> intensive care unit; </w:t>
      </w:r>
      <w:r w:rsidR="60473BE8" w:rsidRPr="7E5C47D9">
        <w:rPr>
          <w:sz w:val="16"/>
          <w:szCs w:val="16"/>
        </w:rPr>
        <w:t>IQR</w:t>
      </w:r>
      <w:r w:rsidR="403FEADD" w:rsidRPr="7E5C47D9">
        <w:rPr>
          <w:sz w:val="16"/>
          <w:szCs w:val="16"/>
        </w:rPr>
        <w:t>,</w:t>
      </w:r>
      <w:r w:rsidR="60473BE8" w:rsidRPr="7E5C47D9">
        <w:rPr>
          <w:sz w:val="16"/>
          <w:szCs w:val="16"/>
        </w:rPr>
        <w:t xml:space="preserve"> interquartile range; </w:t>
      </w:r>
      <w:r w:rsidRPr="7E5C47D9">
        <w:rPr>
          <w:sz w:val="16"/>
          <w:szCs w:val="16"/>
        </w:rPr>
        <w:t>SD</w:t>
      </w:r>
      <w:r w:rsidR="2004FA47" w:rsidRPr="7E5C47D9">
        <w:rPr>
          <w:sz w:val="16"/>
          <w:szCs w:val="16"/>
        </w:rPr>
        <w:t>,</w:t>
      </w:r>
      <w:r w:rsidRPr="7E5C47D9">
        <w:rPr>
          <w:sz w:val="16"/>
          <w:szCs w:val="16"/>
        </w:rPr>
        <w:t xml:space="preserve"> standard deviation</w:t>
      </w:r>
    </w:p>
    <w:p w14:paraId="258CE875" w14:textId="4145BC28" w:rsidR="3980FD7B" w:rsidRDefault="3BEE2F32" w:rsidP="327A145E">
      <w:pPr>
        <w:spacing w:after="0"/>
        <w:rPr>
          <w:sz w:val="16"/>
          <w:szCs w:val="16"/>
        </w:rPr>
      </w:pPr>
      <w:r w:rsidRPr="06CE297B">
        <w:rPr>
          <w:sz w:val="16"/>
          <w:szCs w:val="16"/>
        </w:rPr>
        <w:t xml:space="preserve">1 Index date is the first day of an episode of </w:t>
      </w:r>
      <w:r w:rsidR="5F54541C" w:rsidRPr="06CE297B">
        <w:rPr>
          <w:sz w:val="16"/>
          <w:szCs w:val="16"/>
        </w:rPr>
        <w:t xml:space="preserve">all-cause </w:t>
      </w:r>
      <w:r w:rsidRPr="06CE297B">
        <w:rPr>
          <w:sz w:val="16"/>
          <w:szCs w:val="16"/>
        </w:rPr>
        <w:t>AGE or norovirus AGE, where all eligibility requirements are met. Unless otherwise specified, all percentages are calculated using the total number of eligible episodes as the denominator.</w:t>
      </w:r>
    </w:p>
    <w:p w14:paraId="5F20E5E6" w14:textId="0D92D056" w:rsidR="3980FD7B" w:rsidRDefault="79C70CEA" w:rsidP="4A8215CE">
      <w:pPr>
        <w:spacing w:after="0"/>
        <w:rPr>
          <w:sz w:val="16"/>
          <w:szCs w:val="16"/>
        </w:rPr>
      </w:pPr>
      <w:r w:rsidRPr="3C3981C2">
        <w:rPr>
          <w:sz w:val="16"/>
          <w:szCs w:val="16"/>
        </w:rPr>
        <w:t xml:space="preserve">2 Length of stay and ICU admission are described among episodes with an </w:t>
      </w:r>
      <w:r w:rsidR="7A297BC6" w:rsidRPr="3C3981C2">
        <w:rPr>
          <w:sz w:val="16"/>
          <w:szCs w:val="16"/>
        </w:rPr>
        <w:t>acute</w:t>
      </w:r>
      <w:r w:rsidR="30036B70" w:rsidRPr="3C3981C2">
        <w:rPr>
          <w:sz w:val="16"/>
          <w:szCs w:val="16"/>
        </w:rPr>
        <w:t xml:space="preserve"> </w:t>
      </w:r>
      <w:r w:rsidRPr="3C3981C2">
        <w:rPr>
          <w:sz w:val="16"/>
          <w:szCs w:val="16"/>
        </w:rPr>
        <w:t>hospitalization.</w:t>
      </w:r>
    </w:p>
    <w:p w14:paraId="60DD43A1" w14:textId="5CBF7731" w:rsidR="000E5C85" w:rsidRDefault="000E5C85">
      <w:pPr>
        <w:rPr>
          <w:sz w:val="16"/>
          <w:szCs w:val="16"/>
        </w:rPr>
      </w:pPr>
      <w:r>
        <w:rPr>
          <w:sz w:val="16"/>
          <w:szCs w:val="16"/>
        </w:rPr>
        <w:br w:type="page"/>
      </w:r>
    </w:p>
    <w:p w14:paraId="69637F3B" w14:textId="68D8A47C" w:rsidR="000E5C85" w:rsidRDefault="00EC2903" w:rsidP="000E5C85">
      <w:r w:rsidRPr="06CE297B">
        <w:rPr>
          <w:b/>
          <w:bCs/>
        </w:rPr>
        <w:lastRenderedPageBreak/>
        <w:t xml:space="preserve">Supplementary Table </w:t>
      </w:r>
      <w:r>
        <w:rPr>
          <w:b/>
          <w:bCs/>
        </w:rPr>
        <w:t>3</w:t>
      </w:r>
      <w:r w:rsidRPr="06CE297B">
        <w:rPr>
          <w:b/>
          <w:bCs/>
        </w:rPr>
        <w:t>.</w:t>
      </w:r>
      <w:r>
        <w:t xml:space="preserve"> Adjusted</w:t>
      </w:r>
      <w:r w:rsidRPr="000E5C85">
        <w:t xml:space="preserve"> risk ratios for acute hospitalization within three days on or after episodes for all-cause acute gastroenteritis and cause-specified norovirus acute gastroenteritis</w:t>
      </w:r>
      <w:r>
        <w:t>, stratified by age</w:t>
      </w:r>
    </w:p>
    <w:tbl>
      <w:tblPr>
        <w:tblStyle w:val="Table"/>
        <w:tblW w:w="0" w:type="auto"/>
        <w:tblInd w:w="0" w:type="dxa"/>
        <w:tblBorders>
          <w:top w:val="single" w:sz="8" w:space="0" w:color="000000"/>
          <w:left w:val="single" w:sz="8" w:space="0" w:color="000000"/>
          <w:bottom w:val="single" w:sz="8" w:space="0" w:color="000000"/>
          <w:right w:val="single" w:sz="8" w:space="0" w:color="000000"/>
        </w:tblBorders>
        <w:tblLayout w:type="fixed"/>
        <w:tblCellMar>
          <w:left w:w="108" w:type="dxa"/>
          <w:right w:w="108" w:type="dxa"/>
        </w:tblCellMar>
        <w:tblLook w:val="04A0" w:firstRow="1" w:lastRow="0" w:firstColumn="1" w:lastColumn="0" w:noHBand="0" w:noVBand="1"/>
      </w:tblPr>
      <w:tblGrid>
        <w:gridCol w:w="1836"/>
        <w:gridCol w:w="1008"/>
        <w:gridCol w:w="1008"/>
        <w:gridCol w:w="1008"/>
        <w:gridCol w:w="1008"/>
        <w:gridCol w:w="1008"/>
        <w:gridCol w:w="1008"/>
        <w:gridCol w:w="1008"/>
        <w:gridCol w:w="1008"/>
        <w:gridCol w:w="1008"/>
        <w:gridCol w:w="1008"/>
        <w:gridCol w:w="1008"/>
        <w:gridCol w:w="1008"/>
      </w:tblGrid>
      <w:tr w:rsidR="00A46162" w14:paraId="7578C8B7" w14:textId="77777777" w:rsidTr="00B52F9D">
        <w:trPr>
          <w:trHeight w:val="300"/>
        </w:trPr>
        <w:tc>
          <w:tcPr>
            <w:tcW w:w="183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1F61E241" w14:textId="77777777" w:rsidR="00A46162" w:rsidRDefault="00A46162" w:rsidP="00582EE1">
            <w:pPr>
              <w:rPr>
                <w:sz w:val="16"/>
              </w:rPr>
            </w:pPr>
          </w:p>
          <w:p w14:paraId="0931961B" w14:textId="77777777" w:rsidR="00A46162" w:rsidRDefault="00A46162" w:rsidP="00582EE1">
            <w:pPr>
              <w:rPr>
                <w:color w:val="000000"/>
                <w:sz w:val="16"/>
              </w:rPr>
            </w:pPr>
          </w:p>
          <w:p w14:paraId="4E585004" w14:textId="77777777" w:rsidR="00A46162" w:rsidRDefault="00A46162" w:rsidP="00582EE1">
            <w:pPr>
              <w:rPr>
                <w:color w:val="000000"/>
                <w:sz w:val="16"/>
              </w:rPr>
            </w:pPr>
            <w:r>
              <w:rPr>
                <w:b/>
                <w:color w:val="000000"/>
                <w:sz w:val="16"/>
              </w:rPr>
              <w:t>Exposure</w:t>
            </w:r>
          </w:p>
        </w:tc>
        <w:tc>
          <w:tcPr>
            <w:tcW w:w="6048" w:type="dxa"/>
            <w:gridSpan w:val="6"/>
            <w:tcBorders>
              <w:top w:val="single" w:sz="8" w:space="0" w:color="000000" w:themeColor="text1"/>
              <w:left w:val="single" w:sz="8" w:space="0" w:color="000000" w:themeColor="text1"/>
              <w:bottom w:val="single" w:sz="8" w:space="0" w:color="000000" w:themeColor="text1"/>
              <w:right w:val="single" w:sz="12" w:space="0" w:color="000000" w:themeColor="text1"/>
            </w:tcBorders>
            <w:shd w:val="clear" w:color="auto" w:fill="BFBFBF" w:themeFill="background1" w:themeFillShade="BF"/>
          </w:tcPr>
          <w:p w14:paraId="2D028ADD" w14:textId="2BD3F52F" w:rsidR="00A46162" w:rsidRDefault="00A46162" w:rsidP="00582EE1">
            <w:pPr>
              <w:jc w:val="center"/>
              <w:rPr>
                <w:sz w:val="16"/>
              </w:rPr>
            </w:pPr>
            <w:r>
              <w:rPr>
                <w:b/>
                <w:sz w:val="16"/>
              </w:rPr>
              <w:t>All-cause AGE</w:t>
            </w:r>
            <w:r>
              <w:rPr>
                <w:b/>
                <w:sz w:val="16"/>
                <w:vertAlign w:val="superscript"/>
              </w:rPr>
              <w:t>1</w:t>
            </w:r>
          </w:p>
        </w:tc>
        <w:tc>
          <w:tcPr>
            <w:tcW w:w="6048" w:type="dxa"/>
            <w:gridSpan w:val="6"/>
            <w:tcBorders>
              <w:top w:val="single" w:sz="8" w:space="0" w:color="000000" w:themeColor="text1"/>
              <w:left w:val="single" w:sz="12" w:space="0" w:color="000000" w:themeColor="text1"/>
              <w:bottom w:val="single" w:sz="8" w:space="0" w:color="000000" w:themeColor="text1"/>
              <w:right w:val="single" w:sz="8" w:space="0" w:color="000000" w:themeColor="text1"/>
            </w:tcBorders>
            <w:shd w:val="clear" w:color="auto" w:fill="BFBFBF" w:themeFill="background1" w:themeFillShade="BF"/>
          </w:tcPr>
          <w:p w14:paraId="5595F8DB" w14:textId="7B2E0B80" w:rsidR="00A46162" w:rsidRDefault="00A46162" w:rsidP="00582EE1">
            <w:pPr>
              <w:jc w:val="center"/>
              <w:rPr>
                <w:sz w:val="16"/>
              </w:rPr>
            </w:pPr>
            <w:r>
              <w:rPr>
                <w:b/>
                <w:sz w:val="16"/>
              </w:rPr>
              <w:t>Norovirus AGE</w:t>
            </w:r>
            <w:r>
              <w:rPr>
                <w:b/>
                <w:sz w:val="16"/>
                <w:vertAlign w:val="superscript"/>
              </w:rPr>
              <w:t>2</w:t>
            </w:r>
          </w:p>
        </w:tc>
      </w:tr>
      <w:tr w:rsidR="00A46162" w14:paraId="38C11F8B" w14:textId="77777777" w:rsidTr="00B52F9D">
        <w:trPr>
          <w:trHeight w:val="300"/>
        </w:trPr>
        <w:tc>
          <w:tcPr>
            <w:tcW w:w="1836" w:type="dxa"/>
            <w:vMerge/>
            <w:vAlign w:val="center"/>
          </w:tcPr>
          <w:p w14:paraId="35B9088C" w14:textId="77777777" w:rsidR="00A46162" w:rsidRDefault="00A46162" w:rsidP="00A46162"/>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1689A446" w14:textId="4C44ECCE" w:rsidR="00A46162" w:rsidRDefault="00A46162" w:rsidP="00A46162">
            <w:pPr>
              <w:jc w:val="center"/>
              <w:rPr>
                <w:color w:val="000000"/>
                <w:sz w:val="16"/>
              </w:rPr>
            </w:pPr>
            <w:r>
              <w:rPr>
                <w:b/>
                <w:color w:val="000000"/>
                <w:sz w:val="16"/>
              </w:rPr>
              <w:t>18-59 yea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5CD5E30D" w14:textId="539F1F9D" w:rsidR="00A46162" w:rsidRDefault="00A46162" w:rsidP="00A46162">
            <w:pPr>
              <w:jc w:val="center"/>
              <w:rPr>
                <w:b/>
                <w:color w:val="000000"/>
                <w:sz w:val="16"/>
              </w:rPr>
            </w:pPr>
            <w:r>
              <w:rPr>
                <w:b/>
                <w:color w:val="000000"/>
                <w:sz w:val="16"/>
              </w:rPr>
              <w:t>60-64 yea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0B3399EC" w14:textId="6129D1F9" w:rsidR="00A46162" w:rsidRDefault="00A46162" w:rsidP="00A46162">
            <w:pPr>
              <w:jc w:val="center"/>
              <w:rPr>
                <w:b/>
                <w:color w:val="000000"/>
                <w:sz w:val="16"/>
              </w:rPr>
            </w:pPr>
            <w:r>
              <w:rPr>
                <w:b/>
                <w:color w:val="000000"/>
                <w:sz w:val="16"/>
              </w:rPr>
              <w:t>65-69 yea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1AA7821C" w14:textId="5ED50203" w:rsidR="00A46162" w:rsidRDefault="00A46162" w:rsidP="00A46162">
            <w:pPr>
              <w:jc w:val="center"/>
              <w:rPr>
                <w:b/>
                <w:color w:val="000000"/>
                <w:sz w:val="16"/>
              </w:rPr>
            </w:pPr>
            <w:r>
              <w:rPr>
                <w:b/>
                <w:color w:val="000000"/>
                <w:sz w:val="16"/>
              </w:rPr>
              <w:t>70-74 yea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6F27915F" w14:textId="39F4DC00" w:rsidR="00A46162" w:rsidRDefault="00A46162" w:rsidP="00A46162">
            <w:pPr>
              <w:jc w:val="center"/>
              <w:rPr>
                <w:b/>
                <w:color w:val="000000"/>
                <w:sz w:val="16"/>
              </w:rPr>
            </w:pPr>
            <w:r>
              <w:rPr>
                <w:b/>
                <w:color w:val="000000"/>
                <w:sz w:val="16"/>
              </w:rPr>
              <w:t>75-79 years</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shd w:val="clear" w:color="auto" w:fill="BFBFBF" w:themeFill="background1" w:themeFillShade="BF"/>
            <w:tcMar>
              <w:left w:w="105" w:type="dxa"/>
              <w:right w:w="105" w:type="dxa"/>
            </w:tcMar>
          </w:tcPr>
          <w:p w14:paraId="396FDADC" w14:textId="0B3D773A" w:rsidR="00A46162" w:rsidRDefault="00A46162" w:rsidP="00A46162">
            <w:pPr>
              <w:jc w:val="center"/>
              <w:rPr>
                <w:color w:val="000000"/>
                <w:sz w:val="16"/>
              </w:rPr>
            </w:pPr>
            <w:r>
              <w:rPr>
                <w:b/>
                <w:color w:val="000000"/>
                <w:sz w:val="16"/>
              </w:rPr>
              <w:t>≥80 years</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132C0410" w14:textId="50139E1F" w:rsidR="00A46162" w:rsidRDefault="00A46162" w:rsidP="00A46162">
            <w:pPr>
              <w:jc w:val="center"/>
              <w:rPr>
                <w:color w:val="000000"/>
                <w:sz w:val="16"/>
              </w:rPr>
            </w:pPr>
            <w:r>
              <w:rPr>
                <w:b/>
                <w:color w:val="000000"/>
                <w:sz w:val="16"/>
              </w:rPr>
              <w:t>18-59 yea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47A07038" w14:textId="248E3DB6" w:rsidR="00A46162" w:rsidRDefault="00A46162" w:rsidP="00A46162">
            <w:pPr>
              <w:jc w:val="center"/>
              <w:rPr>
                <w:b/>
                <w:color w:val="000000"/>
                <w:sz w:val="16"/>
              </w:rPr>
            </w:pPr>
            <w:r>
              <w:rPr>
                <w:b/>
                <w:color w:val="000000"/>
                <w:sz w:val="16"/>
              </w:rPr>
              <w:t>60-64 yea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2DCE4BF6" w14:textId="7FE2315A" w:rsidR="00A46162" w:rsidRDefault="00A46162" w:rsidP="00A46162">
            <w:pPr>
              <w:jc w:val="center"/>
              <w:rPr>
                <w:b/>
                <w:color w:val="000000"/>
                <w:sz w:val="16"/>
              </w:rPr>
            </w:pPr>
            <w:r>
              <w:rPr>
                <w:b/>
                <w:color w:val="000000"/>
                <w:sz w:val="16"/>
              </w:rPr>
              <w:t>65-69 yea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295BA850" w14:textId="238C396A" w:rsidR="00A46162" w:rsidRDefault="00A46162" w:rsidP="00A46162">
            <w:pPr>
              <w:jc w:val="center"/>
              <w:rPr>
                <w:b/>
                <w:color w:val="000000"/>
                <w:sz w:val="16"/>
              </w:rPr>
            </w:pPr>
            <w:r>
              <w:rPr>
                <w:b/>
                <w:color w:val="000000"/>
                <w:sz w:val="16"/>
              </w:rPr>
              <w:t>70-74 yea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3C54C74D" w14:textId="55836AC1" w:rsidR="00A46162" w:rsidRDefault="00A46162" w:rsidP="00A46162">
            <w:pPr>
              <w:jc w:val="center"/>
              <w:rPr>
                <w:b/>
                <w:color w:val="000000"/>
                <w:sz w:val="16"/>
              </w:rPr>
            </w:pPr>
            <w:r>
              <w:rPr>
                <w:b/>
                <w:color w:val="000000"/>
                <w:sz w:val="16"/>
              </w:rPr>
              <w:t>75-79 yea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left w:w="105" w:type="dxa"/>
              <w:right w:w="105" w:type="dxa"/>
            </w:tcMar>
          </w:tcPr>
          <w:p w14:paraId="1AA4A0FF" w14:textId="1BA5F1FE" w:rsidR="00A46162" w:rsidRDefault="00A46162" w:rsidP="00A46162">
            <w:pPr>
              <w:jc w:val="center"/>
              <w:rPr>
                <w:color w:val="000000"/>
                <w:sz w:val="16"/>
              </w:rPr>
            </w:pPr>
            <w:r>
              <w:rPr>
                <w:b/>
                <w:color w:val="000000"/>
                <w:sz w:val="16"/>
              </w:rPr>
              <w:t>≥80 years</w:t>
            </w:r>
          </w:p>
        </w:tc>
      </w:tr>
      <w:tr w:rsidR="00A46162" w14:paraId="392A3360" w14:textId="77777777" w:rsidTr="00B52F9D">
        <w:trPr>
          <w:trHeight w:val="300"/>
        </w:trPr>
        <w:tc>
          <w:tcPr>
            <w:tcW w:w="13932" w:type="dxa"/>
            <w:gridSpan w:val="1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63E3E738" w14:textId="1B6E9E54" w:rsidR="00A46162" w:rsidRDefault="00A46162" w:rsidP="00582EE1">
            <w:pPr>
              <w:rPr>
                <w:b/>
                <w:sz w:val="16"/>
                <w:vertAlign w:val="superscript"/>
              </w:rPr>
            </w:pPr>
            <w:r>
              <w:rPr>
                <w:b/>
                <w:sz w:val="16"/>
              </w:rPr>
              <w:t>Model 1: Individual underlying medical conditions (Referent: not having a specific underlying condition)</w:t>
            </w:r>
            <w:r>
              <w:rPr>
                <w:b/>
                <w:sz w:val="16"/>
                <w:vertAlign w:val="superscript"/>
              </w:rPr>
              <w:t>3</w:t>
            </w:r>
          </w:p>
        </w:tc>
      </w:tr>
      <w:tr w:rsidR="00A46162" w14:paraId="3ED852D8"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2301B029" w14:textId="77777777" w:rsidR="00A46162" w:rsidRDefault="00A46162" w:rsidP="00A46162">
            <w:pPr>
              <w:rPr>
                <w:color w:val="000000"/>
                <w:sz w:val="16"/>
              </w:rPr>
            </w:pPr>
            <w:r>
              <w:rPr>
                <w:color w:val="000000"/>
                <w:sz w:val="16"/>
              </w:rPr>
              <w:t>Blood disorde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12CFD6E9" w14:textId="3F1AE7FC" w:rsidR="00A46162" w:rsidRPr="00A46162" w:rsidRDefault="00A46162" w:rsidP="00A46162">
            <w:pPr>
              <w:jc w:val="center"/>
              <w:rPr>
                <w:color w:val="000000"/>
                <w:sz w:val="16"/>
                <w:szCs w:val="16"/>
              </w:rPr>
            </w:pPr>
            <w:r w:rsidRPr="00B52F9D">
              <w:rPr>
                <w:color w:val="000000"/>
                <w:sz w:val="16"/>
                <w:szCs w:val="16"/>
              </w:rPr>
              <w:t>1.57 (1.51, 1.6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A526D01" w14:textId="7953F72C" w:rsidR="00A46162" w:rsidRPr="00A46162" w:rsidRDefault="00A46162" w:rsidP="00A46162">
            <w:pPr>
              <w:jc w:val="center"/>
              <w:rPr>
                <w:sz w:val="16"/>
                <w:szCs w:val="16"/>
              </w:rPr>
            </w:pPr>
            <w:r w:rsidRPr="00B52F9D">
              <w:rPr>
                <w:color w:val="000000"/>
                <w:sz w:val="16"/>
                <w:szCs w:val="16"/>
              </w:rPr>
              <w:t>1.42 (1.35, 1.5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14C4081" w14:textId="253E524A" w:rsidR="00A46162" w:rsidRPr="00A46162" w:rsidRDefault="00A46162" w:rsidP="00A46162">
            <w:pPr>
              <w:jc w:val="center"/>
              <w:rPr>
                <w:sz w:val="16"/>
                <w:szCs w:val="16"/>
              </w:rPr>
            </w:pPr>
            <w:r w:rsidRPr="00B52F9D">
              <w:rPr>
                <w:color w:val="000000"/>
                <w:sz w:val="16"/>
                <w:szCs w:val="16"/>
              </w:rPr>
              <w:t>1.46 (1.41, 1.5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2A8E8AF" w14:textId="62E7ABBC" w:rsidR="00A46162" w:rsidRPr="00A46162" w:rsidRDefault="00A46162" w:rsidP="00A46162">
            <w:pPr>
              <w:jc w:val="center"/>
              <w:rPr>
                <w:sz w:val="16"/>
                <w:szCs w:val="16"/>
              </w:rPr>
            </w:pPr>
            <w:r w:rsidRPr="00B52F9D">
              <w:rPr>
                <w:color w:val="000000"/>
                <w:sz w:val="16"/>
                <w:szCs w:val="16"/>
              </w:rPr>
              <w:t>1.44 (1.39, 1.4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4722F0" w14:textId="6CB436BE" w:rsidR="00A46162" w:rsidRPr="00A46162" w:rsidRDefault="00A46162" w:rsidP="00A46162">
            <w:pPr>
              <w:jc w:val="center"/>
              <w:rPr>
                <w:sz w:val="16"/>
                <w:szCs w:val="16"/>
              </w:rPr>
            </w:pPr>
            <w:r w:rsidRPr="00B52F9D">
              <w:rPr>
                <w:color w:val="000000"/>
                <w:sz w:val="16"/>
                <w:szCs w:val="16"/>
              </w:rPr>
              <w:t>1.42 (1.37, 1.47)</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4A745D18" w14:textId="199EA25B" w:rsidR="00A46162" w:rsidRPr="00A46162" w:rsidRDefault="00A46162" w:rsidP="00A46162">
            <w:pPr>
              <w:jc w:val="center"/>
              <w:rPr>
                <w:color w:val="000000"/>
                <w:sz w:val="16"/>
                <w:szCs w:val="16"/>
              </w:rPr>
            </w:pPr>
            <w:r w:rsidRPr="00B52F9D">
              <w:rPr>
                <w:color w:val="000000"/>
                <w:sz w:val="16"/>
                <w:szCs w:val="16"/>
              </w:rPr>
              <w:t>1.29 (1.25, 1.33)</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6D244140" w14:textId="3B720438" w:rsidR="00A46162" w:rsidRPr="00A46162" w:rsidRDefault="00A46162" w:rsidP="00A46162">
            <w:pPr>
              <w:jc w:val="center"/>
              <w:rPr>
                <w:color w:val="000000"/>
                <w:sz w:val="16"/>
                <w:szCs w:val="16"/>
              </w:rPr>
            </w:pPr>
            <w:r w:rsidRPr="00B52F9D">
              <w:rPr>
                <w:color w:val="000000"/>
                <w:sz w:val="16"/>
                <w:szCs w:val="16"/>
              </w:rPr>
              <w:t>1.11 (0.89, 1.38)</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FEB9A00" w14:textId="736F8FF2" w:rsidR="00A46162" w:rsidRPr="00A46162" w:rsidRDefault="00A46162" w:rsidP="00A46162">
            <w:pPr>
              <w:jc w:val="center"/>
              <w:rPr>
                <w:sz w:val="16"/>
                <w:szCs w:val="16"/>
              </w:rPr>
            </w:pPr>
            <w:r w:rsidRPr="00B52F9D">
              <w:rPr>
                <w:color w:val="000000"/>
                <w:sz w:val="16"/>
                <w:szCs w:val="16"/>
              </w:rPr>
              <w:t>1.25 (0.94, 1.6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F223512" w14:textId="19F21A6C" w:rsidR="00A46162" w:rsidRPr="00A46162" w:rsidRDefault="00A46162" w:rsidP="00A46162">
            <w:pPr>
              <w:jc w:val="center"/>
              <w:rPr>
                <w:sz w:val="16"/>
                <w:szCs w:val="16"/>
              </w:rPr>
            </w:pPr>
            <w:r w:rsidRPr="00B52F9D">
              <w:rPr>
                <w:color w:val="000000"/>
                <w:sz w:val="16"/>
                <w:szCs w:val="16"/>
              </w:rPr>
              <w:t>1.12 (0.91, 1.3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DD08134" w14:textId="77EC5D19" w:rsidR="00A46162" w:rsidRPr="00A46162" w:rsidRDefault="00A46162" w:rsidP="00A46162">
            <w:pPr>
              <w:jc w:val="center"/>
              <w:rPr>
                <w:sz w:val="16"/>
                <w:szCs w:val="16"/>
              </w:rPr>
            </w:pPr>
            <w:r w:rsidRPr="00B52F9D">
              <w:rPr>
                <w:color w:val="000000"/>
                <w:sz w:val="16"/>
                <w:szCs w:val="16"/>
              </w:rPr>
              <w:t>1.00 (0.77, 1.3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2F9760A" w14:textId="41BC8D4E" w:rsidR="00A46162" w:rsidRPr="00A46162" w:rsidRDefault="00A46162" w:rsidP="00A46162">
            <w:pPr>
              <w:jc w:val="center"/>
              <w:rPr>
                <w:sz w:val="16"/>
                <w:szCs w:val="16"/>
              </w:rPr>
            </w:pPr>
            <w:r w:rsidRPr="00B52F9D">
              <w:rPr>
                <w:color w:val="000000"/>
                <w:sz w:val="16"/>
                <w:szCs w:val="16"/>
              </w:rPr>
              <w:t>1.22 (1.00, 1.48)</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22E824CB" w14:textId="3CEBFCF4" w:rsidR="00A46162" w:rsidRPr="00A46162" w:rsidRDefault="00A46162" w:rsidP="00A46162">
            <w:pPr>
              <w:jc w:val="center"/>
              <w:rPr>
                <w:color w:val="000000"/>
                <w:sz w:val="16"/>
                <w:szCs w:val="16"/>
              </w:rPr>
            </w:pPr>
            <w:r w:rsidRPr="00B52F9D">
              <w:rPr>
                <w:color w:val="000000"/>
                <w:sz w:val="16"/>
                <w:szCs w:val="16"/>
              </w:rPr>
              <w:t>1.23 (1.07, 1.40)</w:t>
            </w:r>
          </w:p>
        </w:tc>
      </w:tr>
      <w:tr w:rsidR="00A46162" w14:paraId="656019FE"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0BEEECCF" w14:textId="77777777" w:rsidR="00A46162" w:rsidRDefault="00A46162" w:rsidP="00A46162">
            <w:pPr>
              <w:rPr>
                <w:color w:val="000000"/>
                <w:sz w:val="16"/>
              </w:rPr>
            </w:pPr>
            <w:r>
              <w:rPr>
                <w:color w:val="000000"/>
                <w:sz w:val="16"/>
              </w:rPr>
              <w:t>Cardiovascular disease</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67FF677C" w14:textId="220BB63B" w:rsidR="00A46162" w:rsidRPr="00A46162" w:rsidRDefault="00A46162" w:rsidP="00A46162">
            <w:pPr>
              <w:jc w:val="center"/>
              <w:rPr>
                <w:color w:val="000000"/>
                <w:sz w:val="16"/>
                <w:szCs w:val="16"/>
              </w:rPr>
            </w:pPr>
            <w:r w:rsidRPr="00B52F9D">
              <w:rPr>
                <w:color w:val="000000"/>
                <w:sz w:val="16"/>
                <w:szCs w:val="16"/>
              </w:rPr>
              <w:t>2.04 (1.98, 2.1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9AFBB95" w14:textId="325776C8" w:rsidR="00A46162" w:rsidRPr="00A46162" w:rsidRDefault="00A46162" w:rsidP="00A46162">
            <w:pPr>
              <w:jc w:val="center"/>
              <w:rPr>
                <w:sz w:val="16"/>
                <w:szCs w:val="16"/>
              </w:rPr>
            </w:pPr>
            <w:r w:rsidRPr="00B52F9D">
              <w:rPr>
                <w:color w:val="000000"/>
                <w:sz w:val="16"/>
                <w:szCs w:val="16"/>
              </w:rPr>
              <w:t>1.57 (1.49, 1.6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405C611" w14:textId="60749C57" w:rsidR="00A46162" w:rsidRPr="00A46162" w:rsidRDefault="00A46162" w:rsidP="00A46162">
            <w:pPr>
              <w:jc w:val="center"/>
              <w:rPr>
                <w:sz w:val="16"/>
                <w:szCs w:val="16"/>
              </w:rPr>
            </w:pPr>
            <w:r w:rsidRPr="00B52F9D">
              <w:rPr>
                <w:color w:val="000000"/>
                <w:sz w:val="16"/>
                <w:szCs w:val="16"/>
              </w:rPr>
              <w:t>1.47 (1.42, 1.5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3BC8914" w14:textId="749E8C98" w:rsidR="00A46162" w:rsidRPr="00A46162" w:rsidRDefault="00A46162" w:rsidP="00A46162">
            <w:pPr>
              <w:jc w:val="center"/>
              <w:rPr>
                <w:sz w:val="16"/>
                <w:szCs w:val="16"/>
              </w:rPr>
            </w:pPr>
            <w:r w:rsidRPr="00B52F9D">
              <w:rPr>
                <w:color w:val="000000"/>
                <w:sz w:val="16"/>
                <w:szCs w:val="16"/>
              </w:rPr>
              <w:t>1.37 (1.33, 1.4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D44805F" w14:textId="01849F01" w:rsidR="00A46162" w:rsidRPr="00A46162" w:rsidRDefault="00A46162" w:rsidP="00A46162">
            <w:pPr>
              <w:jc w:val="center"/>
              <w:rPr>
                <w:sz w:val="16"/>
                <w:szCs w:val="16"/>
              </w:rPr>
            </w:pPr>
            <w:r w:rsidRPr="00B52F9D">
              <w:rPr>
                <w:color w:val="000000"/>
                <w:sz w:val="16"/>
                <w:szCs w:val="16"/>
              </w:rPr>
              <w:t>1.36 (1.31, 1.41)</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4C31F948" w14:textId="1B7FFEB1" w:rsidR="00A46162" w:rsidRPr="00A46162" w:rsidRDefault="00A46162" w:rsidP="00A46162">
            <w:pPr>
              <w:jc w:val="center"/>
              <w:rPr>
                <w:color w:val="000000"/>
                <w:sz w:val="16"/>
                <w:szCs w:val="16"/>
              </w:rPr>
            </w:pPr>
            <w:r w:rsidRPr="00B52F9D">
              <w:rPr>
                <w:color w:val="000000"/>
                <w:sz w:val="16"/>
                <w:szCs w:val="16"/>
              </w:rPr>
              <w:t>1.24 (1.20, 1.28)</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343514F3" w14:textId="054D5B61" w:rsidR="00A46162" w:rsidRPr="00A46162" w:rsidRDefault="00A46162" w:rsidP="00A46162">
            <w:pPr>
              <w:jc w:val="center"/>
              <w:rPr>
                <w:color w:val="000000"/>
                <w:sz w:val="16"/>
                <w:szCs w:val="16"/>
              </w:rPr>
            </w:pPr>
            <w:r w:rsidRPr="00B52F9D">
              <w:rPr>
                <w:color w:val="000000"/>
                <w:sz w:val="16"/>
                <w:szCs w:val="16"/>
              </w:rPr>
              <w:t>1.45 (1.16, 1.8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5C6A98" w14:textId="6D849C0B" w:rsidR="00A46162" w:rsidRPr="00A46162" w:rsidRDefault="00A46162" w:rsidP="00A46162">
            <w:pPr>
              <w:jc w:val="center"/>
              <w:rPr>
                <w:sz w:val="16"/>
                <w:szCs w:val="16"/>
              </w:rPr>
            </w:pPr>
            <w:r w:rsidRPr="00B52F9D">
              <w:rPr>
                <w:color w:val="000000"/>
                <w:sz w:val="16"/>
                <w:szCs w:val="16"/>
              </w:rPr>
              <w:t>1.11 (0.78, 1.58)</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9D3F2F2" w14:textId="13633115" w:rsidR="00A46162" w:rsidRPr="00A46162" w:rsidRDefault="00A46162" w:rsidP="00A46162">
            <w:pPr>
              <w:jc w:val="center"/>
              <w:rPr>
                <w:sz w:val="16"/>
                <w:szCs w:val="16"/>
              </w:rPr>
            </w:pPr>
            <w:r w:rsidRPr="00B52F9D">
              <w:rPr>
                <w:color w:val="000000"/>
                <w:sz w:val="16"/>
                <w:szCs w:val="16"/>
              </w:rPr>
              <w:t>1.45 (1.08, 1.9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F1EF0C0" w14:textId="5F5EB96F" w:rsidR="00A46162" w:rsidRPr="00A46162" w:rsidRDefault="00A46162" w:rsidP="00A46162">
            <w:pPr>
              <w:jc w:val="center"/>
              <w:rPr>
                <w:sz w:val="16"/>
                <w:szCs w:val="16"/>
              </w:rPr>
            </w:pPr>
            <w:r w:rsidRPr="00B52F9D">
              <w:rPr>
                <w:color w:val="000000"/>
                <w:sz w:val="16"/>
                <w:szCs w:val="16"/>
              </w:rPr>
              <w:t>1.10 (0.86, 1.4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106FC9F" w14:textId="4FFCCA1D" w:rsidR="00A46162" w:rsidRPr="00A46162" w:rsidRDefault="00A46162" w:rsidP="00A46162">
            <w:pPr>
              <w:jc w:val="center"/>
              <w:rPr>
                <w:sz w:val="16"/>
                <w:szCs w:val="16"/>
              </w:rPr>
            </w:pPr>
            <w:r w:rsidRPr="00B52F9D">
              <w:rPr>
                <w:color w:val="000000"/>
                <w:sz w:val="16"/>
                <w:szCs w:val="16"/>
              </w:rPr>
              <w:t>1.06 (0.78, 1.4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7371874A" w14:textId="78C206C2" w:rsidR="00A46162" w:rsidRPr="00A46162" w:rsidRDefault="00A46162" w:rsidP="00A46162">
            <w:pPr>
              <w:jc w:val="center"/>
              <w:rPr>
                <w:color w:val="000000"/>
                <w:sz w:val="16"/>
                <w:szCs w:val="16"/>
              </w:rPr>
            </w:pPr>
            <w:r w:rsidRPr="00B52F9D">
              <w:rPr>
                <w:color w:val="000000"/>
                <w:sz w:val="16"/>
                <w:szCs w:val="16"/>
              </w:rPr>
              <w:t>1.17 (0.93, 1.48)</w:t>
            </w:r>
          </w:p>
        </w:tc>
      </w:tr>
      <w:tr w:rsidR="00A46162" w14:paraId="46FB6E9E"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32D205B5" w14:textId="77777777" w:rsidR="00A46162" w:rsidRDefault="00A46162" w:rsidP="00A46162">
            <w:pPr>
              <w:rPr>
                <w:color w:val="000000"/>
                <w:sz w:val="16"/>
              </w:rPr>
            </w:pPr>
            <w:r>
              <w:rPr>
                <w:color w:val="000000"/>
                <w:sz w:val="16"/>
              </w:rPr>
              <w:t>Chronic respiratory disease</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3E31C1D4" w14:textId="468A48EC" w:rsidR="00A46162" w:rsidRPr="00A46162" w:rsidRDefault="00A46162" w:rsidP="00A46162">
            <w:pPr>
              <w:jc w:val="center"/>
              <w:rPr>
                <w:color w:val="000000"/>
                <w:sz w:val="16"/>
                <w:szCs w:val="16"/>
              </w:rPr>
            </w:pPr>
            <w:r w:rsidRPr="00B52F9D">
              <w:rPr>
                <w:color w:val="000000"/>
                <w:sz w:val="16"/>
                <w:szCs w:val="16"/>
              </w:rPr>
              <w:t>1.39 (1.35, 1.4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87A3844" w14:textId="020D1006" w:rsidR="00A46162" w:rsidRPr="00A46162" w:rsidRDefault="00A46162" w:rsidP="00A46162">
            <w:pPr>
              <w:jc w:val="center"/>
              <w:rPr>
                <w:sz w:val="16"/>
                <w:szCs w:val="16"/>
              </w:rPr>
            </w:pPr>
            <w:r w:rsidRPr="00B52F9D">
              <w:rPr>
                <w:color w:val="000000"/>
                <w:sz w:val="16"/>
                <w:szCs w:val="16"/>
              </w:rPr>
              <w:t>1.56 (1.50, 1.6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F8E22F8" w14:textId="4A2C6C0E" w:rsidR="00A46162" w:rsidRPr="00A46162" w:rsidRDefault="00A46162" w:rsidP="00A46162">
            <w:pPr>
              <w:jc w:val="center"/>
              <w:rPr>
                <w:sz w:val="16"/>
                <w:szCs w:val="16"/>
              </w:rPr>
            </w:pPr>
            <w:r w:rsidRPr="00B52F9D">
              <w:rPr>
                <w:color w:val="000000"/>
                <w:sz w:val="16"/>
                <w:szCs w:val="16"/>
              </w:rPr>
              <w:t>1.58 (1.53, 1.6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BD1818F" w14:textId="253A1F92" w:rsidR="00A46162" w:rsidRPr="00A46162" w:rsidRDefault="00A46162" w:rsidP="00A46162">
            <w:pPr>
              <w:jc w:val="center"/>
              <w:rPr>
                <w:sz w:val="16"/>
                <w:szCs w:val="16"/>
              </w:rPr>
            </w:pPr>
            <w:r w:rsidRPr="00B52F9D">
              <w:rPr>
                <w:color w:val="000000"/>
                <w:sz w:val="16"/>
                <w:szCs w:val="16"/>
              </w:rPr>
              <w:t>1.58 (1.54, 1.6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C6E67F4" w14:textId="41D9DD49" w:rsidR="00A46162" w:rsidRPr="00A46162" w:rsidRDefault="00A46162" w:rsidP="00A46162">
            <w:pPr>
              <w:jc w:val="center"/>
              <w:rPr>
                <w:sz w:val="16"/>
                <w:szCs w:val="16"/>
              </w:rPr>
            </w:pPr>
            <w:r w:rsidRPr="00B52F9D">
              <w:rPr>
                <w:color w:val="000000"/>
                <w:sz w:val="16"/>
                <w:szCs w:val="16"/>
              </w:rPr>
              <w:t>1.53 (1.49, 1.56)</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15E5AA06" w14:textId="421C56BB" w:rsidR="00A46162" w:rsidRPr="00A46162" w:rsidRDefault="00A46162" w:rsidP="00A46162">
            <w:pPr>
              <w:jc w:val="center"/>
              <w:rPr>
                <w:color w:val="000000"/>
                <w:sz w:val="16"/>
                <w:szCs w:val="16"/>
              </w:rPr>
            </w:pPr>
            <w:r w:rsidRPr="00B52F9D">
              <w:rPr>
                <w:color w:val="000000"/>
                <w:sz w:val="16"/>
                <w:szCs w:val="16"/>
              </w:rPr>
              <w:t>1.43 (1.40, 1.45)</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26B87103" w14:textId="54382B55" w:rsidR="00A46162" w:rsidRPr="00A46162" w:rsidRDefault="00A46162" w:rsidP="00A46162">
            <w:pPr>
              <w:jc w:val="center"/>
              <w:rPr>
                <w:color w:val="000000"/>
                <w:sz w:val="16"/>
                <w:szCs w:val="16"/>
              </w:rPr>
            </w:pPr>
            <w:r w:rsidRPr="00B52F9D">
              <w:rPr>
                <w:color w:val="000000"/>
                <w:sz w:val="16"/>
                <w:szCs w:val="16"/>
              </w:rPr>
              <w:t>1.27 (1.06, 1.5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428E823" w14:textId="56BA9B3E" w:rsidR="00A46162" w:rsidRPr="00A46162" w:rsidRDefault="00A46162" w:rsidP="00A46162">
            <w:pPr>
              <w:jc w:val="center"/>
              <w:rPr>
                <w:sz w:val="16"/>
                <w:szCs w:val="16"/>
              </w:rPr>
            </w:pPr>
            <w:r w:rsidRPr="00B52F9D">
              <w:rPr>
                <w:color w:val="000000"/>
                <w:sz w:val="16"/>
                <w:szCs w:val="16"/>
              </w:rPr>
              <w:t>1.20 (0.92, 1.5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9CED5E7" w14:textId="4FE28A84" w:rsidR="00A46162" w:rsidRPr="00A46162" w:rsidRDefault="00A46162" w:rsidP="00A46162">
            <w:pPr>
              <w:jc w:val="center"/>
              <w:rPr>
                <w:sz w:val="16"/>
                <w:szCs w:val="16"/>
              </w:rPr>
            </w:pPr>
            <w:r w:rsidRPr="00B52F9D">
              <w:rPr>
                <w:color w:val="000000"/>
                <w:sz w:val="16"/>
                <w:szCs w:val="16"/>
              </w:rPr>
              <w:t>1.11 (0.94, 1.3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3679DB9" w14:textId="40E8C07F" w:rsidR="00A46162" w:rsidRPr="00A46162" w:rsidRDefault="00A46162" w:rsidP="00A46162">
            <w:pPr>
              <w:jc w:val="center"/>
              <w:rPr>
                <w:sz w:val="16"/>
                <w:szCs w:val="16"/>
              </w:rPr>
            </w:pPr>
            <w:r w:rsidRPr="00B52F9D">
              <w:rPr>
                <w:color w:val="000000"/>
                <w:sz w:val="16"/>
                <w:szCs w:val="16"/>
              </w:rPr>
              <w:t>1.22 (1.03, 1.4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91A8B69" w14:textId="3C2D9A1C" w:rsidR="00A46162" w:rsidRPr="00A46162" w:rsidRDefault="00A46162" w:rsidP="00A46162">
            <w:pPr>
              <w:jc w:val="center"/>
              <w:rPr>
                <w:sz w:val="16"/>
                <w:szCs w:val="16"/>
              </w:rPr>
            </w:pPr>
            <w:r w:rsidRPr="00B52F9D">
              <w:rPr>
                <w:color w:val="000000"/>
                <w:sz w:val="16"/>
                <w:szCs w:val="16"/>
              </w:rPr>
              <w:t>1.29 (1.12, 1.4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0CD448D9" w14:textId="09E34F32" w:rsidR="00A46162" w:rsidRPr="00A46162" w:rsidRDefault="00A46162" w:rsidP="00A46162">
            <w:pPr>
              <w:jc w:val="center"/>
              <w:rPr>
                <w:color w:val="000000"/>
                <w:sz w:val="16"/>
                <w:szCs w:val="16"/>
              </w:rPr>
            </w:pPr>
            <w:r w:rsidRPr="00B52F9D">
              <w:rPr>
                <w:color w:val="000000"/>
                <w:sz w:val="16"/>
                <w:szCs w:val="16"/>
              </w:rPr>
              <w:t>1.12 (1.01, 1.23)</w:t>
            </w:r>
          </w:p>
        </w:tc>
      </w:tr>
      <w:tr w:rsidR="00A46162" w14:paraId="2A25FD77"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36CF8FAC" w14:textId="77777777" w:rsidR="00A46162" w:rsidRDefault="00A46162" w:rsidP="00A46162">
            <w:pPr>
              <w:rPr>
                <w:color w:val="000000"/>
                <w:sz w:val="16"/>
              </w:rPr>
            </w:pPr>
            <w:r>
              <w:rPr>
                <w:color w:val="000000"/>
                <w:sz w:val="16"/>
              </w:rPr>
              <w:t>Chronic liver disease</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53C77F04" w14:textId="7061F98B" w:rsidR="00A46162" w:rsidRPr="00A46162" w:rsidRDefault="00A46162" w:rsidP="00A46162">
            <w:pPr>
              <w:jc w:val="center"/>
              <w:rPr>
                <w:color w:val="000000"/>
                <w:sz w:val="16"/>
                <w:szCs w:val="16"/>
              </w:rPr>
            </w:pPr>
            <w:r w:rsidRPr="00B52F9D">
              <w:rPr>
                <w:color w:val="000000"/>
                <w:sz w:val="16"/>
                <w:szCs w:val="16"/>
              </w:rPr>
              <w:t>1.44 (1.39, 1.4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51A1069" w14:textId="14C78A02" w:rsidR="00A46162" w:rsidRPr="00A46162" w:rsidRDefault="00A46162" w:rsidP="00A46162">
            <w:pPr>
              <w:jc w:val="center"/>
              <w:rPr>
                <w:sz w:val="16"/>
                <w:szCs w:val="16"/>
              </w:rPr>
            </w:pPr>
            <w:r w:rsidRPr="00B52F9D">
              <w:rPr>
                <w:color w:val="000000"/>
                <w:sz w:val="16"/>
                <w:szCs w:val="16"/>
              </w:rPr>
              <w:t>1.31 (1.25, 1.3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BDF72BC" w14:textId="46062008" w:rsidR="00A46162" w:rsidRPr="00A46162" w:rsidRDefault="00A46162" w:rsidP="00A46162">
            <w:pPr>
              <w:jc w:val="center"/>
              <w:rPr>
                <w:sz w:val="16"/>
                <w:szCs w:val="16"/>
              </w:rPr>
            </w:pPr>
            <w:r w:rsidRPr="00B52F9D">
              <w:rPr>
                <w:color w:val="000000"/>
                <w:sz w:val="16"/>
                <w:szCs w:val="16"/>
              </w:rPr>
              <w:t>1.31 (1.27, 1.3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D4F08CC" w14:textId="74079A4F" w:rsidR="00A46162" w:rsidRPr="00A46162" w:rsidRDefault="00A46162" w:rsidP="00A46162">
            <w:pPr>
              <w:jc w:val="center"/>
              <w:rPr>
                <w:sz w:val="16"/>
                <w:szCs w:val="16"/>
              </w:rPr>
            </w:pPr>
            <w:r w:rsidRPr="00B52F9D">
              <w:rPr>
                <w:color w:val="000000"/>
                <w:sz w:val="16"/>
                <w:szCs w:val="16"/>
              </w:rPr>
              <w:t>1.29 (1.25, 1.3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077369F" w14:textId="62B7CCDF" w:rsidR="00A46162" w:rsidRPr="00A46162" w:rsidRDefault="00A46162" w:rsidP="00A46162">
            <w:pPr>
              <w:jc w:val="center"/>
              <w:rPr>
                <w:sz w:val="16"/>
                <w:szCs w:val="16"/>
              </w:rPr>
            </w:pPr>
            <w:r w:rsidRPr="00B52F9D">
              <w:rPr>
                <w:color w:val="000000"/>
                <w:sz w:val="16"/>
                <w:szCs w:val="16"/>
              </w:rPr>
              <w:t>1.28 (1.24, 1.32)</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2760ABE0" w14:textId="79AF352A" w:rsidR="00A46162" w:rsidRPr="00A46162" w:rsidRDefault="00A46162" w:rsidP="00A46162">
            <w:pPr>
              <w:jc w:val="center"/>
              <w:rPr>
                <w:color w:val="000000"/>
                <w:sz w:val="16"/>
                <w:szCs w:val="16"/>
              </w:rPr>
            </w:pPr>
            <w:r w:rsidRPr="00B52F9D">
              <w:rPr>
                <w:color w:val="000000"/>
                <w:sz w:val="16"/>
                <w:szCs w:val="16"/>
              </w:rPr>
              <w:t>1.22 (1.19, 1.26)</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42AE67AC" w14:textId="51978D35" w:rsidR="00A46162" w:rsidRPr="00A46162" w:rsidRDefault="00A46162" w:rsidP="00A46162">
            <w:pPr>
              <w:jc w:val="center"/>
              <w:rPr>
                <w:color w:val="000000"/>
                <w:sz w:val="16"/>
                <w:szCs w:val="16"/>
              </w:rPr>
            </w:pPr>
            <w:r w:rsidRPr="00B52F9D">
              <w:rPr>
                <w:color w:val="000000"/>
                <w:sz w:val="16"/>
                <w:szCs w:val="16"/>
              </w:rPr>
              <w:t>1.33 (1.06, 1.6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998E87" w14:textId="76891045" w:rsidR="00A46162" w:rsidRPr="00A46162" w:rsidRDefault="00A46162" w:rsidP="00A46162">
            <w:pPr>
              <w:jc w:val="center"/>
              <w:rPr>
                <w:sz w:val="16"/>
                <w:szCs w:val="16"/>
              </w:rPr>
            </w:pPr>
            <w:r w:rsidRPr="00B52F9D">
              <w:rPr>
                <w:color w:val="000000"/>
                <w:sz w:val="16"/>
                <w:szCs w:val="16"/>
              </w:rPr>
              <w:t>1.29 (1.00, 1.6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D950426" w14:textId="03422972" w:rsidR="00A46162" w:rsidRPr="00A46162" w:rsidRDefault="00A46162" w:rsidP="00A46162">
            <w:pPr>
              <w:jc w:val="center"/>
              <w:rPr>
                <w:sz w:val="16"/>
                <w:szCs w:val="16"/>
              </w:rPr>
            </w:pPr>
            <w:r w:rsidRPr="00B52F9D">
              <w:rPr>
                <w:color w:val="000000"/>
                <w:sz w:val="16"/>
                <w:szCs w:val="16"/>
              </w:rPr>
              <w:t>1.19 (0.99, 1.4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8D21A92" w14:textId="1C3CAFFE" w:rsidR="00A46162" w:rsidRPr="00A46162" w:rsidRDefault="00A46162" w:rsidP="00A46162">
            <w:pPr>
              <w:jc w:val="center"/>
              <w:rPr>
                <w:sz w:val="16"/>
                <w:szCs w:val="16"/>
              </w:rPr>
            </w:pPr>
            <w:r w:rsidRPr="00B52F9D">
              <w:rPr>
                <w:color w:val="000000"/>
                <w:sz w:val="16"/>
                <w:szCs w:val="16"/>
              </w:rPr>
              <w:t>1.18 (0.97, 1.4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521AD2" w14:textId="5F3851E1" w:rsidR="00A46162" w:rsidRPr="00A46162" w:rsidRDefault="00A46162" w:rsidP="00A46162">
            <w:pPr>
              <w:jc w:val="center"/>
              <w:rPr>
                <w:sz w:val="16"/>
                <w:szCs w:val="16"/>
              </w:rPr>
            </w:pPr>
            <w:r w:rsidRPr="00B52F9D">
              <w:rPr>
                <w:color w:val="000000"/>
                <w:sz w:val="16"/>
                <w:szCs w:val="16"/>
              </w:rPr>
              <w:t>1.08 (0.90, 1.3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37CC0D46" w14:textId="3E111B52" w:rsidR="00A46162" w:rsidRPr="00A46162" w:rsidRDefault="00A46162" w:rsidP="00A46162">
            <w:pPr>
              <w:jc w:val="center"/>
              <w:rPr>
                <w:color w:val="000000"/>
                <w:sz w:val="16"/>
                <w:szCs w:val="16"/>
              </w:rPr>
            </w:pPr>
            <w:r w:rsidRPr="00B52F9D">
              <w:rPr>
                <w:color w:val="000000"/>
                <w:sz w:val="16"/>
                <w:szCs w:val="16"/>
              </w:rPr>
              <w:t>1.15 (0.99, 1.33)</w:t>
            </w:r>
          </w:p>
        </w:tc>
      </w:tr>
      <w:tr w:rsidR="00A46162" w14:paraId="79434849"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0E797934" w14:textId="77777777" w:rsidR="00A46162" w:rsidRDefault="00A46162" w:rsidP="00A46162">
            <w:pPr>
              <w:rPr>
                <w:color w:val="000000"/>
                <w:sz w:val="16"/>
              </w:rPr>
            </w:pPr>
            <w:r>
              <w:rPr>
                <w:color w:val="000000"/>
                <w:sz w:val="16"/>
              </w:rPr>
              <w:t>Chronic kidney disease</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652B717E" w14:textId="3151F64D" w:rsidR="00A46162" w:rsidRPr="00A46162" w:rsidRDefault="00A46162" w:rsidP="00A46162">
            <w:pPr>
              <w:jc w:val="center"/>
              <w:rPr>
                <w:color w:val="000000"/>
                <w:sz w:val="16"/>
                <w:szCs w:val="16"/>
              </w:rPr>
            </w:pPr>
            <w:r w:rsidRPr="00B52F9D">
              <w:rPr>
                <w:color w:val="000000"/>
                <w:sz w:val="16"/>
                <w:szCs w:val="16"/>
              </w:rPr>
              <w:t>1.83 (1.77, 1.9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C8CE4AE" w14:textId="6A3870E6" w:rsidR="00A46162" w:rsidRPr="00A46162" w:rsidRDefault="00A46162" w:rsidP="00A46162">
            <w:pPr>
              <w:jc w:val="center"/>
              <w:rPr>
                <w:sz w:val="16"/>
                <w:szCs w:val="16"/>
              </w:rPr>
            </w:pPr>
            <w:r w:rsidRPr="00B52F9D">
              <w:rPr>
                <w:color w:val="000000"/>
                <w:sz w:val="16"/>
                <w:szCs w:val="16"/>
              </w:rPr>
              <w:t>1.64 (1.58, 1.7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D3D3DFD" w14:textId="12501EFE" w:rsidR="00A46162" w:rsidRPr="00A46162" w:rsidRDefault="00A46162" w:rsidP="00A46162">
            <w:pPr>
              <w:jc w:val="center"/>
              <w:rPr>
                <w:sz w:val="16"/>
                <w:szCs w:val="16"/>
              </w:rPr>
            </w:pPr>
            <w:r w:rsidRPr="00B52F9D">
              <w:rPr>
                <w:color w:val="000000"/>
                <w:sz w:val="16"/>
                <w:szCs w:val="16"/>
              </w:rPr>
              <w:t>1.57 (1.53, 1.6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3CDB4FD" w14:textId="26C1BE48" w:rsidR="00A46162" w:rsidRPr="00A46162" w:rsidRDefault="00A46162" w:rsidP="00A46162">
            <w:pPr>
              <w:jc w:val="center"/>
              <w:rPr>
                <w:sz w:val="16"/>
                <w:szCs w:val="16"/>
              </w:rPr>
            </w:pPr>
            <w:r w:rsidRPr="00B52F9D">
              <w:rPr>
                <w:color w:val="000000"/>
                <w:sz w:val="16"/>
                <w:szCs w:val="16"/>
              </w:rPr>
              <w:t>1.49 (1.45, 1.5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4067FD5" w14:textId="71AD98FC" w:rsidR="00A46162" w:rsidRPr="00A46162" w:rsidRDefault="00A46162" w:rsidP="00A46162">
            <w:pPr>
              <w:jc w:val="center"/>
              <w:rPr>
                <w:sz w:val="16"/>
                <w:szCs w:val="16"/>
              </w:rPr>
            </w:pPr>
            <w:r w:rsidRPr="00B52F9D">
              <w:rPr>
                <w:color w:val="000000"/>
                <w:sz w:val="16"/>
                <w:szCs w:val="16"/>
              </w:rPr>
              <w:t>1.45 (1.42, 1.49)</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4EADD20E" w14:textId="3062B5D3" w:rsidR="00A46162" w:rsidRPr="00A46162" w:rsidRDefault="00A46162" w:rsidP="00A46162">
            <w:pPr>
              <w:jc w:val="center"/>
              <w:rPr>
                <w:color w:val="000000"/>
                <w:sz w:val="16"/>
                <w:szCs w:val="16"/>
              </w:rPr>
            </w:pPr>
            <w:r w:rsidRPr="00B52F9D">
              <w:rPr>
                <w:color w:val="000000"/>
                <w:sz w:val="16"/>
                <w:szCs w:val="16"/>
              </w:rPr>
              <w:t>1.29 (1.27, 1.31)</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7D603069" w14:textId="55E62EED" w:rsidR="00A46162" w:rsidRPr="00A46162" w:rsidRDefault="00A46162" w:rsidP="00A46162">
            <w:pPr>
              <w:jc w:val="center"/>
              <w:rPr>
                <w:color w:val="000000"/>
                <w:sz w:val="16"/>
                <w:szCs w:val="16"/>
              </w:rPr>
            </w:pPr>
            <w:r w:rsidRPr="00B52F9D">
              <w:rPr>
                <w:color w:val="000000"/>
                <w:sz w:val="16"/>
                <w:szCs w:val="16"/>
              </w:rPr>
              <w:t>1.18 (0.96, 1.4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23C0F34" w14:textId="2BA48E1F" w:rsidR="00A46162" w:rsidRPr="00A46162" w:rsidRDefault="00A46162" w:rsidP="00A46162">
            <w:pPr>
              <w:jc w:val="center"/>
              <w:rPr>
                <w:sz w:val="16"/>
                <w:szCs w:val="16"/>
              </w:rPr>
            </w:pPr>
            <w:r w:rsidRPr="00B52F9D">
              <w:rPr>
                <w:color w:val="000000"/>
                <w:sz w:val="16"/>
                <w:szCs w:val="16"/>
              </w:rPr>
              <w:t>1.31 (1.02, 1.6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E32AF30" w14:textId="62ECF33B" w:rsidR="00A46162" w:rsidRPr="00A46162" w:rsidRDefault="00A46162" w:rsidP="00A46162">
            <w:pPr>
              <w:jc w:val="center"/>
              <w:rPr>
                <w:sz w:val="16"/>
                <w:szCs w:val="16"/>
              </w:rPr>
            </w:pPr>
            <w:r w:rsidRPr="00B52F9D">
              <w:rPr>
                <w:color w:val="000000"/>
                <w:sz w:val="16"/>
                <w:szCs w:val="16"/>
              </w:rPr>
              <w:t>1.37 (1.16, 1.6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91136E2" w14:textId="373C1293" w:rsidR="00A46162" w:rsidRPr="00A46162" w:rsidRDefault="00A46162" w:rsidP="00A46162">
            <w:pPr>
              <w:jc w:val="center"/>
              <w:rPr>
                <w:sz w:val="16"/>
                <w:szCs w:val="16"/>
              </w:rPr>
            </w:pPr>
            <w:r w:rsidRPr="00B52F9D">
              <w:rPr>
                <w:color w:val="000000"/>
                <w:sz w:val="16"/>
                <w:szCs w:val="16"/>
              </w:rPr>
              <w:t>1.10 (0.92, 1.3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4736322" w14:textId="16A159B6" w:rsidR="00A46162" w:rsidRPr="00A46162" w:rsidRDefault="00A46162" w:rsidP="00A46162">
            <w:pPr>
              <w:jc w:val="center"/>
              <w:rPr>
                <w:sz w:val="16"/>
                <w:szCs w:val="16"/>
              </w:rPr>
            </w:pPr>
            <w:r w:rsidRPr="00B52F9D">
              <w:rPr>
                <w:color w:val="000000"/>
                <w:sz w:val="16"/>
                <w:szCs w:val="16"/>
              </w:rPr>
              <w:t>1.14 (0.98, 1.3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6E2E175D" w14:textId="7AA31AAD" w:rsidR="00A46162" w:rsidRPr="00A46162" w:rsidRDefault="00A46162" w:rsidP="00A46162">
            <w:pPr>
              <w:jc w:val="center"/>
              <w:rPr>
                <w:color w:val="000000"/>
                <w:sz w:val="16"/>
                <w:szCs w:val="16"/>
              </w:rPr>
            </w:pPr>
            <w:r w:rsidRPr="00B52F9D">
              <w:rPr>
                <w:color w:val="000000"/>
                <w:sz w:val="16"/>
                <w:szCs w:val="16"/>
              </w:rPr>
              <w:t>1.13 (1.03, 1.24)</w:t>
            </w:r>
          </w:p>
        </w:tc>
      </w:tr>
      <w:tr w:rsidR="00A46162" w14:paraId="41DFFFAB"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25392251" w14:textId="77777777" w:rsidR="00A46162" w:rsidRDefault="00A46162" w:rsidP="00A46162">
            <w:pPr>
              <w:rPr>
                <w:color w:val="000000"/>
                <w:sz w:val="16"/>
              </w:rPr>
            </w:pPr>
            <w:r>
              <w:rPr>
                <w:color w:val="000000"/>
                <w:sz w:val="16"/>
              </w:rPr>
              <w:t>Diabetes (types I and II)</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1BE63267" w14:textId="5E436438" w:rsidR="00A46162" w:rsidRPr="00A46162" w:rsidRDefault="00A46162" w:rsidP="00A46162">
            <w:pPr>
              <w:jc w:val="center"/>
              <w:rPr>
                <w:color w:val="000000"/>
                <w:sz w:val="16"/>
                <w:szCs w:val="16"/>
              </w:rPr>
            </w:pPr>
            <w:r w:rsidRPr="00B52F9D">
              <w:rPr>
                <w:color w:val="000000"/>
                <w:sz w:val="16"/>
                <w:szCs w:val="16"/>
              </w:rPr>
              <w:t>1.28 (1.24, 1.3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F58C797" w14:textId="3EEA9685" w:rsidR="00A46162" w:rsidRPr="00A46162" w:rsidRDefault="00A46162" w:rsidP="00A46162">
            <w:pPr>
              <w:jc w:val="center"/>
              <w:rPr>
                <w:sz w:val="16"/>
                <w:szCs w:val="16"/>
              </w:rPr>
            </w:pPr>
            <w:r w:rsidRPr="00B52F9D">
              <w:rPr>
                <w:color w:val="000000"/>
                <w:sz w:val="16"/>
                <w:szCs w:val="16"/>
              </w:rPr>
              <w:t>1.11 (1.07, 1.1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3683665" w14:textId="489D4674" w:rsidR="00A46162" w:rsidRPr="00A46162" w:rsidRDefault="00A46162" w:rsidP="00A46162">
            <w:pPr>
              <w:jc w:val="center"/>
              <w:rPr>
                <w:sz w:val="16"/>
                <w:szCs w:val="16"/>
              </w:rPr>
            </w:pPr>
            <w:r w:rsidRPr="00B52F9D">
              <w:rPr>
                <w:color w:val="000000"/>
                <w:sz w:val="16"/>
                <w:szCs w:val="16"/>
              </w:rPr>
              <w:t>1.08 (1.05, 1.1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5C8A96C" w14:textId="54A4BDAF" w:rsidR="00A46162" w:rsidRPr="00A46162" w:rsidRDefault="00A46162" w:rsidP="00A46162">
            <w:pPr>
              <w:jc w:val="center"/>
              <w:rPr>
                <w:sz w:val="16"/>
                <w:szCs w:val="16"/>
              </w:rPr>
            </w:pPr>
            <w:r w:rsidRPr="00B52F9D">
              <w:rPr>
                <w:color w:val="000000"/>
                <w:sz w:val="16"/>
                <w:szCs w:val="16"/>
              </w:rPr>
              <w:t>1.14 (1.11, 1.1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5879D1C" w14:textId="4F0DD1D8" w:rsidR="00A46162" w:rsidRPr="00A46162" w:rsidRDefault="00A46162" w:rsidP="00A46162">
            <w:pPr>
              <w:jc w:val="center"/>
              <w:rPr>
                <w:sz w:val="16"/>
                <w:szCs w:val="16"/>
              </w:rPr>
            </w:pPr>
            <w:r w:rsidRPr="00B52F9D">
              <w:rPr>
                <w:color w:val="000000"/>
                <w:sz w:val="16"/>
                <w:szCs w:val="16"/>
              </w:rPr>
              <w:t>1.12 (1.10, 1.15)</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69285D00" w14:textId="5A689E78" w:rsidR="00A46162" w:rsidRPr="00A46162" w:rsidRDefault="00A46162" w:rsidP="00A46162">
            <w:pPr>
              <w:jc w:val="center"/>
              <w:rPr>
                <w:color w:val="000000"/>
                <w:sz w:val="16"/>
                <w:szCs w:val="16"/>
              </w:rPr>
            </w:pPr>
            <w:r w:rsidRPr="00B52F9D">
              <w:rPr>
                <w:color w:val="000000"/>
                <w:sz w:val="16"/>
                <w:szCs w:val="16"/>
              </w:rPr>
              <w:t>1.09 (1.07, 1.11)</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4C84C30F" w14:textId="7A945189" w:rsidR="00A46162" w:rsidRPr="00A46162" w:rsidRDefault="00A46162" w:rsidP="00A46162">
            <w:pPr>
              <w:jc w:val="center"/>
              <w:rPr>
                <w:color w:val="000000"/>
                <w:sz w:val="16"/>
                <w:szCs w:val="16"/>
              </w:rPr>
            </w:pPr>
            <w:r w:rsidRPr="00B52F9D">
              <w:rPr>
                <w:color w:val="000000"/>
                <w:sz w:val="16"/>
                <w:szCs w:val="16"/>
              </w:rPr>
              <w:t>1.00 (0.82, 1.2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B523191" w14:textId="50389D4C" w:rsidR="00A46162" w:rsidRPr="00A46162" w:rsidRDefault="00A46162" w:rsidP="00A46162">
            <w:pPr>
              <w:jc w:val="center"/>
              <w:rPr>
                <w:sz w:val="16"/>
                <w:szCs w:val="16"/>
              </w:rPr>
            </w:pPr>
            <w:r w:rsidRPr="00B52F9D">
              <w:rPr>
                <w:color w:val="000000"/>
                <w:sz w:val="16"/>
                <w:szCs w:val="16"/>
              </w:rPr>
              <w:t>1.08 (0.84, 1.3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C564319" w14:textId="26F73D29" w:rsidR="00A46162" w:rsidRPr="00A46162" w:rsidRDefault="00A46162" w:rsidP="00A46162">
            <w:pPr>
              <w:jc w:val="center"/>
              <w:rPr>
                <w:sz w:val="16"/>
                <w:szCs w:val="16"/>
              </w:rPr>
            </w:pPr>
            <w:r w:rsidRPr="00B52F9D">
              <w:rPr>
                <w:color w:val="000000"/>
                <w:sz w:val="16"/>
                <w:szCs w:val="16"/>
              </w:rPr>
              <w:t>1.18 (1.00, 1.4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F0DC0DB" w14:textId="75F20B7C" w:rsidR="00A46162" w:rsidRPr="00A46162" w:rsidRDefault="00A46162" w:rsidP="00A46162">
            <w:pPr>
              <w:jc w:val="center"/>
              <w:rPr>
                <w:sz w:val="16"/>
                <w:szCs w:val="16"/>
              </w:rPr>
            </w:pPr>
            <w:r w:rsidRPr="00B52F9D">
              <w:rPr>
                <w:color w:val="000000"/>
                <w:sz w:val="16"/>
                <w:szCs w:val="16"/>
              </w:rPr>
              <w:t>1.07 (0.90, 1.2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DAC54FE" w14:textId="61AF79B9" w:rsidR="00A46162" w:rsidRPr="00A46162" w:rsidRDefault="00A46162" w:rsidP="00A46162">
            <w:pPr>
              <w:jc w:val="center"/>
              <w:rPr>
                <w:sz w:val="16"/>
                <w:szCs w:val="16"/>
              </w:rPr>
            </w:pPr>
            <w:r w:rsidRPr="00B52F9D">
              <w:rPr>
                <w:color w:val="000000"/>
                <w:sz w:val="16"/>
                <w:szCs w:val="16"/>
              </w:rPr>
              <w:t>1.14 (0.98, 1.3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1C3BEC2B" w14:textId="2708DCD9" w:rsidR="00A46162" w:rsidRPr="00A46162" w:rsidRDefault="00A46162" w:rsidP="00A46162">
            <w:pPr>
              <w:jc w:val="center"/>
              <w:rPr>
                <w:color w:val="000000"/>
                <w:sz w:val="16"/>
                <w:szCs w:val="16"/>
              </w:rPr>
            </w:pPr>
            <w:r w:rsidRPr="00B52F9D">
              <w:rPr>
                <w:color w:val="000000"/>
                <w:sz w:val="16"/>
                <w:szCs w:val="16"/>
              </w:rPr>
              <w:t>1.14 (1.04, 1.26)</w:t>
            </w:r>
          </w:p>
        </w:tc>
      </w:tr>
      <w:tr w:rsidR="00A46162" w14:paraId="08A67294"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496018FD" w14:textId="77777777" w:rsidR="00A46162" w:rsidRDefault="00A46162" w:rsidP="00A46162">
            <w:pPr>
              <w:rPr>
                <w:color w:val="000000"/>
                <w:sz w:val="16"/>
              </w:rPr>
            </w:pPr>
            <w:r>
              <w:rPr>
                <w:color w:val="000000"/>
                <w:sz w:val="16"/>
              </w:rPr>
              <w:t>Obesity</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06AB81E6" w14:textId="1A0D2FD9" w:rsidR="00A46162" w:rsidRPr="00A46162" w:rsidRDefault="00A46162" w:rsidP="00A46162">
            <w:pPr>
              <w:jc w:val="center"/>
              <w:rPr>
                <w:color w:val="000000"/>
                <w:sz w:val="16"/>
                <w:szCs w:val="16"/>
              </w:rPr>
            </w:pPr>
            <w:r w:rsidRPr="00B52F9D">
              <w:rPr>
                <w:color w:val="000000"/>
                <w:sz w:val="16"/>
                <w:szCs w:val="16"/>
              </w:rPr>
              <w:t>0.96 (0.93, 0.98)</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5DE135C" w14:textId="7FBBFA60" w:rsidR="00A46162" w:rsidRPr="00A46162" w:rsidRDefault="00A46162" w:rsidP="00A46162">
            <w:pPr>
              <w:jc w:val="center"/>
              <w:rPr>
                <w:sz w:val="16"/>
                <w:szCs w:val="16"/>
              </w:rPr>
            </w:pPr>
            <w:r w:rsidRPr="00B52F9D">
              <w:rPr>
                <w:color w:val="000000"/>
                <w:sz w:val="16"/>
                <w:szCs w:val="16"/>
              </w:rPr>
              <w:t>1.02 (0.98, 1.0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507A6AF" w14:textId="69813AC5" w:rsidR="00A46162" w:rsidRPr="00A46162" w:rsidRDefault="00A46162" w:rsidP="00A46162">
            <w:pPr>
              <w:jc w:val="center"/>
              <w:rPr>
                <w:sz w:val="16"/>
                <w:szCs w:val="16"/>
              </w:rPr>
            </w:pPr>
            <w:r w:rsidRPr="00B52F9D">
              <w:rPr>
                <w:color w:val="000000"/>
                <w:sz w:val="16"/>
                <w:szCs w:val="16"/>
              </w:rPr>
              <w:t>1.08 (1.05, 1.1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A0D0308" w14:textId="1DB88830" w:rsidR="00A46162" w:rsidRPr="00A46162" w:rsidRDefault="00A46162" w:rsidP="00A46162">
            <w:pPr>
              <w:jc w:val="center"/>
              <w:rPr>
                <w:sz w:val="16"/>
                <w:szCs w:val="16"/>
              </w:rPr>
            </w:pPr>
            <w:r w:rsidRPr="00B52F9D">
              <w:rPr>
                <w:color w:val="000000"/>
                <w:sz w:val="16"/>
                <w:szCs w:val="16"/>
              </w:rPr>
              <w:t>1.13 (1.10, 1.1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2C5B61D" w14:textId="4B4D4D23" w:rsidR="00A46162" w:rsidRPr="00A46162" w:rsidRDefault="00A46162" w:rsidP="00A46162">
            <w:pPr>
              <w:jc w:val="center"/>
              <w:rPr>
                <w:sz w:val="16"/>
                <w:szCs w:val="16"/>
              </w:rPr>
            </w:pPr>
            <w:r w:rsidRPr="00B52F9D">
              <w:rPr>
                <w:color w:val="000000"/>
                <w:sz w:val="16"/>
                <w:szCs w:val="16"/>
              </w:rPr>
              <w:t>1.15 (1.12, 1.18)</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7CA2FBD0" w14:textId="06F16875" w:rsidR="00A46162" w:rsidRPr="00A46162" w:rsidRDefault="00A46162" w:rsidP="00A46162">
            <w:pPr>
              <w:jc w:val="center"/>
              <w:rPr>
                <w:color w:val="000000"/>
                <w:sz w:val="16"/>
                <w:szCs w:val="16"/>
              </w:rPr>
            </w:pPr>
            <w:r w:rsidRPr="00B52F9D">
              <w:rPr>
                <w:color w:val="000000"/>
                <w:sz w:val="16"/>
                <w:szCs w:val="16"/>
              </w:rPr>
              <w:t>1.10 (1.07, 1.12)</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13A361A9" w14:textId="7641150F" w:rsidR="00A46162" w:rsidRPr="00A46162" w:rsidRDefault="00A46162" w:rsidP="00A46162">
            <w:pPr>
              <w:jc w:val="center"/>
              <w:rPr>
                <w:color w:val="000000"/>
                <w:sz w:val="16"/>
                <w:szCs w:val="16"/>
              </w:rPr>
            </w:pPr>
            <w:r w:rsidRPr="00B52F9D">
              <w:rPr>
                <w:color w:val="000000"/>
                <w:sz w:val="16"/>
                <w:szCs w:val="16"/>
              </w:rPr>
              <w:t>1.12 (0.94, 1.3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FDB4BF3" w14:textId="2A7F86BF" w:rsidR="00A46162" w:rsidRPr="00A46162" w:rsidRDefault="00A46162" w:rsidP="00A46162">
            <w:pPr>
              <w:jc w:val="center"/>
              <w:rPr>
                <w:sz w:val="16"/>
                <w:szCs w:val="16"/>
              </w:rPr>
            </w:pPr>
            <w:r w:rsidRPr="00B52F9D">
              <w:rPr>
                <w:color w:val="000000"/>
                <w:sz w:val="16"/>
                <w:szCs w:val="16"/>
              </w:rPr>
              <w:t>0.89 (0.69, 1.1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F194F06" w14:textId="79610EB9" w:rsidR="00A46162" w:rsidRPr="00A46162" w:rsidRDefault="00A46162" w:rsidP="00A46162">
            <w:pPr>
              <w:jc w:val="center"/>
              <w:rPr>
                <w:sz w:val="16"/>
                <w:szCs w:val="16"/>
              </w:rPr>
            </w:pPr>
            <w:r w:rsidRPr="00B52F9D">
              <w:rPr>
                <w:color w:val="000000"/>
                <w:sz w:val="16"/>
                <w:szCs w:val="16"/>
              </w:rPr>
              <w:t>0.78 (0.64, 0.9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5B80BB" w14:textId="1B7EB809" w:rsidR="00A46162" w:rsidRPr="00A46162" w:rsidRDefault="00A46162" w:rsidP="00A46162">
            <w:pPr>
              <w:jc w:val="center"/>
              <w:rPr>
                <w:sz w:val="16"/>
                <w:szCs w:val="16"/>
              </w:rPr>
            </w:pPr>
            <w:r w:rsidRPr="00B52F9D">
              <w:rPr>
                <w:color w:val="000000"/>
                <w:sz w:val="16"/>
                <w:szCs w:val="16"/>
              </w:rPr>
              <w:t>1.10 (0.94, 1.3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16637D7" w14:textId="6766E93D" w:rsidR="00A46162" w:rsidRPr="00A46162" w:rsidRDefault="00A46162" w:rsidP="00A46162">
            <w:pPr>
              <w:jc w:val="center"/>
              <w:rPr>
                <w:sz w:val="16"/>
                <w:szCs w:val="16"/>
              </w:rPr>
            </w:pPr>
            <w:r w:rsidRPr="00B52F9D">
              <w:rPr>
                <w:color w:val="000000"/>
                <w:sz w:val="16"/>
                <w:szCs w:val="16"/>
              </w:rPr>
              <w:t>1.02 (0.87, 1.1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7DE6570C" w14:textId="39D1E85F" w:rsidR="00A46162" w:rsidRPr="00A46162" w:rsidRDefault="00A46162" w:rsidP="00A46162">
            <w:pPr>
              <w:jc w:val="center"/>
              <w:rPr>
                <w:color w:val="000000"/>
                <w:sz w:val="16"/>
                <w:szCs w:val="16"/>
              </w:rPr>
            </w:pPr>
            <w:r w:rsidRPr="00B52F9D">
              <w:rPr>
                <w:color w:val="000000"/>
                <w:sz w:val="16"/>
                <w:szCs w:val="16"/>
              </w:rPr>
              <w:t>1.00 (0.89, 1.13)</w:t>
            </w:r>
          </w:p>
        </w:tc>
      </w:tr>
      <w:tr w:rsidR="00A46162" w14:paraId="72F29303"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74865DF8" w14:textId="77777777" w:rsidR="00A46162" w:rsidRDefault="00A46162" w:rsidP="00A46162">
            <w:pPr>
              <w:rPr>
                <w:color w:val="000000"/>
                <w:sz w:val="16"/>
              </w:rPr>
            </w:pPr>
            <w:r>
              <w:rPr>
                <w:color w:val="000000"/>
                <w:sz w:val="16"/>
              </w:rPr>
              <w:t>Neurological disorder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61CFFADD" w14:textId="44CC4B05" w:rsidR="00A46162" w:rsidRPr="00A46162" w:rsidRDefault="00A46162" w:rsidP="00A46162">
            <w:pPr>
              <w:jc w:val="center"/>
              <w:rPr>
                <w:color w:val="000000"/>
                <w:sz w:val="16"/>
                <w:szCs w:val="16"/>
              </w:rPr>
            </w:pPr>
            <w:r w:rsidRPr="00B52F9D">
              <w:rPr>
                <w:color w:val="000000"/>
                <w:sz w:val="16"/>
                <w:szCs w:val="16"/>
              </w:rPr>
              <w:t>1.61 (1.56, 1.6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72E5D6B" w14:textId="62A6CA5B" w:rsidR="00A46162" w:rsidRPr="00A46162" w:rsidRDefault="00A46162" w:rsidP="00A46162">
            <w:pPr>
              <w:jc w:val="center"/>
              <w:rPr>
                <w:sz w:val="16"/>
                <w:szCs w:val="16"/>
              </w:rPr>
            </w:pPr>
            <w:r w:rsidRPr="00B52F9D">
              <w:rPr>
                <w:color w:val="000000"/>
                <w:sz w:val="16"/>
                <w:szCs w:val="16"/>
              </w:rPr>
              <w:t>1.50 (1.45, 1.5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BF9FFDB" w14:textId="33ADEB90" w:rsidR="00A46162" w:rsidRPr="00A46162" w:rsidRDefault="00A46162" w:rsidP="00A46162">
            <w:pPr>
              <w:jc w:val="center"/>
              <w:rPr>
                <w:sz w:val="16"/>
                <w:szCs w:val="16"/>
              </w:rPr>
            </w:pPr>
            <w:r w:rsidRPr="00B52F9D">
              <w:rPr>
                <w:color w:val="000000"/>
                <w:sz w:val="16"/>
                <w:szCs w:val="16"/>
              </w:rPr>
              <w:t>1.48 (1.44, 1.5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1A825FD" w14:textId="3232B95F" w:rsidR="00A46162" w:rsidRPr="00A46162" w:rsidRDefault="00A46162" w:rsidP="00A46162">
            <w:pPr>
              <w:jc w:val="center"/>
              <w:rPr>
                <w:sz w:val="16"/>
                <w:szCs w:val="16"/>
              </w:rPr>
            </w:pPr>
            <w:r w:rsidRPr="00B52F9D">
              <w:rPr>
                <w:color w:val="000000"/>
                <w:sz w:val="16"/>
                <w:szCs w:val="16"/>
              </w:rPr>
              <w:t>1.50 (1.47, 1.5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C51E532" w14:textId="5EFE44FB" w:rsidR="00A46162" w:rsidRPr="00A46162" w:rsidRDefault="00A46162" w:rsidP="00A46162">
            <w:pPr>
              <w:jc w:val="center"/>
              <w:rPr>
                <w:sz w:val="16"/>
                <w:szCs w:val="16"/>
              </w:rPr>
            </w:pPr>
            <w:r w:rsidRPr="00B52F9D">
              <w:rPr>
                <w:color w:val="000000"/>
                <w:sz w:val="16"/>
                <w:szCs w:val="16"/>
              </w:rPr>
              <w:t>1.41 (1.38, 1.44)</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02D7CF39" w14:textId="6C66D5BB" w:rsidR="00A46162" w:rsidRPr="00A46162" w:rsidRDefault="00A46162" w:rsidP="00A46162">
            <w:pPr>
              <w:jc w:val="center"/>
              <w:rPr>
                <w:color w:val="000000"/>
                <w:sz w:val="16"/>
                <w:szCs w:val="16"/>
              </w:rPr>
            </w:pPr>
            <w:r w:rsidRPr="00B52F9D">
              <w:rPr>
                <w:color w:val="000000"/>
                <w:sz w:val="16"/>
                <w:szCs w:val="16"/>
              </w:rPr>
              <w:t>1.27 (1.25, 1.29)</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2C357681" w14:textId="40225BBF" w:rsidR="00A46162" w:rsidRPr="00A46162" w:rsidRDefault="00A46162" w:rsidP="00A46162">
            <w:pPr>
              <w:jc w:val="center"/>
              <w:rPr>
                <w:color w:val="000000"/>
                <w:sz w:val="16"/>
                <w:szCs w:val="16"/>
              </w:rPr>
            </w:pPr>
            <w:r w:rsidRPr="00B52F9D">
              <w:rPr>
                <w:color w:val="000000"/>
                <w:sz w:val="16"/>
                <w:szCs w:val="16"/>
              </w:rPr>
              <w:t>1.17 (0.95, 1.4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B11C245" w14:textId="06AA161C" w:rsidR="00A46162" w:rsidRPr="00A46162" w:rsidRDefault="00A46162" w:rsidP="00A46162">
            <w:pPr>
              <w:jc w:val="center"/>
              <w:rPr>
                <w:sz w:val="16"/>
                <w:szCs w:val="16"/>
              </w:rPr>
            </w:pPr>
            <w:r w:rsidRPr="00B52F9D">
              <w:rPr>
                <w:color w:val="000000"/>
                <w:sz w:val="16"/>
                <w:szCs w:val="16"/>
              </w:rPr>
              <w:t>1.29 (1.02, 1.6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5063542" w14:textId="461EF3D5" w:rsidR="00A46162" w:rsidRPr="00A46162" w:rsidRDefault="00A46162" w:rsidP="00A46162">
            <w:pPr>
              <w:jc w:val="center"/>
              <w:rPr>
                <w:sz w:val="16"/>
                <w:szCs w:val="16"/>
              </w:rPr>
            </w:pPr>
            <w:r w:rsidRPr="00B52F9D">
              <w:rPr>
                <w:color w:val="000000"/>
                <w:sz w:val="16"/>
                <w:szCs w:val="16"/>
              </w:rPr>
              <w:t>1.10 (0.93, 1.2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E0A759C" w14:textId="2C7D0D0B" w:rsidR="00A46162" w:rsidRPr="00A46162" w:rsidRDefault="00A46162" w:rsidP="00A46162">
            <w:pPr>
              <w:jc w:val="center"/>
              <w:rPr>
                <w:sz w:val="16"/>
                <w:szCs w:val="16"/>
              </w:rPr>
            </w:pPr>
            <w:r w:rsidRPr="00B52F9D">
              <w:rPr>
                <w:color w:val="000000"/>
                <w:sz w:val="16"/>
                <w:szCs w:val="16"/>
              </w:rPr>
              <w:t>1.11 (0.94, 1.3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24ECE64" w14:textId="546A3098" w:rsidR="00A46162" w:rsidRPr="00A46162" w:rsidRDefault="00A46162" w:rsidP="00A46162">
            <w:pPr>
              <w:jc w:val="center"/>
              <w:rPr>
                <w:sz w:val="16"/>
                <w:szCs w:val="16"/>
              </w:rPr>
            </w:pPr>
            <w:r w:rsidRPr="00B52F9D">
              <w:rPr>
                <w:color w:val="000000"/>
                <w:sz w:val="16"/>
                <w:szCs w:val="16"/>
              </w:rPr>
              <w:t>0.99 (0.86, 1.1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1A100092" w14:textId="01268F20" w:rsidR="00A46162" w:rsidRPr="00A46162" w:rsidRDefault="00A46162" w:rsidP="00A46162">
            <w:pPr>
              <w:jc w:val="center"/>
              <w:rPr>
                <w:color w:val="000000"/>
                <w:sz w:val="16"/>
                <w:szCs w:val="16"/>
              </w:rPr>
            </w:pPr>
            <w:r w:rsidRPr="00B52F9D">
              <w:rPr>
                <w:color w:val="000000"/>
                <w:sz w:val="16"/>
                <w:szCs w:val="16"/>
              </w:rPr>
              <w:t>1.03 (0.94, 1.14)</w:t>
            </w:r>
          </w:p>
        </w:tc>
      </w:tr>
      <w:tr w:rsidR="00A46162" w14:paraId="3926A5EB"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5EFEE036" w14:textId="77777777" w:rsidR="00A46162" w:rsidRDefault="00A46162" w:rsidP="00A46162">
            <w:pPr>
              <w:rPr>
                <w:color w:val="000000"/>
                <w:sz w:val="16"/>
              </w:rPr>
            </w:pPr>
            <w:r>
              <w:rPr>
                <w:color w:val="000000"/>
                <w:sz w:val="16"/>
              </w:rPr>
              <w:t>Chronic gastrointestinal disease</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72EC56B3" w14:textId="3F4D5ED8" w:rsidR="00A46162" w:rsidRPr="00A46162" w:rsidRDefault="00A46162" w:rsidP="00A46162">
            <w:pPr>
              <w:jc w:val="center"/>
              <w:rPr>
                <w:color w:val="000000"/>
                <w:sz w:val="16"/>
                <w:szCs w:val="16"/>
              </w:rPr>
            </w:pPr>
            <w:r w:rsidRPr="00B52F9D">
              <w:rPr>
                <w:color w:val="000000"/>
                <w:sz w:val="16"/>
                <w:szCs w:val="16"/>
              </w:rPr>
              <w:t>1.35 (1.31, 1.3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4893A14" w14:textId="15559848" w:rsidR="00A46162" w:rsidRPr="00A46162" w:rsidRDefault="00A46162" w:rsidP="00A46162">
            <w:pPr>
              <w:jc w:val="center"/>
              <w:rPr>
                <w:sz w:val="16"/>
                <w:szCs w:val="16"/>
              </w:rPr>
            </w:pPr>
            <w:r w:rsidRPr="00B52F9D">
              <w:rPr>
                <w:color w:val="000000"/>
                <w:sz w:val="16"/>
                <w:szCs w:val="16"/>
              </w:rPr>
              <w:t>1.09 (1.05, 1.1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6A80A05" w14:textId="0FBFB6E9" w:rsidR="00A46162" w:rsidRPr="00A46162" w:rsidRDefault="00A46162" w:rsidP="00A46162">
            <w:pPr>
              <w:jc w:val="center"/>
              <w:rPr>
                <w:sz w:val="16"/>
                <w:szCs w:val="16"/>
              </w:rPr>
            </w:pPr>
            <w:r w:rsidRPr="00B52F9D">
              <w:rPr>
                <w:color w:val="000000"/>
                <w:sz w:val="16"/>
                <w:szCs w:val="16"/>
              </w:rPr>
              <w:t>1.06 (1.04, 1.0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26F29A7" w14:textId="48D8B753" w:rsidR="00A46162" w:rsidRPr="00A46162" w:rsidRDefault="00A46162" w:rsidP="00A46162">
            <w:pPr>
              <w:jc w:val="center"/>
              <w:rPr>
                <w:sz w:val="16"/>
                <w:szCs w:val="16"/>
              </w:rPr>
            </w:pPr>
            <w:r w:rsidRPr="00B52F9D">
              <w:rPr>
                <w:color w:val="000000"/>
                <w:sz w:val="16"/>
                <w:szCs w:val="16"/>
              </w:rPr>
              <w:t>1.03 (1.01, 1.0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1243C77" w14:textId="3CFDCB36" w:rsidR="00A46162" w:rsidRPr="00A46162" w:rsidRDefault="00A46162" w:rsidP="00A46162">
            <w:pPr>
              <w:jc w:val="center"/>
              <w:rPr>
                <w:sz w:val="16"/>
                <w:szCs w:val="16"/>
              </w:rPr>
            </w:pPr>
            <w:r w:rsidRPr="00B52F9D">
              <w:rPr>
                <w:color w:val="000000"/>
                <w:sz w:val="16"/>
                <w:szCs w:val="16"/>
              </w:rPr>
              <w:t>0.99 (0.97, 1.01)</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6FC6FE1F" w14:textId="163C625C" w:rsidR="00A46162" w:rsidRPr="00A46162" w:rsidRDefault="00A46162" w:rsidP="00A46162">
            <w:pPr>
              <w:jc w:val="center"/>
              <w:rPr>
                <w:color w:val="000000"/>
                <w:sz w:val="16"/>
                <w:szCs w:val="16"/>
              </w:rPr>
            </w:pPr>
            <w:r w:rsidRPr="00B52F9D">
              <w:rPr>
                <w:color w:val="000000"/>
                <w:sz w:val="16"/>
                <w:szCs w:val="16"/>
              </w:rPr>
              <w:t>0.97 (0.95, 0.99)</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400FD715" w14:textId="259612DA" w:rsidR="00A46162" w:rsidRPr="00A46162" w:rsidRDefault="00A46162" w:rsidP="00A46162">
            <w:pPr>
              <w:jc w:val="center"/>
              <w:rPr>
                <w:color w:val="000000"/>
                <w:sz w:val="16"/>
                <w:szCs w:val="16"/>
              </w:rPr>
            </w:pPr>
            <w:r w:rsidRPr="00B52F9D">
              <w:rPr>
                <w:color w:val="000000"/>
                <w:sz w:val="16"/>
                <w:szCs w:val="16"/>
              </w:rPr>
              <w:t>1.30 (1.07, 1.58)</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C831381" w14:textId="60F2FB7D" w:rsidR="00A46162" w:rsidRPr="00A46162" w:rsidRDefault="00A46162" w:rsidP="00A46162">
            <w:pPr>
              <w:jc w:val="center"/>
              <w:rPr>
                <w:sz w:val="16"/>
                <w:szCs w:val="16"/>
              </w:rPr>
            </w:pPr>
            <w:r w:rsidRPr="00B52F9D">
              <w:rPr>
                <w:color w:val="000000"/>
                <w:sz w:val="16"/>
                <w:szCs w:val="16"/>
              </w:rPr>
              <w:t>0.97 (0.76, 1.2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7B37C5" w14:textId="64A6C406" w:rsidR="00A46162" w:rsidRPr="00A46162" w:rsidRDefault="00A46162" w:rsidP="00A46162">
            <w:pPr>
              <w:jc w:val="center"/>
              <w:rPr>
                <w:sz w:val="16"/>
                <w:szCs w:val="16"/>
              </w:rPr>
            </w:pPr>
            <w:r w:rsidRPr="00B52F9D">
              <w:rPr>
                <w:color w:val="000000"/>
                <w:sz w:val="16"/>
                <w:szCs w:val="16"/>
              </w:rPr>
              <w:t>1.07 (0.91, 1.2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922BA2E" w14:textId="6CBAFD4F" w:rsidR="00A46162" w:rsidRPr="00A46162" w:rsidRDefault="00A46162" w:rsidP="00A46162">
            <w:pPr>
              <w:jc w:val="center"/>
              <w:rPr>
                <w:sz w:val="16"/>
                <w:szCs w:val="16"/>
              </w:rPr>
            </w:pPr>
            <w:r w:rsidRPr="00B52F9D">
              <w:rPr>
                <w:color w:val="000000"/>
                <w:sz w:val="16"/>
                <w:szCs w:val="16"/>
              </w:rPr>
              <w:t>0.84 (0.71, 0.98)</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44D3041" w14:textId="5C94A573" w:rsidR="00A46162" w:rsidRPr="00A46162" w:rsidRDefault="00A46162" w:rsidP="00A46162">
            <w:pPr>
              <w:jc w:val="center"/>
              <w:rPr>
                <w:sz w:val="16"/>
                <w:szCs w:val="16"/>
              </w:rPr>
            </w:pPr>
            <w:r w:rsidRPr="00B52F9D">
              <w:rPr>
                <w:color w:val="000000"/>
                <w:sz w:val="16"/>
                <w:szCs w:val="16"/>
              </w:rPr>
              <w:t>0.95 (0.82, 1.1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3ABB2928" w14:textId="095E0E37" w:rsidR="00A46162" w:rsidRPr="00A46162" w:rsidRDefault="00A46162" w:rsidP="00A46162">
            <w:pPr>
              <w:jc w:val="center"/>
              <w:rPr>
                <w:color w:val="000000"/>
                <w:sz w:val="16"/>
                <w:szCs w:val="16"/>
              </w:rPr>
            </w:pPr>
            <w:r w:rsidRPr="00B52F9D">
              <w:rPr>
                <w:color w:val="000000"/>
                <w:sz w:val="16"/>
                <w:szCs w:val="16"/>
              </w:rPr>
              <w:t>0.98 (0.89, 1.08)</w:t>
            </w:r>
          </w:p>
        </w:tc>
      </w:tr>
      <w:tr w:rsidR="00A46162" w14:paraId="5474C62D"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1AB7FFAA" w14:textId="77777777" w:rsidR="00A46162" w:rsidRDefault="00A46162" w:rsidP="00A46162">
            <w:pPr>
              <w:rPr>
                <w:color w:val="000000"/>
                <w:sz w:val="16"/>
              </w:rPr>
            </w:pPr>
            <w:r>
              <w:rPr>
                <w:color w:val="000000"/>
                <w:sz w:val="16"/>
              </w:rPr>
              <w:t>Chronic immunocompromising condition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1FD7E7B0" w14:textId="7853FF5C" w:rsidR="00A46162" w:rsidRPr="00A46162" w:rsidRDefault="00A46162" w:rsidP="00A46162">
            <w:pPr>
              <w:jc w:val="center"/>
              <w:rPr>
                <w:color w:val="000000"/>
                <w:sz w:val="16"/>
                <w:szCs w:val="16"/>
              </w:rPr>
            </w:pPr>
            <w:r w:rsidRPr="00B52F9D">
              <w:rPr>
                <w:color w:val="000000"/>
                <w:sz w:val="16"/>
                <w:szCs w:val="16"/>
              </w:rPr>
              <w:t>1.43 (1.39, 1.4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3846F58" w14:textId="0CC18D64" w:rsidR="00A46162" w:rsidRPr="00A46162" w:rsidRDefault="00A46162" w:rsidP="00A46162">
            <w:pPr>
              <w:jc w:val="center"/>
              <w:rPr>
                <w:sz w:val="16"/>
                <w:szCs w:val="16"/>
              </w:rPr>
            </w:pPr>
            <w:r w:rsidRPr="00B52F9D">
              <w:rPr>
                <w:color w:val="000000"/>
                <w:sz w:val="16"/>
                <w:szCs w:val="16"/>
              </w:rPr>
              <w:t>1.12 (1.08, 1.1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0AEA9C4" w14:textId="7859F1DE" w:rsidR="00A46162" w:rsidRPr="00A46162" w:rsidRDefault="00A46162" w:rsidP="00A46162">
            <w:pPr>
              <w:jc w:val="center"/>
              <w:rPr>
                <w:sz w:val="16"/>
                <w:szCs w:val="16"/>
              </w:rPr>
            </w:pPr>
            <w:r w:rsidRPr="00B52F9D">
              <w:rPr>
                <w:color w:val="000000"/>
                <w:sz w:val="16"/>
                <w:szCs w:val="16"/>
              </w:rPr>
              <w:t>1.18 (1.15, 1.2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4EBE93A" w14:textId="2DA0C8DC" w:rsidR="00A46162" w:rsidRPr="00A46162" w:rsidRDefault="00A46162" w:rsidP="00A46162">
            <w:pPr>
              <w:jc w:val="center"/>
              <w:rPr>
                <w:sz w:val="16"/>
                <w:szCs w:val="16"/>
              </w:rPr>
            </w:pPr>
            <w:r w:rsidRPr="00B52F9D">
              <w:rPr>
                <w:color w:val="000000"/>
                <w:sz w:val="16"/>
                <w:szCs w:val="16"/>
              </w:rPr>
              <w:t>1.14 (1.11, 1.1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7B58F58" w14:textId="0C467977" w:rsidR="00A46162" w:rsidRPr="00A46162" w:rsidRDefault="00A46162" w:rsidP="00A46162">
            <w:pPr>
              <w:jc w:val="center"/>
              <w:rPr>
                <w:sz w:val="16"/>
                <w:szCs w:val="16"/>
              </w:rPr>
            </w:pPr>
            <w:r w:rsidRPr="00B52F9D">
              <w:rPr>
                <w:color w:val="000000"/>
                <w:sz w:val="16"/>
                <w:szCs w:val="16"/>
              </w:rPr>
              <w:t>1.08 (1.06, 1.11)</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38E016FE" w14:textId="49787325" w:rsidR="00A46162" w:rsidRPr="00A46162" w:rsidRDefault="00A46162" w:rsidP="00A46162">
            <w:pPr>
              <w:jc w:val="center"/>
              <w:rPr>
                <w:color w:val="000000"/>
                <w:sz w:val="16"/>
                <w:szCs w:val="16"/>
              </w:rPr>
            </w:pPr>
            <w:r w:rsidRPr="00B52F9D">
              <w:rPr>
                <w:color w:val="000000"/>
                <w:sz w:val="16"/>
                <w:szCs w:val="16"/>
              </w:rPr>
              <w:t>0.98 (0.96, 1.00)</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07DECFC4" w14:textId="2CE61C8C" w:rsidR="00A46162" w:rsidRPr="00A46162" w:rsidRDefault="00A46162" w:rsidP="00A46162">
            <w:pPr>
              <w:jc w:val="center"/>
              <w:rPr>
                <w:color w:val="000000"/>
                <w:sz w:val="16"/>
                <w:szCs w:val="16"/>
              </w:rPr>
            </w:pPr>
            <w:r w:rsidRPr="00B52F9D">
              <w:rPr>
                <w:color w:val="000000"/>
                <w:sz w:val="16"/>
                <w:szCs w:val="16"/>
              </w:rPr>
              <w:t>1.32 (1.09, 1.6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B1D16F2" w14:textId="1101DFC3" w:rsidR="00A46162" w:rsidRPr="00A46162" w:rsidRDefault="00A46162" w:rsidP="00A46162">
            <w:pPr>
              <w:jc w:val="center"/>
              <w:rPr>
                <w:sz w:val="16"/>
                <w:szCs w:val="16"/>
              </w:rPr>
            </w:pPr>
            <w:r w:rsidRPr="00B52F9D">
              <w:rPr>
                <w:color w:val="000000"/>
                <w:sz w:val="16"/>
                <w:szCs w:val="16"/>
              </w:rPr>
              <w:t>1.02 (0.81, 1.28)</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125A54C" w14:textId="0FF1E92D" w:rsidR="00A46162" w:rsidRPr="00A46162" w:rsidRDefault="00A46162" w:rsidP="00A46162">
            <w:pPr>
              <w:jc w:val="center"/>
              <w:rPr>
                <w:sz w:val="16"/>
                <w:szCs w:val="16"/>
              </w:rPr>
            </w:pPr>
            <w:r w:rsidRPr="00B52F9D">
              <w:rPr>
                <w:color w:val="000000"/>
                <w:sz w:val="16"/>
                <w:szCs w:val="16"/>
              </w:rPr>
              <w:t>1.30 (1.10, 1.5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CA79DB4" w14:textId="4E8B12B4" w:rsidR="00A46162" w:rsidRPr="00A46162" w:rsidRDefault="00A46162" w:rsidP="00A46162">
            <w:pPr>
              <w:jc w:val="center"/>
              <w:rPr>
                <w:sz w:val="16"/>
                <w:szCs w:val="16"/>
              </w:rPr>
            </w:pPr>
            <w:r w:rsidRPr="00B52F9D">
              <w:rPr>
                <w:color w:val="000000"/>
                <w:sz w:val="16"/>
                <w:szCs w:val="16"/>
              </w:rPr>
              <w:t>1.13 (0.96, 1.3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559EEF7" w14:textId="48595570" w:rsidR="00A46162" w:rsidRPr="00A46162" w:rsidRDefault="00A46162" w:rsidP="00A46162">
            <w:pPr>
              <w:jc w:val="center"/>
              <w:rPr>
                <w:sz w:val="16"/>
                <w:szCs w:val="16"/>
              </w:rPr>
            </w:pPr>
            <w:r w:rsidRPr="00B52F9D">
              <w:rPr>
                <w:color w:val="000000"/>
                <w:sz w:val="16"/>
                <w:szCs w:val="16"/>
              </w:rPr>
              <w:t>1.00 (0.86, 1.1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09D53C3E" w14:textId="12E1F2FD" w:rsidR="00A46162" w:rsidRPr="00A46162" w:rsidRDefault="00A46162" w:rsidP="00A46162">
            <w:pPr>
              <w:jc w:val="center"/>
              <w:rPr>
                <w:color w:val="000000"/>
                <w:sz w:val="16"/>
                <w:szCs w:val="16"/>
              </w:rPr>
            </w:pPr>
            <w:r w:rsidRPr="00B52F9D">
              <w:rPr>
                <w:color w:val="000000"/>
                <w:sz w:val="16"/>
                <w:szCs w:val="16"/>
              </w:rPr>
              <w:t>1.11 (1.01, 1.23)</w:t>
            </w:r>
          </w:p>
        </w:tc>
      </w:tr>
      <w:tr w:rsidR="00A46162" w14:paraId="1CA20E74" w14:textId="77777777" w:rsidTr="00B52F9D">
        <w:trPr>
          <w:trHeight w:val="300"/>
        </w:trPr>
        <w:tc>
          <w:tcPr>
            <w:tcW w:w="13932" w:type="dxa"/>
            <w:gridSpan w:val="1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1EE39A45" w14:textId="0631432A" w:rsidR="00A46162" w:rsidRDefault="00A46162" w:rsidP="00582EE1">
            <w:pPr>
              <w:rPr>
                <w:b/>
                <w:sz w:val="16"/>
                <w:vertAlign w:val="superscript"/>
              </w:rPr>
            </w:pPr>
            <w:r>
              <w:rPr>
                <w:b/>
                <w:sz w:val="16"/>
              </w:rPr>
              <w:t>Model 2: Any underlying medical condition (Referent: no study-defined underlying conditions)</w:t>
            </w:r>
            <w:r>
              <w:rPr>
                <w:b/>
                <w:sz w:val="16"/>
                <w:vertAlign w:val="superscript"/>
              </w:rPr>
              <w:t>4</w:t>
            </w:r>
          </w:p>
        </w:tc>
      </w:tr>
      <w:tr w:rsidR="00A46162" w14:paraId="63B270A0"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10113343" w14:textId="77777777" w:rsidR="00A46162" w:rsidRDefault="00A46162" w:rsidP="00A46162">
            <w:pPr>
              <w:rPr>
                <w:color w:val="000000"/>
                <w:sz w:val="16"/>
              </w:rPr>
            </w:pPr>
            <w:r>
              <w:rPr>
                <w:color w:val="000000"/>
                <w:sz w:val="16"/>
              </w:rPr>
              <w:t>Any underlying medical condition</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7EE850E0" w14:textId="01339C5F" w:rsidR="00A46162" w:rsidRPr="00A46162" w:rsidRDefault="00A46162" w:rsidP="00A46162">
            <w:pPr>
              <w:jc w:val="center"/>
              <w:rPr>
                <w:color w:val="000000"/>
                <w:sz w:val="16"/>
                <w:szCs w:val="16"/>
              </w:rPr>
            </w:pPr>
            <w:r w:rsidRPr="00B52F9D">
              <w:rPr>
                <w:color w:val="000000"/>
                <w:sz w:val="16"/>
                <w:szCs w:val="16"/>
              </w:rPr>
              <w:t>3.91 (3.78, 4.0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C1A75A" w14:textId="6191B3E2" w:rsidR="00A46162" w:rsidRPr="00A46162" w:rsidRDefault="00A46162" w:rsidP="00A46162">
            <w:pPr>
              <w:jc w:val="center"/>
              <w:rPr>
                <w:sz w:val="16"/>
                <w:szCs w:val="16"/>
              </w:rPr>
            </w:pPr>
            <w:r w:rsidRPr="00B52F9D">
              <w:rPr>
                <w:color w:val="000000"/>
                <w:sz w:val="16"/>
                <w:szCs w:val="16"/>
              </w:rPr>
              <w:t>2.67 (2.48, 2.88)</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D4D8D7" w14:textId="2DAEC8C2" w:rsidR="00A46162" w:rsidRPr="00A46162" w:rsidRDefault="00A46162" w:rsidP="00A46162">
            <w:pPr>
              <w:jc w:val="center"/>
              <w:rPr>
                <w:sz w:val="16"/>
                <w:szCs w:val="16"/>
              </w:rPr>
            </w:pPr>
            <w:r w:rsidRPr="00B52F9D">
              <w:rPr>
                <w:color w:val="000000"/>
                <w:sz w:val="16"/>
                <w:szCs w:val="16"/>
              </w:rPr>
              <w:t>2.19 (2.08, 2.3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85E6F2" w14:textId="25588448" w:rsidR="00A46162" w:rsidRPr="00A46162" w:rsidRDefault="00A46162" w:rsidP="00A46162">
            <w:pPr>
              <w:jc w:val="center"/>
              <w:rPr>
                <w:sz w:val="16"/>
                <w:szCs w:val="16"/>
              </w:rPr>
            </w:pPr>
            <w:r w:rsidRPr="00B52F9D">
              <w:rPr>
                <w:color w:val="000000"/>
                <w:sz w:val="16"/>
                <w:szCs w:val="16"/>
              </w:rPr>
              <w:t>2.01 (1.91, 2.1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1B952C" w14:textId="4FD794C6" w:rsidR="00A46162" w:rsidRPr="00A46162" w:rsidRDefault="00A46162" w:rsidP="00A46162">
            <w:pPr>
              <w:jc w:val="center"/>
              <w:rPr>
                <w:sz w:val="16"/>
                <w:szCs w:val="16"/>
              </w:rPr>
            </w:pPr>
            <w:r w:rsidRPr="00B52F9D">
              <w:rPr>
                <w:color w:val="000000"/>
                <w:sz w:val="16"/>
                <w:szCs w:val="16"/>
              </w:rPr>
              <w:t>1.70 (1.61, 1.80)</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tcPr>
          <w:p w14:paraId="3173A2C7" w14:textId="34028E6D" w:rsidR="00A46162" w:rsidRPr="00A46162" w:rsidRDefault="00A46162" w:rsidP="00A46162">
            <w:pPr>
              <w:jc w:val="center"/>
              <w:rPr>
                <w:color w:val="000000"/>
                <w:sz w:val="16"/>
                <w:szCs w:val="16"/>
              </w:rPr>
            </w:pPr>
            <w:r w:rsidRPr="00B52F9D">
              <w:rPr>
                <w:color w:val="000000"/>
                <w:sz w:val="16"/>
                <w:szCs w:val="16"/>
              </w:rPr>
              <w:t>1.36 (1.30, 1.42)</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tcPr>
          <w:p w14:paraId="3C387A72" w14:textId="611EC1FD" w:rsidR="00A46162" w:rsidRPr="00A46162" w:rsidRDefault="00A46162" w:rsidP="00A46162">
            <w:pPr>
              <w:jc w:val="center"/>
              <w:rPr>
                <w:color w:val="000000"/>
                <w:sz w:val="16"/>
                <w:szCs w:val="16"/>
              </w:rPr>
            </w:pPr>
            <w:r w:rsidRPr="00B52F9D">
              <w:rPr>
                <w:color w:val="000000"/>
                <w:sz w:val="16"/>
                <w:szCs w:val="16"/>
              </w:rPr>
              <w:t>2.62 (2.07, 3.3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0B3A04" w14:textId="6B12D15C" w:rsidR="00A46162" w:rsidRPr="00A46162" w:rsidRDefault="00A46162" w:rsidP="00A46162">
            <w:pPr>
              <w:jc w:val="center"/>
              <w:rPr>
                <w:sz w:val="16"/>
                <w:szCs w:val="16"/>
              </w:rPr>
            </w:pPr>
            <w:r w:rsidRPr="00B52F9D">
              <w:rPr>
                <w:color w:val="000000"/>
                <w:sz w:val="16"/>
                <w:szCs w:val="16"/>
              </w:rPr>
              <w:t>1.85 (0.97, 3.5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A46E00" w14:textId="4BF6B3C7" w:rsidR="00A46162" w:rsidRPr="00A46162" w:rsidRDefault="00A46162" w:rsidP="00A46162">
            <w:pPr>
              <w:jc w:val="center"/>
              <w:rPr>
                <w:sz w:val="16"/>
                <w:szCs w:val="16"/>
              </w:rPr>
            </w:pPr>
            <w:r w:rsidRPr="00B52F9D">
              <w:rPr>
                <w:color w:val="000000"/>
                <w:sz w:val="16"/>
                <w:szCs w:val="16"/>
              </w:rPr>
              <w:t>1.79 (1.09, 2.9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E10928" w14:textId="525BAEC9" w:rsidR="00A46162" w:rsidRPr="00A46162" w:rsidRDefault="00A46162" w:rsidP="00A46162">
            <w:pPr>
              <w:jc w:val="center"/>
              <w:rPr>
                <w:sz w:val="16"/>
                <w:szCs w:val="16"/>
              </w:rPr>
            </w:pPr>
            <w:r w:rsidRPr="00B52F9D">
              <w:rPr>
                <w:color w:val="000000"/>
                <w:sz w:val="16"/>
                <w:szCs w:val="16"/>
              </w:rPr>
              <w:t>1.16 (0.83, 1.6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292E87" w14:textId="224D3887" w:rsidR="00A46162" w:rsidRPr="00A46162" w:rsidRDefault="00A46162" w:rsidP="00A46162">
            <w:pPr>
              <w:jc w:val="center"/>
              <w:rPr>
                <w:sz w:val="16"/>
                <w:szCs w:val="16"/>
              </w:rPr>
            </w:pPr>
            <w:r w:rsidRPr="00B52F9D">
              <w:rPr>
                <w:color w:val="000000"/>
                <w:sz w:val="16"/>
                <w:szCs w:val="16"/>
              </w:rPr>
              <w:t>1.46 (0.87, 2.4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5DBE2C32" w14:textId="7404FCCF" w:rsidR="00A46162" w:rsidRPr="00A46162" w:rsidRDefault="00A46162" w:rsidP="00A46162">
            <w:pPr>
              <w:jc w:val="center"/>
              <w:rPr>
                <w:color w:val="000000"/>
                <w:sz w:val="16"/>
                <w:szCs w:val="16"/>
              </w:rPr>
            </w:pPr>
            <w:r w:rsidRPr="00B52F9D">
              <w:rPr>
                <w:color w:val="000000"/>
                <w:sz w:val="16"/>
                <w:szCs w:val="16"/>
              </w:rPr>
              <w:t>1.25 (0.80, 1.94)</w:t>
            </w:r>
          </w:p>
        </w:tc>
      </w:tr>
      <w:tr w:rsidR="00A46162" w14:paraId="03AE40E5" w14:textId="77777777" w:rsidTr="00B52F9D">
        <w:trPr>
          <w:trHeight w:val="300"/>
        </w:trPr>
        <w:tc>
          <w:tcPr>
            <w:tcW w:w="13932" w:type="dxa"/>
            <w:gridSpan w:val="1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4F978AA2" w14:textId="40EAD991" w:rsidR="00A46162" w:rsidRDefault="00A46162" w:rsidP="00582EE1">
            <w:pPr>
              <w:rPr>
                <w:b/>
                <w:sz w:val="16"/>
                <w:vertAlign w:val="superscript"/>
              </w:rPr>
            </w:pPr>
            <w:r>
              <w:rPr>
                <w:b/>
                <w:sz w:val="16"/>
              </w:rPr>
              <w:t>Model 3: Number of underlying medical conditions (Referent: no study-defined underlying conditions)</w:t>
            </w:r>
            <w:r>
              <w:rPr>
                <w:b/>
                <w:sz w:val="16"/>
                <w:vertAlign w:val="superscript"/>
              </w:rPr>
              <w:t>5</w:t>
            </w:r>
          </w:p>
        </w:tc>
      </w:tr>
      <w:tr w:rsidR="00A46162" w14:paraId="460A634A"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4EFC5513" w14:textId="77777777" w:rsidR="00A46162" w:rsidRDefault="00A46162" w:rsidP="00582EE1">
            <w:pPr>
              <w:rPr>
                <w:color w:val="000000"/>
                <w:sz w:val="16"/>
              </w:rPr>
            </w:pPr>
            <w:r>
              <w:rPr>
                <w:color w:val="000000"/>
                <w:sz w:val="16"/>
              </w:rPr>
              <w:t>Categorical number of underlying condition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4158A979"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753AFB"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52C26B"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F52B2C"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31039A"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tcPr>
          <w:p w14:paraId="016A4C32" w14:textId="0F2A5CA6" w:rsidR="00A46162" w:rsidRDefault="00A46162" w:rsidP="00582EE1">
            <w:pPr>
              <w:jc w:val="center"/>
              <w:rPr>
                <w:color w:val="000000"/>
                <w:sz w:val="16"/>
              </w:rPr>
            </w:pP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tcPr>
          <w:p w14:paraId="65F9C758"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4E6D1F"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9B744B"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09C388"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9EF9E5"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3A61691D" w14:textId="5FF729C1" w:rsidR="00A46162" w:rsidRDefault="00A46162" w:rsidP="00582EE1">
            <w:pPr>
              <w:jc w:val="center"/>
              <w:rPr>
                <w:color w:val="000000"/>
                <w:sz w:val="16"/>
              </w:rPr>
            </w:pPr>
          </w:p>
        </w:tc>
      </w:tr>
      <w:tr w:rsidR="00A46162" w14:paraId="4096E92E"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178FDAFD" w14:textId="77777777" w:rsidR="00A46162" w:rsidRDefault="00A46162" w:rsidP="00A46162">
            <w:pPr>
              <w:rPr>
                <w:color w:val="000000"/>
                <w:sz w:val="16"/>
              </w:rPr>
            </w:pPr>
            <w:r>
              <w:rPr>
                <w:color w:val="000000"/>
                <w:sz w:val="16"/>
              </w:rPr>
              <w:t xml:space="preserve">   1 condition</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04D0CBDE" w14:textId="7E637706" w:rsidR="00A46162" w:rsidRPr="00A46162" w:rsidRDefault="00A46162" w:rsidP="00A46162">
            <w:pPr>
              <w:jc w:val="center"/>
              <w:rPr>
                <w:color w:val="000000"/>
                <w:sz w:val="16"/>
                <w:szCs w:val="16"/>
              </w:rPr>
            </w:pPr>
            <w:r w:rsidRPr="00B52F9D">
              <w:rPr>
                <w:color w:val="000000"/>
                <w:sz w:val="16"/>
                <w:szCs w:val="16"/>
              </w:rPr>
              <w:t>1.43 (1.36, 1.5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CD27DE3" w14:textId="5BD460D8" w:rsidR="00A46162" w:rsidRPr="00A46162" w:rsidRDefault="00A46162" w:rsidP="00A46162">
            <w:pPr>
              <w:jc w:val="center"/>
              <w:rPr>
                <w:sz w:val="16"/>
                <w:szCs w:val="16"/>
              </w:rPr>
            </w:pPr>
            <w:r w:rsidRPr="00B52F9D">
              <w:rPr>
                <w:color w:val="000000"/>
                <w:sz w:val="16"/>
                <w:szCs w:val="16"/>
              </w:rPr>
              <w:t>1.10 (0.99, 1.2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E0B8CFD" w14:textId="7D942797" w:rsidR="00A46162" w:rsidRPr="00A46162" w:rsidRDefault="00A46162" w:rsidP="00A46162">
            <w:pPr>
              <w:jc w:val="center"/>
              <w:rPr>
                <w:sz w:val="16"/>
                <w:szCs w:val="16"/>
              </w:rPr>
            </w:pPr>
            <w:r w:rsidRPr="00B52F9D">
              <w:rPr>
                <w:color w:val="000000"/>
                <w:sz w:val="16"/>
                <w:szCs w:val="16"/>
              </w:rPr>
              <w:t>0.98 (0.92, 1.0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242C92D" w14:textId="37BFC5FD" w:rsidR="00A46162" w:rsidRPr="00A46162" w:rsidRDefault="00A46162" w:rsidP="00A46162">
            <w:pPr>
              <w:jc w:val="center"/>
              <w:rPr>
                <w:sz w:val="16"/>
                <w:szCs w:val="16"/>
              </w:rPr>
            </w:pPr>
            <w:r w:rsidRPr="00B52F9D">
              <w:rPr>
                <w:color w:val="000000"/>
                <w:sz w:val="16"/>
                <w:szCs w:val="16"/>
              </w:rPr>
              <w:t>0.95 (0.89, 1.0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E632154" w14:textId="531B5798" w:rsidR="00A46162" w:rsidRPr="00A46162" w:rsidRDefault="00A46162" w:rsidP="00A46162">
            <w:pPr>
              <w:jc w:val="center"/>
              <w:rPr>
                <w:sz w:val="16"/>
                <w:szCs w:val="16"/>
              </w:rPr>
            </w:pPr>
            <w:r w:rsidRPr="00B52F9D">
              <w:rPr>
                <w:color w:val="000000"/>
                <w:sz w:val="16"/>
                <w:szCs w:val="16"/>
              </w:rPr>
              <w:t>0.86 (0.80, 0.92)</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5929C0B7" w14:textId="48DA1BB0" w:rsidR="00A46162" w:rsidRPr="00A46162" w:rsidRDefault="00A46162" w:rsidP="00A46162">
            <w:pPr>
              <w:jc w:val="center"/>
              <w:rPr>
                <w:color w:val="000000"/>
                <w:sz w:val="16"/>
                <w:szCs w:val="16"/>
              </w:rPr>
            </w:pPr>
            <w:r w:rsidRPr="00B52F9D">
              <w:rPr>
                <w:color w:val="000000"/>
                <w:sz w:val="16"/>
                <w:szCs w:val="16"/>
              </w:rPr>
              <w:t>0.90 (0.85, 0.94)</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31D307BF" w14:textId="7265082D" w:rsidR="00A46162" w:rsidRPr="00A46162" w:rsidRDefault="00A46162" w:rsidP="00A46162">
            <w:pPr>
              <w:jc w:val="center"/>
              <w:rPr>
                <w:color w:val="000000"/>
                <w:sz w:val="16"/>
                <w:szCs w:val="16"/>
              </w:rPr>
            </w:pPr>
            <w:r w:rsidRPr="00B52F9D">
              <w:rPr>
                <w:color w:val="000000"/>
                <w:sz w:val="16"/>
                <w:szCs w:val="16"/>
              </w:rPr>
              <w:t>1.11 (0.77, 1.5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C140B84" w14:textId="3CCEFB1B" w:rsidR="00A46162" w:rsidRPr="00A46162" w:rsidRDefault="00A46162" w:rsidP="00A46162">
            <w:pPr>
              <w:jc w:val="center"/>
              <w:rPr>
                <w:sz w:val="16"/>
                <w:szCs w:val="16"/>
              </w:rPr>
            </w:pPr>
            <w:r w:rsidRPr="00B52F9D">
              <w:rPr>
                <w:color w:val="000000"/>
                <w:sz w:val="16"/>
                <w:szCs w:val="16"/>
              </w:rPr>
              <w:t>1.30 (0.62, 2.7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D2ADD4" w14:textId="6B84122C" w:rsidR="00A46162" w:rsidRPr="00A46162" w:rsidRDefault="00A46162" w:rsidP="00A46162">
            <w:pPr>
              <w:jc w:val="center"/>
              <w:rPr>
                <w:sz w:val="16"/>
                <w:szCs w:val="16"/>
              </w:rPr>
            </w:pPr>
            <w:r w:rsidRPr="00B52F9D">
              <w:rPr>
                <w:color w:val="000000"/>
                <w:sz w:val="16"/>
                <w:szCs w:val="16"/>
              </w:rPr>
              <w:t>0.99 (0.55, 1.7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CCEF4E0" w14:textId="44BA1A3F" w:rsidR="00A46162" w:rsidRPr="00A46162" w:rsidRDefault="00A46162" w:rsidP="00A46162">
            <w:pPr>
              <w:jc w:val="center"/>
              <w:rPr>
                <w:sz w:val="16"/>
                <w:szCs w:val="16"/>
              </w:rPr>
            </w:pPr>
            <w:r w:rsidRPr="00B52F9D">
              <w:rPr>
                <w:color w:val="000000"/>
                <w:sz w:val="16"/>
                <w:szCs w:val="16"/>
              </w:rPr>
              <w:t>0.85 (0.55, 1.3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A94FCEE" w14:textId="328DAAE5" w:rsidR="00A46162" w:rsidRPr="00A46162" w:rsidRDefault="00A46162" w:rsidP="00A46162">
            <w:pPr>
              <w:jc w:val="center"/>
              <w:rPr>
                <w:sz w:val="16"/>
                <w:szCs w:val="16"/>
              </w:rPr>
            </w:pPr>
            <w:r w:rsidRPr="00B52F9D">
              <w:rPr>
                <w:color w:val="000000"/>
                <w:sz w:val="16"/>
                <w:szCs w:val="16"/>
              </w:rPr>
              <w:t>0.99 (0.53, 1.8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07DCE702" w14:textId="28F78D00" w:rsidR="00A46162" w:rsidRPr="00A46162" w:rsidRDefault="00A46162" w:rsidP="00A46162">
            <w:pPr>
              <w:jc w:val="center"/>
              <w:rPr>
                <w:color w:val="000000"/>
                <w:sz w:val="16"/>
                <w:szCs w:val="16"/>
              </w:rPr>
            </w:pPr>
            <w:r w:rsidRPr="00B52F9D">
              <w:rPr>
                <w:color w:val="000000"/>
                <w:sz w:val="16"/>
                <w:szCs w:val="16"/>
              </w:rPr>
              <w:t>0.99 (0.61, 1.60)</w:t>
            </w:r>
          </w:p>
        </w:tc>
      </w:tr>
      <w:tr w:rsidR="00A46162" w14:paraId="407DFC27"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787C5F0D" w14:textId="77777777" w:rsidR="00A46162" w:rsidRDefault="00A46162" w:rsidP="00A46162">
            <w:pPr>
              <w:rPr>
                <w:color w:val="000000"/>
                <w:sz w:val="16"/>
              </w:rPr>
            </w:pPr>
            <w:r>
              <w:rPr>
                <w:color w:val="000000"/>
                <w:sz w:val="16"/>
              </w:rPr>
              <w:t xml:space="preserve">   ≥2 conditions</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565771A7" w14:textId="3BE90CFF" w:rsidR="00A46162" w:rsidRPr="00A46162" w:rsidRDefault="00A46162" w:rsidP="00A46162">
            <w:pPr>
              <w:jc w:val="center"/>
              <w:rPr>
                <w:color w:val="000000"/>
                <w:sz w:val="16"/>
                <w:szCs w:val="16"/>
              </w:rPr>
            </w:pPr>
            <w:r w:rsidRPr="00B52F9D">
              <w:rPr>
                <w:color w:val="000000"/>
                <w:sz w:val="16"/>
                <w:szCs w:val="16"/>
              </w:rPr>
              <w:t>3.01 (2.89, 3.1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9C01718" w14:textId="79945932" w:rsidR="00A46162" w:rsidRPr="00A46162" w:rsidRDefault="00A46162" w:rsidP="00A46162">
            <w:pPr>
              <w:jc w:val="center"/>
              <w:rPr>
                <w:sz w:val="16"/>
                <w:szCs w:val="16"/>
              </w:rPr>
            </w:pPr>
            <w:r w:rsidRPr="00B52F9D">
              <w:rPr>
                <w:color w:val="000000"/>
                <w:sz w:val="16"/>
                <w:szCs w:val="16"/>
              </w:rPr>
              <w:t>1.75 (1.61, 1.8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5C2E864" w14:textId="4B2ED4DD" w:rsidR="00A46162" w:rsidRPr="00A46162" w:rsidRDefault="00A46162" w:rsidP="00A46162">
            <w:pPr>
              <w:jc w:val="center"/>
              <w:rPr>
                <w:sz w:val="16"/>
                <w:szCs w:val="16"/>
              </w:rPr>
            </w:pPr>
            <w:r w:rsidRPr="00B52F9D">
              <w:rPr>
                <w:color w:val="000000"/>
                <w:sz w:val="16"/>
                <w:szCs w:val="16"/>
              </w:rPr>
              <w:t>1.49 (1.40, 1.5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4357C05" w14:textId="5EA90C4F" w:rsidR="00A46162" w:rsidRPr="00A46162" w:rsidRDefault="00A46162" w:rsidP="00A46162">
            <w:pPr>
              <w:jc w:val="center"/>
              <w:rPr>
                <w:sz w:val="16"/>
                <w:szCs w:val="16"/>
              </w:rPr>
            </w:pPr>
            <w:r w:rsidRPr="00B52F9D">
              <w:rPr>
                <w:color w:val="000000"/>
                <w:sz w:val="16"/>
                <w:szCs w:val="16"/>
              </w:rPr>
              <w:t>1.37 (1.30, 1.4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54980CD" w14:textId="164A0D5E" w:rsidR="00A46162" w:rsidRPr="00A46162" w:rsidRDefault="00A46162" w:rsidP="00A46162">
            <w:pPr>
              <w:jc w:val="center"/>
              <w:rPr>
                <w:sz w:val="16"/>
                <w:szCs w:val="16"/>
              </w:rPr>
            </w:pPr>
            <w:r w:rsidRPr="00B52F9D">
              <w:rPr>
                <w:color w:val="000000"/>
                <w:sz w:val="16"/>
                <w:szCs w:val="16"/>
              </w:rPr>
              <w:t>1.22 (1.15, 1.29)</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73AFFE23" w14:textId="76A45DDD" w:rsidR="00A46162" w:rsidRPr="00A46162" w:rsidRDefault="00A46162" w:rsidP="00A46162">
            <w:pPr>
              <w:jc w:val="center"/>
              <w:rPr>
                <w:color w:val="000000"/>
                <w:sz w:val="16"/>
                <w:szCs w:val="16"/>
              </w:rPr>
            </w:pPr>
            <w:r w:rsidRPr="00B52F9D">
              <w:rPr>
                <w:color w:val="000000"/>
                <w:sz w:val="16"/>
                <w:szCs w:val="16"/>
              </w:rPr>
              <w:t>1.09 (1.04, 1.14)</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41B58930" w14:textId="1AB1CF37" w:rsidR="00A46162" w:rsidRPr="00A46162" w:rsidRDefault="00A46162" w:rsidP="00A46162">
            <w:pPr>
              <w:jc w:val="center"/>
              <w:rPr>
                <w:color w:val="000000"/>
                <w:sz w:val="16"/>
                <w:szCs w:val="16"/>
              </w:rPr>
            </w:pPr>
            <w:r w:rsidRPr="00B52F9D">
              <w:rPr>
                <w:color w:val="000000"/>
                <w:sz w:val="16"/>
                <w:szCs w:val="16"/>
              </w:rPr>
              <w:t>2.16 (1.61, 2.9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5EAB56A" w14:textId="60CC7B5B" w:rsidR="00A46162" w:rsidRPr="00A46162" w:rsidRDefault="00A46162" w:rsidP="00A46162">
            <w:pPr>
              <w:jc w:val="center"/>
              <w:rPr>
                <w:sz w:val="16"/>
                <w:szCs w:val="16"/>
              </w:rPr>
            </w:pPr>
            <w:r w:rsidRPr="00B52F9D">
              <w:rPr>
                <w:color w:val="000000"/>
                <w:sz w:val="16"/>
                <w:szCs w:val="16"/>
              </w:rPr>
              <w:t>1.58 (0.79, 3.1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B7C135" w14:textId="1FA541DB" w:rsidR="00A46162" w:rsidRPr="00A46162" w:rsidRDefault="00A46162" w:rsidP="00A46162">
            <w:pPr>
              <w:jc w:val="center"/>
              <w:rPr>
                <w:sz w:val="16"/>
                <w:szCs w:val="16"/>
              </w:rPr>
            </w:pPr>
            <w:r w:rsidRPr="00B52F9D">
              <w:rPr>
                <w:color w:val="000000"/>
                <w:sz w:val="16"/>
                <w:szCs w:val="16"/>
              </w:rPr>
              <w:t>1.35 (0.80, 2.2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677A508" w14:textId="21DC2256" w:rsidR="00A46162" w:rsidRPr="00A46162" w:rsidRDefault="00A46162" w:rsidP="00A46162">
            <w:pPr>
              <w:jc w:val="center"/>
              <w:rPr>
                <w:sz w:val="16"/>
                <w:szCs w:val="16"/>
              </w:rPr>
            </w:pPr>
            <w:r w:rsidRPr="00B52F9D">
              <w:rPr>
                <w:color w:val="000000"/>
                <w:sz w:val="16"/>
                <w:szCs w:val="16"/>
              </w:rPr>
              <w:t>0.97 (0.68, 1.4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7030AA3" w14:textId="151E046D" w:rsidR="00A46162" w:rsidRPr="00A46162" w:rsidRDefault="00A46162" w:rsidP="00A46162">
            <w:pPr>
              <w:jc w:val="center"/>
              <w:rPr>
                <w:sz w:val="16"/>
                <w:szCs w:val="16"/>
              </w:rPr>
            </w:pPr>
            <w:r w:rsidRPr="00B52F9D">
              <w:rPr>
                <w:color w:val="000000"/>
                <w:sz w:val="16"/>
                <w:szCs w:val="16"/>
              </w:rPr>
              <w:t>1.30 (0.77, 2.2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6C5CD5AB" w14:textId="3267220F" w:rsidR="00A46162" w:rsidRPr="00A46162" w:rsidRDefault="00A46162" w:rsidP="00A46162">
            <w:pPr>
              <w:jc w:val="center"/>
              <w:rPr>
                <w:color w:val="000000"/>
                <w:sz w:val="16"/>
                <w:szCs w:val="16"/>
              </w:rPr>
            </w:pPr>
            <w:r w:rsidRPr="00B52F9D">
              <w:rPr>
                <w:color w:val="000000"/>
                <w:sz w:val="16"/>
                <w:szCs w:val="16"/>
              </w:rPr>
              <w:t>1.11 (0.71, 1.73)</w:t>
            </w:r>
          </w:p>
        </w:tc>
      </w:tr>
      <w:tr w:rsidR="00A46162" w14:paraId="62B05396" w14:textId="77777777" w:rsidTr="00B52F9D">
        <w:trPr>
          <w:trHeight w:val="300"/>
        </w:trPr>
        <w:tc>
          <w:tcPr>
            <w:tcW w:w="13932" w:type="dxa"/>
            <w:gridSpan w:val="1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Pr>
          <w:p w14:paraId="3C3F47C0" w14:textId="6ABBC3D0" w:rsidR="00A46162" w:rsidRDefault="00A46162" w:rsidP="00582EE1">
            <w:pPr>
              <w:rPr>
                <w:b/>
                <w:color w:val="000000"/>
                <w:sz w:val="16"/>
                <w:vertAlign w:val="superscript"/>
              </w:rPr>
            </w:pPr>
            <w:r>
              <w:rPr>
                <w:b/>
                <w:color w:val="000000"/>
                <w:sz w:val="16"/>
              </w:rPr>
              <w:t>Model 4: Charlson-Quan comorbidity index (Referent: CCI score of 0)</w:t>
            </w:r>
            <w:r>
              <w:rPr>
                <w:b/>
                <w:color w:val="000000"/>
                <w:sz w:val="16"/>
                <w:vertAlign w:val="superscript"/>
              </w:rPr>
              <w:t>6</w:t>
            </w:r>
          </w:p>
        </w:tc>
      </w:tr>
      <w:tr w:rsidR="00A46162" w14:paraId="4038B193"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21837C3C" w14:textId="77777777" w:rsidR="00A46162" w:rsidRDefault="00A46162" w:rsidP="00582EE1">
            <w:pPr>
              <w:rPr>
                <w:color w:val="000000"/>
                <w:sz w:val="16"/>
              </w:rPr>
            </w:pPr>
            <w:r>
              <w:rPr>
                <w:color w:val="000000"/>
                <w:sz w:val="16"/>
              </w:rPr>
              <w:t>Categorical Charlson-Quan comorbidity index</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4C41BC00"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FADD84"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589FDC"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E2E527"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B628E5"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tcPr>
          <w:p w14:paraId="10D61A4E" w14:textId="500353E4" w:rsidR="00A46162" w:rsidRDefault="00A46162" w:rsidP="00582EE1">
            <w:pPr>
              <w:jc w:val="center"/>
              <w:rPr>
                <w:color w:val="000000"/>
                <w:sz w:val="16"/>
              </w:rPr>
            </w:pP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tcPr>
          <w:p w14:paraId="00BBCEB3"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4D9A52"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20BBE7"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0016CF"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77FA57" w14:textId="77777777" w:rsidR="00A46162" w:rsidRDefault="00A46162" w:rsidP="00582EE1">
            <w:pPr>
              <w:jc w:val="center"/>
              <w:rPr>
                <w:color w:val="000000"/>
                <w:sz w:val="16"/>
              </w:rPr>
            </w:pP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3FF54A85" w14:textId="114E041A" w:rsidR="00A46162" w:rsidRDefault="00A46162" w:rsidP="00582EE1">
            <w:pPr>
              <w:jc w:val="center"/>
              <w:rPr>
                <w:color w:val="000000"/>
                <w:sz w:val="16"/>
              </w:rPr>
            </w:pPr>
          </w:p>
        </w:tc>
      </w:tr>
      <w:tr w:rsidR="00A46162" w14:paraId="20887221"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5A0130DD" w14:textId="77777777" w:rsidR="00A46162" w:rsidRDefault="00A46162" w:rsidP="00A46162">
            <w:pPr>
              <w:rPr>
                <w:color w:val="000000"/>
                <w:sz w:val="16"/>
              </w:rPr>
            </w:pPr>
            <w:r>
              <w:rPr>
                <w:color w:val="000000"/>
                <w:sz w:val="16"/>
              </w:rPr>
              <w:t xml:space="preserve">   Score of 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7ABC6DAA" w14:textId="39927251" w:rsidR="00A46162" w:rsidRPr="00A46162" w:rsidRDefault="00A46162" w:rsidP="00A46162">
            <w:pPr>
              <w:jc w:val="center"/>
              <w:rPr>
                <w:color w:val="000000"/>
                <w:sz w:val="16"/>
                <w:szCs w:val="16"/>
              </w:rPr>
            </w:pPr>
            <w:r w:rsidRPr="00B52F9D">
              <w:rPr>
                <w:color w:val="000000"/>
                <w:sz w:val="16"/>
                <w:szCs w:val="16"/>
              </w:rPr>
              <w:t>1.97 (1.89, 2.0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7468CE" w14:textId="7C43E4E7" w:rsidR="00A46162" w:rsidRPr="00A46162" w:rsidRDefault="00A46162" w:rsidP="00A46162">
            <w:pPr>
              <w:jc w:val="center"/>
              <w:rPr>
                <w:sz w:val="16"/>
                <w:szCs w:val="16"/>
              </w:rPr>
            </w:pPr>
            <w:r w:rsidRPr="00B52F9D">
              <w:rPr>
                <w:color w:val="000000"/>
                <w:sz w:val="16"/>
                <w:szCs w:val="16"/>
              </w:rPr>
              <w:t>1.74 (1.63, 1.85)</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4489476" w14:textId="53B166BB" w:rsidR="00A46162" w:rsidRPr="00A46162" w:rsidRDefault="00A46162" w:rsidP="00A46162">
            <w:pPr>
              <w:jc w:val="center"/>
              <w:rPr>
                <w:sz w:val="16"/>
                <w:szCs w:val="16"/>
              </w:rPr>
            </w:pPr>
            <w:r w:rsidRPr="00B52F9D">
              <w:rPr>
                <w:color w:val="000000"/>
                <w:sz w:val="16"/>
                <w:szCs w:val="16"/>
              </w:rPr>
              <w:t>1.53 (1.46, 1.60)</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4F90FB5" w14:textId="57BEF4AA" w:rsidR="00A46162" w:rsidRPr="00A46162" w:rsidRDefault="00A46162" w:rsidP="00A46162">
            <w:pPr>
              <w:jc w:val="center"/>
              <w:rPr>
                <w:sz w:val="16"/>
                <w:szCs w:val="16"/>
              </w:rPr>
            </w:pPr>
            <w:r w:rsidRPr="00B52F9D">
              <w:rPr>
                <w:color w:val="000000"/>
                <w:sz w:val="16"/>
                <w:szCs w:val="16"/>
              </w:rPr>
              <w:t>1.43 (1.37, 1.4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881C72E" w14:textId="53BD0AB4" w:rsidR="00A46162" w:rsidRPr="00A46162" w:rsidRDefault="00A46162" w:rsidP="00A46162">
            <w:pPr>
              <w:jc w:val="center"/>
              <w:rPr>
                <w:sz w:val="16"/>
                <w:szCs w:val="16"/>
              </w:rPr>
            </w:pPr>
            <w:r w:rsidRPr="00B52F9D">
              <w:rPr>
                <w:color w:val="000000"/>
                <w:sz w:val="16"/>
                <w:szCs w:val="16"/>
              </w:rPr>
              <w:t>1.33 (1.27, 1.39)</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29C81BBA" w14:textId="4238513C" w:rsidR="00A46162" w:rsidRPr="00A46162" w:rsidRDefault="00A46162" w:rsidP="00A46162">
            <w:pPr>
              <w:jc w:val="center"/>
              <w:rPr>
                <w:color w:val="000000"/>
                <w:sz w:val="16"/>
                <w:szCs w:val="16"/>
              </w:rPr>
            </w:pPr>
            <w:r w:rsidRPr="00B52F9D">
              <w:rPr>
                <w:color w:val="000000"/>
                <w:sz w:val="16"/>
                <w:szCs w:val="16"/>
              </w:rPr>
              <w:t>1.19 (1.15, 1.23)</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7CDC89E8" w14:textId="05915367" w:rsidR="00A46162" w:rsidRPr="00A46162" w:rsidRDefault="00A46162" w:rsidP="00A46162">
            <w:pPr>
              <w:jc w:val="center"/>
              <w:rPr>
                <w:color w:val="000000"/>
                <w:sz w:val="16"/>
                <w:szCs w:val="16"/>
              </w:rPr>
            </w:pPr>
            <w:r w:rsidRPr="00B52F9D">
              <w:rPr>
                <w:color w:val="000000"/>
                <w:sz w:val="16"/>
                <w:szCs w:val="16"/>
              </w:rPr>
              <w:t>1.90 (1.41, 2.5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B6D78F" w14:textId="3EF17255" w:rsidR="00A46162" w:rsidRPr="00A46162" w:rsidRDefault="00A46162" w:rsidP="00A46162">
            <w:pPr>
              <w:jc w:val="center"/>
              <w:rPr>
                <w:sz w:val="16"/>
                <w:szCs w:val="16"/>
              </w:rPr>
            </w:pPr>
            <w:r w:rsidRPr="00B52F9D">
              <w:rPr>
                <w:color w:val="000000"/>
                <w:sz w:val="16"/>
                <w:szCs w:val="16"/>
              </w:rPr>
              <w:t>1.52 (0.95, 2.4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C2FEE02" w14:textId="4FBC0D01" w:rsidR="00A46162" w:rsidRPr="00A46162" w:rsidRDefault="00A46162" w:rsidP="00A46162">
            <w:pPr>
              <w:jc w:val="center"/>
              <w:rPr>
                <w:sz w:val="16"/>
                <w:szCs w:val="16"/>
              </w:rPr>
            </w:pPr>
            <w:r w:rsidRPr="00B52F9D">
              <w:rPr>
                <w:color w:val="000000"/>
                <w:sz w:val="16"/>
                <w:szCs w:val="16"/>
              </w:rPr>
              <w:t>1.37 (0.96, 1.9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72336FA" w14:textId="7C4BCF4E" w:rsidR="00A46162" w:rsidRPr="00A46162" w:rsidRDefault="00A46162" w:rsidP="00A46162">
            <w:pPr>
              <w:jc w:val="center"/>
              <w:rPr>
                <w:sz w:val="16"/>
                <w:szCs w:val="16"/>
              </w:rPr>
            </w:pPr>
            <w:r w:rsidRPr="00B52F9D">
              <w:rPr>
                <w:color w:val="000000"/>
                <w:sz w:val="16"/>
                <w:szCs w:val="16"/>
              </w:rPr>
              <w:t>1.18 (0.87, 1.61)</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D00DC15" w14:textId="035CCB6A" w:rsidR="00A46162" w:rsidRPr="00A46162" w:rsidRDefault="00A46162" w:rsidP="00A46162">
            <w:pPr>
              <w:jc w:val="center"/>
              <w:rPr>
                <w:sz w:val="16"/>
                <w:szCs w:val="16"/>
              </w:rPr>
            </w:pPr>
            <w:r w:rsidRPr="00B52F9D">
              <w:rPr>
                <w:color w:val="000000"/>
                <w:sz w:val="16"/>
                <w:szCs w:val="16"/>
              </w:rPr>
              <w:t>1.11 (0.80, 1.54)</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33A3733B" w14:textId="33393969" w:rsidR="00A46162" w:rsidRPr="00A46162" w:rsidRDefault="00A46162" w:rsidP="00A46162">
            <w:pPr>
              <w:jc w:val="center"/>
              <w:rPr>
                <w:color w:val="000000"/>
                <w:sz w:val="16"/>
                <w:szCs w:val="16"/>
              </w:rPr>
            </w:pPr>
            <w:r w:rsidRPr="00B52F9D">
              <w:rPr>
                <w:color w:val="000000"/>
                <w:sz w:val="16"/>
                <w:szCs w:val="16"/>
              </w:rPr>
              <w:t>1.16 (0.92, 1.44)</w:t>
            </w:r>
          </w:p>
        </w:tc>
      </w:tr>
      <w:tr w:rsidR="00A46162" w14:paraId="129AFA4A" w14:textId="77777777" w:rsidTr="00B52F9D">
        <w:trPr>
          <w:trHeight w:val="300"/>
        </w:trPr>
        <w:tc>
          <w:tcPr>
            <w:tcW w:w="183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tcPr>
          <w:p w14:paraId="2D8F31B5" w14:textId="77777777" w:rsidR="00A46162" w:rsidRDefault="00A46162" w:rsidP="00A46162">
            <w:pPr>
              <w:rPr>
                <w:color w:val="000000"/>
                <w:sz w:val="16"/>
              </w:rPr>
            </w:pPr>
            <w:r>
              <w:rPr>
                <w:color w:val="000000"/>
                <w:sz w:val="16"/>
              </w:rPr>
              <w:t xml:space="preserve">   Score of ≥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6972BECC" w14:textId="355C4451" w:rsidR="00A46162" w:rsidRPr="00A46162" w:rsidRDefault="00A46162" w:rsidP="00A46162">
            <w:pPr>
              <w:jc w:val="center"/>
              <w:rPr>
                <w:color w:val="000000"/>
                <w:sz w:val="16"/>
                <w:szCs w:val="16"/>
              </w:rPr>
            </w:pPr>
            <w:r w:rsidRPr="00B52F9D">
              <w:rPr>
                <w:color w:val="000000"/>
                <w:sz w:val="16"/>
                <w:szCs w:val="16"/>
              </w:rPr>
              <w:t>3.79 (3.66, 3.92)</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7DD28AD" w14:textId="0A9BED94" w:rsidR="00A46162" w:rsidRPr="00A46162" w:rsidRDefault="00A46162" w:rsidP="00A46162">
            <w:pPr>
              <w:jc w:val="center"/>
              <w:rPr>
                <w:sz w:val="16"/>
                <w:szCs w:val="16"/>
              </w:rPr>
            </w:pPr>
            <w:r w:rsidRPr="00B52F9D">
              <w:rPr>
                <w:color w:val="000000"/>
                <w:sz w:val="16"/>
                <w:szCs w:val="16"/>
              </w:rPr>
              <w:t>2.44 (2.31, 2.58)</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B481216" w14:textId="1AF5F35A" w:rsidR="00A46162" w:rsidRPr="00A46162" w:rsidRDefault="00A46162" w:rsidP="00A46162">
            <w:pPr>
              <w:jc w:val="center"/>
              <w:rPr>
                <w:sz w:val="16"/>
                <w:szCs w:val="16"/>
              </w:rPr>
            </w:pPr>
            <w:r w:rsidRPr="00B52F9D">
              <w:rPr>
                <w:color w:val="000000"/>
                <w:sz w:val="16"/>
                <w:szCs w:val="16"/>
              </w:rPr>
              <w:t>2.09 (2.01, 2.17)</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1C00390" w14:textId="68857A17" w:rsidR="00A46162" w:rsidRPr="00A46162" w:rsidRDefault="00A46162" w:rsidP="00A46162">
            <w:pPr>
              <w:jc w:val="center"/>
              <w:rPr>
                <w:sz w:val="16"/>
                <w:szCs w:val="16"/>
              </w:rPr>
            </w:pPr>
            <w:r w:rsidRPr="00B52F9D">
              <w:rPr>
                <w:color w:val="000000"/>
                <w:sz w:val="16"/>
                <w:szCs w:val="16"/>
              </w:rPr>
              <w:t>1.96 (1.89, 2.0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840A1A7" w14:textId="63A9BF9C" w:rsidR="00A46162" w:rsidRPr="00A46162" w:rsidRDefault="00A46162" w:rsidP="00A46162">
            <w:pPr>
              <w:jc w:val="center"/>
              <w:rPr>
                <w:sz w:val="16"/>
                <w:szCs w:val="16"/>
              </w:rPr>
            </w:pPr>
            <w:r w:rsidRPr="00B52F9D">
              <w:rPr>
                <w:color w:val="000000"/>
                <w:sz w:val="16"/>
                <w:szCs w:val="16"/>
              </w:rPr>
              <w:t>1.79 (1.73, 1.86)</w:t>
            </w:r>
          </w:p>
        </w:tc>
        <w:tc>
          <w:tcPr>
            <w:tcW w:w="1008" w:type="dxa"/>
            <w:tcBorders>
              <w:top w:val="single" w:sz="8" w:space="0" w:color="000000" w:themeColor="text1"/>
              <w:left w:val="single" w:sz="8" w:space="0" w:color="000000" w:themeColor="text1"/>
              <w:bottom w:val="single" w:sz="8" w:space="0" w:color="000000" w:themeColor="text1"/>
              <w:right w:val="single" w:sz="12" w:space="0" w:color="000000" w:themeColor="text1"/>
            </w:tcBorders>
            <w:tcMar>
              <w:left w:w="105" w:type="dxa"/>
              <w:right w:w="105" w:type="dxa"/>
            </w:tcMar>
            <w:vAlign w:val="bottom"/>
          </w:tcPr>
          <w:p w14:paraId="720E9456" w14:textId="2FB5A2BB" w:rsidR="00A46162" w:rsidRPr="00A46162" w:rsidRDefault="00A46162" w:rsidP="00A46162">
            <w:pPr>
              <w:jc w:val="center"/>
              <w:rPr>
                <w:color w:val="000000"/>
                <w:sz w:val="16"/>
                <w:szCs w:val="16"/>
              </w:rPr>
            </w:pPr>
            <w:r w:rsidRPr="00B52F9D">
              <w:rPr>
                <w:color w:val="000000"/>
                <w:sz w:val="16"/>
                <w:szCs w:val="16"/>
              </w:rPr>
              <w:t>1.52 (1.48, 1.56)</w:t>
            </w:r>
          </w:p>
        </w:tc>
        <w:tc>
          <w:tcPr>
            <w:tcW w:w="1008" w:type="dxa"/>
            <w:tcBorders>
              <w:top w:val="single" w:sz="8" w:space="0" w:color="000000" w:themeColor="text1"/>
              <w:left w:val="single" w:sz="12" w:space="0" w:color="000000" w:themeColor="text1"/>
              <w:bottom w:val="single" w:sz="8" w:space="0" w:color="000000" w:themeColor="text1"/>
              <w:right w:val="single" w:sz="8" w:space="0" w:color="000000" w:themeColor="text1"/>
            </w:tcBorders>
            <w:tcMar>
              <w:left w:w="105" w:type="dxa"/>
              <w:right w:w="105" w:type="dxa"/>
            </w:tcMar>
            <w:vAlign w:val="bottom"/>
          </w:tcPr>
          <w:p w14:paraId="345DAD97" w14:textId="6630A876" w:rsidR="00A46162" w:rsidRPr="00A46162" w:rsidRDefault="00A46162" w:rsidP="00A46162">
            <w:pPr>
              <w:jc w:val="center"/>
              <w:rPr>
                <w:color w:val="000000"/>
                <w:sz w:val="16"/>
                <w:szCs w:val="16"/>
              </w:rPr>
            </w:pPr>
            <w:r w:rsidRPr="00B52F9D">
              <w:rPr>
                <w:color w:val="000000"/>
                <w:sz w:val="16"/>
                <w:szCs w:val="16"/>
              </w:rPr>
              <w:t>2.88 (2.26, 3.6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061C8DB" w14:textId="5940A342" w:rsidR="00A46162" w:rsidRPr="00A46162" w:rsidRDefault="00A46162" w:rsidP="00A46162">
            <w:pPr>
              <w:jc w:val="center"/>
              <w:rPr>
                <w:sz w:val="16"/>
                <w:szCs w:val="16"/>
              </w:rPr>
            </w:pPr>
            <w:r w:rsidRPr="00B52F9D">
              <w:rPr>
                <w:color w:val="000000"/>
                <w:sz w:val="16"/>
                <w:szCs w:val="16"/>
              </w:rPr>
              <w:t>1.52 (1.03, 2.23)</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C0FD3F4" w14:textId="1FC3F1E5" w:rsidR="00A46162" w:rsidRPr="00A46162" w:rsidRDefault="00A46162" w:rsidP="00A46162">
            <w:pPr>
              <w:jc w:val="center"/>
              <w:rPr>
                <w:sz w:val="16"/>
                <w:szCs w:val="16"/>
              </w:rPr>
            </w:pPr>
            <w:r w:rsidRPr="00B52F9D">
              <w:rPr>
                <w:color w:val="000000"/>
                <w:sz w:val="16"/>
                <w:szCs w:val="16"/>
              </w:rPr>
              <w:t>1.64 (1.23, 2.1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4A31FAE" w14:textId="3B23ACA4" w:rsidR="00A46162" w:rsidRPr="00A46162" w:rsidRDefault="00A46162" w:rsidP="00A46162">
            <w:pPr>
              <w:jc w:val="center"/>
              <w:rPr>
                <w:sz w:val="16"/>
                <w:szCs w:val="16"/>
              </w:rPr>
            </w:pPr>
            <w:r w:rsidRPr="00B52F9D">
              <w:rPr>
                <w:color w:val="000000"/>
                <w:sz w:val="16"/>
                <w:szCs w:val="16"/>
              </w:rPr>
              <w:t>1.30 (1.01, 1.66)</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1033AB1" w14:textId="62A2F03C" w:rsidR="00A46162" w:rsidRPr="00A46162" w:rsidRDefault="00A46162" w:rsidP="00A46162">
            <w:pPr>
              <w:jc w:val="center"/>
              <w:rPr>
                <w:sz w:val="16"/>
                <w:szCs w:val="16"/>
              </w:rPr>
            </w:pPr>
            <w:r w:rsidRPr="00B52F9D">
              <w:rPr>
                <w:color w:val="000000"/>
                <w:sz w:val="16"/>
                <w:szCs w:val="16"/>
              </w:rPr>
              <w:t>1.30 (1.00, 1.69)</w:t>
            </w:r>
          </w:p>
        </w:tc>
        <w:tc>
          <w:tcPr>
            <w:tcW w:w="1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bottom"/>
          </w:tcPr>
          <w:p w14:paraId="08D9478F" w14:textId="73BBB079" w:rsidR="00A46162" w:rsidRPr="00A46162" w:rsidRDefault="00A46162" w:rsidP="00A46162">
            <w:pPr>
              <w:jc w:val="center"/>
              <w:rPr>
                <w:color w:val="000000"/>
                <w:sz w:val="16"/>
                <w:szCs w:val="16"/>
              </w:rPr>
            </w:pPr>
            <w:r w:rsidRPr="00B52F9D">
              <w:rPr>
                <w:color w:val="000000"/>
                <w:sz w:val="16"/>
                <w:szCs w:val="16"/>
              </w:rPr>
              <w:t>1.21 (1.00, 1.46)</w:t>
            </w:r>
          </w:p>
        </w:tc>
      </w:tr>
    </w:tbl>
    <w:p w14:paraId="74ABA54B" w14:textId="77777777" w:rsidR="00A46162" w:rsidRDefault="00A46162" w:rsidP="00B52F9D">
      <w:pPr>
        <w:spacing w:after="0" w:line="276" w:lineRule="auto"/>
        <w:rPr>
          <w:color w:val="000000"/>
          <w:sz w:val="16"/>
          <w:szCs w:val="16"/>
        </w:rPr>
      </w:pPr>
      <w:r w:rsidRPr="773F7E2B">
        <w:rPr>
          <w:sz w:val="16"/>
          <w:szCs w:val="16"/>
        </w:rPr>
        <w:t>Abbreviations: AGE, acute gastroenteritis; CCI, Charlson-Quan comorbidity index; CI, confidence interval; GEE, generalized estimating equation</w:t>
      </w:r>
    </w:p>
    <w:p w14:paraId="77F130FE" w14:textId="77777777" w:rsidR="00A46162" w:rsidRDefault="00A46162" w:rsidP="00B52F9D">
      <w:pPr>
        <w:spacing w:after="0" w:line="276" w:lineRule="auto"/>
        <w:contextualSpacing/>
        <w:rPr>
          <w:color w:val="000000"/>
          <w:sz w:val="16"/>
        </w:rPr>
      </w:pPr>
      <w:r>
        <w:rPr>
          <w:color w:val="000000"/>
          <w:sz w:val="16"/>
        </w:rPr>
        <w:t xml:space="preserve">1 A small proportion of all-cause AGE episodes (0.22%, n = 3,801) were excluded for having unknown or missing sex information, or other, unknown, or missing region information, resulting in 1,701,713 AGE episodes available for analysis in the GEE models. </w:t>
      </w:r>
    </w:p>
    <w:p w14:paraId="7AF17F20" w14:textId="77777777" w:rsidR="00A46162" w:rsidRDefault="00A46162" w:rsidP="00B52F9D">
      <w:pPr>
        <w:spacing w:line="276" w:lineRule="auto"/>
        <w:contextualSpacing/>
        <w:rPr>
          <w:color w:val="000000"/>
          <w:sz w:val="16"/>
          <w:szCs w:val="16"/>
        </w:rPr>
      </w:pPr>
      <w:r w:rsidRPr="773F7E2B">
        <w:rPr>
          <w:sz w:val="16"/>
          <w:szCs w:val="16"/>
        </w:rPr>
        <w:t>2</w:t>
      </w:r>
      <w:bookmarkStart w:id="0" w:name="_Int_wdyIGiJP"/>
      <w:r w:rsidRPr="773F7E2B">
        <w:rPr>
          <w:sz w:val="16"/>
          <w:szCs w:val="16"/>
        </w:rPr>
        <w:t xml:space="preserve"> A small</w:t>
      </w:r>
      <w:bookmarkEnd w:id="0"/>
      <w:r w:rsidRPr="773F7E2B">
        <w:rPr>
          <w:sz w:val="16"/>
          <w:szCs w:val="16"/>
        </w:rPr>
        <w:t xml:space="preserve"> proportion of norovirus AGE episodes (0.16%, n = 9) were excluded, resulting in 5,796 episodes for analysis.</w:t>
      </w:r>
    </w:p>
    <w:p w14:paraId="1DA6DC66" w14:textId="77777777" w:rsidR="00A46162" w:rsidRDefault="00A46162" w:rsidP="00B52F9D">
      <w:pPr>
        <w:spacing w:line="276" w:lineRule="auto"/>
        <w:contextualSpacing/>
        <w:rPr>
          <w:color w:val="000000"/>
          <w:sz w:val="16"/>
          <w:szCs w:val="16"/>
        </w:rPr>
      </w:pPr>
      <w:r w:rsidRPr="773F7E2B">
        <w:rPr>
          <w:sz w:val="16"/>
          <w:szCs w:val="16"/>
        </w:rPr>
        <w:t xml:space="preserve">3 Model 1: </w:t>
      </w:r>
      <w:bookmarkStart w:id="1" w:name="_Int_SpAgXDWg"/>
      <w:r w:rsidRPr="773F7E2B">
        <w:rPr>
          <w:sz w:val="16"/>
          <w:szCs w:val="16"/>
        </w:rPr>
        <w:t>log(</w:t>
      </w:r>
      <w:bookmarkEnd w:id="1"/>
      <w:r w:rsidRPr="773F7E2B">
        <w:rPr>
          <w:sz w:val="16"/>
          <w:szCs w:val="16"/>
        </w:rPr>
        <w:t>E[Acute hospitalization]) = β0 + β1*Blood disorders + β2*</w:t>
      </w:r>
      <w:bookmarkStart w:id="2" w:name="_Int_2qfmMbwk"/>
      <w:r w:rsidRPr="773F7E2B">
        <w:rPr>
          <w:sz w:val="16"/>
          <w:szCs w:val="16"/>
        </w:rPr>
        <w:t>Cardiovascular disease</w:t>
      </w:r>
      <w:bookmarkEnd w:id="2"/>
      <w:r w:rsidRPr="773F7E2B">
        <w:rPr>
          <w:sz w:val="16"/>
          <w:szCs w:val="16"/>
        </w:rPr>
        <w:t xml:space="preserve"> + β3*Obesity + β4*Diabetes + β5*</w:t>
      </w:r>
      <w:bookmarkStart w:id="3" w:name="_Int_bdZ28ZOY"/>
      <w:r w:rsidRPr="773F7E2B">
        <w:rPr>
          <w:sz w:val="16"/>
          <w:szCs w:val="16"/>
        </w:rPr>
        <w:t>Chronic kidney disease</w:t>
      </w:r>
      <w:bookmarkEnd w:id="3"/>
      <w:r w:rsidRPr="773F7E2B">
        <w:rPr>
          <w:sz w:val="16"/>
          <w:szCs w:val="16"/>
        </w:rPr>
        <w:t xml:space="preserve"> + β6*Neurologic disorder + β7*Immunocompromised + β8*Chronic respiratory disease + β9*Chronic liver disease+ β10*Chronic gastrointestinal disease + β11*Age + β12*Sex + β13*Region</w:t>
      </w:r>
    </w:p>
    <w:p w14:paraId="2561EC94" w14:textId="77777777" w:rsidR="00A46162" w:rsidRDefault="00A46162" w:rsidP="00B52F9D">
      <w:pPr>
        <w:spacing w:line="276" w:lineRule="auto"/>
        <w:contextualSpacing/>
        <w:rPr>
          <w:color w:val="000000"/>
          <w:sz w:val="16"/>
          <w:szCs w:val="16"/>
        </w:rPr>
      </w:pPr>
      <w:r w:rsidRPr="773F7E2B">
        <w:rPr>
          <w:sz w:val="16"/>
          <w:szCs w:val="16"/>
        </w:rPr>
        <w:lastRenderedPageBreak/>
        <w:t xml:space="preserve">4 Model 2: </w:t>
      </w:r>
      <w:bookmarkStart w:id="4" w:name="_Int_RWb5Nx9i"/>
      <w:r w:rsidRPr="773F7E2B">
        <w:rPr>
          <w:sz w:val="16"/>
          <w:szCs w:val="16"/>
        </w:rPr>
        <w:t>log(</w:t>
      </w:r>
      <w:bookmarkEnd w:id="4"/>
      <w:r w:rsidRPr="773F7E2B">
        <w:rPr>
          <w:sz w:val="16"/>
          <w:szCs w:val="16"/>
        </w:rPr>
        <w:t>E[Acute hospitalization]) = β0 + β1*Any underlying medical condition + β2*Age + β3*Sex + β4*Region</w:t>
      </w:r>
    </w:p>
    <w:p w14:paraId="38BDB418" w14:textId="77777777" w:rsidR="00A46162" w:rsidRDefault="00A46162" w:rsidP="00B52F9D">
      <w:pPr>
        <w:spacing w:line="276" w:lineRule="auto"/>
        <w:contextualSpacing/>
        <w:rPr>
          <w:color w:val="000000"/>
          <w:sz w:val="16"/>
          <w:szCs w:val="16"/>
        </w:rPr>
      </w:pPr>
      <w:r w:rsidRPr="773F7E2B">
        <w:rPr>
          <w:sz w:val="16"/>
          <w:szCs w:val="16"/>
        </w:rPr>
        <w:t xml:space="preserve">5 Model 3: </w:t>
      </w:r>
      <w:bookmarkStart w:id="5" w:name="_Int_STU5XVQu"/>
      <w:r w:rsidRPr="773F7E2B">
        <w:rPr>
          <w:sz w:val="16"/>
          <w:szCs w:val="16"/>
        </w:rPr>
        <w:t>log(</w:t>
      </w:r>
      <w:bookmarkEnd w:id="5"/>
      <w:r w:rsidRPr="773F7E2B">
        <w:rPr>
          <w:sz w:val="16"/>
          <w:szCs w:val="16"/>
        </w:rPr>
        <w:t>E[Acute hospitalization]) = β0 + β1*Number of underlying conditions + β2*Age + β3*Sex + β4*Region</w:t>
      </w:r>
    </w:p>
    <w:p w14:paraId="384C7A6D" w14:textId="60B2DDC0" w:rsidR="000E5C85" w:rsidRDefault="00A46162" w:rsidP="00B52F9D">
      <w:pPr>
        <w:spacing w:after="0" w:line="276" w:lineRule="auto"/>
        <w:rPr>
          <w:sz w:val="16"/>
          <w:szCs w:val="16"/>
        </w:rPr>
      </w:pPr>
      <w:r w:rsidRPr="773F7E2B">
        <w:rPr>
          <w:sz w:val="16"/>
          <w:szCs w:val="16"/>
        </w:rPr>
        <w:t xml:space="preserve">6 Model 4: </w:t>
      </w:r>
      <w:bookmarkStart w:id="6" w:name="_Int_qTMIzJIh"/>
      <w:r w:rsidRPr="773F7E2B">
        <w:rPr>
          <w:sz w:val="16"/>
          <w:szCs w:val="16"/>
        </w:rPr>
        <w:t>log(</w:t>
      </w:r>
      <w:bookmarkEnd w:id="6"/>
      <w:r w:rsidRPr="773F7E2B">
        <w:rPr>
          <w:sz w:val="16"/>
          <w:szCs w:val="16"/>
        </w:rPr>
        <w:t>E[Acute hospitalization]) = β0 + β1*Charlson-Quan comorbidity index + β2*Age + β3*Sex + β4*Region</w:t>
      </w:r>
    </w:p>
    <w:sectPr w:rsidR="000E5C8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BEA1275"/>
    <w:rsid w:val="00033467"/>
    <w:rsid w:val="0006D857"/>
    <w:rsid w:val="00090958"/>
    <w:rsid w:val="000E5C85"/>
    <w:rsid w:val="00154128"/>
    <w:rsid w:val="002729CE"/>
    <w:rsid w:val="00295969"/>
    <w:rsid w:val="00334B23"/>
    <w:rsid w:val="00406EEF"/>
    <w:rsid w:val="004165A7"/>
    <w:rsid w:val="004FF343"/>
    <w:rsid w:val="00501F40"/>
    <w:rsid w:val="00525657"/>
    <w:rsid w:val="00873E25"/>
    <w:rsid w:val="008A86A8"/>
    <w:rsid w:val="00903706"/>
    <w:rsid w:val="009F577D"/>
    <w:rsid w:val="00A16358"/>
    <w:rsid w:val="00A46162"/>
    <w:rsid w:val="00A56518"/>
    <w:rsid w:val="00AB2C9F"/>
    <w:rsid w:val="00B52F9D"/>
    <w:rsid w:val="00C22ACB"/>
    <w:rsid w:val="00C42756"/>
    <w:rsid w:val="00CC3035"/>
    <w:rsid w:val="00D27CD0"/>
    <w:rsid w:val="00D6460E"/>
    <w:rsid w:val="00EC2903"/>
    <w:rsid w:val="00F10030"/>
    <w:rsid w:val="00F615D8"/>
    <w:rsid w:val="00F7762A"/>
    <w:rsid w:val="00F86B5B"/>
    <w:rsid w:val="00FB65D1"/>
    <w:rsid w:val="00FC1778"/>
    <w:rsid w:val="00FCA514"/>
    <w:rsid w:val="00FD2ACB"/>
    <w:rsid w:val="01144BD8"/>
    <w:rsid w:val="01169435"/>
    <w:rsid w:val="011A2018"/>
    <w:rsid w:val="019909CD"/>
    <w:rsid w:val="01B5D779"/>
    <w:rsid w:val="01E188D1"/>
    <w:rsid w:val="01E7A8D4"/>
    <w:rsid w:val="02D1DA15"/>
    <w:rsid w:val="02F1CDC9"/>
    <w:rsid w:val="03748CEB"/>
    <w:rsid w:val="04AF7517"/>
    <w:rsid w:val="04F7B7F7"/>
    <w:rsid w:val="0522B485"/>
    <w:rsid w:val="06765FFC"/>
    <w:rsid w:val="067EC175"/>
    <w:rsid w:val="06918D7E"/>
    <w:rsid w:val="06CE297B"/>
    <w:rsid w:val="06E05827"/>
    <w:rsid w:val="06E4D651"/>
    <w:rsid w:val="06E86B53"/>
    <w:rsid w:val="06F9F221"/>
    <w:rsid w:val="07188ABD"/>
    <w:rsid w:val="07D2243C"/>
    <w:rsid w:val="07DACDB2"/>
    <w:rsid w:val="089777CA"/>
    <w:rsid w:val="08A15B59"/>
    <w:rsid w:val="08C805DD"/>
    <w:rsid w:val="091F1372"/>
    <w:rsid w:val="093D8184"/>
    <w:rsid w:val="09435FF0"/>
    <w:rsid w:val="094D360F"/>
    <w:rsid w:val="096F5478"/>
    <w:rsid w:val="09A2F566"/>
    <w:rsid w:val="09CCBBF5"/>
    <w:rsid w:val="0A8D5BD5"/>
    <w:rsid w:val="0ADE1900"/>
    <w:rsid w:val="0B82B45E"/>
    <w:rsid w:val="0BA0C8DB"/>
    <w:rsid w:val="0BA401A4"/>
    <w:rsid w:val="0BAEE70E"/>
    <w:rsid w:val="0BB5A241"/>
    <w:rsid w:val="0BBA0003"/>
    <w:rsid w:val="0BCA9C67"/>
    <w:rsid w:val="0CA4BC70"/>
    <w:rsid w:val="0CFB06C4"/>
    <w:rsid w:val="0D23D7F0"/>
    <w:rsid w:val="0D32DD9E"/>
    <w:rsid w:val="0D46DEA4"/>
    <w:rsid w:val="0D62467E"/>
    <w:rsid w:val="0DF7FBDA"/>
    <w:rsid w:val="0E34591B"/>
    <w:rsid w:val="0E3FC4CA"/>
    <w:rsid w:val="0E48EE85"/>
    <w:rsid w:val="0E73088A"/>
    <w:rsid w:val="0E871789"/>
    <w:rsid w:val="0EB423CA"/>
    <w:rsid w:val="0EDE017D"/>
    <w:rsid w:val="0EDEE5A7"/>
    <w:rsid w:val="0F049279"/>
    <w:rsid w:val="0F2DC8D4"/>
    <w:rsid w:val="0FBB853B"/>
    <w:rsid w:val="0FE5754E"/>
    <w:rsid w:val="102258B0"/>
    <w:rsid w:val="1062EC18"/>
    <w:rsid w:val="10C039B0"/>
    <w:rsid w:val="10C04A4A"/>
    <w:rsid w:val="10D332D1"/>
    <w:rsid w:val="10E2EC5D"/>
    <w:rsid w:val="10E40B35"/>
    <w:rsid w:val="10E7A28D"/>
    <w:rsid w:val="116AFEAA"/>
    <w:rsid w:val="122F2466"/>
    <w:rsid w:val="1258C915"/>
    <w:rsid w:val="1263AAF1"/>
    <w:rsid w:val="127C4620"/>
    <w:rsid w:val="1284C2BC"/>
    <w:rsid w:val="12967F11"/>
    <w:rsid w:val="129F68AC"/>
    <w:rsid w:val="12AD270E"/>
    <w:rsid w:val="1343D6EA"/>
    <w:rsid w:val="135116BB"/>
    <w:rsid w:val="13559EF2"/>
    <w:rsid w:val="13577FDB"/>
    <w:rsid w:val="13929C54"/>
    <w:rsid w:val="139F3021"/>
    <w:rsid w:val="13FB8A9B"/>
    <w:rsid w:val="143E13D0"/>
    <w:rsid w:val="14557B78"/>
    <w:rsid w:val="14629348"/>
    <w:rsid w:val="1473C9EA"/>
    <w:rsid w:val="153C4208"/>
    <w:rsid w:val="1551A19D"/>
    <w:rsid w:val="1586A8B1"/>
    <w:rsid w:val="15B369FF"/>
    <w:rsid w:val="15B55936"/>
    <w:rsid w:val="15B86BCD"/>
    <w:rsid w:val="15CE149F"/>
    <w:rsid w:val="15D8FC7A"/>
    <w:rsid w:val="16137541"/>
    <w:rsid w:val="16208543"/>
    <w:rsid w:val="164EA972"/>
    <w:rsid w:val="16ABB0D3"/>
    <w:rsid w:val="16DD23A3"/>
    <w:rsid w:val="17D0E6AD"/>
    <w:rsid w:val="17F2B974"/>
    <w:rsid w:val="1817BE8C"/>
    <w:rsid w:val="1838A0C3"/>
    <w:rsid w:val="183911BA"/>
    <w:rsid w:val="185FC784"/>
    <w:rsid w:val="18830709"/>
    <w:rsid w:val="188EFA1D"/>
    <w:rsid w:val="18ED6311"/>
    <w:rsid w:val="1938B810"/>
    <w:rsid w:val="19E7AEE2"/>
    <w:rsid w:val="19FEA54D"/>
    <w:rsid w:val="1A18787C"/>
    <w:rsid w:val="1A6C2BBE"/>
    <w:rsid w:val="1A7CD156"/>
    <w:rsid w:val="1AD953BC"/>
    <w:rsid w:val="1AF245D7"/>
    <w:rsid w:val="1AF29A44"/>
    <w:rsid w:val="1AFD8FA3"/>
    <w:rsid w:val="1B360F55"/>
    <w:rsid w:val="1BD32505"/>
    <w:rsid w:val="1BD70BBC"/>
    <w:rsid w:val="1BF06EF2"/>
    <w:rsid w:val="1C2B75A1"/>
    <w:rsid w:val="1C363657"/>
    <w:rsid w:val="1C64E406"/>
    <w:rsid w:val="1C66BADD"/>
    <w:rsid w:val="1CCEEA1D"/>
    <w:rsid w:val="1CD25AA2"/>
    <w:rsid w:val="1CFB905D"/>
    <w:rsid w:val="1CFBEFED"/>
    <w:rsid w:val="1D0FBF4D"/>
    <w:rsid w:val="1D9EBA42"/>
    <w:rsid w:val="1DA93688"/>
    <w:rsid w:val="1DBEA5FA"/>
    <w:rsid w:val="1DDE865A"/>
    <w:rsid w:val="1DEB6B94"/>
    <w:rsid w:val="1E06716E"/>
    <w:rsid w:val="1E6D6DB1"/>
    <w:rsid w:val="1F61423A"/>
    <w:rsid w:val="1F623165"/>
    <w:rsid w:val="1F781AFF"/>
    <w:rsid w:val="1FAAD2FA"/>
    <w:rsid w:val="2004FA47"/>
    <w:rsid w:val="2052C2BB"/>
    <w:rsid w:val="207D56D5"/>
    <w:rsid w:val="208CB080"/>
    <w:rsid w:val="21063BDE"/>
    <w:rsid w:val="217E0D55"/>
    <w:rsid w:val="218DB9DF"/>
    <w:rsid w:val="21A90FD2"/>
    <w:rsid w:val="223F734A"/>
    <w:rsid w:val="22BEA98F"/>
    <w:rsid w:val="231229E7"/>
    <w:rsid w:val="2322E135"/>
    <w:rsid w:val="234A0B58"/>
    <w:rsid w:val="235850A4"/>
    <w:rsid w:val="235D9FE6"/>
    <w:rsid w:val="23919795"/>
    <w:rsid w:val="23B3B27A"/>
    <w:rsid w:val="23C02C24"/>
    <w:rsid w:val="23CD2611"/>
    <w:rsid w:val="23D73ACE"/>
    <w:rsid w:val="24959D0A"/>
    <w:rsid w:val="24AC705E"/>
    <w:rsid w:val="24C634E7"/>
    <w:rsid w:val="252931D6"/>
    <w:rsid w:val="252974F6"/>
    <w:rsid w:val="252D3A5A"/>
    <w:rsid w:val="257DF149"/>
    <w:rsid w:val="2581FC0A"/>
    <w:rsid w:val="25A5FB92"/>
    <w:rsid w:val="25F70EBA"/>
    <w:rsid w:val="25FAB444"/>
    <w:rsid w:val="25FDBE17"/>
    <w:rsid w:val="2614FF6A"/>
    <w:rsid w:val="264FFCB9"/>
    <w:rsid w:val="266E9D7D"/>
    <w:rsid w:val="269514DE"/>
    <w:rsid w:val="26C0FE2D"/>
    <w:rsid w:val="26D279A8"/>
    <w:rsid w:val="2711AC25"/>
    <w:rsid w:val="271D8AF9"/>
    <w:rsid w:val="27867E48"/>
    <w:rsid w:val="279BB176"/>
    <w:rsid w:val="27AA0A30"/>
    <w:rsid w:val="27B80CF5"/>
    <w:rsid w:val="27CCCAFE"/>
    <w:rsid w:val="27F60FE2"/>
    <w:rsid w:val="27FA75A1"/>
    <w:rsid w:val="2839AB31"/>
    <w:rsid w:val="28842359"/>
    <w:rsid w:val="295239B5"/>
    <w:rsid w:val="29941459"/>
    <w:rsid w:val="299D3014"/>
    <w:rsid w:val="29B180B4"/>
    <w:rsid w:val="29F2BA13"/>
    <w:rsid w:val="29F98E65"/>
    <w:rsid w:val="2A442999"/>
    <w:rsid w:val="2AAD1B2B"/>
    <w:rsid w:val="2B53866A"/>
    <w:rsid w:val="2BC0F0AF"/>
    <w:rsid w:val="2BD17AE8"/>
    <w:rsid w:val="2BEA2285"/>
    <w:rsid w:val="2C118B8E"/>
    <w:rsid w:val="2C1B122A"/>
    <w:rsid w:val="2C3721C0"/>
    <w:rsid w:val="2C5BF7EE"/>
    <w:rsid w:val="2CA3F96B"/>
    <w:rsid w:val="2CD3467D"/>
    <w:rsid w:val="2CD77CCA"/>
    <w:rsid w:val="2D3CC3CB"/>
    <w:rsid w:val="2DD18135"/>
    <w:rsid w:val="2E4ED7BE"/>
    <w:rsid w:val="2E7F06E7"/>
    <w:rsid w:val="2F3F973C"/>
    <w:rsid w:val="2F900FE9"/>
    <w:rsid w:val="2F928DA6"/>
    <w:rsid w:val="2FB99C37"/>
    <w:rsid w:val="2FEE1C4C"/>
    <w:rsid w:val="2FEF7117"/>
    <w:rsid w:val="30036B70"/>
    <w:rsid w:val="302DD651"/>
    <w:rsid w:val="3065A8B1"/>
    <w:rsid w:val="3081AF9F"/>
    <w:rsid w:val="30AF867F"/>
    <w:rsid w:val="30D7959D"/>
    <w:rsid w:val="30EB7ED6"/>
    <w:rsid w:val="313F1955"/>
    <w:rsid w:val="318AB421"/>
    <w:rsid w:val="31EFFC23"/>
    <w:rsid w:val="31F78531"/>
    <w:rsid w:val="327A145E"/>
    <w:rsid w:val="32D2EF59"/>
    <w:rsid w:val="33673091"/>
    <w:rsid w:val="33A7580E"/>
    <w:rsid w:val="33B52AFF"/>
    <w:rsid w:val="33BA6F0F"/>
    <w:rsid w:val="33F5469E"/>
    <w:rsid w:val="34081267"/>
    <w:rsid w:val="348EF278"/>
    <w:rsid w:val="34C3907D"/>
    <w:rsid w:val="34D4E494"/>
    <w:rsid w:val="3518CA41"/>
    <w:rsid w:val="351A9C52"/>
    <w:rsid w:val="353F1355"/>
    <w:rsid w:val="355F3D40"/>
    <w:rsid w:val="35D29014"/>
    <w:rsid w:val="35FA39D7"/>
    <w:rsid w:val="36138EA3"/>
    <w:rsid w:val="36DD8138"/>
    <w:rsid w:val="37409EA2"/>
    <w:rsid w:val="37861973"/>
    <w:rsid w:val="3793EB66"/>
    <w:rsid w:val="37A25762"/>
    <w:rsid w:val="38A4F190"/>
    <w:rsid w:val="38E0A85E"/>
    <w:rsid w:val="390D4816"/>
    <w:rsid w:val="3928E8A5"/>
    <w:rsid w:val="394462AD"/>
    <w:rsid w:val="394BE4CB"/>
    <w:rsid w:val="394DC08D"/>
    <w:rsid w:val="3965715D"/>
    <w:rsid w:val="397EE3C3"/>
    <w:rsid w:val="3980FD7B"/>
    <w:rsid w:val="39A01CC6"/>
    <w:rsid w:val="39F5E1CA"/>
    <w:rsid w:val="3A053FE0"/>
    <w:rsid w:val="3A44AE97"/>
    <w:rsid w:val="3A4FD8FE"/>
    <w:rsid w:val="3A522E88"/>
    <w:rsid w:val="3A7550A7"/>
    <w:rsid w:val="3A87A8D3"/>
    <w:rsid w:val="3AA1BD12"/>
    <w:rsid w:val="3AC5BF19"/>
    <w:rsid w:val="3AF22FA9"/>
    <w:rsid w:val="3B66FA7E"/>
    <w:rsid w:val="3B77E951"/>
    <w:rsid w:val="3B82E0EA"/>
    <w:rsid w:val="3BA5497A"/>
    <w:rsid w:val="3BB7DD1A"/>
    <w:rsid w:val="3BC2AE20"/>
    <w:rsid w:val="3BC35379"/>
    <w:rsid w:val="3BD74BC8"/>
    <w:rsid w:val="3BEA1275"/>
    <w:rsid w:val="3BEE2F32"/>
    <w:rsid w:val="3BFE7833"/>
    <w:rsid w:val="3C009EDE"/>
    <w:rsid w:val="3C11665A"/>
    <w:rsid w:val="3C3981C2"/>
    <w:rsid w:val="3C548243"/>
    <w:rsid w:val="3C7EF91D"/>
    <w:rsid w:val="3C938075"/>
    <w:rsid w:val="3CA002CA"/>
    <w:rsid w:val="3CCEC242"/>
    <w:rsid w:val="3D0D563A"/>
    <w:rsid w:val="3D465604"/>
    <w:rsid w:val="3D6AB12D"/>
    <w:rsid w:val="3D98FF42"/>
    <w:rsid w:val="3DC5523B"/>
    <w:rsid w:val="3DE2A810"/>
    <w:rsid w:val="3E1174A7"/>
    <w:rsid w:val="3E46CC7A"/>
    <w:rsid w:val="3E5BD3E9"/>
    <w:rsid w:val="3E928686"/>
    <w:rsid w:val="3EC1F43D"/>
    <w:rsid w:val="3ECAA224"/>
    <w:rsid w:val="3EF985CD"/>
    <w:rsid w:val="3F4DD723"/>
    <w:rsid w:val="3F4E04A6"/>
    <w:rsid w:val="3FF6288E"/>
    <w:rsid w:val="401F4D1C"/>
    <w:rsid w:val="402C7951"/>
    <w:rsid w:val="403FEADD"/>
    <w:rsid w:val="406E5A56"/>
    <w:rsid w:val="40866D08"/>
    <w:rsid w:val="4128785A"/>
    <w:rsid w:val="412FDA48"/>
    <w:rsid w:val="415BC8E9"/>
    <w:rsid w:val="41761025"/>
    <w:rsid w:val="4201A8F7"/>
    <w:rsid w:val="4266E2E1"/>
    <w:rsid w:val="42D98D18"/>
    <w:rsid w:val="42FE7EBD"/>
    <w:rsid w:val="430AD826"/>
    <w:rsid w:val="437969B1"/>
    <w:rsid w:val="43E2A3DE"/>
    <w:rsid w:val="441C8480"/>
    <w:rsid w:val="45076489"/>
    <w:rsid w:val="45342635"/>
    <w:rsid w:val="45684362"/>
    <w:rsid w:val="4575CB49"/>
    <w:rsid w:val="45C5D977"/>
    <w:rsid w:val="4619116B"/>
    <w:rsid w:val="464794A8"/>
    <w:rsid w:val="46899EF5"/>
    <w:rsid w:val="46EDB90D"/>
    <w:rsid w:val="47E3D798"/>
    <w:rsid w:val="48810BCB"/>
    <w:rsid w:val="48928FC1"/>
    <w:rsid w:val="490CCE10"/>
    <w:rsid w:val="4928DFAD"/>
    <w:rsid w:val="4937B947"/>
    <w:rsid w:val="493B46F3"/>
    <w:rsid w:val="4974F7A4"/>
    <w:rsid w:val="4A72B44A"/>
    <w:rsid w:val="4A8215CE"/>
    <w:rsid w:val="4A85B9D2"/>
    <w:rsid w:val="4AD3A3E0"/>
    <w:rsid w:val="4AF6109E"/>
    <w:rsid w:val="4B1D80EA"/>
    <w:rsid w:val="4B64E409"/>
    <w:rsid w:val="4BBBA576"/>
    <w:rsid w:val="4C126FF5"/>
    <w:rsid w:val="4CA0C430"/>
    <w:rsid w:val="4CA22566"/>
    <w:rsid w:val="4CC57550"/>
    <w:rsid w:val="4CE3695D"/>
    <w:rsid w:val="4D538E5D"/>
    <w:rsid w:val="4D7E72D5"/>
    <w:rsid w:val="4D8C53DC"/>
    <w:rsid w:val="4E016E4B"/>
    <w:rsid w:val="4E1CD8BF"/>
    <w:rsid w:val="4E24AADE"/>
    <w:rsid w:val="4E9EA64B"/>
    <w:rsid w:val="4EAFD48A"/>
    <w:rsid w:val="4EB88D87"/>
    <w:rsid w:val="4FB39D91"/>
    <w:rsid w:val="4FD14709"/>
    <w:rsid w:val="50407BDD"/>
    <w:rsid w:val="504CF180"/>
    <w:rsid w:val="50B2B87A"/>
    <w:rsid w:val="50FACAA5"/>
    <w:rsid w:val="5169B0E8"/>
    <w:rsid w:val="51B3FF94"/>
    <w:rsid w:val="52C0E80B"/>
    <w:rsid w:val="530223FC"/>
    <w:rsid w:val="53030804"/>
    <w:rsid w:val="53417A05"/>
    <w:rsid w:val="5384E4F4"/>
    <w:rsid w:val="53884293"/>
    <w:rsid w:val="54D3A65F"/>
    <w:rsid w:val="54E86CE2"/>
    <w:rsid w:val="54F6B3B7"/>
    <w:rsid w:val="55797FA6"/>
    <w:rsid w:val="557F907B"/>
    <w:rsid w:val="55A10135"/>
    <w:rsid w:val="55D4F660"/>
    <w:rsid w:val="55EB6B89"/>
    <w:rsid w:val="55F41D9B"/>
    <w:rsid w:val="56275D01"/>
    <w:rsid w:val="563C7486"/>
    <w:rsid w:val="564DC533"/>
    <w:rsid w:val="567C6393"/>
    <w:rsid w:val="579ACE41"/>
    <w:rsid w:val="5824DADE"/>
    <w:rsid w:val="585A34D8"/>
    <w:rsid w:val="588B9F92"/>
    <w:rsid w:val="58C83A02"/>
    <w:rsid w:val="5949EF61"/>
    <w:rsid w:val="5968DF7E"/>
    <w:rsid w:val="59829834"/>
    <w:rsid w:val="59C705B1"/>
    <w:rsid w:val="5A1FF9C7"/>
    <w:rsid w:val="5A5A7FB3"/>
    <w:rsid w:val="5AD7C756"/>
    <w:rsid w:val="5B2CF62B"/>
    <w:rsid w:val="5B3BCED1"/>
    <w:rsid w:val="5B6F6675"/>
    <w:rsid w:val="5BB910C0"/>
    <w:rsid w:val="5BF03E17"/>
    <w:rsid w:val="5C8EC23A"/>
    <w:rsid w:val="5CE5B7CC"/>
    <w:rsid w:val="5D16CDE1"/>
    <w:rsid w:val="5DA3DDAB"/>
    <w:rsid w:val="5DA49B52"/>
    <w:rsid w:val="5DA5BDF7"/>
    <w:rsid w:val="5DF6A79B"/>
    <w:rsid w:val="5E0E5F97"/>
    <w:rsid w:val="5E121942"/>
    <w:rsid w:val="5E60E3DA"/>
    <w:rsid w:val="5E9D26B3"/>
    <w:rsid w:val="5EDA9A58"/>
    <w:rsid w:val="5EECB41E"/>
    <w:rsid w:val="5EF547C0"/>
    <w:rsid w:val="5F54541C"/>
    <w:rsid w:val="5F80FAA4"/>
    <w:rsid w:val="5FA95522"/>
    <w:rsid w:val="5FD42A0F"/>
    <w:rsid w:val="60473BE8"/>
    <w:rsid w:val="606E0168"/>
    <w:rsid w:val="60FBF7D0"/>
    <w:rsid w:val="61AF812A"/>
    <w:rsid w:val="621CEE2F"/>
    <w:rsid w:val="62C174ED"/>
    <w:rsid w:val="630B5270"/>
    <w:rsid w:val="63273807"/>
    <w:rsid w:val="633B64D6"/>
    <w:rsid w:val="63655C6D"/>
    <w:rsid w:val="63704632"/>
    <w:rsid w:val="63D2177F"/>
    <w:rsid w:val="643B0CA4"/>
    <w:rsid w:val="647F48E2"/>
    <w:rsid w:val="64B865AC"/>
    <w:rsid w:val="64C75C23"/>
    <w:rsid w:val="656438A2"/>
    <w:rsid w:val="657D8B3B"/>
    <w:rsid w:val="660FCA5E"/>
    <w:rsid w:val="661E06DF"/>
    <w:rsid w:val="662703CE"/>
    <w:rsid w:val="66304F2B"/>
    <w:rsid w:val="668C56BC"/>
    <w:rsid w:val="669ED8C8"/>
    <w:rsid w:val="66D48316"/>
    <w:rsid w:val="66F5D41B"/>
    <w:rsid w:val="675B7106"/>
    <w:rsid w:val="67689186"/>
    <w:rsid w:val="67C042A0"/>
    <w:rsid w:val="6803FBAB"/>
    <w:rsid w:val="685AD3A5"/>
    <w:rsid w:val="68F6569C"/>
    <w:rsid w:val="68F6909D"/>
    <w:rsid w:val="68FE6644"/>
    <w:rsid w:val="6990D9E6"/>
    <w:rsid w:val="69A5A905"/>
    <w:rsid w:val="69D3CB3C"/>
    <w:rsid w:val="6A329130"/>
    <w:rsid w:val="6A3330DB"/>
    <w:rsid w:val="6A710B01"/>
    <w:rsid w:val="6A8EE391"/>
    <w:rsid w:val="6AD00C0A"/>
    <w:rsid w:val="6B1AC1F5"/>
    <w:rsid w:val="6B68F0F8"/>
    <w:rsid w:val="6BEA992D"/>
    <w:rsid w:val="6CC944B4"/>
    <w:rsid w:val="6D1410FB"/>
    <w:rsid w:val="6D479E37"/>
    <w:rsid w:val="6D5A9C7A"/>
    <w:rsid w:val="6E01B9B8"/>
    <w:rsid w:val="6E0FC491"/>
    <w:rsid w:val="6E6EC55B"/>
    <w:rsid w:val="6EC90AD1"/>
    <w:rsid w:val="6F901882"/>
    <w:rsid w:val="6FC0BA72"/>
    <w:rsid w:val="6FE33FED"/>
    <w:rsid w:val="6FE6002A"/>
    <w:rsid w:val="6FEA0C63"/>
    <w:rsid w:val="7021F318"/>
    <w:rsid w:val="70488A6D"/>
    <w:rsid w:val="704FFDC1"/>
    <w:rsid w:val="70624FA6"/>
    <w:rsid w:val="70DBED7B"/>
    <w:rsid w:val="70E655E4"/>
    <w:rsid w:val="71593A8C"/>
    <w:rsid w:val="71A8A46D"/>
    <w:rsid w:val="71BC2083"/>
    <w:rsid w:val="71DA9BCE"/>
    <w:rsid w:val="72279515"/>
    <w:rsid w:val="7233182B"/>
    <w:rsid w:val="724E43FD"/>
    <w:rsid w:val="7257F06E"/>
    <w:rsid w:val="729622C6"/>
    <w:rsid w:val="72AF7DEB"/>
    <w:rsid w:val="72B7A3D1"/>
    <w:rsid w:val="72F9FF9F"/>
    <w:rsid w:val="7362A3A3"/>
    <w:rsid w:val="7363F270"/>
    <w:rsid w:val="737459F6"/>
    <w:rsid w:val="73A3EE8F"/>
    <w:rsid w:val="73C3A9FF"/>
    <w:rsid w:val="73D925A6"/>
    <w:rsid w:val="73FD730A"/>
    <w:rsid w:val="74057C70"/>
    <w:rsid w:val="7425A2C7"/>
    <w:rsid w:val="743AD210"/>
    <w:rsid w:val="74956D13"/>
    <w:rsid w:val="74A58C02"/>
    <w:rsid w:val="74EC4160"/>
    <w:rsid w:val="75226195"/>
    <w:rsid w:val="752AA23D"/>
    <w:rsid w:val="754B81A8"/>
    <w:rsid w:val="75543A5D"/>
    <w:rsid w:val="755B6F42"/>
    <w:rsid w:val="75734CBB"/>
    <w:rsid w:val="75AFD28F"/>
    <w:rsid w:val="75B91DB0"/>
    <w:rsid w:val="75DC4FFF"/>
    <w:rsid w:val="75F93361"/>
    <w:rsid w:val="762E8295"/>
    <w:rsid w:val="7631CB28"/>
    <w:rsid w:val="7645C192"/>
    <w:rsid w:val="76CEB682"/>
    <w:rsid w:val="76CFFC69"/>
    <w:rsid w:val="76E850BB"/>
    <w:rsid w:val="77A9D404"/>
    <w:rsid w:val="77BBCBA8"/>
    <w:rsid w:val="77C4F230"/>
    <w:rsid w:val="77E32B44"/>
    <w:rsid w:val="78361FA9"/>
    <w:rsid w:val="789CD2AF"/>
    <w:rsid w:val="78D7163B"/>
    <w:rsid w:val="79305474"/>
    <w:rsid w:val="793ABDC5"/>
    <w:rsid w:val="79B0CF72"/>
    <w:rsid w:val="79C1E265"/>
    <w:rsid w:val="79C70CEA"/>
    <w:rsid w:val="79F5859B"/>
    <w:rsid w:val="7A0A2EA0"/>
    <w:rsid w:val="7A13A776"/>
    <w:rsid w:val="7A297BC6"/>
    <w:rsid w:val="7A4E4C8D"/>
    <w:rsid w:val="7A6DA815"/>
    <w:rsid w:val="7ACFEA2E"/>
    <w:rsid w:val="7B03F655"/>
    <w:rsid w:val="7B74CF60"/>
    <w:rsid w:val="7B7C1263"/>
    <w:rsid w:val="7C233A1F"/>
    <w:rsid w:val="7C45AE74"/>
    <w:rsid w:val="7C7BF040"/>
    <w:rsid w:val="7CB290A0"/>
    <w:rsid w:val="7CD26857"/>
    <w:rsid w:val="7D5700DA"/>
    <w:rsid w:val="7DA6448C"/>
    <w:rsid w:val="7DF38AB3"/>
    <w:rsid w:val="7DF39472"/>
    <w:rsid w:val="7E5C47D9"/>
    <w:rsid w:val="7ED349D3"/>
    <w:rsid w:val="7EE0D440"/>
    <w:rsid w:val="7F35906E"/>
    <w:rsid w:val="7F74E4BA"/>
    <w:rsid w:val="7FBFA88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9D7652D"/>
  <w15:chartTrackingRefBased/>
  <w15:docId w15:val="{D86F51C8-F99A-471A-B82B-2DAC051BE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327A145E"/>
    <w:rPr>
      <w:rFonts w:ascii="Times New Roman" w:eastAsia="Times New Roman" w:hAnsi="Times New Roman" w:cs="Times New Roman"/>
      <w:color w:val="000000" w:themeColor="text1"/>
    </w:rPr>
  </w:style>
  <w:style w:type="paragraph" w:styleId="Heading1">
    <w:name w:val="heading 1"/>
    <w:basedOn w:val="Normal"/>
    <w:next w:val="Normal"/>
    <w:link w:val="Heading1Char"/>
    <w:uiPriority w:val="9"/>
    <w:qFormat/>
    <w:rsid w:val="327A145E"/>
    <w:pPr>
      <w:keepNext/>
      <w:keepLines/>
      <w:spacing w:before="360" w:after="80"/>
      <w:outlineLvl w:val="0"/>
    </w:pPr>
    <w:rPr>
      <w:b/>
      <w:bCs/>
      <w:color w:val="auto"/>
      <w:sz w:val="28"/>
      <w:szCs w:val="28"/>
    </w:rPr>
  </w:style>
  <w:style w:type="paragraph" w:styleId="Heading2">
    <w:name w:val="heading 2"/>
    <w:basedOn w:val="Normal"/>
    <w:next w:val="Normal"/>
    <w:link w:val="Heading2Char"/>
    <w:uiPriority w:val="9"/>
    <w:unhideWhenUsed/>
    <w:qFormat/>
    <w:rsid w:val="327A14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327A14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327A14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327A14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327A14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327A14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327A145E"/>
    <w:pPr>
      <w:keepNext/>
      <w:keepLines/>
      <w:spacing w:after="0"/>
      <w:outlineLvl w:val="7"/>
    </w:pPr>
    <w:rPr>
      <w:rFonts w:eastAsiaTheme="majorEastAsia" w:cstheme="majorBidi"/>
      <w:i/>
      <w:iCs/>
      <w:color w:val="272727"/>
    </w:rPr>
  </w:style>
  <w:style w:type="paragraph" w:styleId="Heading9">
    <w:name w:val="heading 9"/>
    <w:basedOn w:val="Normal"/>
    <w:next w:val="Normal"/>
    <w:link w:val="Heading9Char"/>
    <w:uiPriority w:val="9"/>
    <w:unhideWhenUsed/>
    <w:qFormat/>
    <w:rsid w:val="327A145E"/>
    <w:pPr>
      <w:keepNext/>
      <w:keepLines/>
      <w:spacing w:after="0"/>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327A145E"/>
    <w:rPr>
      <w:rFonts w:ascii="Times New Roman" w:eastAsia="Times New Roman" w:hAnsi="Times New Roman" w:cs="Times New Roman"/>
      <w:b/>
      <w:bCs/>
      <w:color w:val="auto"/>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327A145E"/>
    <w:pPr>
      <w:spacing w:after="80" w:line="240" w:lineRule="auto"/>
      <w:contextualSpacing/>
    </w:pPr>
    <w:rPr>
      <w:rFonts w:asciiTheme="majorHAnsi" w:eastAsiaTheme="majorEastAsia" w:hAnsiTheme="majorHAnsi" w:cstheme="majorBidi"/>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327A145E"/>
    <w:rPr>
      <w:rFonts w:eastAsiaTheme="majorEastAsia" w:cstheme="majorBidi"/>
      <w:color w:val="595959" w:themeColor="text1" w:themeTint="A6"/>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rsid w:val="327A145E"/>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rsid w:val="327A14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7E5C47D9"/>
    <w:pPr>
      <w:spacing w:after="0"/>
    </w:pPr>
  </w:style>
  <w:style w:type="character" w:styleId="CommentReference">
    <w:name w:val="annotation reference"/>
    <w:basedOn w:val="DefaultParagraphFont"/>
    <w:uiPriority w:val="99"/>
    <w:semiHidden/>
    <w:unhideWhenUsed/>
    <w:rsid w:val="00C42756"/>
    <w:rPr>
      <w:sz w:val="16"/>
      <w:szCs w:val="16"/>
    </w:rPr>
  </w:style>
  <w:style w:type="paragraph" w:styleId="CommentText">
    <w:name w:val="annotation text"/>
    <w:basedOn w:val="Normal"/>
    <w:link w:val="CommentTextChar"/>
    <w:uiPriority w:val="99"/>
    <w:unhideWhenUsed/>
    <w:rsid w:val="00C42756"/>
    <w:pPr>
      <w:spacing w:line="240" w:lineRule="auto"/>
    </w:pPr>
    <w:rPr>
      <w:sz w:val="20"/>
      <w:szCs w:val="20"/>
    </w:rPr>
  </w:style>
  <w:style w:type="character" w:customStyle="1" w:styleId="CommentTextChar">
    <w:name w:val="Comment Text Char"/>
    <w:basedOn w:val="DefaultParagraphFont"/>
    <w:link w:val="CommentText"/>
    <w:uiPriority w:val="99"/>
    <w:rsid w:val="00C42756"/>
    <w:rPr>
      <w:rFonts w:ascii="Times New Roman" w:eastAsia="Times New Roman" w:hAnsi="Times New Roman" w:cs="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C42756"/>
    <w:rPr>
      <w:b/>
      <w:bCs/>
    </w:rPr>
  </w:style>
  <w:style w:type="character" w:customStyle="1" w:styleId="CommentSubjectChar">
    <w:name w:val="Comment Subject Char"/>
    <w:basedOn w:val="CommentTextChar"/>
    <w:link w:val="CommentSubject"/>
    <w:uiPriority w:val="99"/>
    <w:semiHidden/>
    <w:rsid w:val="00C42756"/>
    <w:rPr>
      <w:rFonts w:ascii="Times New Roman" w:eastAsia="Times New Roman" w:hAnsi="Times New Roman" w:cs="Times New Roman"/>
      <w:b/>
      <w:bCs/>
      <w:color w:val="000000" w:themeColor="text1"/>
      <w:sz w:val="20"/>
      <w:szCs w:val="20"/>
    </w:rPr>
  </w:style>
  <w:style w:type="paragraph" w:styleId="Revision">
    <w:name w:val="Revision"/>
    <w:hidden/>
    <w:uiPriority w:val="99"/>
    <w:semiHidden/>
    <w:rsid w:val="00D6460E"/>
    <w:pPr>
      <w:spacing w:after="0" w:line="240" w:lineRule="auto"/>
    </w:pPr>
    <w:rPr>
      <w:rFonts w:ascii="Times New Roman" w:eastAsia="Times New Roman" w:hAnsi="Times New Roman" w:cs="Times New Roman"/>
      <w:color w:val="000000" w:themeColor="text1"/>
    </w:rPr>
  </w:style>
  <w:style w:type="table" w:customStyle="1" w:styleId="Table">
    <w:name w:val="Table"/>
    <w:qFormat/>
    <w:rsid w:val="000E5C85"/>
    <w:pPr>
      <w:spacing w:after="0" w:line="240" w:lineRule="auto"/>
    </w:pPr>
    <w:rPr>
      <w:rFonts w:ascii="Times New Roman" w:eastAsia="Times New Roman" w:hAnsi="Times New Roman" w:cs="Times New Roman"/>
      <w:sz w:val="20"/>
      <w:szCs w:val="20"/>
      <w:lang w:eastAsia="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1A0C9C9110D88419500BEBFA3B6B668" ma:contentTypeVersion="3" ma:contentTypeDescription="Create a new document." ma:contentTypeScope="" ma:versionID="87d5e1c2f015856ebbbae4b9209a4a03">
  <xsd:schema xmlns:xsd="http://www.w3.org/2001/XMLSchema" xmlns:xs="http://www.w3.org/2001/XMLSchema" xmlns:p="http://schemas.microsoft.com/office/2006/metadata/properties" xmlns:ns2="0523984b-16a6-4945-9a6b-4a731bad3ac7" targetNamespace="http://schemas.microsoft.com/office/2006/metadata/properties" ma:root="true" ma:fieldsID="009045e0b06515a65389df7459fadd19" ns2:_="">
    <xsd:import namespace="0523984b-16a6-4945-9a6b-4a731bad3ac7"/>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23984b-16a6-4945-9a6b-4a731bad3a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136647-32AC-4A0B-8379-24939F77073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AFDA6C7-CE29-4D78-B94D-4AD59FB56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23984b-16a6-4945-9a6b-4a731bad3a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D352B3-AD17-43F3-89F9-234E99C60B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4</Pages>
  <Words>11539</Words>
  <Characters>65777</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hen</dc:creator>
  <cp:keywords/>
  <dc:description/>
  <cp:lastModifiedBy>John Shen</cp:lastModifiedBy>
  <cp:revision>23</cp:revision>
  <dcterms:created xsi:type="dcterms:W3CDTF">2025-11-11T19:16:00Z</dcterms:created>
  <dcterms:modified xsi:type="dcterms:W3CDTF">2026-06-27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A0C9C9110D88419500BEBFA3B6B668</vt:lpwstr>
  </property>
</Properties>
</file>